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D91E1F" w14:textId="65EF6E7B" w:rsidR="009D1BEB" w:rsidRPr="00EA38C9" w:rsidRDefault="009D1BEB" w:rsidP="00161D02">
      <w:pPr>
        <w:jc w:val="center"/>
        <w:rPr>
          <w:rFonts w:ascii="Times New Roman" w:hAnsi="Times New Roman"/>
          <w:b/>
          <w:bCs/>
          <w:color w:val="000000" w:themeColor="text1"/>
          <w:sz w:val="28"/>
          <w:szCs w:val="28"/>
          <w:lang w:val="en-GB" w:eastAsia="en-GB"/>
        </w:rPr>
      </w:pPr>
      <w:bookmarkStart w:id="0" w:name="_GoBack"/>
      <w:r w:rsidRPr="00EA38C9">
        <w:rPr>
          <w:rFonts w:ascii="Times New Roman" w:hAnsi="Times New Roman"/>
          <w:b/>
          <w:bCs/>
          <w:color w:val="000000" w:themeColor="text1"/>
          <w:sz w:val="28"/>
          <w:szCs w:val="28"/>
          <w:lang w:val="en-GB" w:eastAsia="en-GB"/>
        </w:rPr>
        <w:t>Supplementary Material</w:t>
      </w:r>
    </w:p>
    <w:p w14:paraId="0463939F" w14:textId="521778FE" w:rsidR="005E27A4" w:rsidRPr="00EA38C9" w:rsidRDefault="005E27A4" w:rsidP="00161D02">
      <w:pPr>
        <w:pStyle w:val="Caption"/>
        <w:keepNext/>
        <w:spacing w:after="0" w:line="360" w:lineRule="auto"/>
        <w:jc w:val="left"/>
        <w:rPr>
          <w:szCs w:val="20"/>
          <w:lang w:eastAsia="zh-CN"/>
        </w:rPr>
      </w:pPr>
      <w:bookmarkStart w:id="1" w:name="_Hlk182944410"/>
      <w:proofErr w:type="gramStart"/>
      <w:r w:rsidRPr="00EA38C9">
        <w:rPr>
          <w:b/>
          <w:bCs/>
          <w:szCs w:val="20"/>
        </w:rPr>
        <w:t>Supplementary</w:t>
      </w:r>
      <w:bookmarkEnd w:id="1"/>
      <w:r w:rsidRPr="00EA38C9">
        <w:rPr>
          <w:b/>
          <w:bCs/>
          <w:szCs w:val="20"/>
        </w:rPr>
        <w:t xml:space="preserve"> Table </w:t>
      </w:r>
      <w:r w:rsidRPr="00EA38C9">
        <w:rPr>
          <w:b/>
          <w:bCs/>
          <w:szCs w:val="20"/>
        </w:rPr>
        <w:fldChar w:fldCharType="begin"/>
      </w:r>
      <w:r w:rsidRPr="00EA38C9">
        <w:rPr>
          <w:b/>
          <w:bCs/>
          <w:szCs w:val="20"/>
        </w:rPr>
        <w:instrText xml:space="preserve"> SEQ Supplementary_Table \* ARABIC </w:instrText>
      </w:r>
      <w:r w:rsidRPr="00EA38C9">
        <w:rPr>
          <w:b/>
          <w:bCs/>
          <w:szCs w:val="20"/>
        </w:rPr>
        <w:fldChar w:fldCharType="separate"/>
      </w:r>
      <w:r w:rsidRPr="00EA38C9">
        <w:rPr>
          <w:b/>
          <w:bCs/>
          <w:noProof/>
          <w:szCs w:val="20"/>
        </w:rPr>
        <w:t>1</w:t>
      </w:r>
      <w:r w:rsidRPr="00EA38C9">
        <w:rPr>
          <w:b/>
          <w:bCs/>
          <w:szCs w:val="20"/>
        </w:rPr>
        <w:fldChar w:fldCharType="end"/>
      </w:r>
      <w:r w:rsidRPr="00EA38C9">
        <w:rPr>
          <w:szCs w:val="20"/>
        </w:rPr>
        <w:t xml:space="preserve"> </w:t>
      </w:r>
      <w:r w:rsidRPr="00EA38C9">
        <w:rPr>
          <w:b/>
          <w:bCs/>
          <w:szCs w:val="20"/>
        </w:rPr>
        <w:t xml:space="preserve"> </w:t>
      </w:r>
      <w:r w:rsidRPr="00EA38C9">
        <w:rPr>
          <w:szCs w:val="20"/>
        </w:rPr>
        <w:t xml:space="preserve">Cumulative </w:t>
      </w:r>
      <w:r w:rsidR="00DE1BB8" w:rsidRPr="00EA38C9">
        <w:rPr>
          <w:szCs w:val="20"/>
        </w:rPr>
        <w:t>i</w:t>
      </w:r>
      <w:r w:rsidR="00540DAD" w:rsidRPr="00EA38C9">
        <w:rPr>
          <w:szCs w:val="20"/>
        </w:rPr>
        <w:t>ncidence</w:t>
      </w:r>
      <w:r w:rsidRPr="00EA38C9">
        <w:rPr>
          <w:szCs w:val="20"/>
        </w:rPr>
        <w:t xml:space="preserve"> of CVD</w:t>
      </w:r>
      <w:r w:rsidR="00DE1BB8" w:rsidRPr="00EA38C9">
        <w:rPr>
          <w:szCs w:val="20"/>
        </w:rPr>
        <w:t xml:space="preserve"> according to </w:t>
      </w:r>
      <w:proofErr w:type="spellStart"/>
      <w:r w:rsidR="00DE1BB8" w:rsidRPr="00EA38C9">
        <w:rPr>
          <w:szCs w:val="20"/>
        </w:rPr>
        <w:t>tertiles</w:t>
      </w:r>
      <w:proofErr w:type="spellEnd"/>
      <w:r w:rsidR="00DE1BB8" w:rsidRPr="00EA38C9">
        <w:rPr>
          <w:szCs w:val="20"/>
        </w:rPr>
        <w:t xml:space="preserve"> of </w:t>
      </w:r>
      <w:proofErr w:type="spellStart"/>
      <w:r w:rsidR="00DE1BB8" w:rsidRPr="00EA38C9">
        <w:rPr>
          <w:szCs w:val="20"/>
        </w:rPr>
        <w:t>cumBP</w:t>
      </w:r>
      <w:proofErr w:type="spellEnd"/>
      <w:r w:rsidR="00346B69" w:rsidRPr="00EA38C9">
        <w:rPr>
          <w:rFonts w:hint="eastAsia"/>
          <w:szCs w:val="20"/>
          <w:lang w:eastAsia="zh-CN"/>
        </w:rPr>
        <w:t>.</w:t>
      </w:r>
      <w:proofErr w:type="gramEnd"/>
    </w:p>
    <w:tbl>
      <w:tblPr>
        <w:tblStyle w:val="TableGrid"/>
        <w:tblW w:w="109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99"/>
        <w:gridCol w:w="1411"/>
        <w:gridCol w:w="1134"/>
        <w:gridCol w:w="1418"/>
        <w:gridCol w:w="1275"/>
        <w:gridCol w:w="1418"/>
        <w:gridCol w:w="1134"/>
        <w:gridCol w:w="992"/>
      </w:tblGrid>
      <w:tr w:rsidR="00EA38C9" w:rsidRPr="00EA38C9" w14:paraId="4729A9B2" w14:textId="77777777" w:rsidTr="00161D02">
        <w:trPr>
          <w:jc w:val="center"/>
        </w:trPr>
        <w:tc>
          <w:tcPr>
            <w:tcW w:w="1134" w:type="dxa"/>
            <w:tcBorders>
              <w:top w:val="single" w:sz="4" w:space="0" w:color="auto"/>
            </w:tcBorders>
            <w:vAlign w:val="center"/>
          </w:tcPr>
          <w:p w14:paraId="490913FE" w14:textId="77777777" w:rsidR="005E27A4" w:rsidRPr="00EA38C9" w:rsidRDefault="005E27A4" w:rsidP="00161D02">
            <w:pPr>
              <w:widowControl w:val="0"/>
              <w:autoSpaceDE w:val="0"/>
              <w:autoSpaceDN w:val="0"/>
              <w:adjustRightInd w:val="0"/>
              <w:spacing w:line="360" w:lineRule="auto"/>
              <w:jc w:val="both"/>
              <w:rPr>
                <w:rFonts w:ascii="Times New Roman" w:hAnsi="Times New Roman"/>
                <w:color w:val="000000" w:themeColor="text1"/>
                <w:szCs w:val="20"/>
              </w:rPr>
            </w:pPr>
          </w:p>
        </w:tc>
        <w:tc>
          <w:tcPr>
            <w:tcW w:w="2410" w:type="dxa"/>
            <w:gridSpan w:val="2"/>
            <w:tcBorders>
              <w:top w:val="single" w:sz="4" w:space="0" w:color="auto"/>
            </w:tcBorders>
            <w:vAlign w:val="center"/>
          </w:tcPr>
          <w:p w14:paraId="7C50D9E0" w14:textId="77777777" w:rsidR="005E27A4" w:rsidRPr="00EA38C9" w:rsidRDefault="005E27A4" w:rsidP="00161D02">
            <w:pPr>
              <w:widowControl w:val="0"/>
              <w:pBdr>
                <w:bottom w:val="single" w:sz="4" w:space="1" w:color="auto"/>
              </w:pBdr>
              <w:autoSpaceDE w:val="0"/>
              <w:autoSpaceDN w:val="0"/>
              <w:adjustRightInd w:val="0"/>
              <w:spacing w:line="240" w:lineRule="auto"/>
              <w:jc w:val="center"/>
              <w:rPr>
                <w:rFonts w:ascii="Times New Roman" w:hAnsi="Times New Roman"/>
                <w:color w:val="000000" w:themeColor="text1"/>
                <w:szCs w:val="20"/>
              </w:rPr>
            </w:pPr>
            <w:proofErr w:type="spellStart"/>
            <w:r w:rsidRPr="00EA38C9">
              <w:rPr>
                <w:rFonts w:ascii="Times New Roman" w:hAnsi="Times New Roman"/>
                <w:color w:val="000000" w:themeColor="text1"/>
                <w:szCs w:val="20"/>
              </w:rPr>
              <w:t>Tertile</w:t>
            </w:r>
            <w:proofErr w:type="spellEnd"/>
            <w:r w:rsidRPr="00EA38C9">
              <w:rPr>
                <w:rFonts w:ascii="Times New Roman" w:hAnsi="Times New Roman"/>
                <w:color w:val="000000" w:themeColor="text1"/>
                <w:szCs w:val="20"/>
              </w:rPr>
              <w:t xml:space="preserve"> 1</w:t>
            </w:r>
          </w:p>
        </w:tc>
        <w:tc>
          <w:tcPr>
            <w:tcW w:w="2552" w:type="dxa"/>
            <w:gridSpan w:val="2"/>
            <w:tcBorders>
              <w:top w:val="single" w:sz="4" w:space="0" w:color="auto"/>
            </w:tcBorders>
            <w:vAlign w:val="center"/>
          </w:tcPr>
          <w:p w14:paraId="44C36813" w14:textId="77777777" w:rsidR="005E27A4" w:rsidRPr="00EA38C9" w:rsidRDefault="005E27A4" w:rsidP="00161D02">
            <w:pPr>
              <w:widowControl w:val="0"/>
              <w:pBdr>
                <w:bottom w:val="single" w:sz="4" w:space="1" w:color="auto"/>
              </w:pBdr>
              <w:autoSpaceDE w:val="0"/>
              <w:autoSpaceDN w:val="0"/>
              <w:adjustRightInd w:val="0"/>
              <w:spacing w:line="240" w:lineRule="auto"/>
              <w:jc w:val="center"/>
              <w:rPr>
                <w:rFonts w:ascii="Times New Roman" w:hAnsi="Times New Roman"/>
                <w:color w:val="000000" w:themeColor="text1"/>
                <w:szCs w:val="20"/>
              </w:rPr>
            </w:pPr>
            <w:proofErr w:type="spellStart"/>
            <w:r w:rsidRPr="00EA38C9">
              <w:rPr>
                <w:rFonts w:ascii="Times New Roman" w:hAnsi="Times New Roman"/>
                <w:color w:val="000000" w:themeColor="text1"/>
                <w:szCs w:val="20"/>
              </w:rPr>
              <w:t>Tertile</w:t>
            </w:r>
            <w:proofErr w:type="spellEnd"/>
            <w:r w:rsidRPr="00EA38C9">
              <w:rPr>
                <w:rFonts w:ascii="Times New Roman" w:hAnsi="Times New Roman"/>
                <w:color w:val="000000" w:themeColor="text1"/>
                <w:szCs w:val="20"/>
              </w:rPr>
              <w:t xml:space="preserve"> 2</w:t>
            </w:r>
          </w:p>
        </w:tc>
        <w:tc>
          <w:tcPr>
            <w:tcW w:w="2693" w:type="dxa"/>
            <w:gridSpan w:val="2"/>
            <w:tcBorders>
              <w:top w:val="single" w:sz="4" w:space="0" w:color="auto"/>
            </w:tcBorders>
            <w:vAlign w:val="center"/>
          </w:tcPr>
          <w:p w14:paraId="177C8AEE" w14:textId="77777777" w:rsidR="005E27A4" w:rsidRPr="00EA38C9" w:rsidRDefault="005E27A4" w:rsidP="00161D02">
            <w:pPr>
              <w:widowControl w:val="0"/>
              <w:pBdr>
                <w:bottom w:val="single" w:sz="4" w:space="1" w:color="auto"/>
              </w:pBdr>
              <w:autoSpaceDE w:val="0"/>
              <w:autoSpaceDN w:val="0"/>
              <w:adjustRightInd w:val="0"/>
              <w:spacing w:line="240" w:lineRule="auto"/>
              <w:jc w:val="center"/>
              <w:rPr>
                <w:rFonts w:ascii="Times New Roman" w:hAnsi="Times New Roman"/>
                <w:color w:val="000000" w:themeColor="text1"/>
                <w:szCs w:val="20"/>
              </w:rPr>
            </w:pPr>
            <w:proofErr w:type="spellStart"/>
            <w:r w:rsidRPr="00EA38C9">
              <w:rPr>
                <w:rFonts w:ascii="Times New Roman" w:hAnsi="Times New Roman"/>
                <w:color w:val="000000" w:themeColor="text1"/>
                <w:szCs w:val="20"/>
              </w:rPr>
              <w:t>Tertile</w:t>
            </w:r>
            <w:proofErr w:type="spellEnd"/>
            <w:r w:rsidRPr="00EA38C9">
              <w:rPr>
                <w:rFonts w:ascii="Times New Roman" w:hAnsi="Times New Roman"/>
                <w:color w:val="000000" w:themeColor="text1"/>
                <w:szCs w:val="20"/>
              </w:rPr>
              <w:t xml:space="preserve"> 3</w:t>
            </w:r>
          </w:p>
        </w:tc>
        <w:tc>
          <w:tcPr>
            <w:tcW w:w="1134" w:type="dxa"/>
            <w:vMerge w:val="restart"/>
            <w:tcBorders>
              <w:top w:val="single" w:sz="4" w:space="0" w:color="auto"/>
            </w:tcBorders>
            <w:vAlign w:val="center"/>
          </w:tcPr>
          <w:p w14:paraId="1FEA80C3"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r w:rsidRPr="00EA38C9">
              <w:rPr>
                <w:rFonts w:ascii="Times New Roman" w:hAnsi="Times New Roman"/>
                <w:color w:val="000000" w:themeColor="text1"/>
                <w:szCs w:val="20"/>
              </w:rPr>
              <w:t>Log-rank</w:t>
            </w:r>
          </w:p>
          <w:p w14:paraId="025A8A71"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r w:rsidRPr="00EA38C9">
              <w:rPr>
                <w:rFonts w:ascii="Times New Roman" w:hAnsi="Times New Roman"/>
                <w:color w:val="000000" w:themeColor="text1"/>
                <w:szCs w:val="20"/>
              </w:rPr>
              <w:sym w:font="Symbol" w:char="F063"/>
            </w:r>
            <w:r w:rsidRPr="00EA38C9">
              <w:rPr>
                <w:rFonts w:ascii="Times New Roman" w:hAnsi="Times New Roman"/>
                <w:color w:val="000000" w:themeColor="text1"/>
                <w:szCs w:val="20"/>
                <w:vertAlign w:val="superscript"/>
              </w:rPr>
              <w:t>2</w:t>
            </w:r>
          </w:p>
        </w:tc>
        <w:tc>
          <w:tcPr>
            <w:tcW w:w="992" w:type="dxa"/>
            <w:vMerge w:val="restart"/>
            <w:tcBorders>
              <w:top w:val="single" w:sz="4" w:space="0" w:color="auto"/>
              <w:bottom w:val="single" w:sz="4" w:space="0" w:color="auto"/>
            </w:tcBorders>
            <w:vAlign w:val="center"/>
          </w:tcPr>
          <w:p w14:paraId="00CCAD86"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r w:rsidRPr="00EA38C9">
              <w:rPr>
                <w:rFonts w:ascii="Times New Roman" w:hAnsi="Times New Roman"/>
                <w:i/>
                <w:iCs/>
                <w:color w:val="000000" w:themeColor="text1"/>
                <w:szCs w:val="20"/>
              </w:rPr>
              <w:t>P</w:t>
            </w:r>
            <w:r w:rsidRPr="00EA38C9">
              <w:rPr>
                <w:rFonts w:ascii="Times New Roman" w:hAnsi="Times New Roman"/>
                <w:color w:val="000000" w:themeColor="text1"/>
                <w:szCs w:val="20"/>
              </w:rPr>
              <w:t>-value</w:t>
            </w:r>
          </w:p>
        </w:tc>
      </w:tr>
      <w:tr w:rsidR="00EA38C9" w:rsidRPr="00EA38C9" w14:paraId="6D9EDBD2" w14:textId="77777777" w:rsidTr="00161D02">
        <w:trPr>
          <w:jc w:val="center"/>
        </w:trPr>
        <w:tc>
          <w:tcPr>
            <w:tcW w:w="1134" w:type="dxa"/>
            <w:tcBorders>
              <w:bottom w:val="single" w:sz="4" w:space="0" w:color="auto"/>
            </w:tcBorders>
            <w:vAlign w:val="center"/>
          </w:tcPr>
          <w:p w14:paraId="245FFE77" w14:textId="77777777" w:rsidR="005E27A4" w:rsidRPr="00EA38C9" w:rsidRDefault="005E27A4" w:rsidP="00161D02">
            <w:pPr>
              <w:widowControl w:val="0"/>
              <w:autoSpaceDE w:val="0"/>
              <w:autoSpaceDN w:val="0"/>
              <w:adjustRightInd w:val="0"/>
              <w:spacing w:line="360" w:lineRule="auto"/>
              <w:jc w:val="both"/>
              <w:rPr>
                <w:rFonts w:ascii="Times New Roman" w:hAnsi="Times New Roman"/>
                <w:color w:val="000000" w:themeColor="text1"/>
                <w:szCs w:val="20"/>
              </w:rPr>
            </w:pPr>
          </w:p>
        </w:tc>
        <w:tc>
          <w:tcPr>
            <w:tcW w:w="999" w:type="dxa"/>
            <w:tcBorders>
              <w:bottom w:val="single" w:sz="4" w:space="0" w:color="auto"/>
            </w:tcBorders>
            <w:vAlign w:val="center"/>
          </w:tcPr>
          <w:p w14:paraId="11B1D048"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proofErr w:type="gramStart"/>
            <w:r w:rsidRPr="00EA38C9">
              <w:rPr>
                <w:rFonts w:ascii="Times New Roman" w:eastAsia="DengXian" w:hAnsi="Times New Roman"/>
                <w:color w:val="000000" w:themeColor="text1"/>
                <w:kern w:val="2"/>
                <w:szCs w:val="20"/>
              </w:rPr>
              <w:t>n</w:t>
            </w:r>
            <w:proofErr w:type="gramEnd"/>
            <w:r w:rsidRPr="00EA38C9">
              <w:rPr>
                <w:rFonts w:ascii="Times New Roman" w:eastAsia="DengXian" w:hAnsi="Times New Roman"/>
                <w:color w:val="000000" w:themeColor="text1"/>
                <w:kern w:val="2"/>
                <w:szCs w:val="20"/>
              </w:rPr>
              <w:t xml:space="preserve"> (%)</w:t>
            </w:r>
          </w:p>
        </w:tc>
        <w:tc>
          <w:tcPr>
            <w:tcW w:w="1411" w:type="dxa"/>
            <w:tcBorders>
              <w:bottom w:val="single" w:sz="4" w:space="0" w:color="auto"/>
            </w:tcBorders>
            <w:vAlign w:val="center"/>
          </w:tcPr>
          <w:p w14:paraId="6D9024B5"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r w:rsidRPr="00EA38C9">
              <w:rPr>
                <w:rFonts w:ascii="Times New Roman" w:eastAsia="DengXian" w:hAnsi="Times New Roman"/>
                <w:color w:val="000000" w:themeColor="text1"/>
                <w:kern w:val="2"/>
                <w:szCs w:val="20"/>
              </w:rPr>
              <w:t>Events/1000 person-years</w:t>
            </w:r>
          </w:p>
        </w:tc>
        <w:tc>
          <w:tcPr>
            <w:tcW w:w="1134" w:type="dxa"/>
            <w:tcBorders>
              <w:bottom w:val="single" w:sz="4" w:space="0" w:color="auto"/>
            </w:tcBorders>
            <w:vAlign w:val="center"/>
          </w:tcPr>
          <w:p w14:paraId="4DDD29B1"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proofErr w:type="gramStart"/>
            <w:r w:rsidRPr="00EA38C9">
              <w:rPr>
                <w:rFonts w:ascii="Times New Roman" w:eastAsia="DengXian" w:hAnsi="Times New Roman"/>
                <w:color w:val="000000" w:themeColor="text1"/>
                <w:kern w:val="2"/>
                <w:szCs w:val="20"/>
              </w:rPr>
              <w:t>n</w:t>
            </w:r>
            <w:proofErr w:type="gramEnd"/>
            <w:r w:rsidRPr="00EA38C9">
              <w:rPr>
                <w:rFonts w:ascii="Times New Roman" w:eastAsia="DengXian" w:hAnsi="Times New Roman"/>
                <w:color w:val="000000" w:themeColor="text1"/>
                <w:kern w:val="2"/>
                <w:szCs w:val="20"/>
              </w:rPr>
              <w:t xml:space="preserve"> (%)</w:t>
            </w:r>
          </w:p>
        </w:tc>
        <w:tc>
          <w:tcPr>
            <w:tcW w:w="1418" w:type="dxa"/>
            <w:tcBorders>
              <w:bottom w:val="single" w:sz="4" w:space="0" w:color="auto"/>
            </w:tcBorders>
            <w:vAlign w:val="center"/>
          </w:tcPr>
          <w:p w14:paraId="3895418B"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r w:rsidRPr="00EA38C9">
              <w:rPr>
                <w:rFonts w:ascii="Times New Roman" w:eastAsia="DengXian" w:hAnsi="Times New Roman"/>
                <w:color w:val="000000" w:themeColor="text1"/>
                <w:kern w:val="2"/>
                <w:szCs w:val="20"/>
              </w:rPr>
              <w:t>Events/1000 person-years</w:t>
            </w:r>
          </w:p>
        </w:tc>
        <w:tc>
          <w:tcPr>
            <w:tcW w:w="1275" w:type="dxa"/>
            <w:tcBorders>
              <w:bottom w:val="single" w:sz="4" w:space="0" w:color="auto"/>
            </w:tcBorders>
            <w:vAlign w:val="center"/>
          </w:tcPr>
          <w:p w14:paraId="51004DF5"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proofErr w:type="gramStart"/>
            <w:r w:rsidRPr="00EA38C9">
              <w:rPr>
                <w:rFonts w:ascii="Times New Roman" w:eastAsia="DengXian" w:hAnsi="Times New Roman"/>
                <w:color w:val="000000" w:themeColor="text1"/>
                <w:kern w:val="2"/>
                <w:szCs w:val="20"/>
              </w:rPr>
              <w:t>n</w:t>
            </w:r>
            <w:proofErr w:type="gramEnd"/>
            <w:r w:rsidRPr="00EA38C9">
              <w:rPr>
                <w:rFonts w:ascii="Times New Roman" w:eastAsia="DengXian" w:hAnsi="Times New Roman"/>
                <w:color w:val="000000" w:themeColor="text1"/>
                <w:kern w:val="2"/>
                <w:szCs w:val="20"/>
              </w:rPr>
              <w:t xml:space="preserve"> (%)</w:t>
            </w:r>
          </w:p>
        </w:tc>
        <w:tc>
          <w:tcPr>
            <w:tcW w:w="1418" w:type="dxa"/>
            <w:tcBorders>
              <w:bottom w:val="single" w:sz="4" w:space="0" w:color="auto"/>
            </w:tcBorders>
            <w:vAlign w:val="center"/>
          </w:tcPr>
          <w:p w14:paraId="13BB8F64"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rPr>
            </w:pPr>
            <w:r w:rsidRPr="00EA38C9">
              <w:rPr>
                <w:rFonts w:ascii="Times New Roman" w:eastAsia="DengXian" w:hAnsi="Times New Roman"/>
                <w:color w:val="000000" w:themeColor="text1"/>
                <w:kern w:val="2"/>
                <w:szCs w:val="20"/>
              </w:rPr>
              <w:t>Events/1000 person-years</w:t>
            </w:r>
          </w:p>
        </w:tc>
        <w:tc>
          <w:tcPr>
            <w:tcW w:w="1134" w:type="dxa"/>
            <w:vMerge/>
            <w:tcBorders>
              <w:bottom w:val="single" w:sz="4" w:space="0" w:color="auto"/>
            </w:tcBorders>
            <w:vAlign w:val="center"/>
          </w:tcPr>
          <w:p w14:paraId="1D78AB93"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p>
        </w:tc>
        <w:tc>
          <w:tcPr>
            <w:tcW w:w="992" w:type="dxa"/>
            <w:vMerge/>
            <w:tcBorders>
              <w:bottom w:val="single" w:sz="4" w:space="0" w:color="auto"/>
            </w:tcBorders>
            <w:vAlign w:val="center"/>
          </w:tcPr>
          <w:p w14:paraId="395ADB61"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p>
        </w:tc>
      </w:tr>
      <w:tr w:rsidR="00EA38C9" w:rsidRPr="00EA38C9" w14:paraId="78CB7ACC" w14:textId="77777777" w:rsidTr="00161D02">
        <w:trPr>
          <w:jc w:val="center"/>
        </w:trPr>
        <w:tc>
          <w:tcPr>
            <w:tcW w:w="1134" w:type="dxa"/>
            <w:tcBorders>
              <w:top w:val="single" w:sz="4" w:space="0" w:color="auto"/>
            </w:tcBorders>
            <w:vAlign w:val="center"/>
          </w:tcPr>
          <w:p w14:paraId="0264015A" w14:textId="77777777" w:rsidR="005E27A4" w:rsidRPr="00EA38C9" w:rsidRDefault="005E27A4" w:rsidP="00161D02">
            <w:pPr>
              <w:widowControl w:val="0"/>
              <w:autoSpaceDE w:val="0"/>
              <w:autoSpaceDN w:val="0"/>
              <w:adjustRightInd w:val="0"/>
              <w:spacing w:line="360" w:lineRule="auto"/>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rPr>
              <w:t>cumSBP</w:t>
            </w:r>
            <w:proofErr w:type="spellEnd"/>
          </w:p>
        </w:tc>
        <w:tc>
          <w:tcPr>
            <w:tcW w:w="999" w:type="dxa"/>
            <w:tcBorders>
              <w:top w:val="single" w:sz="4" w:space="0" w:color="auto"/>
            </w:tcBorders>
            <w:vAlign w:val="center"/>
          </w:tcPr>
          <w:p w14:paraId="51948920"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64(5.41)</w:t>
            </w:r>
          </w:p>
        </w:tc>
        <w:tc>
          <w:tcPr>
            <w:tcW w:w="1411" w:type="dxa"/>
            <w:tcBorders>
              <w:top w:val="single" w:sz="4" w:space="0" w:color="auto"/>
            </w:tcBorders>
            <w:vAlign w:val="center"/>
          </w:tcPr>
          <w:p w14:paraId="4A5D69A4"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8.89</w:t>
            </w:r>
          </w:p>
        </w:tc>
        <w:tc>
          <w:tcPr>
            <w:tcW w:w="1134" w:type="dxa"/>
            <w:tcBorders>
              <w:top w:val="single" w:sz="4" w:space="0" w:color="auto"/>
            </w:tcBorders>
            <w:vAlign w:val="center"/>
          </w:tcPr>
          <w:p w14:paraId="7CAAA153"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96(8.10)</w:t>
            </w:r>
          </w:p>
        </w:tc>
        <w:tc>
          <w:tcPr>
            <w:tcW w:w="1418" w:type="dxa"/>
            <w:tcBorders>
              <w:top w:val="single" w:sz="4" w:space="0" w:color="auto"/>
            </w:tcBorders>
            <w:vAlign w:val="center"/>
          </w:tcPr>
          <w:p w14:paraId="38FBEACF"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3.48</w:t>
            </w:r>
          </w:p>
        </w:tc>
        <w:tc>
          <w:tcPr>
            <w:tcW w:w="1275" w:type="dxa"/>
            <w:tcBorders>
              <w:top w:val="single" w:sz="4" w:space="0" w:color="auto"/>
            </w:tcBorders>
            <w:vAlign w:val="center"/>
          </w:tcPr>
          <w:p w14:paraId="336BD234"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223(18.83)</w:t>
            </w:r>
          </w:p>
        </w:tc>
        <w:tc>
          <w:tcPr>
            <w:tcW w:w="1418" w:type="dxa"/>
            <w:tcBorders>
              <w:top w:val="single" w:sz="4" w:space="0" w:color="auto"/>
            </w:tcBorders>
            <w:vAlign w:val="center"/>
          </w:tcPr>
          <w:p w14:paraId="4A6BE7E9"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33.23</w:t>
            </w:r>
          </w:p>
        </w:tc>
        <w:tc>
          <w:tcPr>
            <w:tcW w:w="1134" w:type="dxa"/>
            <w:tcBorders>
              <w:top w:val="single" w:sz="4" w:space="0" w:color="auto"/>
            </w:tcBorders>
            <w:vAlign w:val="center"/>
          </w:tcPr>
          <w:p w14:paraId="28ACB960"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4.74</w:t>
            </w:r>
          </w:p>
        </w:tc>
        <w:tc>
          <w:tcPr>
            <w:tcW w:w="992" w:type="dxa"/>
            <w:tcBorders>
              <w:top w:val="single" w:sz="4" w:space="0" w:color="auto"/>
            </w:tcBorders>
            <w:vAlign w:val="center"/>
          </w:tcPr>
          <w:p w14:paraId="055068A7"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lt;0.001</w:t>
            </w:r>
          </w:p>
        </w:tc>
      </w:tr>
      <w:tr w:rsidR="00EA38C9" w:rsidRPr="00EA38C9" w14:paraId="145AFB52" w14:textId="77777777" w:rsidTr="00161D02">
        <w:trPr>
          <w:jc w:val="center"/>
        </w:trPr>
        <w:tc>
          <w:tcPr>
            <w:tcW w:w="1134" w:type="dxa"/>
            <w:vAlign w:val="center"/>
          </w:tcPr>
          <w:p w14:paraId="3132E3CA" w14:textId="77777777" w:rsidR="005E27A4" w:rsidRPr="00EA38C9" w:rsidRDefault="005E27A4" w:rsidP="00161D02">
            <w:pPr>
              <w:widowControl w:val="0"/>
              <w:autoSpaceDE w:val="0"/>
              <w:autoSpaceDN w:val="0"/>
              <w:adjustRightInd w:val="0"/>
              <w:spacing w:line="360" w:lineRule="auto"/>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rPr>
              <w:t>cumDBP</w:t>
            </w:r>
            <w:proofErr w:type="spellEnd"/>
          </w:p>
        </w:tc>
        <w:tc>
          <w:tcPr>
            <w:tcW w:w="999" w:type="dxa"/>
            <w:vAlign w:val="center"/>
          </w:tcPr>
          <w:p w14:paraId="085983A5"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75(6.33)</w:t>
            </w:r>
          </w:p>
        </w:tc>
        <w:tc>
          <w:tcPr>
            <w:tcW w:w="1411" w:type="dxa"/>
            <w:vAlign w:val="center"/>
          </w:tcPr>
          <w:p w14:paraId="6D1BFA73"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0.45</w:t>
            </w:r>
          </w:p>
        </w:tc>
        <w:tc>
          <w:tcPr>
            <w:tcW w:w="1134" w:type="dxa"/>
            <w:vAlign w:val="center"/>
          </w:tcPr>
          <w:p w14:paraId="6563FFBE"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10(9.28)</w:t>
            </w:r>
          </w:p>
        </w:tc>
        <w:tc>
          <w:tcPr>
            <w:tcW w:w="1418" w:type="dxa"/>
            <w:vAlign w:val="center"/>
          </w:tcPr>
          <w:p w14:paraId="48570081"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5.56</w:t>
            </w:r>
          </w:p>
        </w:tc>
        <w:tc>
          <w:tcPr>
            <w:tcW w:w="1275" w:type="dxa"/>
            <w:vAlign w:val="center"/>
          </w:tcPr>
          <w:p w14:paraId="4CBB1E98"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98(16.72)</w:t>
            </w:r>
          </w:p>
        </w:tc>
        <w:tc>
          <w:tcPr>
            <w:tcW w:w="1418" w:type="dxa"/>
            <w:vAlign w:val="center"/>
          </w:tcPr>
          <w:p w14:paraId="41917CDE"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29.18</w:t>
            </w:r>
          </w:p>
        </w:tc>
        <w:tc>
          <w:tcPr>
            <w:tcW w:w="1134" w:type="dxa"/>
            <w:vAlign w:val="center"/>
          </w:tcPr>
          <w:p w14:paraId="05702DB7"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70.58</w:t>
            </w:r>
          </w:p>
        </w:tc>
        <w:tc>
          <w:tcPr>
            <w:tcW w:w="992" w:type="dxa"/>
            <w:vAlign w:val="center"/>
          </w:tcPr>
          <w:p w14:paraId="3B966986"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lt;0.001</w:t>
            </w:r>
          </w:p>
        </w:tc>
      </w:tr>
      <w:tr w:rsidR="00EA38C9" w:rsidRPr="00EA38C9" w14:paraId="68FF4E02" w14:textId="77777777" w:rsidTr="00161D02">
        <w:trPr>
          <w:jc w:val="center"/>
        </w:trPr>
        <w:tc>
          <w:tcPr>
            <w:tcW w:w="1134" w:type="dxa"/>
            <w:vAlign w:val="center"/>
          </w:tcPr>
          <w:p w14:paraId="016830C4" w14:textId="77777777" w:rsidR="005E27A4" w:rsidRPr="00EA38C9" w:rsidRDefault="005E27A4" w:rsidP="00161D02">
            <w:pPr>
              <w:widowControl w:val="0"/>
              <w:autoSpaceDE w:val="0"/>
              <w:autoSpaceDN w:val="0"/>
              <w:adjustRightInd w:val="0"/>
              <w:spacing w:line="360" w:lineRule="auto"/>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rPr>
              <w:t>cumMAP</w:t>
            </w:r>
            <w:proofErr w:type="spellEnd"/>
          </w:p>
        </w:tc>
        <w:tc>
          <w:tcPr>
            <w:tcW w:w="999" w:type="dxa"/>
            <w:vAlign w:val="center"/>
          </w:tcPr>
          <w:p w14:paraId="1523769E"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65(5.49)</w:t>
            </w:r>
          </w:p>
        </w:tc>
        <w:tc>
          <w:tcPr>
            <w:tcW w:w="1411" w:type="dxa"/>
            <w:vAlign w:val="center"/>
          </w:tcPr>
          <w:p w14:paraId="0C8A53B5"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9.02</w:t>
            </w:r>
          </w:p>
        </w:tc>
        <w:tc>
          <w:tcPr>
            <w:tcW w:w="1134" w:type="dxa"/>
            <w:vAlign w:val="center"/>
          </w:tcPr>
          <w:p w14:paraId="31BA1099"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03(8.69)</w:t>
            </w:r>
          </w:p>
        </w:tc>
        <w:tc>
          <w:tcPr>
            <w:tcW w:w="1418" w:type="dxa"/>
            <w:vAlign w:val="center"/>
          </w:tcPr>
          <w:p w14:paraId="4A1B8480"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4.49</w:t>
            </w:r>
          </w:p>
        </w:tc>
        <w:tc>
          <w:tcPr>
            <w:tcW w:w="1275" w:type="dxa"/>
            <w:vAlign w:val="center"/>
          </w:tcPr>
          <w:p w14:paraId="1CB70C90"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215(18.16)</w:t>
            </w:r>
          </w:p>
        </w:tc>
        <w:tc>
          <w:tcPr>
            <w:tcW w:w="1418" w:type="dxa"/>
            <w:vAlign w:val="center"/>
          </w:tcPr>
          <w:p w14:paraId="3569BB3E"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31.97</w:t>
            </w:r>
          </w:p>
        </w:tc>
        <w:tc>
          <w:tcPr>
            <w:tcW w:w="1134" w:type="dxa"/>
            <w:vAlign w:val="center"/>
          </w:tcPr>
          <w:p w14:paraId="34410594"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07.54</w:t>
            </w:r>
          </w:p>
        </w:tc>
        <w:tc>
          <w:tcPr>
            <w:tcW w:w="992" w:type="dxa"/>
            <w:vAlign w:val="center"/>
          </w:tcPr>
          <w:p w14:paraId="3D7FC041"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lt;0.001</w:t>
            </w:r>
          </w:p>
        </w:tc>
      </w:tr>
      <w:tr w:rsidR="00EA38C9" w:rsidRPr="00EA38C9" w14:paraId="5AFB76A4" w14:textId="77777777" w:rsidTr="00161D02">
        <w:trPr>
          <w:jc w:val="center"/>
        </w:trPr>
        <w:tc>
          <w:tcPr>
            <w:tcW w:w="1134" w:type="dxa"/>
            <w:tcBorders>
              <w:bottom w:val="single" w:sz="4" w:space="0" w:color="auto"/>
            </w:tcBorders>
            <w:vAlign w:val="center"/>
          </w:tcPr>
          <w:p w14:paraId="25609F1C" w14:textId="77777777" w:rsidR="005E27A4" w:rsidRPr="00EA38C9" w:rsidRDefault="005E27A4" w:rsidP="00161D02">
            <w:pPr>
              <w:widowControl w:val="0"/>
              <w:autoSpaceDE w:val="0"/>
              <w:autoSpaceDN w:val="0"/>
              <w:adjustRightInd w:val="0"/>
              <w:spacing w:line="360" w:lineRule="auto"/>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rPr>
              <w:t>cumPP</w:t>
            </w:r>
            <w:proofErr w:type="spellEnd"/>
          </w:p>
        </w:tc>
        <w:tc>
          <w:tcPr>
            <w:tcW w:w="999" w:type="dxa"/>
            <w:tcBorders>
              <w:bottom w:val="single" w:sz="4" w:space="0" w:color="auto"/>
            </w:tcBorders>
            <w:vAlign w:val="center"/>
          </w:tcPr>
          <w:p w14:paraId="06C4BCBB"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62(5.23)</w:t>
            </w:r>
          </w:p>
        </w:tc>
        <w:tc>
          <w:tcPr>
            <w:tcW w:w="1411" w:type="dxa"/>
            <w:tcBorders>
              <w:bottom w:val="single" w:sz="4" w:space="0" w:color="auto"/>
            </w:tcBorders>
            <w:vAlign w:val="center"/>
          </w:tcPr>
          <w:p w14:paraId="44891751"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8.57</w:t>
            </w:r>
          </w:p>
        </w:tc>
        <w:tc>
          <w:tcPr>
            <w:tcW w:w="1134" w:type="dxa"/>
            <w:tcBorders>
              <w:bottom w:val="single" w:sz="4" w:space="0" w:color="auto"/>
            </w:tcBorders>
            <w:vAlign w:val="center"/>
          </w:tcPr>
          <w:p w14:paraId="5A505FE8"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89(7.51)</w:t>
            </w:r>
          </w:p>
        </w:tc>
        <w:tc>
          <w:tcPr>
            <w:tcW w:w="1418" w:type="dxa"/>
            <w:tcBorders>
              <w:bottom w:val="single" w:sz="4" w:space="0" w:color="auto"/>
            </w:tcBorders>
            <w:vAlign w:val="center"/>
          </w:tcPr>
          <w:p w14:paraId="587C2D2F"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49</w:t>
            </w:r>
          </w:p>
        </w:tc>
        <w:tc>
          <w:tcPr>
            <w:tcW w:w="1275" w:type="dxa"/>
            <w:tcBorders>
              <w:bottom w:val="single" w:sz="4" w:space="0" w:color="auto"/>
            </w:tcBorders>
            <w:vAlign w:val="center"/>
          </w:tcPr>
          <w:p w14:paraId="2EDE3F1D"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232(19.61)</w:t>
            </w:r>
          </w:p>
        </w:tc>
        <w:tc>
          <w:tcPr>
            <w:tcW w:w="1418" w:type="dxa"/>
            <w:tcBorders>
              <w:bottom w:val="single" w:sz="4" w:space="0" w:color="auto"/>
            </w:tcBorders>
            <w:vAlign w:val="center"/>
          </w:tcPr>
          <w:p w14:paraId="1F28099D"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34.74</w:t>
            </w:r>
          </w:p>
        </w:tc>
        <w:tc>
          <w:tcPr>
            <w:tcW w:w="1134" w:type="dxa"/>
            <w:tcBorders>
              <w:bottom w:val="single" w:sz="4" w:space="0" w:color="auto"/>
            </w:tcBorders>
            <w:vAlign w:val="center"/>
          </w:tcPr>
          <w:p w14:paraId="5E0589D9"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47.85</w:t>
            </w:r>
          </w:p>
        </w:tc>
        <w:tc>
          <w:tcPr>
            <w:tcW w:w="992" w:type="dxa"/>
            <w:tcBorders>
              <w:bottom w:val="single" w:sz="4" w:space="0" w:color="auto"/>
            </w:tcBorders>
            <w:vAlign w:val="center"/>
          </w:tcPr>
          <w:p w14:paraId="1586446B" w14:textId="77777777" w:rsidR="005E27A4" w:rsidRPr="00EA38C9" w:rsidRDefault="005E27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lt;0.001</w:t>
            </w:r>
          </w:p>
        </w:tc>
      </w:tr>
    </w:tbl>
    <w:p w14:paraId="6414BB35" w14:textId="285A00D1" w:rsidR="00DE1BB8" w:rsidRPr="00EA38C9" w:rsidRDefault="00EB67DA" w:rsidP="00161D02">
      <w:pPr>
        <w:widowControl w:val="0"/>
        <w:autoSpaceDE w:val="0"/>
        <w:autoSpaceDN w:val="0"/>
        <w:adjustRightInd w:val="0"/>
        <w:spacing w:line="360" w:lineRule="auto"/>
        <w:jc w:val="both"/>
        <w:rPr>
          <w:rFonts w:ascii="Times New Roman" w:hAnsi="Times New Roman"/>
          <w:color w:val="000000" w:themeColor="text1"/>
          <w:szCs w:val="20"/>
          <w:lang w:eastAsia="zh-CN"/>
        </w:rPr>
      </w:pPr>
      <w:r w:rsidRPr="00EA38C9">
        <w:rPr>
          <w:rFonts w:ascii="Times New Roman" w:hAnsi="Times New Roman"/>
          <w:b/>
          <w:bCs/>
          <w:color w:val="000000" w:themeColor="text1"/>
          <w:szCs w:val="20"/>
        </w:rPr>
        <w:t xml:space="preserve">Notes: </w:t>
      </w:r>
      <w:r w:rsidR="005E27A4" w:rsidRPr="00EA38C9">
        <w:rPr>
          <w:rFonts w:ascii="Times New Roman" w:hAnsi="Times New Roman"/>
          <w:color w:val="000000" w:themeColor="text1"/>
          <w:szCs w:val="20"/>
        </w:rPr>
        <w:t xml:space="preserve">The </w:t>
      </w:r>
      <w:proofErr w:type="spellStart"/>
      <w:r w:rsidR="005E27A4" w:rsidRPr="00EA38C9">
        <w:rPr>
          <w:rFonts w:ascii="Times New Roman" w:hAnsi="Times New Roman"/>
          <w:color w:val="000000" w:themeColor="text1"/>
          <w:szCs w:val="20"/>
        </w:rPr>
        <w:t>tertiles</w:t>
      </w:r>
      <w:proofErr w:type="spellEnd"/>
      <w:r w:rsidR="005E27A4" w:rsidRPr="00EA38C9">
        <w:rPr>
          <w:rFonts w:ascii="Times New Roman" w:hAnsi="Times New Roman"/>
          <w:color w:val="000000" w:themeColor="text1"/>
          <w:szCs w:val="20"/>
        </w:rPr>
        <w:t xml:space="preserve"> of </w:t>
      </w:r>
      <w:proofErr w:type="spellStart"/>
      <w:r w:rsidR="005E27A4" w:rsidRPr="00EA38C9">
        <w:rPr>
          <w:rFonts w:ascii="Times New Roman" w:hAnsi="Times New Roman"/>
          <w:color w:val="000000" w:themeColor="text1"/>
          <w:szCs w:val="20"/>
        </w:rPr>
        <w:t>cumSBP</w:t>
      </w:r>
      <w:proofErr w:type="spellEnd"/>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1</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sym w:font="Symbol" w:char="F0A3"/>
      </w:r>
      <w:r w:rsidR="005E27A4" w:rsidRPr="00EA38C9">
        <w:rPr>
          <w:rFonts w:ascii="Times New Roman" w:hAnsi="Times New Roman"/>
          <w:color w:val="000000" w:themeColor="text1"/>
          <w:szCs w:val="20"/>
        </w:rPr>
        <w:t>640.18</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2 </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640.18</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723.92</w:t>
      </w:r>
      <w:r w:rsidR="004234E2" w:rsidRPr="00EA38C9">
        <w:rPr>
          <w:rFonts w:ascii="Times New Roman" w:hAnsi="Times New Roman"/>
          <w:color w:val="000000" w:themeColor="text1"/>
          <w:szCs w:val="20"/>
          <w:lang w:eastAsia="zh-CN"/>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3</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t>&gt;723.92</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The </w:t>
      </w:r>
      <w:proofErr w:type="spellStart"/>
      <w:r w:rsidR="005E27A4" w:rsidRPr="00EA38C9">
        <w:rPr>
          <w:rFonts w:ascii="Times New Roman" w:hAnsi="Times New Roman"/>
          <w:color w:val="000000" w:themeColor="text1"/>
          <w:szCs w:val="20"/>
        </w:rPr>
        <w:t>tertiles</w:t>
      </w:r>
      <w:proofErr w:type="spellEnd"/>
      <w:r w:rsidR="005E27A4" w:rsidRPr="00EA38C9">
        <w:rPr>
          <w:rFonts w:ascii="Times New Roman" w:hAnsi="Times New Roman"/>
          <w:color w:val="000000" w:themeColor="text1"/>
          <w:szCs w:val="20"/>
        </w:rPr>
        <w:t xml:space="preserve"> of </w:t>
      </w:r>
      <w:proofErr w:type="spellStart"/>
      <w:r w:rsidR="005E27A4" w:rsidRPr="00EA38C9">
        <w:rPr>
          <w:rFonts w:ascii="Times New Roman" w:hAnsi="Times New Roman"/>
          <w:color w:val="000000" w:themeColor="text1"/>
          <w:szCs w:val="20"/>
        </w:rPr>
        <w:t>cumDBP</w:t>
      </w:r>
      <w:proofErr w:type="spellEnd"/>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1</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sym w:font="Symbol" w:char="F0A3"/>
      </w:r>
      <w:r w:rsidR="005E27A4" w:rsidRPr="00EA38C9">
        <w:rPr>
          <w:rFonts w:ascii="Times New Roman" w:hAnsi="Times New Roman"/>
          <w:color w:val="000000" w:themeColor="text1"/>
          <w:szCs w:val="20"/>
        </w:rPr>
        <w:t>387.46</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2 </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387.46</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436.54</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3</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t>&gt;436.54</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The </w:t>
      </w:r>
      <w:proofErr w:type="spellStart"/>
      <w:r w:rsidR="005E27A4" w:rsidRPr="00EA38C9">
        <w:rPr>
          <w:rFonts w:ascii="Times New Roman" w:hAnsi="Times New Roman"/>
          <w:color w:val="000000" w:themeColor="text1"/>
          <w:szCs w:val="20"/>
        </w:rPr>
        <w:t>tertiles</w:t>
      </w:r>
      <w:proofErr w:type="spellEnd"/>
      <w:r w:rsidR="005E27A4" w:rsidRPr="00EA38C9">
        <w:rPr>
          <w:rFonts w:ascii="Times New Roman" w:hAnsi="Times New Roman"/>
          <w:color w:val="000000" w:themeColor="text1"/>
          <w:szCs w:val="20"/>
        </w:rPr>
        <w:t xml:space="preserve"> of </w:t>
      </w:r>
      <w:proofErr w:type="spellStart"/>
      <w:r w:rsidR="005E27A4" w:rsidRPr="00EA38C9">
        <w:rPr>
          <w:rFonts w:ascii="Times New Roman" w:hAnsi="Times New Roman"/>
          <w:color w:val="000000" w:themeColor="text1"/>
          <w:szCs w:val="20"/>
        </w:rPr>
        <w:t>cumMAP</w:t>
      </w:r>
      <w:proofErr w:type="spellEnd"/>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1</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sym w:font="Symbol" w:char="F0A3"/>
      </w:r>
      <w:r w:rsidR="005E27A4" w:rsidRPr="00EA38C9">
        <w:rPr>
          <w:rFonts w:ascii="Times New Roman" w:hAnsi="Times New Roman"/>
          <w:color w:val="000000" w:themeColor="text1"/>
          <w:szCs w:val="20"/>
        </w:rPr>
        <w:t>473.59</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2 </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473.59</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531.63</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3</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t>&gt;531.63</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The </w:t>
      </w:r>
      <w:proofErr w:type="spellStart"/>
      <w:r w:rsidR="005E27A4" w:rsidRPr="00EA38C9">
        <w:rPr>
          <w:rFonts w:ascii="Times New Roman" w:hAnsi="Times New Roman"/>
          <w:color w:val="000000" w:themeColor="text1"/>
          <w:szCs w:val="20"/>
        </w:rPr>
        <w:t>tertiles</w:t>
      </w:r>
      <w:proofErr w:type="spellEnd"/>
      <w:r w:rsidR="005E27A4" w:rsidRPr="00EA38C9">
        <w:rPr>
          <w:rFonts w:ascii="Times New Roman" w:hAnsi="Times New Roman"/>
          <w:color w:val="000000" w:themeColor="text1"/>
          <w:szCs w:val="20"/>
        </w:rPr>
        <w:t xml:space="preserve"> of </w:t>
      </w:r>
      <w:proofErr w:type="spellStart"/>
      <w:r w:rsidR="005E27A4" w:rsidRPr="00EA38C9">
        <w:rPr>
          <w:rFonts w:ascii="Times New Roman" w:hAnsi="Times New Roman"/>
          <w:color w:val="000000" w:themeColor="text1"/>
          <w:szCs w:val="20"/>
        </w:rPr>
        <w:t>cumPP</w:t>
      </w:r>
      <w:proofErr w:type="spellEnd"/>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1</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sym w:font="Symbol" w:char="F0A3"/>
      </w:r>
      <w:r w:rsidR="005E27A4" w:rsidRPr="00EA38C9">
        <w:rPr>
          <w:rFonts w:ascii="Times New Roman" w:hAnsi="Times New Roman"/>
          <w:color w:val="000000" w:themeColor="text1"/>
          <w:szCs w:val="20"/>
        </w:rPr>
        <w:t>242.61</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2 </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242.61</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293.01</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 xml:space="preserve"> </w:t>
      </w:r>
      <w:proofErr w:type="spellStart"/>
      <w:r w:rsidR="005E27A4" w:rsidRPr="00EA38C9">
        <w:rPr>
          <w:rFonts w:ascii="Times New Roman" w:hAnsi="Times New Roman"/>
          <w:color w:val="000000" w:themeColor="text1"/>
          <w:szCs w:val="20"/>
        </w:rPr>
        <w:t>tertile</w:t>
      </w:r>
      <w:proofErr w:type="spellEnd"/>
      <w:r w:rsidR="005E27A4" w:rsidRPr="00EA38C9">
        <w:rPr>
          <w:rFonts w:ascii="Times New Roman" w:hAnsi="Times New Roman"/>
          <w:color w:val="000000" w:themeColor="text1"/>
          <w:szCs w:val="20"/>
        </w:rPr>
        <w:t xml:space="preserve"> 3</w:t>
      </w:r>
      <w:r w:rsidR="004234E2" w:rsidRPr="00EA38C9">
        <w:rPr>
          <w:rFonts w:ascii="Times New Roman" w:hAnsi="Times New Roman"/>
          <w:color w:val="000000" w:themeColor="text1"/>
          <w:szCs w:val="20"/>
        </w:rPr>
        <w:t xml:space="preserve"> (</w:t>
      </w:r>
      <w:r w:rsidR="005E27A4" w:rsidRPr="00EA38C9">
        <w:rPr>
          <w:rFonts w:ascii="Times New Roman" w:hAnsi="Times New Roman"/>
          <w:color w:val="000000" w:themeColor="text1"/>
          <w:szCs w:val="20"/>
        </w:rPr>
        <w:t>&gt;293.01</w:t>
      </w:r>
      <w:r w:rsidR="004234E2" w:rsidRPr="00EA38C9">
        <w:rPr>
          <w:rFonts w:ascii="Times New Roman" w:hAnsi="Times New Roman"/>
          <w:color w:val="000000" w:themeColor="text1"/>
          <w:szCs w:val="20"/>
        </w:rPr>
        <w:t>)</w:t>
      </w:r>
      <w:r w:rsidR="005E27A4" w:rsidRPr="00EA38C9">
        <w:rPr>
          <w:rFonts w:ascii="Times New Roman" w:hAnsi="Times New Roman"/>
          <w:color w:val="000000" w:themeColor="text1"/>
          <w:szCs w:val="20"/>
        </w:rPr>
        <w:t>.</w:t>
      </w:r>
      <w:r w:rsidR="00DE1BB8" w:rsidRPr="00EA38C9">
        <w:rPr>
          <w:rFonts w:ascii="Times New Roman" w:hAnsi="Times New Roman"/>
          <w:color w:val="000000" w:themeColor="text1"/>
          <w:szCs w:val="20"/>
          <w:lang w:eastAsia="zh-CN"/>
        </w:rPr>
        <w:t xml:space="preserve"> </w:t>
      </w:r>
      <w:proofErr w:type="spellStart"/>
      <w:r w:rsidR="00DE1BB8" w:rsidRPr="00EA38C9">
        <w:rPr>
          <w:rFonts w:ascii="Times New Roman" w:hAnsi="Times New Roman"/>
          <w:color w:val="000000" w:themeColor="text1"/>
          <w:szCs w:val="20"/>
          <w:lang w:eastAsia="zh-CN"/>
        </w:rPr>
        <w:t>CumBP</w:t>
      </w:r>
      <w:proofErr w:type="spellEnd"/>
      <w:r w:rsidR="00DE1BB8" w:rsidRPr="00EA38C9">
        <w:rPr>
          <w:rFonts w:ascii="Times New Roman" w:hAnsi="Times New Roman"/>
          <w:color w:val="000000" w:themeColor="text1"/>
          <w:szCs w:val="20"/>
          <w:lang w:eastAsia="zh-CN"/>
        </w:rPr>
        <w:t xml:space="preserve"> is reported in mmHg</w:t>
      </w:r>
      <w:r w:rsidR="00161D02" w:rsidRPr="00EA38C9">
        <w:rPr>
          <w:rFonts w:ascii="Times New Roman" w:hAnsi="Times New Roman"/>
          <w:color w:val="000000" w:themeColor="text1"/>
          <w:szCs w:val="20"/>
          <w:lang w:eastAsia="zh-CN"/>
        </w:rPr>
        <w:sym w:font="Symbol" w:char="F0D7"/>
      </w:r>
      <w:r w:rsidR="00DE1BB8" w:rsidRPr="00EA38C9">
        <w:rPr>
          <w:rFonts w:ascii="Times New Roman" w:hAnsi="Times New Roman"/>
          <w:color w:val="000000" w:themeColor="text1"/>
          <w:szCs w:val="20"/>
          <w:lang w:eastAsia="zh-CN"/>
        </w:rPr>
        <w:t>years.</w:t>
      </w:r>
    </w:p>
    <w:p w14:paraId="06B3938D" w14:textId="79045C8B" w:rsidR="00DE1BB8" w:rsidRPr="00EA38C9" w:rsidRDefault="00DE1BB8" w:rsidP="00161D02">
      <w:pPr>
        <w:widowControl w:val="0"/>
        <w:autoSpaceDE w:val="0"/>
        <w:autoSpaceDN w:val="0"/>
        <w:adjustRightInd w:val="0"/>
        <w:spacing w:afterLines="100" w:after="240" w:line="360" w:lineRule="auto"/>
        <w:jc w:val="both"/>
        <w:rPr>
          <w:rFonts w:ascii="Times New Roman" w:hAnsi="Times New Roman"/>
          <w:color w:val="000000" w:themeColor="text1"/>
          <w:sz w:val="22"/>
          <w:szCs w:val="22"/>
        </w:rPr>
      </w:pPr>
      <w:r w:rsidRPr="00EA38C9">
        <w:rPr>
          <w:rFonts w:ascii="Times New Roman" w:hAnsi="Times New Roman"/>
          <w:b/>
          <w:bCs/>
          <w:color w:val="000000" w:themeColor="text1"/>
          <w:szCs w:val="20"/>
        </w:rPr>
        <w:t xml:space="preserve">Abbreviations: </w:t>
      </w:r>
      <w:proofErr w:type="spellStart"/>
      <w:r w:rsidR="005E23D7" w:rsidRPr="00EA38C9">
        <w:rPr>
          <w:rFonts w:ascii="Times New Roman" w:hAnsi="Times New Roman"/>
          <w:color w:val="000000" w:themeColor="text1"/>
          <w:szCs w:val="20"/>
        </w:rPr>
        <w:t>CumBP</w:t>
      </w:r>
      <w:proofErr w:type="spellEnd"/>
      <w:r w:rsidR="005E23D7" w:rsidRPr="00EA38C9">
        <w:rPr>
          <w:rFonts w:ascii="Times New Roman" w:hAnsi="Times New Roman"/>
          <w:color w:val="000000" w:themeColor="text1"/>
          <w:szCs w:val="20"/>
        </w:rPr>
        <w:t xml:space="preserve">, cumulative blood pressure; </w:t>
      </w:r>
      <w:proofErr w:type="spellStart"/>
      <w:r w:rsidRPr="00EA38C9">
        <w:rPr>
          <w:rFonts w:ascii="Times New Roman" w:hAnsi="Times New Roman"/>
          <w:color w:val="000000" w:themeColor="text1"/>
          <w:szCs w:val="20"/>
        </w:rPr>
        <w:t>CumSBP</w:t>
      </w:r>
      <w:proofErr w:type="spellEnd"/>
      <w:r w:rsidRPr="00EA38C9">
        <w:rPr>
          <w:rFonts w:ascii="Times New Roman" w:hAnsi="Times New Roman"/>
          <w:color w:val="000000" w:themeColor="text1"/>
          <w:szCs w:val="20"/>
        </w:rPr>
        <w:t xml:space="preserve">, cumulative systolic blood pressure; </w:t>
      </w:r>
      <w:proofErr w:type="spellStart"/>
      <w:r w:rsidRPr="00EA38C9">
        <w:rPr>
          <w:rFonts w:ascii="Times New Roman" w:hAnsi="Times New Roman"/>
          <w:color w:val="000000" w:themeColor="text1"/>
          <w:szCs w:val="20"/>
        </w:rPr>
        <w:t>CumDBP</w:t>
      </w:r>
      <w:proofErr w:type="spellEnd"/>
      <w:r w:rsidRPr="00EA38C9">
        <w:rPr>
          <w:rFonts w:ascii="Times New Roman" w:hAnsi="Times New Roman"/>
          <w:color w:val="000000" w:themeColor="text1"/>
          <w:szCs w:val="20"/>
        </w:rPr>
        <w:t xml:space="preserve">, cumulative diastolic blood pressure; </w:t>
      </w:r>
      <w:proofErr w:type="spellStart"/>
      <w:r w:rsidRPr="00EA38C9">
        <w:rPr>
          <w:rFonts w:ascii="Times New Roman" w:hAnsi="Times New Roman"/>
          <w:color w:val="000000" w:themeColor="text1"/>
          <w:szCs w:val="20"/>
        </w:rPr>
        <w:t>cumMAP</w:t>
      </w:r>
      <w:proofErr w:type="spellEnd"/>
      <w:r w:rsidRPr="00EA38C9">
        <w:rPr>
          <w:rFonts w:ascii="Times New Roman" w:hAnsi="Times New Roman"/>
          <w:color w:val="000000" w:themeColor="text1"/>
          <w:szCs w:val="20"/>
        </w:rPr>
        <w:t xml:space="preserve">, cumulative mean arterial pressure; </w:t>
      </w:r>
      <w:proofErr w:type="spellStart"/>
      <w:r w:rsidRPr="00EA38C9">
        <w:rPr>
          <w:rFonts w:ascii="Times New Roman" w:hAnsi="Times New Roman"/>
          <w:color w:val="000000" w:themeColor="text1"/>
          <w:szCs w:val="20"/>
        </w:rPr>
        <w:t>CumPP</w:t>
      </w:r>
      <w:proofErr w:type="spellEnd"/>
      <w:r w:rsidRPr="00EA38C9">
        <w:rPr>
          <w:rFonts w:ascii="Times New Roman" w:hAnsi="Times New Roman"/>
          <w:color w:val="000000" w:themeColor="text1"/>
          <w:szCs w:val="20"/>
        </w:rPr>
        <w:t xml:space="preserve">, cumulative pulse pressure. </w:t>
      </w:r>
      <w:proofErr w:type="gramStart"/>
      <w:r w:rsidRPr="00EA38C9">
        <w:rPr>
          <w:rFonts w:ascii="Times New Roman" w:hAnsi="Times New Roman"/>
          <w:color w:val="000000" w:themeColor="text1"/>
          <w:szCs w:val="20"/>
        </w:rPr>
        <w:t>CVD, Cardiovascular disease.</w:t>
      </w:r>
      <w:proofErr w:type="gramEnd"/>
    </w:p>
    <w:p w14:paraId="5999CEC1" w14:textId="77777777" w:rsidR="005E23D7" w:rsidRPr="00EA38C9" w:rsidRDefault="005E23D7" w:rsidP="00161D02">
      <w:pPr>
        <w:pStyle w:val="Caption"/>
        <w:keepNext/>
        <w:spacing w:after="0" w:line="360" w:lineRule="auto"/>
        <w:jc w:val="both"/>
        <w:rPr>
          <w:b/>
          <w:bCs/>
          <w:sz w:val="22"/>
          <w:szCs w:val="22"/>
        </w:rPr>
        <w:sectPr w:rsidR="005E23D7" w:rsidRPr="00EA38C9" w:rsidSect="00093BB8">
          <w:headerReference w:type="default" r:id="rId9"/>
          <w:footerReference w:type="even" r:id="rId10"/>
          <w:footerReference w:type="default" r:id="rId11"/>
          <w:headerReference w:type="first" r:id="rId12"/>
          <w:pgSz w:w="12240" w:h="15840"/>
          <w:pgMar w:top="1440" w:right="1800" w:bottom="1440" w:left="1800" w:header="720" w:footer="720" w:gutter="0"/>
          <w:cols w:space="720"/>
          <w:titlePg/>
          <w:docGrid w:linePitch="360"/>
        </w:sectPr>
      </w:pPr>
    </w:p>
    <w:p w14:paraId="214D10E9" w14:textId="079C58C1" w:rsidR="005E27A4" w:rsidRPr="00EA38C9" w:rsidRDefault="005E27A4" w:rsidP="00161D02">
      <w:pPr>
        <w:pStyle w:val="Caption"/>
        <w:keepNext/>
        <w:spacing w:after="0" w:line="360" w:lineRule="auto"/>
        <w:jc w:val="both"/>
        <w:rPr>
          <w:szCs w:val="20"/>
        </w:rPr>
      </w:pPr>
      <w:proofErr w:type="gramStart"/>
      <w:r w:rsidRPr="00EA38C9">
        <w:rPr>
          <w:b/>
          <w:bCs/>
          <w:sz w:val="22"/>
          <w:szCs w:val="22"/>
        </w:rPr>
        <w:lastRenderedPageBreak/>
        <w:t>S</w:t>
      </w:r>
      <w:r w:rsidRPr="00EA38C9">
        <w:rPr>
          <w:b/>
          <w:bCs/>
          <w:szCs w:val="20"/>
        </w:rPr>
        <w:t xml:space="preserve">upplementary Table </w:t>
      </w:r>
      <w:r w:rsidRPr="00EA38C9">
        <w:rPr>
          <w:b/>
          <w:bCs/>
          <w:szCs w:val="20"/>
        </w:rPr>
        <w:fldChar w:fldCharType="begin"/>
      </w:r>
      <w:r w:rsidRPr="00EA38C9">
        <w:rPr>
          <w:b/>
          <w:bCs/>
          <w:szCs w:val="20"/>
        </w:rPr>
        <w:instrText xml:space="preserve"> SEQ Supplementary_Table \* ARABIC </w:instrText>
      </w:r>
      <w:r w:rsidRPr="00EA38C9">
        <w:rPr>
          <w:b/>
          <w:bCs/>
          <w:szCs w:val="20"/>
        </w:rPr>
        <w:fldChar w:fldCharType="separate"/>
      </w:r>
      <w:r w:rsidRPr="00EA38C9">
        <w:rPr>
          <w:b/>
          <w:bCs/>
          <w:noProof/>
          <w:szCs w:val="20"/>
        </w:rPr>
        <w:t>2</w:t>
      </w:r>
      <w:r w:rsidRPr="00EA38C9">
        <w:rPr>
          <w:b/>
          <w:bCs/>
          <w:szCs w:val="20"/>
        </w:rPr>
        <w:fldChar w:fldCharType="end"/>
      </w:r>
      <w:r w:rsidRPr="00EA38C9">
        <w:rPr>
          <w:szCs w:val="20"/>
        </w:rPr>
        <w:t xml:space="preserve"> Sensitivity analysis for the association of </w:t>
      </w:r>
      <w:proofErr w:type="spellStart"/>
      <w:r w:rsidRPr="00EA38C9">
        <w:rPr>
          <w:szCs w:val="20"/>
        </w:rPr>
        <w:t>cumBP</w:t>
      </w:r>
      <w:proofErr w:type="spellEnd"/>
      <w:r w:rsidRPr="00EA38C9">
        <w:rPr>
          <w:szCs w:val="20"/>
        </w:rPr>
        <w:t xml:space="preserve"> with CVD</w:t>
      </w:r>
      <w:r w:rsidR="00DE1BB8" w:rsidRPr="00EA38C9">
        <w:rPr>
          <w:szCs w:val="20"/>
        </w:rPr>
        <w:t xml:space="preserve"> (per 1 standard deviation)</w:t>
      </w:r>
      <w:r w:rsidRPr="00EA38C9">
        <w:rPr>
          <w:szCs w:val="20"/>
        </w:rPr>
        <w:t>.</w:t>
      </w:r>
      <w:proofErr w:type="gramEnd"/>
    </w:p>
    <w:tbl>
      <w:tblPr>
        <w:tblStyle w:val="TableGrid"/>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985"/>
        <w:gridCol w:w="992"/>
        <w:gridCol w:w="1984"/>
        <w:gridCol w:w="993"/>
        <w:gridCol w:w="1984"/>
        <w:gridCol w:w="992"/>
      </w:tblGrid>
      <w:tr w:rsidR="00EA38C9" w:rsidRPr="00EA38C9" w14:paraId="14462EDE" w14:textId="77777777" w:rsidTr="00161D02">
        <w:trPr>
          <w:jc w:val="center"/>
        </w:trPr>
        <w:tc>
          <w:tcPr>
            <w:tcW w:w="1276" w:type="dxa"/>
            <w:tcBorders>
              <w:top w:val="single" w:sz="4" w:space="0" w:color="auto"/>
            </w:tcBorders>
          </w:tcPr>
          <w:p w14:paraId="47B572A5" w14:textId="77777777" w:rsidR="005E27A4" w:rsidRPr="00EA38C9" w:rsidRDefault="005E27A4" w:rsidP="00161D02">
            <w:pPr>
              <w:widowControl w:val="0"/>
              <w:autoSpaceDE w:val="0"/>
              <w:autoSpaceDN w:val="0"/>
              <w:adjustRightInd w:val="0"/>
              <w:spacing w:line="240" w:lineRule="auto"/>
              <w:jc w:val="both"/>
              <w:rPr>
                <w:rFonts w:ascii="Times New Roman" w:hAnsi="Times New Roman"/>
                <w:color w:val="000000" w:themeColor="text1"/>
                <w:szCs w:val="20"/>
              </w:rPr>
            </w:pPr>
          </w:p>
        </w:tc>
        <w:tc>
          <w:tcPr>
            <w:tcW w:w="2977" w:type="dxa"/>
            <w:gridSpan w:val="2"/>
            <w:tcBorders>
              <w:top w:val="single" w:sz="4" w:space="0" w:color="auto"/>
            </w:tcBorders>
            <w:vAlign w:val="center"/>
          </w:tcPr>
          <w:p w14:paraId="16FBF744" w14:textId="73385257" w:rsidR="005E27A4" w:rsidRPr="00EA38C9" w:rsidRDefault="005E23D7" w:rsidP="00161D02">
            <w:pPr>
              <w:widowControl w:val="0"/>
              <w:pBdr>
                <w:bottom w:val="single" w:sz="4" w:space="1" w:color="auto"/>
              </w:pBdr>
              <w:autoSpaceDE w:val="0"/>
              <w:autoSpaceDN w:val="0"/>
              <w:adjustRightInd w:val="0"/>
              <w:spacing w:line="240" w:lineRule="auto"/>
              <w:jc w:val="center"/>
              <w:rPr>
                <w:rFonts w:ascii="Times New Roman" w:hAnsi="Times New Roman"/>
                <w:color w:val="000000" w:themeColor="text1"/>
                <w:szCs w:val="20"/>
              </w:rPr>
            </w:pPr>
            <w:r w:rsidRPr="00EA38C9">
              <w:rPr>
                <w:rFonts w:ascii="Times New Roman" w:hAnsi="Times New Roman"/>
                <w:color w:val="000000" w:themeColor="text1"/>
                <w:szCs w:val="20"/>
              </w:rPr>
              <w:t>Excluded a</w:t>
            </w:r>
            <w:r w:rsidR="005E27A4" w:rsidRPr="00EA38C9">
              <w:rPr>
                <w:rFonts w:ascii="Times New Roman" w:hAnsi="Times New Roman"/>
                <w:color w:val="000000" w:themeColor="text1"/>
                <w:szCs w:val="20"/>
              </w:rPr>
              <w:t>ntihypertensive</w:t>
            </w:r>
            <w:r w:rsidRPr="00EA38C9">
              <w:rPr>
                <w:rFonts w:ascii="Times New Roman" w:hAnsi="Times New Roman"/>
                <w:color w:val="000000" w:themeColor="text1"/>
                <w:szCs w:val="20"/>
              </w:rPr>
              <w:t xml:space="preserve"> agent users</w:t>
            </w:r>
          </w:p>
        </w:tc>
        <w:tc>
          <w:tcPr>
            <w:tcW w:w="2977" w:type="dxa"/>
            <w:gridSpan w:val="2"/>
            <w:tcBorders>
              <w:top w:val="single" w:sz="4" w:space="0" w:color="auto"/>
            </w:tcBorders>
            <w:vAlign w:val="center"/>
          </w:tcPr>
          <w:p w14:paraId="5B499E94" w14:textId="48E38D70" w:rsidR="005E27A4" w:rsidRPr="00EA38C9" w:rsidRDefault="005E23D7" w:rsidP="00161D02">
            <w:pPr>
              <w:widowControl w:val="0"/>
              <w:pBdr>
                <w:bottom w:val="single" w:sz="4" w:space="1" w:color="auto"/>
              </w:pBdr>
              <w:autoSpaceDE w:val="0"/>
              <w:autoSpaceDN w:val="0"/>
              <w:adjustRightInd w:val="0"/>
              <w:spacing w:line="240" w:lineRule="auto"/>
              <w:jc w:val="center"/>
              <w:rPr>
                <w:rFonts w:ascii="Times New Roman" w:hAnsi="Times New Roman"/>
                <w:color w:val="000000" w:themeColor="text1"/>
                <w:szCs w:val="20"/>
                <w:lang w:val="en-GB"/>
              </w:rPr>
            </w:pPr>
            <w:r w:rsidRPr="00EA38C9">
              <w:rPr>
                <w:rFonts w:ascii="Times New Roman" w:hAnsi="Times New Roman"/>
                <w:color w:val="000000" w:themeColor="text1"/>
                <w:szCs w:val="20"/>
              </w:rPr>
              <w:t>Excluded participants with a family</w:t>
            </w:r>
            <w:r w:rsidRPr="00EA38C9">
              <w:rPr>
                <w:rFonts w:ascii="Times New Roman" w:hAnsi="Times New Roman"/>
                <w:color w:val="000000" w:themeColor="text1"/>
                <w:szCs w:val="20"/>
                <w:lang w:val="en-GB"/>
              </w:rPr>
              <w:t xml:space="preserve"> history</w:t>
            </w:r>
            <w:r w:rsidRPr="00EA38C9">
              <w:rPr>
                <w:rFonts w:ascii="Times New Roman" w:hAnsi="Times New Roman"/>
                <w:color w:val="000000" w:themeColor="text1"/>
                <w:szCs w:val="20"/>
              </w:rPr>
              <w:t xml:space="preserve"> of </w:t>
            </w:r>
            <w:r w:rsidR="005E27A4" w:rsidRPr="00EA38C9">
              <w:rPr>
                <w:rFonts w:ascii="Times New Roman" w:hAnsi="Times New Roman"/>
                <w:color w:val="000000" w:themeColor="text1"/>
                <w:szCs w:val="20"/>
                <w:lang w:val="en-GB"/>
              </w:rPr>
              <w:t>CVD</w:t>
            </w:r>
          </w:p>
        </w:tc>
        <w:tc>
          <w:tcPr>
            <w:tcW w:w="2976" w:type="dxa"/>
            <w:gridSpan w:val="2"/>
            <w:tcBorders>
              <w:top w:val="single" w:sz="4" w:space="0" w:color="auto"/>
            </w:tcBorders>
            <w:vAlign w:val="center"/>
          </w:tcPr>
          <w:p w14:paraId="32557A6B" w14:textId="24B20127" w:rsidR="005E27A4" w:rsidRPr="00EA38C9" w:rsidRDefault="005E23D7" w:rsidP="00161D02">
            <w:pPr>
              <w:widowControl w:val="0"/>
              <w:pBdr>
                <w:bottom w:val="single" w:sz="4" w:space="1" w:color="auto"/>
              </w:pBdr>
              <w:autoSpaceDE w:val="0"/>
              <w:autoSpaceDN w:val="0"/>
              <w:adjustRightInd w:val="0"/>
              <w:spacing w:line="240" w:lineRule="auto"/>
              <w:jc w:val="center"/>
              <w:rPr>
                <w:rFonts w:ascii="Times New Roman" w:hAnsi="Times New Roman"/>
                <w:color w:val="000000" w:themeColor="text1"/>
                <w:szCs w:val="20"/>
                <w:lang w:val="en-GB"/>
              </w:rPr>
            </w:pPr>
            <w:r w:rsidRPr="00EA38C9">
              <w:rPr>
                <w:rFonts w:ascii="Times New Roman" w:hAnsi="Times New Roman"/>
                <w:color w:val="000000" w:themeColor="text1"/>
                <w:szCs w:val="20"/>
              </w:rPr>
              <w:t xml:space="preserve">Excluded </w:t>
            </w:r>
            <w:r w:rsidRPr="00EA38C9">
              <w:rPr>
                <w:rFonts w:ascii="Times New Roman" w:hAnsi="Times New Roman"/>
                <w:color w:val="000000" w:themeColor="text1"/>
                <w:szCs w:val="20"/>
                <w:lang w:val="en-GB"/>
              </w:rPr>
              <w:t>diabetes</w:t>
            </w:r>
          </w:p>
        </w:tc>
      </w:tr>
      <w:tr w:rsidR="00EA38C9" w:rsidRPr="00EA38C9" w14:paraId="5BA376A7" w14:textId="77777777" w:rsidTr="00161D02">
        <w:trPr>
          <w:jc w:val="center"/>
        </w:trPr>
        <w:tc>
          <w:tcPr>
            <w:tcW w:w="1276" w:type="dxa"/>
            <w:tcBorders>
              <w:bottom w:val="single" w:sz="4" w:space="0" w:color="auto"/>
            </w:tcBorders>
          </w:tcPr>
          <w:p w14:paraId="6380C5E0" w14:textId="77777777" w:rsidR="005E27A4" w:rsidRPr="00EA38C9" w:rsidRDefault="005E27A4" w:rsidP="00161D02">
            <w:pPr>
              <w:widowControl w:val="0"/>
              <w:autoSpaceDE w:val="0"/>
              <w:autoSpaceDN w:val="0"/>
              <w:adjustRightInd w:val="0"/>
              <w:spacing w:line="240" w:lineRule="auto"/>
              <w:jc w:val="both"/>
              <w:rPr>
                <w:rFonts w:ascii="Times New Roman" w:hAnsi="Times New Roman"/>
                <w:color w:val="000000" w:themeColor="text1"/>
                <w:szCs w:val="20"/>
              </w:rPr>
            </w:pPr>
          </w:p>
        </w:tc>
        <w:tc>
          <w:tcPr>
            <w:tcW w:w="1985" w:type="dxa"/>
            <w:tcBorders>
              <w:bottom w:val="single" w:sz="4" w:space="0" w:color="auto"/>
            </w:tcBorders>
            <w:vAlign w:val="center"/>
          </w:tcPr>
          <w:p w14:paraId="5E340A4D"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lang w:val="en-GB" w:eastAsia="en-GB"/>
              </w:rPr>
              <w:t>HR (95%CI)</w:t>
            </w:r>
          </w:p>
        </w:tc>
        <w:tc>
          <w:tcPr>
            <w:tcW w:w="992" w:type="dxa"/>
            <w:tcBorders>
              <w:bottom w:val="single" w:sz="4" w:space="0" w:color="auto"/>
            </w:tcBorders>
            <w:vAlign w:val="center"/>
          </w:tcPr>
          <w:p w14:paraId="0D7C0358"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lang w:val="en-GB"/>
              </w:rPr>
            </w:pPr>
            <w:r w:rsidRPr="00EA38C9">
              <w:rPr>
                <w:rFonts w:ascii="Times New Roman" w:hAnsi="Times New Roman"/>
                <w:i/>
                <w:iCs/>
                <w:color w:val="000000" w:themeColor="text1"/>
                <w:szCs w:val="20"/>
                <w:lang w:val="en-GB"/>
              </w:rPr>
              <w:t>P</w:t>
            </w:r>
            <w:r w:rsidRPr="00EA38C9">
              <w:rPr>
                <w:rFonts w:ascii="Times New Roman" w:hAnsi="Times New Roman"/>
                <w:color w:val="000000" w:themeColor="text1"/>
                <w:szCs w:val="20"/>
                <w:lang w:val="en-GB"/>
              </w:rPr>
              <w:t>-value</w:t>
            </w:r>
          </w:p>
        </w:tc>
        <w:tc>
          <w:tcPr>
            <w:tcW w:w="1984" w:type="dxa"/>
            <w:tcBorders>
              <w:bottom w:val="single" w:sz="4" w:space="0" w:color="auto"/>
            </w:tcBorders>
            <w:vAlign w:val="center"/>
          </w:tcPr>
          <w:p w14:paraId="6998F280"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lang w:val="en-GB"/>
              </w:rPr>
            </w:pPr>
            <w:r w:rsidRPr="00EA38C9">
              <w:rPr>
                <w:rFonts w:ascii="Times New Roman" w:hAnsi="Times New Roman"/>
                <w:color w:val="000000" w:themeColor="text1"/>
                <w:szCs w:val="20"/>
                <w:lang w:val="en-GB" w:eastAsia="en-GB"/>
              </w:rPr>
              <w:t>HR (95%CI)</w:t>
            </w:r>
          </w:p>
        </w:tc>
        <w:tc>
          <w:tcPr>
            <w:tcW w:w="993" w:type="dxa"/>
            <w:tcBorders>
              <w:bottom w:val="single" w:sz="4" w:space="0" w:color="auto"/>
            </w:tcBorders>
            <w:vAlign w:val="center"/>
          </w:tcPr>
          <w:p w14:paraId="2B9C06CC"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lang w:val="en-GB"/>
              </w:rPr>
            </w:pPr>
            <w:r w:rsidRPr="00EA38C9">
              <w:rPr>
                <w:rFonts w:ascii="Times New Roman" w:hAnsi="Times New Roman"/>
                <w:i/>
                <w:iCs/>
                <w:color w:val="000000" w:themeColor="text1"/>
                <w:szCs w:val="20"/>
                <w:lang w:val="en-GB"/>
              </w:rPr>
              <w:t>P</w:t>
            </w:r>
            <w:r w:rsidRPr="00EA38C9">
              <w:rPr>
                <w:rFonts w:ascii="Times New Roman" w:hAnsi="Times New Roman"/>
                <w:color w:val="000000" w:themeColor="text1"/>
                <w:szCs w:val="20"/>
                <w:lang w:val="en-GB"/>
              </w:rPr>
              <w:t>-value</w:t>
            </w:r>
          </w:p>
        </w:tc>
        <w:tc>
          <w:tcPr>
            <w:tcW w:w="1984" w:type="dxa"/>
            <w:tcBorders>
              <w:bottom w:val="single" w:sz="4" w:space="0" w:color="auto"/>
            </w:tcBorders>
            <w:vAlign w:val="center"/>
          </w:tcPr>
          <w:p w14:paraId="1BBD81F9"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lang w:val="en-GB" w:eastAsia="en-GB"/>
              </w:rPr>
              <w:t>HR (95%CI)</w:t>
            </w:r>
          </w:p>
        </w:tc>
        <w:tc>
          <w:tcPr>
            <w:tcW w:w="992" w:type="dxa"/>
            <w:tcBorders>
              <w:bottom w:val="single" w:sz="4" w:space="0" w:color="auto"/>
            </w:tcBorders>
            <w:vAlign w:val="center"/>
          </w:tcPr>
          <w:p w14:paraId="502FFA55" w14:textId="77777777" w:rsidR="005E27A4" w:rsidRPr="00EA38C9" w:rsidRDefault="005E27A4" w:rsidP="00161D02">
            <w:pPr>
              <w:widowControl w:val="0"/>
              <w:autoSpaceDE w:val="0"/>
              <w:autoSpaceDN w:val="0"/>
              <w:adjustRightInd w:val="0"/>
              <w:spacing w:line="240" w:lineRule="auto"/>
              <w:jc w:val="center"/>
              <w:rPr>
                <w:rFonts w:ascii="Times New Roman" w:hAnsi="Times New Roman"/>
                <w:color w:val="000000" w:themeColor="text1"/>
                <w:szCs w:val="20"/>
                <w:lang w:val="en-GB"/>
              </w:rPr>
            </w:pPr>
            <w:r w:rsidRPr="00EA38C9">
              <w:rPr>
                <w:rFonts w:ascii="Times New Roman" w:hAnsi="Times New Roman"/>
                <w:i/>
                <w:iCs/>
                <w:color w:val="000000" w:themeColor="text1"/>
                <w:szCs w:val="20"/>
                <w:lang w:val="en-GB"/>
              </w:rPr>
              <w:t>P</w:t>
            </w:r>
            <w:r w:rsidRPr="00EA38C9">
              <w:rPr>
                <w:rFonts w:ascii="Times New Roman" w:hAnsi="Times New Roman"/>
                <w:color w:val="000000" w:themeColor="text1"/>
                <w:szCs w:val="20"/>
                <w:lang w:val="en-GB"/>
              </w:rPr>
              <w:t>-value</w:t>
            </w:r>
          </w:p>
        </w:tc>
      </w:tr>
      <w:tr w:rsidR="00EA38C9" w:rsidRPr="00EA38C9" w14:paraId="7E8404BE" w14:textId="77777777" w:rsidTr="00161D02">
        <w:trPr>
          <w:jc w:val="center"/>
        </w:trPr>
        <w:tc>
          <w:tcPr>
            <w:tcW w:w="1276" w:type="dxa"/>
            <w:tcBorders>
              <w:top w:val="single" w:sz="4" w:space="0" w:color="auto"/>
            </w:tcBorders>
          </w:tcPr>
          <w:p w14:paraId="724DBC55" w14:textId="7002575D" w:rsidR="00DE5DA4" w:rsidRPr="00EA38C9" w:rsidRDefault="00DE5DA4" w:rsidP="00161D02">
            <w:pPr>
              <w:widowControl w:val="0"/>
              <w:autoSpaceDE w:val="0"/>
              <w:autoSpaceDN w:val="0"/>
              <w:adjustRightInd w:val="0"/>
              <w:spacing w:line="360" w:lineRule="auto"/>
              <w:jc w:val="both"/>
              <w:rPr>
                <w:rFonts w:ascii="Times New Roman" w:hAnsi="Times New Roman"/>
                <w:color w:val="000000" w:themeColor="text1"/>
                <w:szCs w:val="20"/>
              </w:rPr>
            </w:pPr>
            <w:r w:rsidRPr="00EA38C9">
              <w:rPr>
                <w:rFonts w:ascii="Times New Roman" w:hAnsi="Times New Roman"/>
                <w:color w:val="000000" w:themeColor="text1"/>
                <w:szCs w:val="20"/>
              </w:rPr>
              <w:t>Model 1</w:t>
            </w:r>
          </w:p>
        </w:tc>
        <w:tc>
          <w:tcPr>
            <w:tcW w:w="1985" w:type="dxa"/>
            <w:tcBorders>
              <w:top w:val="single" w:sz="4" w:space="0" w:color="auto"/>
            </w:tcBorders>
            <w:vAlign w:val="center"/>
          </w:tcPr>
          <w:p w14:paraId="2B3EED36"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2" w:type="dxa"/>
            <w:tcBorders>
              <w:top w:val="single" w:sz="4" w:space="0" w:color="auto"/>
            </w:tcBorders>
            <w:vAlign w:val="center"/>
          </w:tcPr>
          <w:p w14:paraId="281EEC7D"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c>
          <w:tcPr>
            <w:tcW w:w="1984" w:type="dxa"/>
            <w:tcBorders>
              <w:top w:val="single" w:sz="4" w:space="0" w:color="auto"/>
            </w:tcBorders>
            <w:vAlign w:val="center"/>
          </w:tcPr>
          <w:p w14:paraId="45632FE8"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3" w:type="dxa"/>
            <w:tcBorders>
              <w:top w:val="single" w:sz="4" w:space="0" w:color="auto"/>
            </w:tcBorders>
            <w:vAlign w:val="center"/>
          </w:tcPr>
          <w:p w14:paraId="0931AF7A"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c>
          <w:tcPr>
            <w:tcW w:w="1984" w:type="dxa"/>
            <w:tcBorders>
              <w:top w:val="single" w:sz="4" w:space="0" w:color="auto"/>
            </w:tcBorders>
            <w:vAlign w:val="center"/>
          </w:tcPr>
          <w:p w14:paraId="522586C7"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2" w:type="dxa"/>
            <w:tcBorders>
              <w:top w:val="single" w:sz="4" w:space="0" w:color="auto"/>
            </w:tcBorders>
            <w:vAlign w:val="center"/>
          </w:tcPr>
          <w:p w14:paraId="04B0679F"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r>
      <w:tr w:rsidR="00EA38C9" w:rsidRPr="00EA38C9" w14:paraId="2D2633A8" w14:textId="77777777" w:rsidTr="00161D02">
        <w:trPr>
          <w:jc w:val="center"/>
        </w:trPr>
        <w:tc>
          <w:tcPr>
            <w:tcW w:w="1276" w:type="dxa"/>
            <w:vAlign w:val="center"/>
          </w:tcPr>
          <w:p w14:paraId="42704349" w14:textId="637AEA03"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SBP</w:t>
            </w:r>
          </w:p>
        </w:tc>
        <w:tc>
          <w:tcPr>
            <w:tcW w:w="1985" w:type="dxa"/>
            <w:vAlign w:val="center"/>
          </w:tcPr>
          <w:p w14:paraId="67D230B7" w14:textId="24ED120C"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508(1.359,1.672)</w:t>
            </w:r>
          </w:p>
        </w:tc>
        <w:tc>
          <w:tcPr>
            <w:tcW w:w="992" w:type="dxa"/>
            <w:vAlign w:val="center"/>
          </w:tcPr>
          <w:p w14:paraId="05A3DD96" w14:textId="35DA1DEB"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7A7875B1" w14:textId="0BBA85C2"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683(1.540,1.838)</w:t>
            </w:r>
          </w:p>
        </w:tc>
        <w:tc>
          <w:tcPr>
            <w:tcW w:w="993" w:type="dxa"/>
            <w:vAlign w:val="center"/>
          </w:tcPr>
          <w:p w14:paraId="7A47FBF6" w14:textId="0DAA1E99"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69A0587" w14:textId="5264931F"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604(1.465,1.756)</w:t>
            </w:r>
          </w:p>
        </w:tc>
        <w:tc>
          <w:tcPr>
            <w:tcW w:w="992" w:type="dxa"/>
            <w:vAlign w:val="center"/>
          </w:tcPr>
          <w:p w14:paraId="4DD2DAF1" w14:textId="776CE74C"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669E1965" w14:textId="77777777" w:rsidTr="00161D02">
        <w:trPr>
          <w:jc w:val="center"/>
        </w:trPr>
        <w:tc>
          <w:tcPr>
            <w:tcW w:w="1276" w:type="dxa"/>
            <w:vAlign w:val="center"/>
          </w:tcPr>
          <w:p w14:paraId="6F80F678" w14:textId="1608105F"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DBP</w:t>
            </w:r>
          </w:p>
        </w:tc>
        <w:tc>
          <w:tcPr>
            <w:tcW w:w="1985" w:type="dxa"/>
            <w:vAlign w:val="center"/>
          </w:tcPr>
          <w:p w14:paraId="417C3F46" w14:textId="27F2430D"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366(1.221,1.529)</w:t>
            </w:r>
          </w:p>
        </w:tc>
        <w:tc>
          <w:tcPr>
            <w:tcW w:w="992" w:type="dxa"/>
            <w:vAlign w:val="center"/>
          </w:tcPr>
          <w:p w14:paraId="569426A3" w14:textId="140307B1"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0C9B1CA0" w14:textId="534ACD18"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553(1.401,1.722)</w:t>
            </w:r>
          </w:p>
        </w:tc>
        <w:tc>
          <w:tcPr>
            <w:tcW w:w="993" w:type="dxa"/>
            <w:vAlign w:val="center"/>
          </w:tcPr>
          <w:p w14:paraId="35A5DEB2" w14:textId="77AAE99B"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75D31D3" w14:textId="72D0E1FB"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459(1.317,1.618)</w:t>
            </w:r>
          </w:p>
        </w:tc>
        <w:tc>
          <w:tcPr>
            <w:tcW w:w="992" w:type="dxa"/>
            <w:vAlign w:val="center"/>
          </w:tcPr>
          <w:p w14:paraId="0D4D395B" w14:textId="527A51FE"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76113358" w14:textId="77777777" w:rsidTr="00161D02">
        <w:trPr>
          <w:jc w:val="center"/>
        </w:trPr>
        <w:tc>
          <w:tcPr>
            <w:tcW w:w="1276" w:type="dxa"/>
            <w:vAlign w:val="center"/>
          </w:tcPr>
          <w:p w14:paraId="6BADFF9A" w14:textId="5BCCDCD9"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MAP</w:t>
            </w:r>
          </w:p>
        </w:tc>
        <w:tc>
          <w:tcPr>
            <w:tcW w:w="1985" w:type="dxa"/>
            <w:vAlign w:val="center"/>
          </w:tcPr>
          <w:p w14:paraId="0D33AA6A" w14:textId="39A86832"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486(1.334,1.656)</w:t>
            </w:r>
          </w:p>
        </w:tc>
        <w:tc>
          <w:tcPr>
            <w:tcW w:w="992" w:type="dxa"/>
            <w:vAlign w:val="center"/>
          </w:tcPr>
          <w:p w14:paraId="121D548A" w14:textId="0CB227B9"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0A40F62C" w14:textId="29AAAAB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680(1.528,1.846)</w:t>
            </w:r>
          </w:p>
        </w:tc>
        <w:tc>
          <w:tcPr>
            <w:tcW w:w="993" w:type="dxa"/>
            <w:vAlign w:val="center"/>
          </w:tcPr>
          <w:p w14:paraId="7930A6C2" w14:textId="13640566"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5A7A6A32" w14:textId="7F2FE880"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580(1.436,1.738)</w:t>
            </w:r>
          </w:p>
        </w:tc>
        <w:tc>
          <w:tcPr>
            <w:tcW w:w="992" w:type="dxa"/>
            <w:vAlign w:val="center"/>
          </w:tcPr>
          <w:p w14:paraId="2548D49C" w14:textId="6BF77D85"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173A513D" w14:textId="77777777" w:rsidTr="00161D02">
        <w:trPr>
          <w:jc w:val="center"/>
        </w:trPr>
        <w:tc>
          <w:tcPr>
            <w:tcW w:w="1276" w:type="dxa"/>
            <w:vAlign w:val="center"/>
          </w:tcPr>
          <w:p w14:paraId="01FAEA04" w14:textId="57F7E4FD"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PP</w:t>
            </w:r>
          </w:p>
        </w:tc>
        <w:tc>
          <w:tcPr>
            <w:tcW w:w="1985" w:type="dxa"/>
            <w:vAlign w:val="center"/>
          </w:tcPr>
          <w:p w14:paraId="11F045F1" w14:textId="10973D72"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369(1.230,1.524)</w:t>
            </w:r>
          </w:p>
        </w:tc>
        <w:tc>
          <w:tcPr>
            <w:tcW w:w="992" w:type="dxa"/>
            <w:vAlign w:val="center"/>
          </w:tcPr>
          <w:p w14:paraId="49B7E1A7" w14:textId="151D0812"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2E58AFDE" w14:textId="15CB6339"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540(1.399,1.696)</w:t>
            </w:r>
          </w:p>
        </w:tc>
        <w:tc>
          <w:tcPr>
            <w:tcW w:w="993" w:type="dxa"/>
            <w:vAlign w:val="center"/>
          </w:tcPr>
          <w:p w14:paraId="1B5F9637" w14:textId="36AA3C8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D128928" w14:textId="3BE0D113"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483(1.343,1.637)</w:t>
            </w:r>
          </w:p>
        </w:tc>
        <w:tc>
          <w:tcPr>
            <w:tcW w:w="992" w:type="dxa"/>
            <w:vAlign w:val="center"/>
          </w:tcPr>
          <w:p w14:paraId="0B24A0D2" w14:textId="3AC18B10"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43F2212D" w14:textId="77777777" w:rsidTr="00161D02">
        <w:trPr>
          <w:jc w:val="center"/>
        </w:trPr>
        <w:tc>
          <w:tcPr>
            <w:tcW w:w="1276" w:type="dxa"/>
            <w:vAlign w:val="center"/>
          </w:tcPr>
          <w:p w14:paraId="6BAFDA1D" w14:textId="66168EFF"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SBP</w:t>
            </w:r>
            <w:proofErr w:type="spellEnd"/>
          </w:p>
        </w:tc>
        <w:tc>
          <w:tcPr>
            <w:tcW w:w="1985" w:type="dxa"/>
            <w:vAlign w:val="center"/>
          </w:tcPr>
          <w:p w14:paraId="544F6892" w14:textId="2E00B164"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703(1.542,1.881)</w:t>
            </w:r>
          </w:p>
        </w:tc>
        <w:tc>
          <w:tcPr>
            <w:tcW w:w="992" w:type="dxa"/>
            <w:vAlign w:val="center"/>
          </w:tcPr>
          <w:p w14:paraId="056B8162" w14:textId="6BA2153A"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084F4600" w14:textId="44155259"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840(1.686,2.007)</w:t>
            </w:r>
          </w:p>
        </w:tc>
        <w:tc>
          <w:tcPr>
            <w:tcW w:w="993" w:type="dxa"/>
            <w:vAlign w:val="center"/>
          </w:tcPr>
          <w:p w14:paraId="643D26B8" w14:textId="0104F8FA"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19034DF1" w14:textId="36D03DBA"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780(1.631,1.943)</w:t>
            </w:r>
          </w:p>
        </w:tc>
        <w:tc>
          <w:tcPr>
            <w:tcW w:w="992" w:type="dxa"/>
            <w:vAlign w:val="center"/>
          </w:tcPr>
          <w:p w14:paraId="2ED1DC03" w14:textId="6DDCD72B"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1D7B7B3B" w14:textId="77777777" w:rsidTr="00161D02">
        <w:trPr>
          <w:jc w:val="center"/>
        </w:trPr>
        <w:tc>
          <w:tcPr>
            <w:tcW w:w="1276" w:type="dxa"/>
            <w:vAlign w:val="center"/>
          </w:tcPr>
          <w:p w14:paraId="0523D4AD" w14:textId="6D04BA6C"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w:t>
            </w:r>
            <w:r w:rsidRPr="00EA38C9">
              <w:rPr>
                <w:rFonts w:ascii="Times New Roman" w:hAnsi="Times New Roman"/>
                <w:color w:val="000000" w:themeColor="text1"/>
                <w:szCs w:val="20"/>
                <w:lang w:val="en-GB" w:eastAsia="en-GB"/>
              </w:rPr>
              <w:t>DBP</w:t>
            </w:r>
            <w:proofErr w:type="spellEnd"/>
          </w:p>
        </w:tc>
        <w:tc>
          <w:tcPr>
            <w:tcW w:w="1985" w:type="dxa"/>
            <w:vAlign w:val="center"/>
          </w:tcPr>
          <w:p w14:paraId="4AA294BD" w14:textId="4C3786AE"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466(1.316,1.633)</w:t>
            </w:r>
          </w:p>
        </w:tc>
        <w:tc>
          <w:tcPr>
            <w:tcW w:w="992" w:type="dxa"/>
            <w:vAlign w:val="center"/>
          </w:tcPr>
          <w:p w14:paraId="5A30F0B9" w14:textId="09369702"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228FCFC9" w14:textId="0E4BDA62"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649(1.495,1.819)</w:t>
            </w:r>
          </w:p>
        </w:tc>
        <w:tc>
          <w:tcPr>
            <w:tcW w:w="993" w:type="dxa"/>
            <w:vAlign w:val="center"/>
          </w:tcPr>
          <w:p w14:paraId="02231F0D" w14:textId="0F058CFD"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186ADEB6" w14:textId="62FE7FE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604(1.457,1.767)</w:t>
            </w:r>
          </w:p>
        </w:tc>
        <w:tc>
          <w:tcPr>
            <w:tcW w:w="992" w:type="dxa"/>
            <w:vAlign w:val="center"/>
          </w:tcPr>
          <w:p w14:paraId="56EEAD4E" w14:textId="587DB162"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2C3D8020" w14:textId="77777777" w:rsidTr="00161D02">
        <w:trPr>
          <w:jc w:val="center"/>
        </w:trPr>
        <w:tc>
          <w:tcPr>
            <w:tcW w:w="1276" w:type="dxa"/>
            <w:vAlign w:val="center"/>
          </w:tcPr>
          <w:p w14:paraId="210FF405" w14:textId="1510A48D"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MAP</w:t>
            </w:r>
            <w:proofErr w:type="spellEnd"/>
          </w:p>
        </w:tc>
        <w:tc>
          <w:tcPr>
            <w:tcW w:w="1985" w:type="dxa"/>
            <w:vAlign w:val="center"/>
          </w:tcPr>
          <w:p w14:paraId="7C111E08" w14:textId="690AEF1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611(1.452,1.788)</w:t>
            </w:r>
          </w:p>
        </w:tc>
        <w:tc>
          <w:tcPr>
            <w:tcW w:w="992" w:type="dxa"/>
            <w:vAlign w:val="center"/>
          </w:tcPr>
          <w:p w14:paraId="37BA1E48" w14:textId="6383342C"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7A286FEB" w14:textId="3B756EA0"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788(1.629,1.961)</w:t>
            </w:r>
          </w:p>
        </w:tc>
        <w:tc>
          <w:tcPr>
            <w:tcW w:w="993" w:type="dxa"/>
            <w:vAlign w:val="center"/>
          </w:tcPr>
          <w:p w14:paraId="7C5A7A50" w14:textId="2321C685"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613374A" w14:textId="61C9A059"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722(1.571,1.887)</w:t>
            </w:r>
          </w:p>
        </w:tc>
        <w:tc>
          <w:tcPr>
            <w:tcW w:w="992" w:type="dxa"/>
            <w:vAlign w:val="center"/>
          </w:tcPr>
          <w:p w14:paraId="1A3CDED6" w14:textId="0F1973D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75BC9A36" w14:textId="77777777" w:rsidTr="00161D02">
        <w:trPr>
          <w:jc w:val="center"/>
        </w:trPr>
        <w:tc>
          <w:tcPr>
            <w:tcW w:w="1276" w:type="dxa"/>
            <w:vAlign w:val="center"/>
          </w:tcPr>
          <w:p w14:paraId="040D0FB3" w14:textId="2E3A3882"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PP</w:t>
            </w:r>
            <w:proofErr w:type="spellEnd"/>
          </w:p>
        </w:tc>
        <w:tc>
          <w:tcPr>
            <w:tcW w:w="1985" w:type="dxa"/>
            <w:vAlign w:val="center"/>
          </w:tcPr>
          <w:p w14:paraId="04200B1D" w14:textId="5E7DBC18"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671(1.517,1.841)</w:t>
            </w:r>
          </w:p>
        </w:tc>
        <w:tc>
          <w:tcPr>
            <w:tcW w:w="992" w:type="dxa"/>
            <w:vAlign w:val="center"/>
          </w:tcPr>
          <w:p w14:paraId="5C571D24" w14:textId="18A5DF61"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1505E478" w14:textId="2E774CFA"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744(1.605,1.896)</w:t>
            </w:r>
          </w:p>
        </w:tc>
        <w:tc>
          <w:tcPr>
            <w:tcW w:w="993" w:type="dxa"/>
            <w:vAlign w:val="center"/>
          </w:tcPr>
          <w:p w14:paraId="1E1A82C6" w14:textId="31D0EA43"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7A179BBA" w14:textId="36B7E535"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728(1.580,1.889)</w:t>
            </w:r>
          </w:p>
        </w:tc>
        <w:tc>
          <w:tcPr>
            <w:tcW w:w="992" w:type="dxa"/>
            <w:vAlign w:val="center"/>
          </w:tcPr>
          <w:p w14:paraId="76BE1871" w14:textId="47E0E610"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46F4009B" w14:textId="77777777" w:rsidTr="00161D02">
        <w:trPr>
          <w:jc w:val="center"/>
        </w:trPr>
        <w:tc>
          <w:tcPr>
            <w:tcW w:w="1276" w:type="dxa"/>
          </w:tcPr>
          <w:p w14:paraId="00BCD628" w14:textId="65608542" w:rsidR="00DE5DA4" w:rsidRPr="00EA38C9" w:rsidRDefault="00DE5DA4" w:rsidP="00161D02">
            <w:pPr>
              <w:widowControl w:val="0"/>
              <w:autoSpaceDE w:val="0"/>
              <w:autoSpaceDN w:val="0"/>
              <w:adjustRightInd w:val="0"/>
              <w:spacing w:line="360" w:lineRule="auto"/>
              <w:jc w:val="both"/>
              <w:rPr>
                <w:rFonts w:ascii="Times New Roman" w:hAnsi="Times New Roman"/>
                <w:color w:val="000000" w:themeColor="text1"/>
                <w:szCs w:val="20"/>
              </w:rPr>
            </w:pPr>
            <w:r w:rsidRPr="00EA38C9">
              <w:rPr>
                <w:rFonts w:ascii="Times New Roman" w:hAnsi="Times New Roman"/>
                <w:color w:val="000000" w:themeColor="text1"/>
                <w:szCs w:val="20"/>
              </w:rPr>
              <w:t>Model 2</w:t>
            </w:r>
          </w:p>
        </w:tc>
        <w:tc>
          <w:tcPr>
            <w:tcW w:w="1985" w:type="dxa"/>
            <w:vAlign w:val="center"/>
          </w:tcPr>
          <w:p w14:paraId="67706896"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2" w:type="dxa"/>
            <w:vAlign w:val="center"/>
          </w:tcPr>
          <w:p w14:paraId="5E693B34"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c>
          <w:tcPr>
            <w:tcW w:w="1984" w:type="dxa"/>
            <w:vAlign w:val="center"/>
          </w:tcPr>
          <w:p w14:paraId="061110BD"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3" w:type="dxa"/>
            <w:vAlign w:val="center"/>
          </w:tcPr>
          <w:p w14:paraId="57BBC3C7"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c>
          <w:tcPr>
            <w:tcW w:w="1984" w:type="dxa"/>
            <w:vAlign w:val="center"/>
          </w:tcPr>
          <w:p w14:paraId="59528E12"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2" w:type="dxa"/>
            <w:vAlign w:val="center"/>
          </w:tcPr>
          <w:p w14:paraId="4F212E24"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r>
      <w:tr w:rsidR="00EA38C9" w:rsidRPr="00EA38C9" w14:paraId="48AD2313" w14:textId="77777777" w:rsidTr="00161D02">
        <w:trPr>
          <w:jc w:val="center"/>
        </w:trPr>
        <w:tc>
          <w:tcPr>
            <w:tcW w:w="1276" w:type="dxa"/>
            <w:vAlign w:val="center"/>
          </w:tcPr>
          <w:p w14:paraId="7677608E" w14:textId="4646C676"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SBP</w:t>
            </w:r>
          </w:p>
        </w:tc>
        <w:tc>
          <w:tcPr>
            <w:tcW w:w="1985" w:type="dxa"/>
            <w:vAlign w:val="center"/>
          </w:tcPr>
          <w:p w14:paraId="5CC01DBF" w14:textId="56B1328F"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19(0.997,1.255)</w:t>
            </w:r>
          </w:p>
        </w:tc>
        <w:tc>
          <w:tcPr>
            <w:tcW w:w="992" w:type="dxa"/>
            <w:vAlign w:val="center"/>
          </w:tcPr>
          <w:p w14:paraId="51421375" w14:textId="66ED8BC0"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55</w:t>
            </w:r>
          </w:p>
        </w:tc>
        <w:tc>
          <w:tcPr>
            <w:tcW w:w="1984" w:type="dxa"/>
            <w:vAlign w:val="center"/>
          </w:tcPr>
          <w:p w14:paraId="6EF15EFF" w14:textId="42172735"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32(1.109,1.370)</w:t>
            </w:r>
          </w:p>
        </w:tc>
        <w:tc>
          <w:tcPr>
            <w:tcW w:w="993" w:type="dxa"/>
            <w:vAlign w:val="center"/>
          </w:tcPr>
          <w:p w14:paraId="3CD64144" w14:textId="0D47E9A9"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0292A573" w14:textId="1ADB9DDC"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00(1.079,1.333)</w:t>
            </w:r>
          </w:p>
        </w:tc>
        <w:tc>
          <w:tcPr>
            <w:tcW w:w="992" w:type="dxa"/>
            <w:vAlign w:val="center"/>
          </w:tcPr>
          <w:p w14:paraId="4EE1D4CA" w14:textId="7643D3DD"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0.001</w:t>
            </w:r>
          </w:p>
        </w:tc>
      </w:tr>
      <w:tr w:rsidR="00EA38C9" w:rsidRPr="00EA38C9" w14:paraId="2ED2B999" w14:textId="77777777" w:rsidTr="00161D02">
        <w:trPr>
          <w:jc w:val="center"/>
        </w:trPr>
        <w:tc>
          <w:tcPr>
            <w:tcW w:w="1276" w:type="dxa"/>
            <w:vAlign w:val="center"/>
          </w:tcPr>
          <w:p w14:paraId="3B4A7CD6" w14:textId="166157C8"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DBP</w:t>
            </w:r>
          </w:p>
        </w:tc>
        <w:tc>
          <w:tcPr>
            <w:tcW w:w="1985" w:type="dxa"/>
            <w:vAlign w:val="center"/>
          </w:tcPr>
          <w:p w14:paraId="33A3F33D" w14:textId="2ECC3931"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17(0.996,1.253)</w:t>
            </w:r>
          </w:p>
        </w:tc>
        <w:tc>
          <w:tcPr>
            <w:tcW w:w="992" w:type="dxa"/>
            <w:vAlign w:val="center"/>
          </w:tcPr>
          <w:p w14:paraId="33B733C4" w14:textId="6BBAC67E"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59</w:t>
            </w:r>
          </w:p>
        </w:tc>
        <w:tc>
          <w:tcPr>
            <w:tcW w:w="1984" w:type="dxa"/>
            <w:vAlign w:val="center"/>
          </w:tcPr>
          <w:p w14:paraId="1649C06B" w14:textId="775DCABA"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22(1.096,1.362)</w:t>
            </w:r>
          </w:p>
        </w:tc>
        <w:tc>
          <w:tcPr>
            <w:tcW w:w="993" w:type="dxa"/>
            <w:vAlign w:val="center"/>
          </w:tcPr>
          <w:p w14:paraId="26679706" w14:textId="6437449E"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6F1985F6" w14:textId="375055C3"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55(1.038,1.285)</w:t>
            </w:r>
          </w:p>
        </w:tc>
        <w:tc>
          <w:tcPr>
            <w:tcW w:w="992" w:type="dxa"/>
            <w:vAlign w:val="center"/>
          </w:tcPr>
          <w:p w14:paraId="413524D4" w14:textId="1FF6F70E"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08</w:t>
            </w:r>
          </w:p>
        </w:tc>
      </w:tr>
      <w:tr w:rsidR="00EA38C9" w:rsidRPr="00EA38C9" w14:paraId="1EBFCE62" w14:textId="77777777" w:rsidTr="00161D02">
        <w:trPr>
          <w:jc w:val="center"/>
        </w:trPr>
        <w:tc>
          <w:tcPr>
            <w:tcW w:w="1276" w:type="dxa"/>
            <w:vAlign w:val="center"/>
          </w:tcPr>
          <w:p w14:paraId="09900C33" w14:textId="19229C7D"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MAP</w:t>
            </w:r>
          </w:p>
        </w:tc>
        <w:tc>
          <w:tcPr>
            <w:tcW w:w="1985" w:type="dxa"/>
            <w:vAlign w:val="center"/>
          </w:tcPr>
          <w:p w14:paraId="7630AF94" w14:textId="57D3F392"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33(1.008,1.272)</w:t>
            </w:r>
          </w:p>
        </w:tc>
        <w:tc>
          <w:tcPr>
            <w:tcW w:w="992" w:type="dxa"/>
            <w:vAlign w:val="center"/>
          </w:tcPr>
          <w:p w14:paraId="44CCC3AA" w14:textId="7934071F"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36</w:t>
            </w:r>
          </w:p>
        </w:tc>
        <w:tc>
          <w:tcPr>
            <w:tcW w:w="1984" w:type="dxa"/>
            <w:vAlign w:val="center"/>
          </w:tcPr>
          <w:p w14:paraId="7E7B372E" w14:textId="5C021D5B"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55(1.126,1.397)</w:t>
            </w:r>
          </w:p>
        </w:tc>
        <w:tc>
          <w:tcPr>
            <w:tcW w:w="993" w:type="dxa"/>
            <w:vAlign w:val="center"/>
          </w:tcPr>
          <w:p w14:paraId="5800EB87" w14:textId="582D17E1"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65871C9" w14:textId="54F9FB30"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94(1.073,1.328)</w:t>
            </w:r>
          </w:p>
        </w:tc>
        <w:tc>
          <w:tcPr>
            <w:tcW w:w="992" w:type="dxa"/>
            <w:vAlign w:val="center"/>
          </w:tcPr>
          <w:p w14:paraId="7A11FA64" w14:textId="15264239"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0.001</w:t>
            </w:r>
          </w:p>
        </w:tc>
      </w:tr>
      <w:tr w:rsidR="00EA38C9" w:rsidRPr="00EA38C9" w14:paraId="7083B48A" w14:textId="77777777" w:rsidTr="00161D02">
        <w:trPr>
          <w:jc w:val="center"/>
        </w:trPr>
        <w:tc>
          <w:tcPr>
            <w:tcW w:w="1276" w:type="dxa"/>
            <w:vAlign w:val="center"/>
          </w:tcPr>
          <w:p w14:paraId="501BEB1E" w14:textId="1AFD73B8"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r w:rsidRPr="00EA38C9">
              <w:rPr>
                <w:rFonts w:ascii="Times New Roman" w:hAnsi="Times New Roman"/>
                <w:color w:val="000000" w:themeColor="text1"/>
                <w:szCs w:val="20"/>
                <w:lang w:val="en-GB"/>
              </w:rPr>
              <w:t>PP</w:t>
            </w:r>
          </w:p>
        </w:tc>
        <w:tc>
          <w:tcPr>
            <w:tcW w:w="1985" w:type="dxa"/>
            <w:vAlign w:val="center"/>
          </w:tcPr>
          <w:p w14:paraId="5A17AD79" w14:textId="30FF9208"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059(0.947,1.183)</w:t>
            </w:r>
          </w:p>
        </w:tc>
        <w:tc>
          <w:tcPr>
            <w:tcW w:w="992" w:type="dxa"/>
            <w:vAlign w:val="center"/>
          </w:tcPr>
          <w:p w14:paraId="5966D10C" w14:textId="57920C8E"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314</w:t>
            </w:r>
          </w:p>
        </w:tc>
        <w:tc>
          <w:tcPr>
            <w:tcW w:w="1984" w:type="dxa"/>
            <w:vAlign w:val="center"/>
          </w:tcPr>
          <w:p w14:paraId="586EAE3F" w14:textId="18F880A6"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29(1.016,1.254)</w:t>
            </w:r>
          </w:p>
        </w:tc>
        <w:tc>
          <w:tcPr>
            <w:tcW w:w="993" w:type="dxa"/>
            <w:vAlign w:val="center"/>
          </w:tcPr>
          <w:p w14:paraId="291F8E84" w14:textId="106C2AB6"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24</w:t>
            </w:r>
          </w:p>
        </w:tc>
        <w:tc>
          <w:tcPr>
            <w:tcW w:w="1984" w:type="dxa"/>
            <w:vAlign w:val="center"/>
          </w:tcPr>
          <w:p w14:paraId="3AAB1972" w14:textId="20AF49C2"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36(1.021,1.264)</w:t>
            </w:r>
          </w:p>
        </w:tc>
        <w:tc>
          <w:tcPr>
            <w:tcW w:w="992" w:type="dxa"/>
            <w:vAlign w:val="center"/>
          </w:tcPr>
          <w:p w14:paraId="50FC0CCB" w14:textId="7FAD4F72"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19</w:t>
            </w:r>
          </w:p>
        </w:tc>
      </w:tr>
      <w:tr w:rsidR="00EA38C9" w:rsidRPr="00EA38C9" w14:paraId="4E8B39FD" w14:textId="77777777" w:rsidTr="00161D02">
        <w:trPr>
          <w:jc w:val="center"/>
        </w:trPr>
        <w:tc>
          <w:tcPr>
            <w:tcW w:w="1276" w:type="dxa"/>
            <w:vAlign w:val="center"/>
          </w:tcPr>
          <w:p w14:paraId="1C4EEE81" w14:textId="37B6FBA4"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SBP</w:t>
            </w:r>
            <w:proofErr w:type="spellEnd"/>
          </w:p>
        </w:tc>
        <w:tc>
          <w:tcPr>
            <w:tcW w:w="1985" w:type="dxa"/>
            <w:vAlign w:val="center"/>
          </w:tcPr>
          <w:p w14:paraId="1B209352" w14:textId="0DC75C0C"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48(1.114,1.398)</w:t>
            </w:r>
          </w:p>
        </w:tc>
        <w:tc>
          <w:tcPr>
            <w:tcW w:w="992" w:type="dxa"/>
            <w:vAlign w:val="center"/>
          </w:tcPr>
          <w:p w14:paraId="4BC07D11" w14:textId="3422DE46"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28ACB92" w14:textId="38B5F9D3"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326(1.195,1.472)</w:t>
            </w:r>
          </w:p>
        </w:tc>
        <w:tc>
          <w:tcPr>
            <w:tcW w:w="993" w:type="dxa"/>
            <w:vAlign w:val="center"/>
          </w:tcPr>
          <w:p w14:paraId="11B06414" w14:textId="383DD7B0"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6FC040B" w14:textId="37885214"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338(1.205,1.486)</w:t>
            </w:r>
          </w:p>
        </w:tc>
        <w:tc>
          <w:tcPr>
            <w:tcW w:w="992" w:type="dxa"/>
            <w:vAlign w:val="center"/>
          </w:tcPr>
          <w:p w14:paraId="7D33FD59" w14:textId="03C1ACA0"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49977384" w14:textId="77777777" w:rsidTr="00161D02">
        <w:trPr>
          <w:jc w:val="center"/>
        </w:trPr>
        <w:tc>
          <w:tcPr>
            <w:tcW w:w="1276" w:type="dxa"/>
            <w:vAlign w:val="center"/>
          </w:tcPr>
          <w:p w14:paraId="1703B743" w14:textId="65D377D7"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w:t>
            </w:r>
            <w:r w:rsidRPr="00EA38C9">
              <w:rPr>
                <w:rFonts w:ascii="Times New Roman" w:hAnsi="Times New Roman"/>
                <w:color w:val="000000" w:themeColor="text1"/>
                <w:szCs w:val="20"/>
                <w:lang w:val="en-GB" w:eastAsia="en-GB"/>
              </w:rPr>
              <w:t>DBP</w:t>
            </w:r>
            <w:proofErr w:type="spellEnd"/>
          </w:p>
        </w:tc>
        <w:tc>
          <w:tcPr>
            <w:tcW w:w="1985" w:type="dxa"/>
            <w:vAlign w:val="center"/>
          </w:tcPr>
          <w:p w14:paraId="049A3B4B" w14:textId="2B5C1430"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181(1.055,1.323)</w:t>
            </w:r>
          </w:p>
        </w:tc>
        <w:tc>
          <w:tcPr>
            <w:tcW w:w="992" w:type="dxa"/>
            <w:vAlign w:val="center"/>
          </w:tcPr>
          <w:p w14:paraId="2BE15755" w14:textId="067F4CE2"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04</w:t>
            </w:r>
          </w:p>
        </w:tc>
        <w:tc>
          <w:tcPr>
            <w:tcW w:w="1984" w:type="dxa"/>
            <w:vAlign w:val="center"/>
          </w:tcPr>
          <w:p w14:paraId="7EE01C5C" w14:textId="5CB52C9A"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85(1.155,1.430)</w:t>
            </w:r>
          </w:p>
        </w:tc>
        <w:tc>
          <w:tcPr>
            <w:tcW w:w="993" w:type="dxa"/>
            <w:vAlign w:val="center"/>
          </w:tcPr>
          <w:p w14:paraId="76ACF65F" w14:textId="2D7CFA1F"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64748B94" w14:textId="2E943980"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84(1.156,1.425)</w:t>
            </w:r>
          </w:p>
        </w:tc>
        <w:tc>
          <w:tcPr>
            <w:tcW w:w="992" w:type="dxa"/>
            <w:vAlign w:val="center"/>
          </w:tcPr>
          <w:p w14:paraId="661B8A59" w14:textId="076EACDC"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571F51B5" w14:textId="77777777" w:rsidTr="00161D02">
        <w:trPr>
          <w:jc w:val="center"/>
        </w:trPr>
        <w:tc>
          <w:tcPr>
            <w:tcW w:w="1276" w:type="dxa"/>
            <w:vAlign w:val="center"/>
          </w:tcPr>
          <w:p w14:paraId="08A45062" w14:textId="07EF7C00"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MAP</w:t>
            </w:r>
            <w:proofErr w:type="spellEnd"/>
          </w:p>
        </w:tc>
        <w:tc>
          <w:tcPr>
            <w:tcW w:w="1985" w:type="dxa"/>
            <w:vAlign w:val="center"/>
          </w:tcPr>
          <w:p w14:paraId="22AC7926" w14:textId="1FF6713D"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23(1.092,1.371)</w:t>
            </w:r>
          </w:p>
        </w:tc>
        <w:tc>
          <w:tcPr>
            <w:tcW w:w="992" w:type="dxa"/>
            <w:vAlign w:val="center"/>
          </w:tcPr>
          <w:p w14:paraId="4DB06D76" w14:textId="4C62F9B1"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01</w:t>
            </w:r>
          </w:p>
        </w:tc>
        <w:tc>
          <w:tcPr>
            <w:tcW w:w="1984" w:type="dxa"/>
            <w:vAlign w:val="center"/>
          </w:tcPr>
          <w:p w14:paraId="04642CBA" w14:textId="0C11CE8D"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325(1.191,1.474)</w:t>
            </w:r>
          </w:p>
        </w:tc>
        <w:tc>
          <w:tcPr>
            <w:tcW w:w="993" w:type="dxa"/>
            <w:vAlign w:val="center"/>
          </w:tcPr>
          <w:p w14:paraId="12147B6B" w14:textId="222DA322"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6CF72EA" w14:textId="4BD813C3"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325(1.193,1.472)</w:t>
            </w:r>
          </w:p>
        </w:tc>
        <w:tc>
          <w:tcPr>
            <w:tcW w:w="992" w:type="dxa"/>
            <w:vAlign w:val="center"/>
          </w:tcPr>
          <w:p w14:paraId="4F7859F1" w14:textId="3B7AF376"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2453C795" w14:textId="77777777" w:rsidTr="00161D02">
        <w:trPr>
          <w:jc w:val="center"/>
        </w:trPr>
        <w:tc>
          <w:tcPr>
            <w:tcW w:w="1276" w:type="dxa"/>
            <w:vAlign w:val="center"/>
          </w:tcPr>
          <w:p w14:paraId="12340038" w14:textId="5415DA31"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PP</w:t>
            </w:r>
            <w:proofErr w:type="spellEnd"/>
          </w:p>
        </w:tc>
        <w:tc>
          <w:tcPr>
            <w:tcW w:w="1985" w:type="dxa"/>
            <w:vAlign w:val="center"/>
          </w:tcPr>
          <w:p w14:paraId="6FF93171" w14:textId="41B5B791"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17(1.088,1.361)</w:t>
            </w:r>
          </w:p>
        </w:tc>
        <w:tc>
          <w:tcPr>
            <w:tcW w:w="992" w:type="dxa"/>
            <w:vAlign w:val="center"/>
          </w:tcPr>
          <w:p w14:paraId="45EAB8BB" w14:textId="73500B51"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rPr>
              <w:t>0.001</w:t>
            </w:r>
          </w:p>
        </w:tc>
        <w:tc>
          <w:tcPr>
            <w:tcW w:w="1984" w:type="dxa"/>
            <w:vAlign w:val="center"/>
          </w:tcPr>
          <w:p w14:paraId="58BDC15D" w14:textId="60CF13DE"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43(1.123,1.375)</w:t>
            </w:r>
          </w:p>
        </w:tc>
        <w:tc>
          <w:tcPr>
            <w:tcW w:w="993" w:type="dxa"/>
            <w:vAlign w:val="center"/>
          </w:tcPr>
          <w:p w14:paraId="02AFE80D" w14:textId="033A05CB"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c>
          <w:tcPr>
            <w:tcW w:w="1984" w:type="dxa"/>
            <w:vAlign w:val="center"/>
          </w:tcPr>
          <w:p w14:paraId="3165F757" w14:textId="63FCDD90"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r w:rsidRPr="00EA38C9">
              <w:rPr>
                <w:rFonts w:ascii="Times New Roman" w:hAnsi="Times New Roman"/>
                <w:color w:val="000000" w:themeColor="text1"/>
                <w:szCs w:val="20"/>
              </w:rPr>
              <w:t>1.268(1.140,1.410)</w:t>
            </w:r>
          </w:p>
        </w:tc>
        <w:tc>
          <w:tcPr>
            <w:tcW w:w="992" w:type="dxa"/>
            <w:vAlign w:val="center"/>
          </w:tcPr>
          <w:p w14:paraId="2FCE9C6D" w14:textId="76CCCC95"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r w:rsidRPr="00EA38C9">
              <w:rPr>
                <w:rFonts w:ascii="Times New Roman" w:hAnsi="Times New Roman"/>
                <w:color w:val="000000" w:themeColor="text1"/>
                <w:szCs w:val="20"/>
                <w:lang w:val="en-GB"/>
              </w:rPr>
              <w:t>&lt;0.001</w:t>
            </w:r>
          </w:p>
        </w:tc>
      </w:tr>
      <w:tr w:rsidR="00EA38C9" w:rsidRPr="00EA38C9" w14:paraId="6D3E2B49" w14:textId="77777777" w:rsidTr="00161D02">
        <w:trPr>
          <w:jc w:val="center"/>
        </w:trPr>
        <w:tc>
          <w:tcPr>
            <w:tcW w:w="1276" w:type="dxa"/>
          </w:tcPr>
          <w:p w14:paraId="28948D8A" w14:textId="4D21828A" w:rsidR="00DE5DA4" w:rsidRPr="00EA38C9" w:rsidRDefault="00DE5DA4" w:rsidP="00161D02">
            <w:pPr>
              <w:widowControl w:val="0"/>
              <w:autoSpaceDE w:val="0"/>
              <w:autoSpaceDN w:val="0"/>
              <w:adjustRightInd w:val="0"/>
              <w:spacing w:line="360" w:lineRule="auto"/>
              <w:jc w:val="both"/>
              <w:rPr>
                <w:rFonts w:ascii="Times New Roman" w:hAnsi="Times New Roman"/>
                <w:color w:val="000000" w:themeColor="text1"/>
                <w:szCs w:val="20"/>
              </w:rPr>
            </w:pPr>
            <w:r w:rsidRPr="00EA38C9">
              <w:rPr>
                <w:rFonts w:ascii="Times New Roman" w:hAnsi="Times New Roman"/>
                <w:color w:val="000000" w:themeColor="text1"/>
                <w:szCs w:val="20"/>
              </w:rPr>
              <w:t>Model 3</w:t>
            </w:r>
          </w:p>
        </w:tc>
        <w:tc>
          <w:tcPr>
            <w:tcW w:w="1985" w:type="dxa"/>
            <w:vAlign w:val="center"/>
          </w:tcPr>
          <w:p w14:paraId="66069F54"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2" w:type="dxa"/>
            <w:vAlign w:val="center"/>
          </w:tcPr>
          <w:p w14:paraId="271B3C33"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c>
          <w:tcPr>
            <w:tcW w:w="1984" w:type="dxa"/>
            <w:vAlign w:val="center"/>
          </w:tcPr>
          <w:p w14:paraId="5AE12C78"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3" w:type="dxa"/>
            <w:vAlign w:val="center"/>
          </w:tcPr>
          <w:p w14:paraId="0B73DD6D"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c>
          <w:tcPr>
            <w:tcW w:w="1984" w:type="dxa"/>
            <w:vAlign w:val="center"/>
          </w:tcPr>
          <w:p w14:paraId="77024C4D"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lang w:val="en-GB" w:eastAsia="en-GB"/>
              </w:rPr>
            </w:pPr>
          </w:p>
        </w:tc>
        <w:tc>
          <w:tcPr>
            <w:tcW w:w="992" w:type="dxa"/>
            <w:vAlign w:val="center"/>
          </w:tcPr>
          <w:p w14:paraId="2E361E89" w14:textId="77777777" w:rsidR="00DE5DA4" w:rsidRPr="00EA38C9" w:rsidRDefault="00DE5DA4" w:rsidP="00161D02">
            <w:pPr>
              <w:widowControl w:val="0"/>
              <w:autoSpaceDE w:val="0"/>
              <w:autoSpaceDN w:val="0"/>
              <w:adjustRightInd w:val="0"/>
              <w:spacing w:line="360" w:lineRule="auto"/>
              <w:jc w:val="center"/>
              <w:rPr>
                <w:rFonts w:ascii="Times New Roman" w:hAnsi="Times New Roman"/>
                <w:i/>
                <w:iCs/>
                <w:color w:val="000000" w:themeColor="text1"/>
                <w:szCs w:val="20"/>
                <w:lang w:val="en-GB"/>
              </w:rPr>
            </w:pPr>
          </w:p>
        </w:tc>
      </w:tr>
      <w:tr w:rsidR="00EA38C9" w:rsidRPr="00EA38C9" w14:paraId="182BD01E" w14:textId="77777777" w:rsidTr="00161D02">
        <w:trPr>
          <w:jc w:val="center"/>
        </w:trPr>
        <w:tc>
          <w:tcPr>
            <w:tcW w:w="1276" w:type="dxa"/>
            <w:vAlign w:val="center"/>
          </w:tcPr>
          <w:p w14:paraId="02B046F3" w14:textId="5592A1D1"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SBP</w:t>
            </w:r>
            <w:proofErr w:type="spellEnd"/>
          </w:p>
        </w:tc>
        <w:tc>
          <w:tcPr>
            <w:tcW w:w="1985" w:type="dxa"/>
            <w:vAlign w:val="center"/>
          </w:tcPr>
          <w:p w14:paraId="3F9E9173"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91(1.107,1.507)</w:t>
            </w:r>
          </w:p>
        </w:tc>
        <w:tc>
          <w:tcPr>
            <w:tcW w:w="992" w:type="dxa"/>
            <w:vAlign w:val="center"/>
          </w:tcPr>
          <w:p w14:paraId="413EB2F5"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lang w:val="en-GB"/>
              </w:rPr>
              <w:t>0.001</w:t>
            </w:r>
          </w:p>
        </w:tc>
        <w:tc>
          <w:tcPr>
            <w:tcW w:w="1984" w:type="dxa"/>
            <w:vAlign w:val="center"/>
          </w:tcPr>
          <w:p w14:paraId="1D644B1B"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89(1.115,1.490)</w:t>
            </w:r>
          </w:p>
        </w:tc>
        <w:tc>
          <w:tcPr>
            <w:tcW w:w="993" w:type="dxa"/>
            <w:vAlign w:val="center"/>
          </w:tcPr>
          <w:p w14:paraId="2BA20614"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lang w:val="en-GB"/>
              </w:rPr>
              <w:t>0.001</w:t>
            </w:r>
          </w:p>
        </w:tc>
        <w:tc>
          <w:tcPr>
            <w:tcW w:w="1984" w:type="dxa"/>
            <w:vAlign w:val="center"/>
          </w:tcPr>
          <w:p w14:paraId="01CFFABF"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349(1.170,1.556)</w:t>
            </w:r>
          </w:p>
        </w:tc>
        <w:tc>
          <w:tcPr>
            <w:tcW w:w="992" w:type="dxa"/>
            <w:vAlign w:val="center"/>
          </w:tcPr>
          <w:p w14:paraId="22D31DD2"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lang w:val="en-GB"/>
              </w:rPr>
              <w:t>&lt;0.001</w:t>
            </w:r>
          </w:p>
        </w:tc>
      </w:tr>
      <w:tr w:rsidR="00EA38C9" w:rsidRPr="00EA38C9" w14:paraId="5670D74A" w14:textId="77777777" w:rsidTr="00161D02">
        <w:trPr>
          <w:jc w:val="center"/>
        </w:trPr>
        <w:tc>
          <w:tcPr>
            <w:tcW w:w="1276" w:type="dxa"/>
            <w:vAlign w:val="center"/>
          </w:tcPr>
          <w:p w14:paraId="63DBDCAC" w14:textId="32C278E9"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w:t>
            </w:r>
            <w:r w:rsidRPr="00EA38C9">
              <w:rPr>
                <w:rFonts w:ascii="Times New Roman" w:hAnsi="Times New Roman"/>
                <w:color w:val="000000" w:themeColor="text1"/>
                <w:szCs w:val="20"/>
                <w:lang w:val="en-GB" w:eastAsia="en-GB"/>
              </w:rPr>
              <w:t>DBP</w:t>
            </w:r>
            <w:proofErr w:type="spellEnd"/>
          </w:p>
        </w:tc>
        <w:tc>
          <w:tcPr>
            <w:tcW w:w="1985" w:type="dxa"/>
            <w:vAlign w:val="center"/>
          </w:tcPr>
          <w:p w14:paraId="04ADA128"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165(1.006,1.348)</w:t>
            </w:r>
          </w:p>
        </w:tc>
        <w:tc>
          <w:tcPr>
            <w:tcW w:w="992" w:type="dxa"/>
            <w:vAlign w:val="center"/>
          </w:tcPr>
          <w:p w14:paraId="140C39E0"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0.041</w:t>
            </w:r>
          </w:p>
        </w:tc>
        <w:tc>
          <w:tcPr>
            <w:tcW w:w="1984" w:type="dxa"/>
            <w:vAlign w:val="center"/>
          </w:tcPr>
          <w:p w14:paraId="3414FEA6"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13(1.050,1.402)</w:t>
            </w:r>
          </w:p>
        </w:tc>
        <w:tc>
          <w:tcPr>
            <w:tcW w:w="993" w:type="dxa"/>
            <w:vAlign w:val="center"/>
          </w:tcPr>
          <w:p w14:paraId="2479E998"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0.009</w:t>
            </w:r>
          </w:p>
        </w:tc>
        <w:tc>
          <w:tcPr>
            <w:tcW w:w="1984" w:type="dxa"/>
            <w:vAlign w:val="center"/>
          </w:tcPr>
          <w:p w14:paraId="7403240A"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91(1.122,1.486)</w:t>
            </w:r>
          </w:p>
        </w:tc>
        <w:tc>
          <w:tcPr>
            <w:tcW w:w="992" w:type="dxa"/>
            <w:vAlign w:val="center"/>
          </w:tcPr>
          <w:p w14:paraId="378A79D6"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lang w:val="en-GB"/>
              </w:rPr>
              <w:t>&lt;0.001</w:t>
            </w:r>
          </w:p>
        </w:tc>
      </w:tr>
      <w:tr w:rsidR="00EA38C9" w:rsidRPr="00EA38C9" w14:paraId="5A536B33" w14:textId="77777777" w:rsidTr="00161D02">
        <w:trPr>
          <w:jc w:val="center"/>
        </w:trPr>
        <w:tc>
          <w:tcPr>
            <w:tcW w:w="1276" w:type="dxa"/>
            <w:vAlign w:val="center"/>
          </w:tcPr>
          <w:p w14:paraId="420015D6" w14:textId="00E500F2"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MAP</w:t>
            </w:r>
            <w:proofErr w:type="spellEnd"/>
          </w:p>
        </w:tc>
        <w:tc>
          <w:tcPr>
            <w:tcW w:w="1985" w:type="dxa"/>
            <w:vAlign w:val="center"/>
          </w:tcPr>
          <w:p w14:paraId="1852986C"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29(1.058,1.428)</w:t>
            </w:r>
          </w:p>
        </w:tc>
        <w:tc>
          <w:tcPr>
            <w:tcW w:w="992" w:type="dxa"/>
            <w:vAlign w:val="center"/>
          </w:tcPr>
          <w:p w14:paraId="33AE2D5E"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0.007</w:t>
            </w:r>
          </w:p>
        </w:tc>
        <w:tc>
          <w:tcPr>
            <w:tcW w:w="1984" w:type="dxa"/>
            <w:vAlign w:val="center"/>
          </w:tcPr>
          <w:p w14:paraId="3C0F4996"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62(1.091,1.459)</w:t>
            </w:r>
          </w:p>
        </w:tc>
        <w:tc>
          <w:tcPr>
            <w:tcW w:w="993" w:type="dxa"/>
            <w:vAlign w:val="center"/>
          </w:tcPr>
          <w:p w14:paraId="3186E28C"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0.002</w:t>
            </w:r>
          </w:p>
        </w:tc>
        <w:tc>
          <w:tcPr>
            <w:tcW w:w="1984" w:type="dxa"/>
            <w:vAlign w:val="center"/>
          </w:tcPr>
          <w:p w14:paraId="1EADF3A5"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333(1.157,1.537)</w:t>
            </w:r>
          </w:p>
        </w:tc>
        <w:tc>
          <w:tcPr>
            <w:tcW w:w="992" w:type="dxa"/>
            <w:vAlign w:val="center"/>
          </w:tcPr>
          <w:p w14:paraId="1268D22B"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lang w:val="en-GB"/>
              </w:rPr>
              <w:t>&lt;0.001</w:t>
            </w:r>
          </w:p>
        </w:tc>
      </w:tr>
      <w:tr w:rsidR="00EA38C9" w:rsidRPr="00EA38C9" w14:paraId="56130DA9" w14:textId="77777777" w:rsidTr="00161D02">
        <w:trPr>
          <w:jc w:val="center"/>
        </w:trPr>
        <w:tc>
          <w:tcPr>
            <w:tcW w:w="1276" w:type="dxa"/>
            <w:tcBorders>
              <w:bottom w:val="single" w:sz="4" w:space="0" w:color="auto"/>
            </w:tcBorders>
            <w:vAlign w:val="center"/>
          </w:tcPr>
          <w:p w14:paraId="4D446A7A" w14:textId="6265FAE2" w:rsidR="00DE5DA4" w:rsidRPr="00EA38C9" w:rsidRDefault="00DE5DA4" w:rsidP="00161D02">
            <w:pPr>
              <w:widowControl w:val="0"/>
              <w:autoSpaceDE w:val="0"/>
              <w:autoSpaceDN w:val="0"/>
              <w:adjustRightInd w:val="0"/>
              <w:spacing w:line="360" w:lineRule="auto"/>
              <w:ind w:leftChars="100" w:left="200"/>
              <w:jc w:val="both"/>
              <w:rPr>
                <w:rFonts w:ascii="Times New Roman" w:hAnsi="Times New Roman"/>
                <w:color w:val="000000" w:themeColor="text1"/>
                <w:szCs w:val="20"/>
              </w:rPr>
            </w:pPr>
            <w:proofErr w:type="spellStart"/>
            <w:r w:rsidRPr="00EA38C9">
              <w:rPr>
                <w:rFonts w:ascii="Times New Roman" w:hAnsi="Times New Roman"/>
                <w:color w:val="000000" w:themeColor="text1"/>
                <w:szCs w:val="20"/>
                <w:lang w:val="en-GB"/>
              </w:rPr>
              <w:t>cumPP</w:t>
            </w:r>
            <w:proofErr w:type="spellEnd"/>
          </w:p>
        </w:tc>
        <w:tc>
          <w:tcPr>
            <w:tcW w:w="1985" w:type="dxa"/>
            <w:tcBorders>
              <w:bottom w:val="single" w:sz="4" w:space="0" w:color="auto"/>
            </w:tcBorders>
            <w:vAlign w:val="center"/>
          </w:tcPr>
          <w:p w14:paraId="54B5BA30"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315(1.125,1.537)</w:t>
            </w:r>
          </w:p>
        </w:tc>
        <w:tc>
          <w:tcPr>
            <w:tcW w:w="992" w:type="dxa"/>
            <w:tcBorders>
              <w:bottom w:val="single" w:sz="4" w:space="0" w:color="auto"/>
            </w:tcBorders>
            <w:vAlign w:val="center"/>
          </w:tcPr>
          <w:p w14:paraId="5AB4A48B"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0.001</w:t>
            </w:r>
          </w:p>
        </w:tc>
        <w:tc>
          <w:tcPr>
            <w:tcW w:w="1984" w:type="dxa"/>
            <w:tcBorders>
              <w:bottom w:val="single" w:sz="4" w:space="0" w:color="auto"/>
            </w:tcBorders>
            <w:vAlign w:val="center"/>
          </w:tcPr>
          <w:p w14:paraId="5F1951EB"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54(1.088,1.445)</w:t>
            </w:r>
          </w:p>
        </w:tc>
        <w:tc>
          <w:tcPr>
            <w:tcW w:w="993" w:type="dxa"/>
            <w:tcBorders>
              <w:bottom w:val="single" w:sz="4" w:space="0" w:color="auto"/>
            </w:tcBorders>
            <w:vAlign w:val="center"/>
          </w:tcPr>
          <w:p w14:paraId="69689403"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0.002</w:t>
            </w:r>
          </w:p>
        </w:tc>
        <w:tc>
          <w:tcPr>
            <w:tcW w:w="1984" w:type="dxa"/>
            <w:tcBorders>
              <w:bottom w:val="single" w:sz="4" w:space="0" w:color="auto"/>
            </w:tcBorders>
            <w:vAlign w:val="center"/>
          </w:tcPr>
          <w:p w14:paraId="6C0329A7"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1.282(1.110,1.481)</w:t>
            </w:r>
          </w:p>
        </w:tc>
        <w:tc>
          <w:tcPr>
            <w:tcW w:w="992" w:type="dxa"/>
            <w:tcBorders>
              <w:bottom w:val="single" w:sz="4" w:space="0" w:color="auto"/>
            </w:tcBorders>
            <w:vAlign w:val="center"/>
          </w:tcPr>
          <w:p w14:paraId="5061E174" w14:textId="77777777" w:rsidR="00DE5DA4" w:rsidRPr="00EA38C9" w:rsidRDefault="00DE5DA4" w:rsidP="00161D02">
            <w:pPr>
              <w:widowControl w:val="0"/>
              <w:autoSpaceDE w:val="0"/>
              <w:autoSpaceDN w:val="0"/>
              <w:adjustRightInd w:val="0"/>
              <w:spacing w:line="360" w:lineRule="auto"/>
              <w:jc w:val="center"/>
              <w:rPr>
                <w:rFonts w:ascii="Times New Roman" w:hAnsi="Times New Roman"/>
                <w:color w:val="000000" w:themeColor="text1"/>
                <w:szCs w:val="20"/>
              </w:rPr>
            </w:pPr>
            <w:r w:rsidRPr="00EA38C9">
              <w:rPr>
                <w:rFonts w:ascii="Times New Roman" w:hAnsi="Times New Roman"/>
                <w:color w:val="000000" w:themeColor="text1"/>
                <w:szCs w:val="20"/>
              </w:rPr>
              <w:t>0.001</w:t>
            </w:r>
          </w:p>
        </w:tc>
      </w:tr>
    </w:tbl>
    <w:p w14:paraId="2E43F038" w14:textId="33854A21" w:rsidR="005E27A4" w:rsidRPr="00EA38C9" w:rsidRDefault="005E27A4" w:rsidP="00161D02">
      <w:pPr>
        <w:widowControl w:val="0"/>
        <w:spacing w:line="360" w:lineRule="auto"/>
        <w:jc w:val="both"/>
        <w:rPr>
          <w:rFonts w:ascii="Times New Roman" w:hAnsi="Times New Roman"/>
          <w:color w:val="000000" w:themeColor="text1"/>
          <w:szCs w:val="20"/>
        </w:rPr>
      </w:pPr>
      <w:r w:rsidRPr="00EA38C9">
        <w:rPr>
          <w:rFonts w:ascii="Times New Roman" w:hAnsi="Times New Roman"/>
          <w:b/>
          <w:bCs/>
          <w:color w:val="000000" w:themeColor="text1"/>
          <w:szCs w:val="20"/>
        </w:rPr>
        <w:t xml:space="preserve">Notes: </w:t>
      </w:r>
      <w:r w:rsidRPr="00EA38C9">
        <w:rPr>
          <w:rFonts w:ascii="Times New Roman" w:hAnsi="Times New Roman"/>
          <w:color w:val="000000" w:themeColor="text1"/>
          <w:szCs w:val="20"/>
        </w:rPr>
        <w:t xml:space="preserve">The correction factors were the same as those in Table </w:t>
      </w:r>
      <w:r w:rsidR="005E23D7" w:rsidRPr="00EA38C9">
        <w:rPr>
          <w:rFonts w:ascii="Times New Roman" w:hAnsi="Times New Roman"/>
          <w:color w:val="000000" w:themeColor="text1"/>
          <w:szCs w:val="20"/>
        </w:rPr>
        <w:t>2</w:t>
      </w:r>
      <w:r w:rsidRPr="00EA38C9">
        <w:rPr>
          <w:rFonts w:ascii="Times New Roman" w:hAnsi="Times New Roman"/>
          <w:color w:val="000000" w:themeColor="text1"/>
          <w:szCs w:val="20"/>
        </w:rPr>
        <w:t xml:space="preserve">. </w:t>
      </w:r>
    </w:p>
    <w:p w14:paraId="58D1F48C" w14:textId="37D99BB5" w:rsidR="005E27A4" w:rsidRPr="00EA38C9" w:rsidRDefault="005E27A4" w:rsidP="00161D02">
      <w:pPr>
        <w:widowControl w:val="0"/>
        <w:autoSpaceDE w:val="0"/>
        <w:autoSpaceDN w:val="0"/>
        <w:adjustRightInd w:val="0"/>
        <w:spacing w:afterLines="100" w:after="240" w:line="360" w:lineRule="auto"/>
        <w:jc w:val="both"/>
        <w:rPr>
          <w:rFonts w:ascii="Times New Roman" w:hAnsi="Times New Roman"/>
          <w:color w:val="000000" w:themeColor="text1"/>
          <w:szCs w:val="20"/>
          <w:lang w:eastAsia="zh-CN"/>
        </w:rPr>
      </w:pPr>
      <w:r w:rsidRPr="00EA38C9">
        <w:rPr>
          <w:rFonts w:ascii="Times New Roman" w:hAnsi="Times New Roman"/>
          <w:b/>
          <w:bCs/>
          <w:color w:val="000000" w:themeColor="text1"/>
          <w:szCs w:val="20"/>
        </w:rPr>
        <w:t xml:space="preserve">Abbreviations: </w:t>
      </w:r>
      <w:proofErr w:type="spellStart"/>
      <w:r w:rsidR="005E23D7" w:rsidRPr="00EA38C9">
        <w:rPr>
          <w:rFonts w:ascii="Times New Roman" w:hAnsi="Times New Roman"/>
          <w:color w:val="000000" w:themeColor="text1"/>
          <w:szCs w:val="20"/>
        </w:rPr>
        <w:t>CumBP</w:t>
      </w:r>
      <w:proofErr w:type="spellEnd"/>
      <w:r w:rsidR="005E23D7" w:rsidRPr="00EA38C9">
        <w:rPr>
          <w:rFonts w:ascii="Times New Roman" w:hAnsi="Times New Roman"/>
          <w:color w:val="000000" w:themeColor="text1"/>
          <w:szCs w:val="20"/>
        </w:rPr>
        <w:t xml:space="preserve">, cumulative blood pressure; </w:t>
      </w:r>
      <w:proofErr w:type="spellStart"/>
      <w:r w:rsidRPr="00EA38C9">
        <w:rPr>
          <w:rFonts w:ascii="Times New Roman" w:hAnsi="Times New Roman"/>
          <w:color w:val="000000" w:themeColor="text1"/>
          <w:szCs w:val="20"/>
        </w:rPr>
        <w:t>CumSBP</w:t>
      </w:r>
      <w:proofErr w:type="spellEnd"/>
      <w:r w:rsidRPr="00EA38C9">
        <w:rPr>
          <w:rFonts w:ascii="Times New Roman" w:hAnsi="Times New Roman"/>
          <w:color w:val="000000" w:themeColor="text1"/>
          <w:szCs w:val="20"/>
        </w:rPr>
        <w:t xml:space="preserve">, cumulative systolic blood pressure;  </w:t>
      </w:r>
      <w:proofErr w:type="spellStart"/>
      <w:r w:rsidRPr="00EA38C9">
        <w:rPr>
          <w:rFonts w:ascii="Times New Roman" w:hAnsi="Times New Roman"/>
          <w:color w:val="000000" w:themeColor="text1"/>
          <w:szCs w:val="20"/>
        </w:rPr>
        <w:t>CumDBP</w:t>
      </w:r>
      <w:proofErr w:type="spellEnd"/>
      <w:r w:rsidRPr="00EA38C9">
        <w:rPr>
          <w:rFonts w:ascii="Times New Roman" w:hAnsi="Times New Roman"/>
          <w:color w:val="000000" w:themeColor="text1"/>
          <w:szCs w:val="20"/>
        </w:rPr>
        <w:t xml:space="preserve">, cumulative diastolic blood pressure; </w:t>
      </w:r>
      <w:proofErr w:type="spellStart"/>
      <w:r w:rsidRPr="00EA38C9">
        <w:rPr>
          <w:rFonts w:ascii="Times New Roman" w:hAnsi="Times New Roman"/>
          <w:color w:val="000000" w:themeColor="text1"/>
          <w:szCs w:val="20"/>
        </w:rPr>
        <w:t>cumMAP</w:t>
      </w:r>
      <w:proofErr w:type="spellEnd"/>
      <w:r w:rsidRPr="00EA38C9">
        <w:rPr>
          <w:rFonts w:ascii="Times New Roman" w:hAnsi="Times New Roman"/>
          <w:color w:val="000000" w:themeColor="text1"/>
          <w:szCs w:val="20"/>
        </w:rPr>
        <w:t>, cumulative mean arterial pressure;</w:t>
      </w:r>
      <w:r w:rsidR="000245FB" w:rsidRPr="00EA38C9">
        <w:rPr>
          <w:rFonts w:ascii="Times New Roman" w:hAnsi="Times New Roman"/>
          <w:color w:val="000000" w:themeColor="text1"/>
          <w:szCs w:val="20"/>
        </w:rPr>
        <w:t xml:space="preserve"> </w:t>
      </w:r>
      <w:proofErr w:type="spellStart"/>
      <w:r w:rsidRPr="00EA38C9">
        <w:rPr>
          <w:rFonts w:ascii="Times New Roman" w:hAnsi="Times New Roman"/>
          <w:color w:val="000000" w:themeColor="text1"/>
          <w:szCs w:val="20"/>
        </w:rPr>
        <w:t>CumPP</w:t>
      </w:r>
      <w:proofErr w:type="spellEnd"/>
      <w:r w:rsidRPr="00EA38C9">
        <w:rPr>
          <w:rFonts w:ascii="Times New Roman" w:hAnsi="Times New Roman"/>
          <w:color w:val="000000" w:themeColor="text1"/>
          <w:szCs w:val="20"/>
        </w:rPr>
        <w:t xml:space="preserve">, cumulative pulse pressure. </w:t>
      </w:r>
      <w:proofErr w:type="gramStart"/>
      <w:r w:rsidRPr="00EA38C9">
        <w:rPr>
          <w:rFonts w:ascii="Times New Roman" w:hAnsi="Times New Roman"/>
          <w:color w:val="000000" w:themeColor="text1"/>
          <w:szCs w:val="20"/>
        </w:rPr>
        <w:t>CVD, Cardiovascular disease; HR, hazard ratio; CI, confidence interval.</w:t>
      </w:r>
      <w:proofErr w:type="gramEnd"/>
    </w:p>
    <w:p w14:paraId="54E82504" w14:textId="7BA90879" w:rsidR="008355A3" w:rsidRPr="00EA38C9" w:rsidRDefault="008355A3" w:rsidP="00161D02">
      <w:pPr>
        <w:keepNext/>
        <w:spacing w:line="360" w:lineRule="auto"/>
        <w:jc w:val="both"/>
        <w:rPr>
          <w:rFonts w:ascii="Times New Roman" w:hAnsi="Times New Roman"/>
          <w:color w:val="000000" w:themeColor="text1"/>
          <w:sz w:val="22"/>
          <w:szCs w:val="22"/>
          <w:lang w:eastAsia="zh-CN"/>
        </w:rPr>
      </w:pPr>
      <w:r w:rsidRPr="00EA38C9">
        <w:rPr>
          <w:rFonts w:ascii="Times New Roman" w:hAnsi="Times New Roman" w:hint="eastAsia"/>
          <w:noProof/>
          <w:color w:val="000000" w:themeColor="text1"/>
          <w:sz w:val="22"/>
          <w:szCs w:val="22"/>
        </w:rPr>
        <w:lastRenderedPageBreak/>
        <w:drawing>
          <wp:inline distT="0" distB="0" distL="0" distR="0" wp14:anchorId="1EB6FC00" wp14:editId="2C597894">
            <wp:extent cx="5486400" cy="2680970"/>
            <wp:effectExtent l="0" t="0" r="0" b="5080"/>
            <wp:docPr id="78839268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392682" name="图片 788392682"/>
                    <pic:cNvPicPr/>
                  </pic:nvPicPr>
                  <pic:blipFill>
                    <a:blip r:embed="rId13"/>
                    <a:stretch>
                      <a:fillRect/>
                    </a:stretch>
                  </pic:blipFill>
                  <pic:spPr>
                    <a:xfrm>
                      <a:off x="0" y="0"/>
                      <a:ext cx="5486400" cy="2680970"/>
                    </a:xfrm>
                    <a:prstGeom prst="rect">
                      <a:avLst/>
                    </a:prstGeom>
                  </pic:spPr>
                </pic:pic>
              </a:graphicData>
            </a:graphic>
          </wp:inline>
        </w:drawing>
      </w:r>
    </w:p>
    <w:p w14:paraId="368B952A" w14:textId="77777777" w:rsidR="005E23D7" w:rsidRPr="00EA38C9" w:rsidRDefault="0084526C" w:rsidP="00161D02">
      <w:pPr>
        <w:widowControl w:val="0"/>
        <w:autoSpaceDE w:val="0"/>
        <w:autoSpaceDN w:val="0"/>
        <w:adjustRightInd w:val="0"/>
        <w:spacing w:line="360" w:lineRule="auto"/>
        <w:jc w:val="both"/>
        <w:rPr>
          <w:rFonts w:ascii="Times New Roman" w:hAnsi="Times New Roman"/>
          <w:color w:val="000000" w:themeColor="text1"/>
          <w:szCs w:val="20"/>
          <w:lang w:eastAsia="zh-CN"/>
        </w:rPr>
      </w:pPr>
      <w:proofErr w:type="gramStart"/>
      <w:r w:rsidRPr="00EA38C9">
        <w:rPr>
          <w:rFonts w:ascii="Times New Roman" w:hAnsi="Times New Roman"/>
          <w:b/>
          <w:bCs/>
          <w:color w:val="000000" w:themeColor="text1"/>
          <w:szCs w:val="20"/>
        </w:rPr>
        <w:t xml:space="preserve">Supplementary Figure </w:t>
      </w:r>
      <w:r w:rsidRPr="00EA38C9">
        <w:rPr>
          <w:rFonts w:ascii="Times New Roman" w:hAnsi="Times New Roman"/>
          <w:b/>
          <w:bCs/>
          <w:color w:val="000000" w:themeColor="text1"/>
          <w:szCs w:val="20"/>
        </w:rPr>
        <w:fldChar w:fldCharType="begin"/>
      </w:r>
      <w:r w:rsidRPr="00EA38C9">
        <w:rPr>
          <w:rFonts w:ascii="Times New Roman" w:hAnsi="Times New Roman"/>
          <w:b/>
          <w:bCs/>
          <w:color w:val="000000" w:themeColor="text1"/>
          <w:szCs w:val="20"/>
        </w:rPr>
        <w:instrText xml:space="preserve"> SEQ Supplementary_Figure \* ARABIC </w:instrText>
      </w:r>
      <w:r w:rsidRPr="00EA38C9">
        <w:rPr>
          <w:rFonts w:ascii="Times New Roman" w:hAnsi="Times New Roman"/>
          <w:b/>
          <w:bCs/>
          <w:color w:val="000000" w:themeColor="text1"/>
          <w:szCs w:val="20"/>
        </w:rPr>
        <w:fldChar w:fldCharType="separate"/>
      </w:r>
      <w:r w:rsidRPr="00EA38C9">
        <w:rPr>
          <w:rFonts w:ascii="Times New Roman" w:hAnsi="Times New Roman"/>
          <w:b/>
          <w:bCs/>
          <w:noProof/>
          <w:color w:val="000000" w:themeColor="text1"/>
          <w:szCs w:val="20"/>
        </w:rPr>
        <w:t>1</w:t>
      </w:r>
      <w:r w:rsidRPr="00EA38C9">
        <w:rPr>
          <w:rFonts w:ascii="Times New Roman" w:hAnsi="Times New Roman"/>
          <w:b/>
          <w:bCs/>
          <w:color w:val="000000" w:themeColor="text1"/>
          <w:szCs w:val="20"/>
        </w:rPr>
        <w:fldChar w:fldCharType="end"/>
      </w:r>
      <w:r w:rsidRPr="00EA38C9">
        <w:rPr>
          <w:rFonts w:ascii="Times New Roman" w:hAnsi="Times New Roman"/>
          <w:color w:val="000000" w:themeColor="text1"/>
          <w:szCs w:val="20"/>
        </w:rPr>
        <w:t xml:space="preserve"> </w:t>
      </w:r>
      <w:r w:rsidRPr="00EA38C9">
        <w:rPr>
          <w:rFonts w:ascii="Times New Roman" w:hAnsi="Times New Roman"/>
          <w:color w:val="000000" w:themeColor="text1"/>
          <w:szCs w:val="20"/>
          <w:lang w:eastAsia="zh-CN"/>
        </w:rPr>
        <w:t>(A) ROC analysis for baseline or cumulative SBP distinguishing CVD incidence.</w:t>
      </w:r>
      <w:proofErr w:type="gramEnd"/>
      <w:r w:rsidRPr="00EA38C9">
        <w:rPr>
          <w:rFonts w:ascii="Times New Roman" w:hAnsi="Times New Roman"/>
          <w:color w:val="000000" w:themeColor="text1"/>
          <w:szCs w:val="20"/>
          <w:lang w:eastAsia="zh-CN"/>
        </w:rPr>
        <w:t xml:space="preserve"> (B) ROC analysis for </w:t>
      </w:r>
      <w:r w:rsidR="000245FB" w:rsidRPr="00EA38C9">
        <w:rPr>
          <w:rFonts w:ascii="Times New Roman" w:hAnsi="Times New Roman"/>
          <w:color w:val="000000" w:themeColor="text1"/>
          <w:szCs w:val="20"/>
          <w:lang w:eastAsia="zh-CN"/>
        </w:rPr>
        <w:t>including</w:t>
      </w:r>
      <w:r w:rsidRPr="00EA38C9">
        <w:rPr>
          <w:rFonts w:ascii="Times New Roman" w:hAnsi="Times New Roman"/>
          <w:color w:val="000000" w:themeColor="text1"/>
          <w:szCs w:val="20"/>
          <w:lang w:eastAsia="zh-CN"/>
        </w:rPr>
        <w:t xml:space="preserve"> cumulative SBP to </w:t>
      </w:r>
      <w:r w:rsidR="000245FB" w:rsidRPr="00EA38C9">
        <w:rPr>
          <w:rFonts w:ascii="Times New Roman" w:hAnsi="Times New Roman"/>
          <w:color w:val="000000" w:themeColor="text1"/>
          <w:szCs w:val="20"/>
          <w:lang w:eastAsia="zh-CN"/>
        </w:rPr>
        <w:t xml:space="preserve">the </w:t>
      </w:r>
      <w:r w:rsidR="00967539" w:rsidRPr="00EA38C9">
        <w:rPr>
          <w:rFonts w:ascii="Times New Roman" w:hAnsi="Times New Roman"/>
          <w:color w:val="000000" w:themeColor="text1"/>
          <w:szCs w:val="20"/>
          <w:lang w:eastAsia="zh-CN"/>
        </w:rPr>
        <w:t>conventional model</w:t>
      </w:r>
      <w:r w:rsidRPr="00EA38C9">
        <w:rPr>
          <w:rFonts w:ascii="Times New Roman" w:hAnsi="Times New Roman"/>
          <w:color w:val="000000" w:themeColor="text1"/>
          <w:szCs w:val="20"/>
          <w:lang w:eastAsia="zh-CN"/>
        </w:rPr>
        <w:t xml:space="preserve"> predicting CVD incidence.</w:t>
      </w:r>
    </w:p>
    <w:p w14:paraId="689FF86D" w14:textId="40BABCC6" w:rsidR="0022021C" w:rsidRPr="00EA38C9" w:rsidRDefault="0022021C" w:rsidP="00161D02">
      <w:pPr>
        <w:widowControl w:val="0"/>
        <w:autoSpaceDE w:val="0"/>
        <w:autoSpaceDN w:val="0"/>
        <w:adjustRightInd w:val="0"/>
        <w:spacing w:line="360" w:lineRule="auto"/>
        <w:jc w:val="both"/>
        <w:rPr>
          <w:rFonts w:ascii="Times New Roman" w:hAnsi="Times New Roman"/>
          <w:color w:val="000000" w:themeColor="text1"/>
          <w:szCs w:val="20"/>
          <w:lang w:eastAsia="zh-CN"/>
        </w:rPr>
      </w:pPr>
      <w:r w:rsidRPr="00EA38C9">
        <w:rPr>
          <w:rFonts w:ascii="Times New Roman" w:hAnsi="Times New Roman"/>
          <w:b/>
          <w:bCs/>
          <w:color w:val="000000" w:themeColor="text1"/>
          <w:szCs w:val="20"/>
          <w:lang w:eastAsia="zh-CN"/>
        </w:rPr>
        <w:t>Notes:</w:t>
      </w:r>
      <w:r w:rsidRPr="00EA38C9">
        <w:rPr>
          <w:rFonts w:ascii="Times New Roman" w:hAnsi="Times New Roman"/>
          <w:color w:val="000000" w:themeColor="text1"/>
          <w:szCs w:val="20"/>
          <w:lang w:eastAsia="zh-CN"/>
        </w:rPr>
        <w:t xml:space="preserve"> The conventional model was adjusted for age, gender, body mass index, smoking, drinking, triglycerides, total cholesterol, high-density lipoprotein cholesterol, low-density lipoprotein cholesterol, fasting blood glucose, baseline systolic blood pressure, and baseline diastolic blood pressure, alternatively known as Model 3.</w:t>
      </w:r>
    </w:p>
    <w:p w14:paraId="48D19681" w14:textId="664B69A8" w:rsidR="0084526C" w:rsidRPr="00EA38C9" w:rsidRDefault="005E23D7" w:rsidP="00161D02">
      <w:pPr>
        <w:widowControl w:val="0"/>
        <w:autoSpaceDE w:val="0"/>
        <w:autoSpaceDN w:val="0"/>
        <w:adjustRightInd w:val="0"/>
        <w:spacing w:line="360" w:lineRule="auto"/>
        <w:jc w:val="both"/>
        <w:rPr>
          <w:rFonts w:ascii="Times New Roman" w:hAnsi="Times New Roman"/>
          <w:color w:val="000000" w:themeColor="text1"/>
          <w:szCs w:val="20"/>
        </w:rPr>
      </w:pPr>
      <w:r w:rsidRPr="00EA38C9">
        <w:rPr>
          <w:rFonts w:ascii="Times New Roman" w:hAnsi="Times New Roman"/>
          <w:b/>
          <w:bCs/>
          <w:color w:val="000000" w:themeColor="text1"/>
          <w:szCs w:val="20"/>
        </w:rPr>
        <w:t xml:space="preserve">Abbreviations: </w:t>
      </w:r>
      <w:r w:rsidR="00967539" w:rsidRPr="00EA38C9">
        <w:rPr>
          <w:rFonts w:ascii="Times New Roman" w:hAnsi="Times New Roman"/>
          <w:color w:val="000000" w:themeColor="text1"/>
          <w:szCs w:val="20"/>
        </w:rPr>
        <w:t>ROC,</w:t>
      </w:r>
      <w:r w:rsidR="00A76EE9" w:rsidRPr="00EA38C9">
        <w:rPr>
          <w:rFonts w:ascii="Times New Roman" w:hAnsi="Times New Roman"/>
          <w:color w:val="000000" w:themeColor="text1"/>
          <w:szCs w:val="20"/>
        </w:rPr>
        <w:t xml:space="preserve"> receiver operating characteristic; AUC, </w:t>
      </w:r>
      <w:r w:rsidR="000245FB" w:rsidRPr="00EA38C9">
        <w:rPr>
          <w:rFonts w:ascii="Times New Roman" w:hAnsi="Times New Roman"/>
          <w:color w:val="000000" w:themeColor="text1"/>
          <w:szCs w:val="20"/>
        </w:rPr>
        <w:t xml:space="preserve">the area under the </w:t>
      </w:r>
      <w:r w:rsidR="00A76EE9" w:rsidRPr="00EA38C9">
        <w:rPr>
          <w:rFonts w:ascii="Times New Roman" w:hAnsi="Times New Roman"/>
          <w:color w:val="000000" w:themeColor="text1"/>
          <w:szCs w:val="20"/>
        </w:rPr>
        <w:t xml:space="preserve">curve; CVD, cardiovascular disease; </w:t>
      </w:r>
      <w:proofErr w:type="spellStart"/>
      <w:r w:rsidR="00A76EE9" w:rsidRPr="00EA38C9">
        <w:rPr>
          <w:rFonts w:ascii="Times New Roman" w:hAnsi="Times New Roman"/>
          <w:color w:val="000000" w:themeColor="text1"/>
          <w:szCs w:val="20"/>
        </w:rPr>
        <w:t>CumSBP</w:t>
      </w:r>
      <w:proofErr w:type="spellEnd"/>
      <w:r w:rsidR="00A76EE9" w:rsidRPr="00EA38C9">
        <w:rPr>
          <w:rFonts w:ascii="Times New Roman" w:hAnsi="Times New Roman"/>
          <w:color w:val="000000" w:themeColor="text1"/>
          <w:szCs w:val="20"/>
        </w:rPr>
        <w:t>, cumulative systolic blood pressure; SBP, baseline systolic blood pressure.</w:t>
      </w:r>
      <w:bookmarkEnd w:id="0"/>
    </w:p>
    <w:sectPr w:rsidR="0084526C" w:rsidRPr="00EA38C9" w:rsidSect="00093BB8">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0E0A8A" w14:textId="77777777" w:rsidR="00CB7623" w:rsidRDefault="00CB7623">
      <w:r>
        <w:separator/>
      </w:r>
    </w:p>
  </w:endnote>
  <w:endnote w:type="continuationSeparator" w:id="0">
    <w:p w14:paraId="333F6DBA" w14:textId="77777777" w:rsidR="00CB7623" w:rsidRDefault="00CB76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Rockwell">
    <w:altName w:val="Cambria"/>
    <w:panose1 w:val="02060603020205020403"/>
    <w:charset w:val="00"/>
    <w:family w:val="roman"/>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B334C9" w14:textId="77777777" w:rsidR="00823468" w:rsidRDefault="00823468" w:rsidP="00FF26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04FCE93A" w14:textId="77777777" w:rsidR="00823468" w:rsidRDefault="008234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519DE" w14:textId="61D7AB61" w:rsidR="00823468" w:rsidRDefault="00823468" w:rsidP="00FF2660">
    <w:pPr>
      <w:pStyle w:val="Footer"/>
      <w:framePr w:wrap="around" w:vAnchor="text" w:hAnchor="margin" w:xAlign="center" w:y="1"/>
      <w:rPr>
        <w:rStyle w:val="PageNumber"/>
      </w:rPr>
    </w:pPr>
    <w:r>
      <w:rPr>
        <w:noProof/>
      </w:rPr>
      <mc:AlternateContent>
        <mc:Choice Requires="wps">
          <w:drawing>
            <wp:anchor distT="0" distB="0" distL="114300" distR="114300" simplePos="0" relativeHeight="251659264" behindDoc="0" locked="0" layoutInCell="0" allowOverlap="1" wp14:anchorId="323FCC6A" wp14:editId="5491BFB2">
              <wp:simplePos x="0" y="0"/>
              <wp:positionH relativeFrom="page">
                <wp:posOffset>0</wp:posOffset>
              </wp:positionH>
              <wp:positionV relativeFrom="page">
                <wp:posOffset>9603740</wp:posOffset>
              </wp:positionV>
              <wp:extent cx="7772400" cy="264160"/>
              <wp:effectExtent l="0" t="2540" r="0" b="0"/>
              <wp:wrapNone/>
              <wp:docPr id="2033175084" name="MSIPCM8ef54de2a7a4d03c423a990a" descr="{&quot;HashCode&quot;:-1348403003,&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22FCED" w14:textId="77777777" w:rsidR="00823468" w:rsidRPr="00740F67" w:rsidRDefault="00823468" w:rsidP="00740F67">
                          <w:pPr>
                            <w:rPr>
                              <w:rFonts w:ascii="Rockwell" w:hAnsi="Rockwell"/>
                              <w:color w:val="0078D7"/>
                              <w:sz w:val="18"/>
                            </w:rPr>
                          </w:pPr>
                          <w:r w:rsidRPr="00740F67">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type w14:anchorId="323FCC6A" id="_x0000_t202" coordsize="21600,21600" o:spt="202" path="m,l,21600r21600,l21600,xe">
              <v:stroke joinstyle="miter"/>
              <v:path gradientshapeok="t" o:connecttype="rect"/>
            </v:shapetype>
            <v:shape id="MSIPCM8ef54de2a7a4d03c423a990a" o:spid="_x0000_s1026" type="#_x0000_t202" alt="{&quot;HashCode&quot;:-1348403003,&quot;Height&quot;:792.0,&quot;Width&quot;:612.0,&quot;Placement&quot;:&quot;Footer&quot;,&quot;Index&quot;:&quot;Primary&quot;,&quot;Section&quot;:1,&quot;Top&quot;:0.0,&quot;Left&quot;:0.0}" style="position:absolute;margin-left:0;margin-top:756.2pt;width:612pt;height:20.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" o:allowincell="f" filled="f" stroked="f">
              <v:textbox inset="20pt,0,,0">
                <w:txbxContent>
                  <w:p w14:paraId="3222FCED" w14:textId="77777777" w:rsidR="00823468" w:rsidRPr="00740F67" w:rsidRDefault="00823468" w:rsidP="00740F67">
                    <w:pPr>
                      <w:rPr>
                        <w:rFonts w:ascii="Rockwell" w:hAnsi="Rockwell"/>
                        <w:color w:val="0078D7"/>
                        <w:sz w:val="18"/>
                      </w:rPr>
                    </w:pPr>
                    <w:r w:rsidRPr="00740F67">
                      <w:rPr>
                        <w:rFonts w:ascii="Rockwell" w:hAnsi="Rockwell"/>
                        <w:color w:val="0078D7"/>
                        <w:sz w:val="18"/>
                      </w:rPr>
                      <w:t>Information Classification: General</w:t>
                    </w:r>
                  </w:p>
                </w:txbxContent>
              </v:textbox>
              <w10:wrap anchorx="page" anchory="page"/>
            </v:shape>
          </w:pict>
        </mc:Fallback>
      </mc:AlternateContent>
    </w:r>
  </w:p>
  <w:p w14:paraId="339E19DD" w14:textId="77777777" w:rsidR="00823468" w:rsidRDefault="008234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9AE877" w14:textId="77777777" w:rsidR="00CB7623" w:rsidRDefault="00CB7623">
      <w:r>
        <w:separator/>
      </w:r>
    </w:p>
  </w:footnote>
  <w:footnote w:type="continuationSeparator" w:id="0">
    <w:p w14:paraId="1BBA9563" w14:textId="77777777" w:rsidR="00CB7623" w:rsidRDefault="00CB762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1242332"/>
      <w:docPartObj>
        <w:docPartGallery w:val="Page Numbers (Top of Page)"/>
        <w:docPartUnique/>
      </w:docPartObj>
    </w:sdtPr>
    <w:sdtEndPr/>
    <w:sdtContent>
      <w:p w14:paraId="217C397A" w14:textId="52BCCCAE" w:rsidR="00E43C51" w:rsidRDefault="00E43C51">
        <w:pPr>
          <w:pStyle w:val="Header"/>
          <w:jc w:val="right"/>
        </w:pPr>
        <w:r>
          <w:fldChar w:fldCharType="begin"/>
        </w:r>
        <w:r>
          <w:instrText>PAGE   \* MERGEFORMAT</w:instrText>
        </w:r>
        <w:r>
          <w:fldChar w:fldCharType="separate"/>
        </w:r>
        <w:r w:rsidR="00613E99" w:rsidRPr="00613E99">
          <w:rPr>
            <w:noProof/>
            <w:lang w:val="zh-CN" w:eastAsia="zh-CN"/>
          </w:rPr>
          <w:t>3</w:t>
        </w:r>
        <w:r>
          <w:fldChar w:fldCharType="end"/>
        </w:r>
      </w:p>
    </w:sdtContent>
  </w:sdt>
  <w:p w14:paraId="045C9231" w14:textId="77777777" w:rsidR="00E43C51" w:rsidRDefault="00E43C5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5789928"/>
      <w:docPartObj>
        <w:docPartGallery w:val="Page Numbers (Top of Page)"/>
        <w:docPartUnique/>
      </w:docPartObj>
    </w:sdtPr>
    <w:sdtEndPr/>
    <w:sdtContent>
      <w:p w14:paraId="21C48BC7" w14:textId="60E8BF1B" w:rsidR="00E43C51" w:rsidRDefault="00E43C51">
        <w:pPr>
          <w:pStyle w:val="Header"/>
          <w:jc w:val="right"/>
        </w:pPr>
        <w:r>
          <w:fldChar w:fldCharType="begin"/>
        </w:r>
        <w:r>
          <w:instrText>PAGE   \* MERGEFORMAT</w:instrText>
        </w:r>
        <w:r>
          <w:fldChar w:fldCharType="separate"/>
        </w:r>
        <w:r w:rsidR="00613E99" w:rsidRPr="00613E99">
          <w:rPr>
            <w:noProof/>
            <w:lang w:val="zh-CN" w:eastAsia="zh-CN"/>
          </w:rPr>
          <w:t>1</w:t>
        </w:r>
        <w:r>
          <w:fldChar w:fldCharType="end"/>
        </w:r>
      </w:p>
    </w:sdtContent>
  </w:sdt>
  <w:p w14:paraId="6AF94500" w14:textId="77777777" w:rsidR="00E43C51" w:rsidRDefault="00E43C5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5"/>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Contraceptives Implantable-Converted.enl&lt;/item&gt;&lt;/Libraries&gt;&lt;/ENLibraries&gt;"/>
    <w:docVar w:name="NE.Ref{01E479D5-98F5-485C-810A-89834EFF4126}" w:val=" ADDIN NE.Ref.{01E479D5-98F5-485C-810A-89834EFF4126}&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11&lt;/ID&gt;&lt;UID&gt;{9A0FA48B-DB2F-4A58-82D2-F3BC6ADF3029}&lt;/UID&gt;&lt;Title&gt;Predictive Value of Cumulative Blood Pressure for All-Cause Mortality and Cardiovascular Events&lt;/Title&gt;&lt;Template&gt;Journal Article&lt;/Template&gt;&lt;Star&gt;0&lt;/Star&gt;&lt;Tag&gt;0&lt;/Tag&gt;&lt;Author&gt;Wang, Yan Xiu; Song, Lu; Xing, Ai Jun; Gao, Ming; Zhao, Hai Yan; Li, Chun Hui; Zhao, Hua Ling; Chen, Shuo Hua; Lu, Cheng Zhi; Wu, Shou Ling&lt;/Author&gt;&lt;Year&gt;2017&lt;/Year&gt;&lt;Details&gt;&lt;_accessed&gt;64510498&lt;/_accessed&gt;&lt;_collection_scope&gt;SCI;SCIE&lt;/_collection_scope&gt;&lt;_created&gt;64508455&lt;/_created&gt;&lt;_db_updated&gt;CrossRef&lt;/_db_updated&gt;&lt;_doi&gt;10.1038/srep41969&lt;/_doi&gt;&lt;_impact_factor&gt;   4.996&lt;/_impact_factor&gt;&lt;_isbn&gt;2045-2322&lt;/_isbn&gt;&lt;_issue&gt;1&lt;/_issue&gt;&lt;_journal&gt;Scientific Reports&lt;/_journal&gt;&lt;_modified&gt;64800644&lt;/_modified&gt;&lt;_tertiary_title&gt;Sci Rep&lt;/_tertiary_title&gt;&lt;_url&gt;http://www.nature.com/articles/srep41969_x000d__x000a_http://www.nature.com/articles/srep41969.pdf&lt;/_url&gt;&lt;_volume&gt;7&lt;/_volume&gt;&lt;/Details&gt;&lt;Extra&gt;&lt;DBUID&gt;{1A876648-9884-45AE-9F64-414BA0207C3C}&lt;/DBUID&gt;&lt;/Extra&gt;&lt;/Item&gt;&lt;/References&gt;&lt;/Group&gt;&lt;/Citation&gt;_x000a_"/>
    <w:docVar w:name="NE.Ref{03D911C0-2170-4B24-AAC6-562C4C2D8804}" w:val=" ADDIN NE.Ref.{03D911C0-2170-4B24-AAC6-562C4C2D8804}&lt;Citation&gt;&lt;Group&gt;&lt;References&gt;&lt;Item&gt;&lt;ID&gt;44&lt;/ID&gt;&lt;UID&gt;{ADB12780-D74C-4D77-922E-A2ED56A18894}&lt;/UID&gt;&lt;Title&gt;Age-specific relevance of usual blood pressure to vascular mortality: a  meta-analysis of individual data for one million adults in 61 prospective  studies&lt;/Title&gt;&lt;Template&gt;Journal Article&lt;/Template&gt;&lt;Star&gt;0&lt;/Star&gt;&lt;Tag&gt;0&lt;/Tag&gt;&lt;Author&gt;Lewington, S; Clarke, R; Qizilbash, N; Peto, R; Collins, R&lt;/Author&gt;&lt;Year&gt;2002&lt;/Year&gt;&lt;Details&gt;&lt;_accession_num&gt;12493255&lt;/_accession_num&gt;&lt;_collection_scope&gt;SCI;SCIE&lt;/_collection_scope&gt;&lt;_created&gt;64807820&lt;/_created&gt;&lt;_date&gt;2002-12-14&lt;/_date&gt;&lt;_date_display&gt;2002 Dec 14&lt;/_date_display&gt;&lt;_db_updated&gt;PubMed&lt;/_db_updated&gt;&lt;_doi&gt;10.1016/s0140-6736(02)11911-8&lt;/_doi&gt;&lt;_impact_factor&gt; 202.731&lt;/_impact_factor&gt;&lt;_isbn&gt;0140-6736 (Print); 0140-6736 (Linking)&lt;/_isbn&gt;&lt;_issue&gt;9349&lt;/_issue&gt;&lt;_journal&gt;Lancet&lt;/_journal&gt;&lt;_language&gt;eng&lt;/_language&gt;&lt;_modified&gt;64807821&lt;/_modified&gt;&lt;_pages&gt;1903-13&lt;/_pages&gt;&lt;_subject_headings&gt;Adult; Age Distribution; Aged; Aged, 80 and over; *Blood Pressure; Cardiovascular Diseases/classification/*mortality; Female; Humans; Male; Middle Aged&lt;/_subject_headings&gt;&lt;_tertiary_title&gt;Lancet (London, England)&lt;/_tertiary_title&gt;&lt;_type_work&gt;Journal Article; Meta-Analysis; Research Support, Non-U.S. Gov&amp;apos;t; Research Support, U.S. Gov&amp;apos;t, P.H.S.&lt;/_type_work&gt;&lt;_url&gt;http://www.ncbi.nlm.nih.gov/entrez/query.fcgi?cmd=Retrieve&amp;amp;db=pubmed&amp;amp;dopt=Abstract&amp;amp;list_uids=12493255&amp;amp;query_hl=1&lt;/_url&gt;&lt;_volume&gt;360&lt;/_volume&gt;&lt;/Details&gt;&lt;Extra&gt;&lt;DBUID&gt;{1A876648-9884-45AE-9F64-414BA0207C3C}&lt;/DBUID&gt;&lt;/Extra&gt;&lt;/Item&gt;&lt;/References&gt;&lt;/Group&gt;&lt;Group&gt;&lt;References&gt;&lt;Item&gt;&lt;ID&gt;45&lt;/ID&gt;&lt;UID&gt;{73617921-BB24-4BD4-A9F8-3DEE12011F3A}&lt;/UID&gt;&lt;Title&gt;The evolution of systolic blood pressure as a strong predictor of cardiovascular  risk and the effectiveness of fixed-dose ARB/CCB combinations in lowering levels  of this preferential target&lt;/Title&gt;&lt;Template&gt;Journal Article&lt;/Template&gt;&lt;Star&gt;0&lt;/Star&gt;&lt;Tag&gt;0&lt;/Tag&gt;&lt;Author&gt;Mourad, J J&lt;/Author&gt;&lt;Year&gt;2008&lt;/Year&gt;&lt;Details&gt;&lt;_accession_num&gt;19337545&lt;/_accession_num&gt;&lt;_author_adr&gt;Hypertension Unit, Avicenne, Hospital-AP-HP and Paris XIII, University Bobigny,  125 rue de Stalingrad, Bobigny, France. jean-jacques.mourad@avc.ap-hop-paris.fr&lt;/_author_adr&gt;&lt;_created&gt;64807830&lt;/_created&gt;&lt;_date&gt;2008-01-20&lt;/_date&gt;&lt;_date_display&gt;2008&lt;/_date_display&gt;&lt;_db_updated&gt;PubMed&lt;/_db_updated&gt;&lt;_doi&gt;10.2147/vhrm.s4073&lt;/_doi&gt;&lt;_isbn&gt;1178-2048 (Electronic); 1176-6344 (Print); 1176-6344 (Linking)&lt;/_isbn&gt;&lt;_issue&gt;6&lt;/_issue&gt;&lt;_journal&gt;Vasc Health Risk Manag&lt;/_journal&gt;&lt;_keywords&gt;angiotensin receptor blocker; calcium channel blocker; combination therapy; hypertension; systolic blood pressure&lt;/_keywords&gt;&lt;_language&gt;eng&lt;/_language&gt;&lt;_modified&gt;64807831&lt;/_modified&gt;&lt;_pages&gt;1315-25&lt;/_pages&gt;&lt;_subject_headings&gt;Angiotensin II Type 1 Receptor Blockers/*therapeutic use; Antihypertensive Agents/*therapeutic use; Blood Pressure/*drug effects; Calcium Channel Blockers/*therapeutic use; Cardiovascular Diseases/etiology/physiopathology/*prevention &amp;amp; control; Drug Combinations; Humans; Hypertension/complications/*drug therapy/physiopathology; Practice Guidelines as Topic; Risk Assessment; Systole; Treatment Outcome&lt;/_subject_headings&gt;&lt;_tertiary_title&gt;Vascular health and risk management&lt;/_tertiary_title&gt;&lt;_type_work&gt;Journal Article; Review&lt;/_type_work&gt;&lt;_url&gt;http://www.ncbi.nlm.nih.gov/entrez/query.fcgi?cmd=Retrieve&amp;amp;db=pubmed&amp;amp;dopt=Abstract&amp;amp;list_uids=19337545&amp;amp;query_hl=1&lt;/_url&gt;&lt;_volume&gt;4&lt;/_volume&gt;&lt;/Details&gt;&lt;Extra&gt;&lt;DBUID&gt;{1A876648-9884-45AE-9F64-414BA0207C3C}&lt;/DBUID&gt;&lt;/Extra&gt;&lt;/Item&gt;&lt;/References&gt;&lt;/Group&gt;&lt;/Citation&gt;_x000a_"/>
    <w:docVar w:name="NE.Ref{043CBFA0-F22C-4557-8474-52902898E124}" w:val=" ADDIN NE.Ref.{043CBFA0-F22C-4557-8474-52902898E124}&lt;Citation&gt;&lt;Group&gt;&lt;References&gt;&lt;Item&gt;&lt;ID&gt;71&lt;/ID&gt;&lt;UID&gt;{D2BED1B7-AEA9-4FD4-B4EB-22F6FA9A4464}&lt;/UID&gt;&lt;Title&gt;Is pulse pressure useful in predicting risk for coronary heart Disease? The  Framingham heart study&lt;/Title&gt;&lt;Template&gt;Journal Article&lt;/Template&gt;&lt;Star&gt;0&lt;/Star&gt;&lt;Tag&gt;0&lt;/Tag&gt;&lt;Author&gt;Franklin, S S; Khan, S A; Wong, N D; Larson, M G; Levy, D&lt;/Author&gt;&lt;Year&gt;1999&lt;/Year&gt;&lt;Details&gt;&lt;_accession_num&gt;10421594&lt;/_accession_num&gt;&lt;_author_adr&gt;Heart Disease Prevention Program, University of California, Irvine, USA.  sfrankln@ucla.edu&lt;/_author_adr&gt;&lt;_collection_scope&gt;SCI;SCIE&lt;/_collection_scope&gt;&lt;_created&gt;65210043&lt;/_created&gt;&lt;_date&gt;1999-07-27&lt;/_date&gt;&lt;_date_display&gt;1999 Jul 27&lt;/_date_display&gt;&lt;_db_updated&gt;PubMed&lt;/_db_updated&gt;&lt;_doi&gt;10.1161/01.cir.100.4.354&lt;/_doi&gt;&lt;_impact_factor&gt;  39.918&lt;/_impact_factor&gt;&lt;_isbn&gt;1524-4539 (Electronic); 0009-7322 (Linking)&lt;/_isbn&gt;&lt;_issue&gt;4&lt;/_issue&gt;&lt;_journal&gt;Circulation&lt;/_journal&gt;&lt;_language&gt;eng&lt;/_language&gt;&lt;_modified&gt;65210043&lt;/_modified&gt;&lt;_pages&gt;354-60&lt;/_pages&gt;&lt;_subject_headings&gt;Aged; *Blood Pressure/physiology; Cohort Studies; Coronary Disease/epidemiology/*etiology; Female; Forecasting; Humans; Incidence; Male; Middle Aged; Multivariate Analysis; Proportional Hazards Models; Prospective Studies; *Pulse; Risk Factors&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10421594&amp;amp;query_hl=1&lt;/_url&gt;&lt;_volume&gt;100&lt;/_volume&gt;&lt;/Details&gt;&lt;Extra&gt;&lt;DBUID&gt;{1A876648-9884-45AE-9F64-414BA0207C3C}&lt;/DBUID&gt;&lt;/Extra&gt;&lt;/Item&gt;&lt;/References&gt;&lt;/Group&gt;&lt;/Citation&gt;_x000a_"/>
    <w:docVar w:name="NE.Ref{051BD41D-8232-4B57-9E39-388ABBC875F4}" w:val=" ADDIN NE.Ref.{051BD41D-8232-4B57-9E39-388ABBC875F4}&lt;Citation&gt;&lt;Group&gt;&lt;References&gt;&lt;Item&gt;&lt;ID&gt;23&lt;/ID&gt;&lt;UID&gt;{3F4CA860-2975-44A8-AEE3-E4599E381822}&lt;/UID&gt;&lt;Title&gt;Systolic and diastolic blood pressure, pulse pressure, and mean arterial pressure  as predictors of cardiovascular disease risk in Men&lt;/Title&gt;&lt;Template&gt;Journal Article&lt;/Template&gt;&lt;Star&gt;0&lt;/Star&gt;&lt;Tag&gt;0&lt;/Tag&gt;&lt;Author&gt;Sesso, H D; Stampfer, M J; Rosner, B; Hennekens, C H; Gaziano, J M; Manson, J E; Glynn, R J&lt;/Author&gt;&lt;Year&gt;2000&lt;/Year&gt;&lt;Details&gt;&lt;_accession_num&gt;11082146&lt;/_accession_num&gt;&lt;_author_adr&gt;Division of Preventive Medicine, Cardiovascular Division, Department of Medicine,  Brigham and Women&amp;apos;s Hospital, Harvard Medical School, Boston, MA, USA.&lt;/_author_adr&gt;&lt;_collection_scope&gt;SCI;SCIE&lt;/_collection_scope&gt;&lt;_created&gt;64800700&lt;/_created&gt;&lt;_date&gt;2000-11-01&lt;/_date&gt;&lt;_date_display&gt;2000 Nov&lt;/_date_display&gt;&lt;_db_updated&gt;PubMed&lt;/_db_updated&gt;&lt;_doi&gt;10.1161/01.hyp.36.5.801&lt;/_doi&gt;&lt;_impact_factor&gt;   9.897&lt;/_impact_factor&gt;&lt;_isbn&gt;1524-4563 (Electronic); 0194-911X (Linking)&lt;/_isbn&gt;&lt;_issue&gt;5&lt;/_issue&gt;&lt;_journal&gt;Hypertension&lt;/_journal&gt;&lt;_language&gt;eng&lt;/_language&gt;&lt;_modified&gt;64800701&lt;/_modified&gt;&lt;_pages&gt;801-7&lt;/_pages&gt;&lt;_subject_headings&gt;Adult; Age Factors; Aged; Aged, 80 and over; Blood Pressure/*physiology; Cardiovascular Diseases/*epidemiology/etiology/prevention &amp;amp; control; Coronary Disease/epidemiology/etiology/prevention &amp;amp; control; Diastole/*physiology; Follow-Up Studies; Humans; Male; Middle Aged; Risk Factors; Sex Factors; Stroke/epidemiology/etiology/prevention &amp;amp; control; Surveys and Questionnaires; Systole/*physiology&lt;/_subject_headings&gt;&lt;_tertiary_title&gt;Hypertension (Dallas, Tex. : 1979)&lt;/_tertiary_title&gt;&lt;_type_work&gt;Journal Article; Research Support, Non-U.S. Gov&amp;apos;t; Research Support, U.S. Gov&amp;apos;t, P.H.S.&lt;/_type_work&gt;&lt;_url&gt;http://www.ncbi.nlm.nih.gov/entrez/query.fcgi?cmd=Retrieve&amp;amp;db=pubmed&amp;amp;dopt=Abstract&amp;amp;list_uids=11082146&amp;amp;query_hl=1&lt;/_url&gt;&lt;_volume&gt;36&lt;/_volume&gt;&lt;/Details&gt;&lt;Extra&gt;&lt;DBUID&gt;{1A876648-9884-45AE-9F64-414BA0207C3C}&lt;/DBUID&gt;&lt;/Extra&gt;&lt;/Item&gt;&lt;/References&gt;&lt;/Group&gt;&lt;/Citation&gt;_x000a_"/>
    <w:docVar w:name="NE.Ref{06F2EBA6-EE90-469A-8F72-56FCF36B18B2}" w:val=" ADDIN NE.Ref.{06F2EBA6-EE90-469A-8F72-56FCF36B18B2}&lt;Citation&gt;&lt;Group&gt;&lt;References&gt;&lt;Item&gt;&lt;ID&gt;20&lt;/ID&gt;&lt;UID&gt;{2C5922FC-544D-4BC4-AB7B-3FE2AD873E67}&lt;/UID&gt;&lt;Title&gt;Mortality, morbidity, and risk factors in China and its provinces, 1990–2017: a systematic analysis for the Global Burden of Disease Study 2017&lt;/Title&gt;&lt;Template&gt;Journal Article&lt;/Template&gt;&lt;Star&gt;0&lt;/Star&gt;&lt;Tag&gt;0&lt;/Tag&gt;&lt;Author&gt;Zhou, Maigeng; Wang, Haidong; Zeng, Xinying; Yin, Peng; Zhu, Jun; Chen, Wanqing; Li, Xiaohong; Wang, Lijun; Wang, Limin; Liu, Yunning; Liu, Jiangmei; Zhang, Mei; Qi, Jinlei; Yu, Shicheng; Afshin, Ashkan; Gakidou, Emmanuela; Glenn, Scott; Krish, Varsha Sarah; Miller-Petrie, Molly Katherine; Mountjoy-Venning, W Cliff; Mullany, Erin C; Redford, Sofia Boston; Liu, Hongyan; Naghavi, Mohsen; Hay, Simon I; Wang, Linhong; Murray, Christopher J L; Liang, Xiaofeng&lt;/Author&gt;&lt;Year&gt;2019&lt;/Year&gt;&lt;Details&gt;&lt;_accessed&gt;64554474&lt;/_accessed&gt;&lt;_alternate_title&gt;The Lancet&lt;/_alternate_title&gt;&lt;_created&gt;64554474&lt;/_created&gt;&lt;_date&gt;62588160&lt;/_date&gt;&lt;_date_display&gt;2019&lt;/_date_display&gt;&lt;_db_updated&gt;ScienceDirect&lt;/_db_updated&gt;&lt;_doi&gt;https://doi.org/10.1016/S0140-6736(19)30427-1&lt;/_doi&gt;&lt;_impact_factor&gt; 202.731&lt;/_impact_factor&gt;&lt;_isbn&gt;0140-6736&lt;/_isbn&gt;&lt;_issue&gt;10204&lt;/_issue&gt;&lt;_journal&gt;The Lancet&lt;/_journal&gt;&lt;_modified&gt;64800652&lt;/_modified&gt;&lt;_pages&gt;1145-1158&lt;/_pages&gt;&lt;_url&gt;https://www.sciencedirect.com/science/article/pii/S0140673619304271&lt;/_url&gt;&lt;_volume&gt;394&lt;/_volume&gt;&lt;/Details&gt;&lt;Extra&gt;&lt;DBUID&gt;{1A876648-9884-45AE-9F64-414BA0207C3C}&lt;/DBUID&gt;&lt;/Extra&gt;&lt;/Item&gt;&lt;/References&gt;&lt;/Group&gt;&lt;/Citation&gt;_x000a_"/>
    <w:docVar w:name="NE.Ref{082DC090-710C-4B03-9A91-D18C32A27BB4}" w:val=" ADDIN NE.Ref.{082DC090-710C-4B03-9A91-D18C32A27BB4}&lt;Citation&gt;&lt;Group&gt;&lt;References&gt;&lt;Item&gt;&lt;ID&gt;65&lt;/ID&gt;&lt;UID&gt;{7ADD8C42-9D15-4863-8A2D-FA90F108A693}&lt;/UID&gt;&lt;Title&gt;2017 ACC/AHA/AAPA/ABC/ACPM/AGS/APhA/ASH/ASPC/NMA/PCNA Guideline for the  Prevention, Detection, Evaluation, and Management of High Blood Pressure in  Adults: Executive Summary: A Report of the American College of  Cardiology/American Heart Association Task Force on Clinical Practice Guidelines&lt;/Title&gt;&lt;Template&gt;Journal Article&lt;/Template&gt;&lt;Star&gt;0&lt;/Star&gt;&lt;Tag&gt;0&lt;/Tag&gt;&lt;Author&gt;Whelton, P K; Carey, R M; Aronow, W S; Casey, DE Jr; Collins, K J; Dennison, Himmelfarb C; DePalma, S M; Gidding, S; Jamerson, K A; Jones, D W; MacLaughlin, E J; Muntner, P; Ovbiagele, B; Smith, SC Jr; Spencer, C C; Stafford, R S; Taler, S J; Thomas, R J; Williams, KA Sr; Williamson, J D; Wright, JT Jr&lt;/Author&gt;&lt;Year&gt;2018&lt;/Year&gt;&lt;Details&gt;&lt;_accession_num&gt;30354655&lt;/_accession_num&gt;&lt;_author_adr&gt;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lt;/_author_adr&gt;&lt;_date_display&gt;2018 Oct 23&lt;/_date_display&gt;&lt;_date&gt;2018-10-23&lt;/_date&gt;&lt;_doi&gt;10.1161/CIR.0000000000000597&lt;/_doi&gt;&lt;_isbn&gt;1524-4539 (Electronic); 0009-7322 (Linking)&lt;/_isbn&gt;&lt;_issue&gt;17&lt;/_issue&gt;&lt;_journal&gt;Circulation&lt;/_journal&gt;&lt;_keywords&gt;AHA Scientific Statements; ambulatory care; antihypertensive agents; behavior modification; blood pressure; chronic kidney disease; diabetes; hypertension; hypertension emergency; lifestyle measures; measurement; nonpharmacologic treatment; resistant hypertension; risk reduction; secondary hypertension; systems of care; treatment adherence; treatment outcomes&lt;/_keywords&gt;&lt;_language&gt;eng&lt;/_language&gt;&lt;_pages&gt;e426-e483&lt;/_pages&gt;&lt;_subject_headings&gt;Aged; American Heart Association; Antihypertensive Agents/adverse effects/*therapeutic use; Blood Pressure/*drug effects; Cardiology/*standards; Comorbidity; Consensus; Evidence-Based Medicine/standards; Female; Humans; Hypertension/diagnosis/*drug therapy/epidemiology/physiopathology; Male; Middle Aged; Risk Factors; Treatment Outcome; United States&lt;/_subject_headings&gt;&lt;_tertiary_title&gt;Circulation&lt;/_tertiary_title&gt;&lt;_type_work&gt;Journal Article; Practice Guideline; Systematic Review&lt;/_type_work&gt;&lt;_url&gt;http://www.ncbi.nlm.nih.gov/entrez/query.fcgi?cmd=Retrieve&amp;amp;db=pubmed&amp;amp;dopt=Abstract&amp;amp;list_uids=30354655&amp;amp;query_hl=1&lt;/_url&gt;&lt;_volume&gt;138&lt;/_volume&gt;&lt;_created&gt;65205903&lt;/_created&gt;&lt;_modified&gt;65205905&lt;/_modified&gt;&lt;_db_updated&gt;PubMed&lt;/_db_updated&gt;&lt;_impact_factor&gt;  39.918&lt;/_impact_factor&gt;&lt;_collection_scope&gt;SCI;SCIE&lt;/_collection_scope&gt;&lt;/Details&gt;&lt;Extra&gt;&lt;DBUID&gt;{1A876648-9884-45AE-9F64-414BA0207C3C}&lt;/DBUID&gt;&lt;/Extra&gt;&lt;/Item&gt;&lt;/References&gt;&lt;/Group&gt;&lt;Group&gt;&lt;References&gt;&lt;Item&gt;&lt;ID&gt;66&lt;/ID&gt;&lt;UID&gt;{EDE948BC-BDA4-4652-8E65-16F31BCC1BCF}&lt;/UID&gt;&lt;Title&gt;Blood pressure and incidence of twelve cardiovascular diseases: lifetime risks,  healthy life-years lost, and age-specific associations in 1.25 million people&lt;/Title&gt;&lt;Template&gt;Journal Article&lt;/Template&gt;&lt;Star&gt;0&lt;/Star&gt;&lt;Tag&gt;0&lt;/Tag&gt;&lt;Author&gt;Rapsomaniki, E; Timmis, A; George, J; Pujades-Rodriguez, M; Shah, A D; Denaxas, S; White, I R; Caulfield, M J; Deanfield, J E; Smeeth, L; Williams, B; Hingorani, A; Hemingway, H&lt;/Author&gt;&lt;Year&gt;2014&lt;/Year&gt;&lt;Details&gt;&lt;_accession_num&gt;24881994&lt;/_accession_num&gt;&lt;_author_adr&gt;The Farr Institute of Health Informatics Research, London, UK; Epidemiology and  Public Health, University College London, London, UK. Electronic address:  e.rapsomaniki@ucl.ac.uk.; The Farr Institute of Health Informatics Research, London, UK; Barts and The  London National Institute for Health Research Cardiovascular Biomedical Research  Unit, Queen Mary University of London, London, UK.; The Farr Institute of Health Informatics Research, London, UK; Epidemiology and  Public Health, University College London, London, UK.; The Farr Institute of Health Informatics Research, London, UK; Epidemiology and  Public Health, University College London, London, UK.; The Farr Institute of Health Informatics Research, London, UK; Epidemiology and  Public Health, University College London, London, UK.; The Farr Institute of Health Informatics Research, London, UK; Epidemiology and  Public Health, University College London, London, UK.; MRC Biostatistics Unit, Cambridge, UK.; The Farr Institute of Health Informatics Research, London, UK; William Harvey  Research Institute and the Barts National Institute for Health Research  Biomedical Research Unit, Queen Mary University of London, London, UK.; The Farr Institute of Health Informatics Research, London, UK; National Centre  for Cardiovascular Prevention and Outcomes, Institute of Cardiovascular Science,  University College London, London, UK.; The Farr Institute of Health Informatics Research, London, UK; Epidemiology and  Population Health, London School of Hygiene &amp;amp; Tropical Medicine, London, UK.; The Farr Institute of Health Informatics Research, London, UK; University College  London and National Institute for Health Research UCL Hospitals Biomedical  Research Centre, London, UK.; The Farr Institute of Health Informatics Research, London, UK; Epidemiology and  Public Health, University College London, London, UK.; The Farr Institute of Health Informatics Research, London, UK; Epidemiology and  Public Health, University College London, London, UK.&lt;/_author_adr&gt;&lt;_date_display&gt;2014 May 31&lt;/_date_display&gt;&lt;_date&gt;2014-05-31&lt;/_date&gt;&lt;_doi&gt;10.1016/S0140-6736(14)60685-1&lt;/_doi&gt;&lt;_isbn&gt;1474-547X (Electronic); 0140-6736 (Print); 0140-6736 (Linking)&lt;/_isbn&gt;&lt;_issue&gt;9932&lt;/_issue&gt;&lt;_journal&gt;Lancet&lt;/_journal&gt;&lt;_language&gt;eng&lt;/_language&gt;&lt;_ori_publication&gt;Copyright (c) 2014 Rapsomaniki et al. Open Access article distributed under the _x000d__x000a_      terms of CC BY. Published by Elsevier Ltd. All rights reserved.&lt;/_ori_publication&gt;&lt;_pages&gt;1899-911&lt;/_pages&gt;&lt;_subject_headings&gt;Acute Disease; Adult; Age Distribution; Aged; Aged, 80 and over; Angina Pectoris/epidemiology/etiology; Antihypertensive Agents/therapeutic use; Aortic Aneurysm, Abdominal/epidemiology/etiology; Blood Pressure/*physiology; Cardiovascular Diseases/*epidemiology/etiology/*physiopathology; Chronic Disease; England/epidemiology; Female; Follow-Up Studies; Humans; Hypertension/complications/drug therapy/epidemiology; Incidence; Intracranial Hemorrhage, Hypertensive/epidemiology; Male; Medical Record Linkage; Middle Aged; Risk Assessment/methods; Subarachnoid Hemorrhage/epidemiology/etiology&lt;/_subject_headings&gt;&lt;_tertiary_title&gt;Lancet (London, England)&lt;/_tertiary_title&gt;&lt;_type_work&gt;Clinical Trial; Journal Article; Multicenter Study; Research Support, Non-U.S. Gov&amp;apos;t&lt;/_type_work&gt;&lt;_url&gt;http://www.ncbi.nlm.nih.gov/entrez/query.fcgi?cmd=Retrieve&amp;amp;db=pubmed&amp;amp;dopt=Abstract&amp;amp;list_uids=24881994&amp;amp;query_hl=1&lt;/_url&gt;&lt;_volume&gt;383&lt;/_volume&gt;&lt;_created&gt;65205906&lt;/_created&gt;&lt;_modified&gt;65205906&lt;/_modified&gt;&lt;_db_updated&gt;PubMed&lt;/_db_updated&gt;&lt;_impact_factor&gt; 202.731&lt;/_impact_factor&gt;&lt;_collection_scope&gt;SCI;SCIE&lt;/_collection_scope&gt;&lt;/Details&gt;&lt;Extra&gt;&lt;DBUID&gt;{1A876648-9884-45AE-9F64-414BA0207C3C}&lt;/DBUID&gt;&lt;/Extra&gt;&lt;/Item&gt;&lt;/References&gt;&lt;/Group&gt;&lt;Group&gt;&lt;References&gt;&lt;Item&gt;&lt;ID&gt;67&lt;/ID&gt;&lt;UID&gt;{F7185C07-699A-400F-9DAC-E58E785685EF}&lt;/UID&gt;&lt;Title&gt;Modifiable risk factors, cardiovascular disease, and mortality in 155 722  individuals from 21 high-income, middle-income, and low-income countries (PURE):  a prospective cohort study&lt;/Title&gt;&lt;Template&gt;Journal Article&lt;/Template&gt;&lt;Star&gt;0&lt;/Star&gt;&lt;Tag&gt;0&lt;/Tag&gt;&lt;Author&gt;Yusuf, S; Joseph, P; Rangarajan, S; Islam, S; Mente, A; Hystad, P; Brauer, M; Kutty, V R; Gupta, R; Wielgosz, A; AlHabib, K F; Dans, A; Lopez-Jaramillo, P; Avezum, A; Lanas, F; Oguz, A; Kruger, I M; Diaz, R; Yusoff, K; Mony, P; Chifamba, J; Yeates, K; Kelishadi, R; Yusufali, A; Khatib, R; Rahman, O; Zatonska, K; Iqbal, R; Wei, L; Bo, H; Rosengren, A; Kaur, M; Mohan, V; Lear, S A; Teo, K K; Leong, D; O&amp;apos;Donnell, M; McKee, M; Dagenais, G&lt;/Author&gt;&lt;Year&gt;2020&lt;/Year&gt;&lt;Details&gt;&lt;_accession_num&gt;31492503&lt;/_accession_num&gt;&lt;_author_adr&gt;Population Health Research Institute, McMaster University and Hamilton Health  Sciences, Hamilton, ON, Canada. Electronic address: yusufs@mcmaster.ca.; Population Health Research Institute, McMaster University and Hamilton Health  Sciences, Hamilton, ON, Canada.; Population Health Research Institute, McMaster University and Hamilton Health  Sciences, Hamilton, ON, Canada.; Population Health Research Institute, McMaster University and Hamilton Health  Sciences, Hamilton, ON, Canada.; Population Health Research Institute, McMaster University and Hamilton Health  Sciences, Hamilton, ON, Canada.; School of Biological and Population Health Sciences, College of Public Health and  Human Sciences, Oregon State University, Corvallis, OR, USA.; School of Population and Public Health, University of British Columbia,  Vancouver, BC, Canada.; Health Action by People, Trivandrum, India.; Eternal Heart Care Centre &amp;amp; Research Institute, Jaipur, India.; Department of Medicine, University of Ottawa, Ottawa, ON, Canada.; Department of Cardiac Sciences, King Fahad Cardiac Center, College of Medicine,  King Saud University, Riyadh, Saudi Arabia.; Department of Cardiac Sciences, University of Philippines, Manila, Philippines.; Fundacion Oftalmologica de Santander Clinica Carlos Ardila Lulle (FOSCAL),  Bucaramanga, Colombia; Escuela de Medicina, Universidad de Santander,  Bucaramanga, Colombia.; Department of Medicine, Universidade de Santo Amaro, Hospital Alemao Oswaldo  Cruz, Sao Paulo, Brazil.; Department of Medicine, Universidad de La Frontera, Temuco, Chile.; Department of Internal Medicine, Faculty of Medicine, Istanbul Medeniyet  University, Istanbul, Turkey.; Africa Unit for Transdisciplinary Health Research (AUTHeR), North-West  University, Potchefstroom, South Africa.; Estudios Clinicos Latinoamerica (ECLA), Rosario, Santa Fe, Argentina.; Faculty of Medicine, Universiti Teknologi MARA, Selangor, Malaysia; UCSI  University, Cheras, Kuala Lumpur, Malaysia.; St John&amp;apos;s Research Institute, St John&amp;apos;s Medical College, Bangalore, India.; Physiology Department, College of Health Sciences, University of Zimbabwe,  Harare, Zimbabwe.; Department of Medicine, Queen&amp;apos;s University, Kingston, ON, Canada.; Isfahan Cardiovascular Research Center, Cardiovascular Research Institute,  Isfahan University of Medical Sciences, Isfahan, Iran.; Department of Medicine, Dubai Medical University, Hatta Hospital, Dubai Health  Authority, Dubai, United Arab Emirates.; Institute for Community and Public Health, Birzeit University, Birzeit,  Palestine; Advocate Health Care, Chicago, IL, USA.; Independent University, Dhaka, Bangladesh.; Department of Social Medicine, Wroclaw Medical University, Wroclaw, Poland.; Department of Community Health Sciences and Medicine, Aga Khan University,  Karachi, Pakistan.; National Centre for Cardiovascular Diseases, Cardiovascular Institute and Fuwai  Hospital, Chinese Academy of Medical Sciences, Beijing, China.; National Centre for Cardiovascular Diseases, Cardiovascular Institute and Fuwai  Hospital, Chinese Academy of Medical Sciences, Beijing, China.; Department of Molecular and Clinical Medicine, Sahlgrenska Academy, University of  Gothenburg and Sahlgrenska University Hospital, Gothenburg, Sweden.; School of Public Health, Post Graduate Institute of Medical Education &amp;amp; Research,  Chandigarh, India.; Madras Diabetes Research Foundation, Chennai, India; Dr Mohan&amp;apos;s Diabetes  Specialities Centre, Chennai, India.; Faculty of Health Sciences, Simon Fraser University, Vancouver, BC, Canada.; Population Health Research Institute, McMaster University and Hamilton Health  Sciences, Hamilton, ON, Canada.; Population Health Research Institute, McMaster University and Hamilton Health  Sciences, Hamilton, ON, Canada.; Department of Medicine, National University of Ireland Galway, London, UK.; Department of Public Health, London School of Hygiene &amp;amp; Tropical Medicine,  London, UK.; Institut Universitaire de Cardiologie et de Pneumologie de Quebec, Universite  Laval, Quebec, QC, Canada.&lt;/_author_adr&gt;&lt;_date_display&gt;2020 Mar 7&lt;/_date_display&gt;&lt;_date&gt;2020-03-07&lt;/_date&gt;&lt;_doi&gt;10.1016/S0140-6736(19)32008-2&lt;/_doi&gt;&lt;_isbn&gt;1474-547X (Electronic); 0140-6736 (Print); 0140-6736 (Linking)&lt;/_isbn&gt;&lt;_issue&gt;10226&lt;/_issue&gt;&lt;_journal&gt;Lancet&lt;/_journal&gt;&lt;_language&gt;eng&lt;/_language&gt;&lt;_ori_publication&gt;Copyright (c) 2020 Elsevier Ltd. All rights reserved.&lt;/_ori_publication&gt;&lt;_pages&gt;795-808&lt;/_pages&gt;&lt;_subject_headings&gt;Adult; Aged; Cardiovascular Diseases/*mortality/prevention &amp;amp; control; Cohort Studies; *Developed Countries; *Developing Countries; Educational Status; Environmental Exposure; Female; Health Behavior; *Health Policy; Humans; Hypertension/complications; Income; Male; Middle Aged; Poverty; Prospective Studies; Risk Factors; *Socioeconomic Factors&lt;/_subject_headings&gt;&lt;_tertiary_title&gt;Lancet (London, England)&lt;/_tertiary_title&gt;&lt;_type_work&gt;Journal Article; Research Support, Non-U.S. Gov&amp;apos;t&lt;/_type_work&gt;&lt;_url&gt;http://www.ncbi.nlm.nih.gov/entrez/query.fcgi?cmd=Retrieve&amp;amp;db=pubmed&amp;amp;dopt=Abstract&amp;amp;list_uids=31492503&amp;amp;query_hl=1&lt;/_url&gt;&lt;_volume&gt;395&lt;/_volume&gt;&lt;_created&gt;65206740&lt;/_created&gt;&lt;_modified&gt;65206740&lt;/_modified&gt;&lt;_db_updated&gt;PubMed&lt;/_db_updated&gt;&lt;_impact_factor&gt; 202.731&lt;/_impact_factor&gt;&lt;_collection_scope&gt;SCI;SCIE&lt;/_collection_scope&gt;&lt;/Details&gt;&lt;Extra&gt;&lt;DBUID&gt;{1A876648-9884-45AE-9F64-414BA0207C3C}&lt;/DBUID&gt;&lt;/Extra&gt;&lt;/Item&gt;&lt;/References&gt;&lt;/Group&gt;&lt;Group&gt;&lt;References&gt;&lt;Item&gt;&lt;ID&gt;68&lt;/ID&gt;&lt;UID&gt;{3EFE84F5-E6C8-40F9-9239-4F4F17D8949A}&lt;/UID&gt;&lt;Title&gt;The global epidemiology of hypertension&lt;/Title&gt;&lt;Template&gt;Journal Article&lt;/Template&gt;&lt;Star&gt;0&lt;/Star&gt;&lt;Tag&gt;0&lt;/Tag&gt;&lt;Author&gt;Mills, K T; Stefanescu, A; He, J&lt;/Author&gt;&lt;Year&gt;2020&lt;/Year&gt;&lt;Details&gt;&lt;_accession_num&gt;32024986&lt;/_accession_num&gt;&lt;_author_adr&gt;Department of Epidemiology, Tulane University School of Public Health and  Tropical Medicine, New Orleans, LA, USA.; Tulane University Translational Sciences Institute, New Orleans, LA, USA.; Department of Epidemiology, Tulane University School of Public Health and  Tropical Medicine, New Orleans, LA, USA.; Department of Epidemiology, Tulane University School of Public Health and  Tropical Medicine, New Orleans, LA, USA. jhe@tulane.edu.; Tulane University Translational Sciences Institute, New Orleans, LA, USA.  jhe@tulane.edu.&lt;/_author_adr&gt;&lt;_date_display&gt;2020 Apr&lt;/_date_display&gt;&lt;_date&gt;2020-04-01&lt;/_date&gt;&lt;_doi&gt;10.1038/s41581-019-0244-2&lt;/_doi&gt;&lt;_isbn&gt;1759-507X (Electronic); 1759-5061 (Print); 1759-5061 (Linking)&lt;/_isbn&gt;&lt;_issue&gt;4&lt;/_issue&gt;&lt;_journal&gt;Nat Rev Nephrol&lt;/_journal&gt;&lt;_language&gt;eng&lt;/_language&gt;&lt;_pages&gt;223-237&lt;/_pages&gt;&lt;_subject_headings&gt;Adult; Age Factors; Aged; Antihypertensive Agents/*administration &amp;amp; dosage; Blood Pressure Determination/methods; Disease Progression; Female; *Global Health; Humans; Hypertension/*diagnosis/drug therapy/*epidemiology; Male; Middle Aged; Prevalence; Risk Assessment; Sex Factors&lt;/_subject_headings&gt;&lt;_tertiary_title&gt;Nature reviews. Nephrology&lt;/_tertiary_title&gt;&lt;_type_work&gt;Journal Article; Research Support, N.I.H., Extramural; Review&lt;/_type_work&gt;&lt;_url&gt;http://www.ncbi.nlm.nih.gov/entrez/query.fcgi?cmd=Retrieve&amp;amp;db=pubmed&amp;amp;dopt=Abstract&amp;amp;list_uids=32024986&amp;amp;query_hl=1&lt;/_url&gt;&lt;_volume&gt;16&lt;/_volume&gt;&lt;_created&gt;65206741&lt;/_created&gt;&lt;_modified&gt;65206742&lt;/_modified&gt;&lt;_db_updated&gt;PubMed&lt;/_db_updated&gt;&lt;_impact_factor&gt;  42.439&lt;/_impact_factor&gt;&lt;_collection_scope&gt;SCI;SCIE&lt;/_collection_scope&gt;&lt;/Details&gt;&lt;Extra&gt;&lt;DBUID&gt;{1A876648-9884-45AE-9F64-414BA0207C3C}&lt;/DBUID&gt;&lt;/Extra&gt;&lt;/Item&gt;&lt;/References&gt;&lt;/Group&gt;&lt;/Citation&gt;_x000a_"/>
    <w:docVar w:name="NE.Ref{08AC8CB7-9AFC-488C-AF48-61D3E9ABFC82}" w:val=" ADDIN NE.Ref.{08AC8CB7-9AFC-488C-AF48-61D3E9ABFC82}&lt;Citation&gt;&lt;Group&gt;&lt;References&gt;&lt;Item&gt;&lt;ID&gt;10&lt;/ID&gt;&lt;UID&gt;{4D1C1E1D-DFD8-4B77-BD57-3EB95F983909}&lt;/UID&gt;&lt;Title&gt;Use of Long-term Cumulative Blood Pressure in Cardiovascular Risk Prediction Models&lt;/Title&gt;&lt;Template&gt;Journal Article&lt;/Template&gt;&lt;Star&gt;0&lt;/Star&gt;&lt;Tag&gt;5&lt;/Tag&gt;&lt;Author&gt;Pool, Lindsay R; Ning, Hongyan; Wilkins, John; Lloyd-Jones, Donald M; Allen, Norrina B&lt;/Author&gt;&lt;Year&gt;2018&lt;/Year&gt;&lt;Details&gt;&lt;_accessed&gt;64510498&lt;/_accessed&gt;&lt;_collection_scope&gt;SCIE&lt;/_collection_scope&gt;&lt;_created&gt;64508453&lt;/_created&gt;&lt;_date&gt;62500320&lt;/_date&gt;&lt;_db_updated&gt;CrossRef&lt;/_db_updated&gt;&lt;_doi&gt;10.1001/jamacardio.2018.2763&lt;/_doi&gt;&lt;_impact_factor&gt;  30.154&lt;/_impact_factor&gt;&lt;_isbn&gt;2380-6583&lt;/_isbn&gt;&lt;_issue&gt;11&lt;/_issue&gt;&lt;_journal&gt;JAMA Cardiology&lt;/_journal&gt;&lt;_modified&gt;64800644&lt;/_modified&gt;&lt;_pages&gt;1096&lt;/_pages&gt;&lt;_tertiary_title&gt;JAMA Cardiol&lt;/_tertiary_title&gt;&lt;_url&gt;http://cardiology.jamanetwork.com/article.aspx?doi=10.1001/jamacardio.2018.2763_x000d__x000a_https://jamanetwork.com/journals/jamacardiology/fullarticle/2698940&lt;/_url&gt;&lt;_volume&gt;3&lt;/_volume&gt;&lt;/Details&gt;&lt;Extra&gt;&lt;DBUID&gt;{1A876648-9884-45AE-9F64-414BA0207C3C}&lt;/DBUID&gt;&lt;/Extra&gt;&lt;/Item&gt;&lt;/References&gt;&lt;/Group&gt;&lt;/Citation&gt;_x000a_"/>
    <w:docVar w:name="NE.Ref{099B3458-CE91-45BB-B549-90CAAD48BDC9}" w:val=" ADDIN NE.Ref.{099B3458-CE91-45BB-B549-90CAAD48BDC9}&lt;Citation&gt;&lt;Group&gt;&lt;References&gt;&lt;Item&gt;&lt;ID&gt;33&lt;/ID&gt;&lt;UID&gt;{ACB122F2-7DF0-473D-AC7A-2D1C18B2C3CC}&lt;/UID&gt;&lt;Title&gt;Cumulative mean arterial pressure and risks of adverse cardiac and cerebrovascular events: a prospective cohort study of 53,813 adults&lt;/Title&gt;&lt;Template&gt;Journal Article&lt;/Template&gt;&lt;Star&gt;0&lt;/Star&gt;&lt;Tag&gt;0&lt;/Tag&gt;&lt;Author&gt;Cui, Xiao; Zhao, Quanhui; Yu, Junxing; Zhang, Ruiying; Li, Wei; Song, Lu; Li, Chunhui; Zhao, Hualing; Wu, Aiping; Wu, Shouling; Cai, Jun&lt;/Author&gt;&lt;Year&gt;2018&lt;/Year&gt;&lt;Details&gt;&lt;_accessed&gt;64815122&lt;/_accessed&gt;&lt;_accession_num&gt;29891907&lt;/_accession_num&gt;&lt;_author_adr&gt;State Key Laboratory of Cardiovascular Disease of China, Hypertension Center,  Fuwai Hospital, National Center for Cardiovascular Diseases of China, Chinese  Academy of Medical Sciences and Peking Union Medical College, Beijing,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Surgery, Kailuan General Hospital, North China University of  Science and Technology, Tangshan, China.; Department of Cardiology, Kailuan General Hospital, North China University of  Science and Technology, Tangshan, China. drwusl@163.com.; State Key Laboratory of Cardiovascular Disease of China, Hypertension Center,  Fuwai Hospital, National Center for Cardiovascular Diseases of China, Chinese  Academy of Medical Sciences and Peking Union Medical College, Beijing, China.  caijun@fuwaihospital.org.&lt;/_author_adr&gt;&lt;_collection_scope&gt;SCIE&lt;/_collection_scope&gt;&lt;_created&gt;64804146&lt;/_created&gt;&lt;_date&gt;2018-09-01&lt;/_date&gt;&lt;_date_display&gt;2018 Sep&lt;/_date_display&gt;&lt;_db_updated&gt;CrossRef&lt;/_db_updated&gt;&lt;_doi&gt;10.1038/s41371-018-0075-9&lt;/_doi&gt;&lt;_impact_factor&gt;   2.877&lt;/_impact_factor&gt;&lt;_isbn&gt;0950-9240&lt;/_isbn&gt;&lt;_issue&gt;8-9&lt;/_issue&gt;&lt;_journal&gt;Journal of Human Hypertension&lt;/_journal&gt;&lt;_language&gt;eng&lt;/_language&gt;&lt;_modified&gt;64815119&lt;/_modified&gt;&lt;_pages&gt;585-593&lt;/_pages&gt;&lt;_subject_headings&gt;Adult; *Blood Pressure; China/epidemiology; Female; Humans; Hypertension/complications; Male; Middle Aged; Myocardial Infarction/*epidemiology/etiology; Prospective Studies; Risk Factors; Stroke/*epidemiology/etiology&lt;/_subject_headings&gt;&lt;_tertiary_title&gt;J Hum Hypertens&lt;/_tertiary_title&gt;&lt;_type_work&gt;Journal Article; Research Support, Non-U.S. Gov&amp;apos;t&lt;/_type_work&gt;&lt;_url&gt;http://www.nature.com/articles/s41371-018-0075-9_x000d__x000a_http://www.nature.com/articles/s41371-018-0075-9.pdf&lt;/_url&gt;&lt;_volume&gt;32&lt;/_volume&gt;&lt;/Details&gt;&lt;Extra&gt;&lt;DBUID&gt;{1A876648-9884-45AE-9F64-414BA0207C3C}&lt;/DBUID&gt;&lt;/Extra&gt;&lt;/Item&gt;&lt;/References&gt;&lt;/Group&gt;&lt;/Citation&gt;_x000a_"/>
    <w:docVar w:name="NE.Ref{0FAC99DA-04A5-470C-ABB2-4370007A829C}" w:val=" ADDIN NE.Ref.{0FAC99DA-04A5-470C-ABB2-4370007A829C}&lt;Citation&gt;&lt;Group&gt;&lt;References&gt;&lt;Item&gt;&lt;ID&gt;61&lt;/ID&gt;&lt;UID&gt;{C66BD4CE-DA11-48E1-BC22-0B44CA84E8AC}&lt;/UID&gt;&lt;Title&gt;Association of Cumulative Systolic Blood Pressure With Long-Term Risk of Cardiovascular Disease and Healthy Longevity&lt;/Title&gt;&lt;Template&gt;Journal Article&lt;/Template&gt;&lt;Star&gt;0&lt;/Star&gt;&lt;Tag&gt;0&lt;/Tag&gt;&lt;Author&gt;Reges, Orna; Ning, Hongyan; Wilkins, John T; Wu, Colin O; Tian, Xin; Domanski, Michael J; Lloyd-Jones, Donald M; Allen, Norrina B&lt;/Author&gt;&lt;Year&gt;2021&lt;/Year&gt;&lt;Details&gt;&lt;_accessed&gt;65219784&lt;/_accessed&gt;&lt;_collection_scope&gt;SCI;SCIE&lt;/_collection_scope&gt;&lt;_created&gt;64506938&lt;/_created&gt;&lt;_db_updated&gt;CrossRef&lt;/_db_updated&gt;&lt;_doi&gt;10.1161/HYPERTENSIONAHA.120.15650&lt;/_doi&gt;&lt;_impact_factor&gt;   9.897&lt;/_impact_factor&gt;&lt;_isbn&gt;0194-911X&lt;/_isbn&gt;&lt;_issue&gt;2&lt;/_issue&gt;&lt;_journal&gt;Hypertension&lt;/_journal&gt;&lt;_modified&gt;65219784&lt;/_modified&gt;&lt;_pages&gt;347-356&lt;/_pages&gt;&lt;_tertiary_title&gt;Hypertension&lt;/_tertiary_title&gt;&lt;_url&gt;https://www.ahajournals.org/doi/10.1161/HYPERTENSIONAHA.120.15650_x000d__x000a_https://www.ahajournals.org/doi/full/10.1161/HYPERTENSIONAHA.120.15650&lt;/_url&gt;&lt;_volume&gt;77&lt;/_volume&gt;&lt;/Details&gt;&lt;Extra&gt;&lt;DBUID&gt;{1A876648-9884-45AE-9F64-414BA0207C3C}&lt;/DBUID&gt;&lt;/Extra&gt;&lt;/Item&gt;&lt;/References&gt;&lt;/Group&gt;&lt;Group&gt;&lt;References&gt;&lt;Item&gt;&lt;ID&gt;73&lt;/ID&gt;&lt;UID&gt;{3BB6C7A0-109B-41F5-92C9-26FEE57C758B}&lt;/UID&gt;&lt;Title&gt;Baseline and Cumulative Blood Pressure in Predicting the Occurrence of  Cardiovascular Events&lt;/Title&gt;&lt;Template&gt;Journal Article&lt;/Template&gt;&lt;Star&gt;0&lt;/Star&gt;&lt;Tag&gt;0&lt;/Tag&gt;&lt;Author&gt;Zuo, Y; Zheng, D; Chen, S; Yang, X; Yan, Y; Liu, F; Tian, X; Wang, M; Su, X; Wen, J; Zhai, Q; Zhang, Y; Gaisano, H Y; Wu, S; Wang, A; He, Y&lt;/Author&gt;&lt;Year&gt;2021&lt;/Year&gt;&lt;Details&gt;&lt;_accession_num&gt;34621801&lt;/_accession_num&gt;&lt;_author_adr&gt;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Cardiology, Kailuan Hospital, North China University of Science and  Technology, Tangshan,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s of Medicine and Physiology, University of Toronto, Toronto, ON,  Canada.; Department of Cardiology, Kailuan Hospital, North China University of Science and  Technology, Tangshan, China.; Department of Neurology, Beijing Tiantan Hospital, Capital Medical University,  Beijing, China.; China National Clinical Research Center for Neurological Diseases, Beijing  Tiantan Hospital, Capital Medical University, Beijing, China.; Department of Epidemiology and Health Statistics, School of Public Health,  Capital Medical University, Beijing, China.; Beijing Municipal Key Laboratory of Clinical Epidemiology, Beijing, China.&lt;/_author_adr&gt;&lt;_created&gt;65214598&lt;/_created&gt;&lt;_date&gt;2021-01-20&lt;/_date&gt;&lt;_date_display&gt;2021&lt;/_date_display&gt;&lt;_db_updated&gt;PubMed&lt;/_db_updated&gt;&lt;_doi&gt;10.3389/fcvm.2021.735679&lt;/_doi&gt;&lt;_impact_factor&gt;   5.846&lt;/_impact_factor&gt;&lt;_isbn&gt;2297-055X (Print); 2297-055X (Electronic); 2297-055X (Linking)&lt;/_isbn&gt;&lt;_journal&gt;Front Cardiovasc Med&lt;/_journal&gt;&lt;_keywords&gt;baseline blood pressure; cardiovasclar disease; exposure; hypertenion; time-weighted cumulative blood pressure&lt;/_keywords&gt;&lt;_language&gt;eng&lt;/_language&gt;&lt;_modified&gt;65214599&lt;/_modified&gt;&lt;_ori_publication&gt;Copyright (c) 2021 Zuo, Zheng, Chen, Yang, Yan, Liu, Tian, Wang, Su, Wen, Zhai, _x000d__x000a_      Zhang, Gaisano, Wu, Wang and He.&lt;/_ori_publication&gt;&lt;_pages&gt;735679&lt;/_pages&gt;&lt;_tertiary_title&gt;Frontiers in cardiovascular medicine&lt;/_tertiary_title&gt;&lt;_type_work&gt;Journal Article&lt;/_type_work&gt;&lt;_url&gt;http://www.ncbi.nlm.nih.gov/entrez/query.fcgi?cmd=Retrieve&amp;amp;db=pubmed&amp;amp;dopt=Abstract&amp;amp;list_uids=34621801&amp;amp;query_hl=1&lt;/_url&gt;&lt;_volume&gt;8&lt;/_volume&gt;&lt;/Details&gt;&lt;Extra&gt;&lt;DBUID&gt;{1A876648-9884-45AE-9F64-414BA0207C3C}&lt;/DBUID&gt;&lt;/Extra&gt;&lt;/Item&gt;&lt;/References&gt;&lt;/Group&gt;&lt;Group&gt;&lt;References&gt;&lt;Item&gt;&lt;ID&gt;10&lt;/ID&gt;&lt;UID&gt;{4D1C1E1D-DFD8-4B77-BD57-3EB95F983909}&lt;/UID&gt;&lt;Title&gt;Use of Long-term Cumulative Blood Pressure in Cardiovascular Risk Prediction Models&lt;/Title&gt;&lt;Template&gt;Journal Article&lt;/Template&gt;&lt;Star&gt;0&lt;/Star&gt;&lt;Tag&gt;5&lt;/Tag&gt;&lt;Author&gt;Pool, Lindsay R; Ning, Hongyan; Wilkins, John; Lloyd-Jones, Donald M; Allen, Norrina B&lt;/Author&gt;&lt;Year&gt;2018&lt;/Year&gt;&lt;Details&gt;&lt;_accessed&gt;64510498&lt;/_accessed&gt;&lt;_collection_scope&gt;SCIE&lt;/_collection_scope&gt;&lt;_created&gt;64508453&lt;/_created&gt;&lt;_date&gt;62500320&lt;/_date&gt;&lt;_db_updated&gt;CrossRef&lt;/_db_updated&gt;&lt;_doi&gt;10.1001/jamacardio.2018.2763&lt;/_doi&gt;&lt;_impact_factor&gt;  30.154&lt;/_impact_factor&gt;&lt;_isbn&gt;2380-6583&lt;/_isbn&gt;&lt;_issue&gt;11&lt;/_issue&gt;&lt;_journal&gt;JAMA Cardiology&lt;/_journal&gt;&lt;_modified&gt;64800644&lt;/_modified&gt;&lt;_pages&gt;1096&lt;/_pages&gt;&lt;_tertiary_title&gt;JAMA Cardiol&lt;/_tertiary_title&gt;&lt;_url&gt;http://cardiology.jamanetwork.com/article.aspx?doi=10.1001/jamacardio.2018.2763_x000d__x000a_https://jamanetwork.com/journals/jamacardiology/fullarticle/2698940&lt;/_url&gt;&lt;_volume&gt;3&lt;/_volume&gt;&lt;/Details&gt;&lt;Extra&gt;&lt;DBUID&gt;{1A876648-9884-45AE-9F64-414BA0207C3C}&lt;/DBUID&gt;&lt;/Extra&gt;&lt;/Item&gt;&lt;/References&gt;&lt;/Group&gt;&lt;Group&gt;&lt;References&gt;&lt;Item&gt;&lt;ID&gt;74&lt;/ID&gt;&lt;UID&gt;{654521A1-D397-4B31-98E4-F417CA0A4D10}&lt;/UID&gt;&lt;Title&gt;Cumulative exposure to elevated blood pressure better predicts cardiovascular  disease risk in rural Chinese adults&lt;/Title&gt;&lt;Template&gt;Journal Article&lt;/Template&gt;&lt;Star&gt;0&lt;/Star&gt;&lt;Tag&gt;0&lt;/Tag&gt;&lt;Author&gt;Wang, J; Zhang, S; Jiao, Y; Zheng, L; Sun, Y; Sun, Z&lt;/Author&gt;&lt;Year&gt;2022&lt;/Year&gt;&lt;Details&gt;&lt;_accession_num&gt;36267992&lt;/_accession_num&gt;&lt;_author_adr&gt;Department of Cardiology, Shengjing Hospital of China Medical University,  Shenyang, China.; Department of Cardiology, Shengjing Hospital of China Medical University,  Shenyang, China.; Department of Cardiology, Shengjing Hospital of China Medical University,  Shenyang, China.; School of Public Health, Shanghai Jiao Tong University School of Medicine,  Shanghai, China.; Department of Cardiology, The First Affiliated Hospital of China Medical  University, Shenyang, China.; Department of Cardiology, Shengjing Hospital of China Medical University,  Shenyang, China.&lt;/_author_adr&gt;&lt;_created&gt;65214607&lt;/_created&gt;&lt;_date&gt;2022-01-20&lt;/_date&gt;&lt;_date_display&gt;2022&lt;/_date_display&gt;&lt;_db_updated&gt;PubMed&lt;/_db_updated&gt;&lt;_doi&gt;10.3389/fpubh.2022.1006220&lt;/_doi&gt;&lt;_impact_factor&gt;   6.461&lt;/_impact_factor&gt;&lt;_isbn&gt;2296-2565 (Electronic); 2296-2565 (Linking)&lt;/_isbn&gt;&lt;_journal&gt;Front Public Health&lt;/_journal&gt;&lt;_keywords&gt;blood pressure; cardiovascular disease; hypertension; myocardial infarction; stroke&lt;/_keywords&gt;&lt;_language&gt;eng&lt;/_language&gt;&lt;_modified&gt;65214607&lt;/_modified&gt;&lt;_ori_publication&gt;Copyright (c) 2022 Wang, Zhang, Jiao, Zheng, Sun and Sun.&lt;/_ori_publication&gt;&lt;_pages&gt;1006220&lt;/_pages&gt;&lt;_subject_headings&gt;Humans; Adult; Blood Pressure/physiology; *Cardiovascular Diseases/epidemiology/etiology; Risk Factors; *Hypertension/epidemiology; China/epidemiology&lt;/_subject_headings&gt;&lt;_tertiary_title&gt;Frontiers in public health&lt;/_tertiary_title&gt;&lt;_type_work&gt;Journal Article; Research Support, Non-U.S. Gov&amp;apos;t&lt;/_type_work&gt;&lt;_url&gt;http://www.ncbi.nlm.nih.gov/entrez/query.fcgi?cmd=Retrieve&amp;amp;db=pubmed&amp;amp;dopt=Abstract&amp;amp;list_uids=36267992&amp;amp;query_hl=1&lt;/_url&gt;&lt;_volume&gt;10&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11&lt;/ID&gt;&lt;UID&gt;{9A0FA48B-DB2F-4A58-82D2-F3BC6ADF3029}&lt;/UID&gt;&lt;Title&gt;Predictive Value of Cumulative Blood Pressure for All-Cause Mortality and Cardiovascular Events&lt;/Title&gt;&lt;Template&gt;Journal Article&lt;/Template&gt;&lt;Star&gt;0&lt;/Star&gt;&lt;Tag&gt;0&lt;/Tag&gt;&lt;Author&gt;Wang, Yan Xiu; Song, Lu; Xing, Ai Jun; Gao, Ming; Zhao, Hai Yan; Li, Chun Hui; Zhao, Hua Ling; Chen, Shuo Hua; Lu, Cheng Zhi; Wu, Shou Ling&lt;/Author&gt;&lt;Year&gt;2017&lt;/Year&gt;&lt;Details&gt;&lt;_accessed&gt;64510498&lt;/_accessed&gt;&lt;_collection_scope&gt;SCI;SCIE&lt;/_collection_scope&gt;&lt;_created&gt;64508455&lt;/_created&gt;&lt;_db_updated&gt;CrossRef&lt;/_db_updated&gt;&lt;_doi&gt;10.1038/srep41969&lt;/_doi&gt;&lt;_impact_factor&gt;   4.996&lt;/_impact_factor&gt;&lt;_isbn&gt;2045-2322&lt;/_isbn&gt;&lt;_issue&gt;1&lt;/_issue&gt;&lt;_journal&gt;Scientific Reports&lt;/_journal&gt;&lt;_modified&gt;64800644&lt;/_modified&gt;&lt;_tertiary_title&gt;Sci Rep&lt;/_tertiary_title&gt;&lt;_url&gt;http://www.nature.com/articles/srep41969_x000d__x000a_http://www.nature.com/articles/srep41969.pdf&lt;/_url&gt;&lt;_volume&gt;7&lt;/_volume&gt;&lt;/Details&gt;&lt;Extra&gt;&lt;DBUID&gt;{1A876648-9884-45AE-9F64-414BA0207C3C}&lt;/DBUID&gt;&lt;/Extra&gt;&lt;/Item&gt;&lt;/References&gt;&lt;/Group&gt;&lt;/Citation&gt;_x000a_"/>
    <w:docVar w:name="NE.Ref{1008E46E-7B33-42BA-A8FE-5B2DC87DF9C8}" w:val=" ADDIN NE.Ref.{1008E46E-7B33-42BA-A8FE-5B2DC87DF9C8}&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1099EB64-33B5-43DC-8C72-496BD714AEA3}" w:val=" ADDIN NE.Ref.{1099EB64-33B5-43DC-8C72-496BD714AEA3}&lt;Citation&gt;&lt;Group&gt;&lt;References&gt;&lt;Item&gt;&lt;ID&gt;7&lt;/ID&gt;&lt;UID&gt;{B9F8D7CB-CB50-4DA2-B86E-E1FDBA3989BD}&lt;/UID&gt;&lt;Title&gt;Talking about &amp;quot;mean arterial pressure&amp;quot; - and answering readers&amp;apos; questions&lt;/Title&gt;&lt;Template&gt;Journal Article&lt;/Template&gt;&lt;Star&gt;0&lt;/Star&gt;&lt;Tag&gt;0&lt;/Tag&gt;&lt;Author&gt;Zhenpei, Su&lt;/Author&gt;&lt;Year&gt;2015&lt;/Year&gt;&lt;Details&gt;&lt;_accessed&gt;64837326&lt;/_accessed&gt;&lt;_author_aff&gt;中山大学附属第一医院神经科,脑血管科;&lt;/_author_aff&gt;&lt;_cited_count&gt;20&lt;/_cited_count&gt;&lt;_collection_scope&gt;CSCD;PKU&lt;/_collection_scope&gt;&lt;_created&gt;64510514&lt;/_created&gt;&lt;_date&gt;60809760&lt;/_date&gt;&lt;_db_updated&gt;CNKI - Reference&lt;/_db_updated&gt;&lt;_issue&gt;08&lt;/_issue&gt;&lt;_journal&gt;Chinese Journal of Hypertension&lt;/_journal&gt;&lt;_keywords&gt;平均动脉压;何秉贤;收缩压;动脉血压;&lt;/_keywords&gt;&lt;_language&gt;Chinese&lt;/_language&gt;&lt;_modified&gt;64837327&lt;/_modified&gt;&lt;_pages&gt;719-721&lt;/_pages&gt;&lt;_url&gt;https://kns.cnki.net/kcms/detail/detail.aspx?FileName=ZGGZ201508009&amp;amp;DbName=CJFQ2015&lt;/_url&gt;&lt;_volume&gt;23&lt;/_volume&gt;&lt;/Details&gt;&lt;Extra&gt;&lt;DBUID&gt;{1A876648-9884-45AE-9F64-414BA0207C3C}&lt;/DBUID&gt;&lt;/Extra&gt;&lt;/Item&gt;&lt;/References&gt;&lt;/Group&gt;&lt;/Citation&gt;_x000a_"/>
    <w:docVar w:name="NE.Ref{15E18E8F-D989-4671-B8D1-ED09ED967985}" w:val=" ADDIN NE.Ref.{15E18E8F-D989-4671-B8D1-ED09ED967985}&lt;Citation&gt;&lt;Group&gt;&lt;References&gt;&lt;Item&gt;&lt;ID&gt;20&lt;/ID&gt;&lt;UID&gt;{2C5922FC-544D-4BC4-AB7B-3FE2AD873E67}&lt;/UID&gt;&lt;Title&gt;Mortality, morbidity, and risk factors in China and its provinces, 1990–2017: a systematic analysis for the Global Burden of Disease Study 2017&lt;/Title&gt;&lt;Template&gt;Journal Article&lt;/Template&gt;&lt;Star&gt;0&lt;/Star&gt;&lt;Tag&gt;0&lt;/Tag&gt;&lt;Author&gt;Zhou, Maigeng; Wang, Haidong; Zeng, Xinying; Yin, Peng; Zhu, Jun; Chen, Wanqing; Li, Xiaohong; Wang, Lijun; Wang, Limin; Liu, Yunning; Liu, Jiangmei; Zhang, Mei; Qi, Jinlei; Yu, Shicheng; Afshin, Ashkan; Gakidou, Emmanuela; Glenn, Scott; Krish, Varsha Sarah; Miller-Petrie, Molly Katherine; Mountjoy-Venning, W Cliff; Mullany, Erin C; Redford, Sofia Boston; Liu, Hongyan; Naghavi, Mohsen; Hay, Simon I; Wang, Linhong; Murray, Christopher J L; Liang, Xiaofeng&lt;/Author&gt;&lt;Year&gt;2019&lt;/Year&gt;&lt;Details&gt;&lt;_accessed&gt;64554474&lt;/_accessed&gt;&lt;_alternate_title&gt;The Lancet&lt;/_alternate_title&gt;&lt;_created&gt;64554474&lt;/_created&gt;&lt;_date&gt;62588160&lt;/_date&gt;&lt;_date_display&gt;2019&lt;/_date_display&gt;&lt;_db_updated&gt;ScienceDirect&lt;/_db_updated&gt;&lt;_doi&gt;https://doi.org/10.1016/S0140-6736(19)30427-1&lt;/_doi&gt;&lt;_impact_factor&gt; 202.731&lt;/_impact_factor&gt;&lt;_isbn&gt;0140-6736&lt;/_isbn&gt;&lt;_issue&gt;10204&lt;/_issue&gt;&lt;_journal&gt;The Lancet&lt;/_journal&gt;&lt;_modified&gt;64800652&lt;/_modified&gt;&lt;_pages&gt;1145-1158&lt;/_pages&gt;&lt;_url&gt;https://www.sciencedirect.com/science/article/pii/S0140673619304271&lt;/_url&gt;&lt;_volume&gt;394&lt;/_volume&gt;&lt;/Details&gt;&lt;Extra&gt;&lt;DBUID&gt;{1A876648-9884-45AE-9F64-414BA0207C3C}&lt;/DBUID&gt;&lt;/Extra&gt;&lt;/Item&gt;&lt;/References&gt;&lt;/Group&gt;&lt;/Citation&gt;_x000a_"/>
    <w:docVar w:name="NE.Ref{1D1C34C6-BC5E-467F-BCC6-A884D56BADE5}" w:val=" ADDIN NE.Ref.{1D1C34C6-BC5E-467F-BCC6-A884D56BADE5}&lt;Citation&gt;&lt;Group&gt;&lt;References&gt;&lt;Item&gt;&lt;ID&gt;43&lt;/ID&gt;&lt;UID&gt;{55571B7B-CB60-4983-82A6-C72CD0F84FD6}&lt;/UID&gt;&lt;Title&gt;Blood pressure variability is more important than blood pressure level in  determination of end-organ damage in rats&lt;/Title&gt;&lt;Template&gt;Journal Article&lt;/Template&gt;&lt;Star&gt;0&lt;/Star&gt;&lt;Tag&gt;0&lt;/Tag&gt;&lt;Author&gt;Miao, C Y; Xie, H H; Zhan, L S; Su, D F&lt;/Author&gt;&lt;Year&gt;2006&lt;/Year&gt;&lt;Details&gt;&lt;_accession_num&gt;16685213&lt;/_accession_num&gt;&lt;_author_adr&gt;Department of Pharmacology, Second Military Medical University, Shanghai, China.  cymiao@citiz.net&lt;/_author_adr&gt;&lt;_collection_scope&gt;SCI;SCIE&lt;/_collection_scope&gt;&lt;_created&gt;64805632&lt;/_created&gt;&lt;_date&gt;2006-06-01&lt;/_date&gt;&lt;_date_display&gt;2006 Jun&lt;/_date_display&gt;&lt;_db_updated&gt;PubMed&lt;/_db_updated&gt;&lt;_doi&gt;10.1097/01.hjh.0000226203.57818.88&lt;/_doi&gt;&lt;_impact_factor&gt;   4.776&lt;/_impact_factor&gt;&lt;_isbn&gt;0263-6352 (Print); 0263-6352 (Linking)&lt;/_isbn&gt;&lt;_issue&gt;6&lt;/_issue&gt;&lt;_journal&gt;J Hypertens&lt;/_journal&gt;&lt;_language&gt;eng&lt;/_language&gt;&lt;_modified&gt;64805633&lt;/_modified&gt;&lt;_pages&gt;1125-35&lt;/_pages&gt;&lt;_subject_headings&gt;Animals; Aorta/innervation; Aorta, Thoracic/pathology/*physiopathology; Arterioles/pathology; Blood Pressure/*physiology; Female; Hybridization, Genetic; Hypertension/*physiopathology; Kidney/pathology/*physiopathology; Male; Rats; Rats, Inbred SHR; Rats, Inbred WKY; Rats, Sprague-Dawley; Regression Analysis; Ventricular Dysfunction/pathology/*physiopathology&lt;/_subject_headings&gt;&lt;_tertiary_title&gt;Journal of hypertension&lt;/_tertiary_title&gt;&lt;_type_work&gt;Journal Article; Research Support, Non-U.S. Gov&amp;apos;t&lt;/_type_work&gt;&lt;_url&gt;http://www.ncbi.nlm.nih.gov/entrez/query.fcgi?cmd=Retrieve&amp;amp;db=pubmed&amp;amp;dopt=Abstract&amp;amp;list_uids=16685213&amp;amp;query_hl=1&lt;/_url&gt;&lt;_volume&gt;24&lt;/_volume&gt;&lt;/Details&gt;&lt;Extra&gt;&lt;DBUID&gt;{1A876648-9884-45AE-9F64-414BA0207C3C}&lt;/DBUID&gt;&lt;/Extra&gt;&lt;/Item&gt;&lt;/References&gt;&lt;/Group&gt;&lt;/Citation&gt;_x000a_"/>
    <w:docVar w:name="NE.Ref{1E56FD6C-A32D-41E9-B210-694CD216CF44}" w:val=" ADDIN NE.Ref.{1E56FD6C-A32D-41E9-B210-694CD216CF44}&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61&lt;/ID&gt;&lt;UID&gt;{C66BD4CE-DA11-48E1-BC22-0B44CA84E8AC}&lt;/UID&gt;&lt;Title&gt;Association of Cumulative Systolic Blood Pressure With Long-Term Risk of Cardiovascular Disease and Healthy Longevity&lt;/Title&gt;&lt;Template&gt;Journal Article&lt;/Template&gt;&lt;Star&gt;0&lt;/Star&gt;&lt;Tag&gt;0&lt;/Tag&gt;&lt;Author&gt;Reges, Orna; Ning, Hongyan; Wilkins, John T; Wu, Colin O; Tian, Xin; Domanski, Michael J; Lloyd-Jones, Donald M; Allen, Norrina B&lt;/Author&gt;&lt;Year&gt;2021&lt;/Year&gt;&lt;Details&gt;&lt;_accessed&gt;65219784&lt;/_accessed&gt;&lt;_collection_scope&gt;SCI;SCIE&lt;/_collection_scope&gt;&lt;_created&gt;64506938&lt;/_created&gt;&lt;_db_updated&gt;CrossRef&lt;/_db_updated&gt;&lt;_doi&gt;10.1161/HYPERTENSIONAHA.120.15650&lt;/_doi&gt;&lt;_impact_factor&gt;   9.897&lt;/_impact_factor&gt;&lt;_isbn&gt;0194-911X&lt;/_isbn&gt;&lt;_issue&gt;2&lt;/_issue&gt;&lt;_journal&gt;Hypertension&lt;/_journal&gt;&lt;_modified&gt;65219784&lt;/_modified&gt;&lt;_pages&gt;347-356&lt;/_pages&gt;&lt;_tertiary_title&gt;Hypertension&lt;/_tertiary_title&gt;&lt;_url&gt;https://www.ahajournals.org/doi/10.1161/HYPERTENSIONAHA.120.15650_x000d__x000a_https://www.ahajournals.org/doi/full/10.1161/HYPERTENSIONAHA.120.15650&lt;/_url&gt;&lt;_volume&gt;77&lt;/_volume&gt;&lt;/Details&gt;&lt;Extra&gt;&lt;DBUID&gt;{1A876648-9884-45AE-9F64-414BA0207C3C}&lt;/DBUID&gt;&lt;/Extra&gt;&lt;/Item&gt;&lt;/References&gt;&lt;/Group&gt;&lt;Group&gt;&lt;References&gt;&lt;Item&gt;&lt;ID&gt;33&lt;/ID&gt;&lt;UID&gt;{ACB122F2-7DF0-473D-AC7A-2D1C18B2C3CC}&lt;/UID&gt;&lt;Title&gt;Cumulative mean arterial pressure and risks of adverse cardiac and cerebrovascular events: a prospective cohort study of 53,813 adults&lt;/Title&gt;&lt;Template&gt;Journal Article&lt;/Template&gt;&lt;Star&gt;0&lt;/Star&gt;&lt;Tag&gt;0&lt;/Tag&gt;&lt;Author&gt;Cui, Xiao; Zhao, Quanhui; Yu, Junxing; Zhang, Ruiying; Li, Wei; Song, Lu; Li, Chunhui; Zhao, Hualing; Wu, Aiping; Wu, Shouling; Cai, Jun&lt;/Author&gt;&lt;Year&gt;2018&lt;/Year&gt;&lt;Details&gt;&lt;_accessed&gt;64815122&lt;/_accessed&gt;&lt;_accession_num&gt;29891907&lt;/_accession_num&gt;&lt;_author_adr&gt;State Key Laboratory of Cardiovascular Disease of China, Hypertension Center,  Fuwai Hospital, National Center for Cardiovascular Diseases of China, Chinese  Academy of Medical Sciences and Peking Union Medical College, Beijing,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Surgery, Kailuan General Hospital, North China University of  Science and Technology, Tangshan, China.; Department of Cardiology, Kailuan General Hospital, North China University of  Science and Technology, Tangshan, China. drwusl@163.com.; State Key Laboratory of Cardiovascular Disease of China, Hypertension Center,  Fuwai Hospital, National Center for Cardiovascular Diseases of China, Chinese  Academy of Medical Sciences and Peking Union Medical College, Beijing, China.  caijun@fuwaihospital.org.&lt;/_author_adr&gt;&lt;_collection_scope&gt;SCIE&lt;/_collection_scope&gt;&lt;_created&gt;64804146&lt;/_created&gt;&lt;_date&gt;2018-09-01&lt;/_date&gt;&lt;_date_display&gt;2018 Sep&lt;/_date_display&gt;&lt;_db_updated&gt;CrossRef&lt;/_db_updated&gt;&lt;_doi&gt;10.1038/s41371-018-0075-9&lt;/_doi&gt;&lt;_impact_factor&gt;   2.877&lt;/_impact_factor&gt;&lt;_isbn&gt;0950-9240&lt;/_isbn&gt;&lt;_issue&gt;8-9&lt;/_issue&gt;&lt;_journal&gt;Journal of Human Hypertension&lt;/_journal&gt;&lt;_language&gt;eng&lt;/_language&gt;&lt;_modified&gt;64815119&lt;/_modified&gt;&lt;_pages&gt;585-593&lt;/_pages&gt;&lt;_subject_headings&gt;Adult; *Blood Pressure; China/epidemiology; Female; Humans; Hypertension/complications; Male; Middle Aged; Myocardial Infarction/*epidemiology/etiology; Prospective Studies; Risk Factors; Stroke/*epidemiology/etiology&lt;/_subject_headings&gt;&lt;_tertiary_title&gt;J Hum Hypertens&lt;/_tertiary_title&gt;&lt;_type_work&gt;Journal Article; Research Support, Non-U.S. Gov&amp;apos;t&lt;/_type_work&gt;&lt;_url&gt;http://www.nature.com/articles/s41371-018-0075-9_x000d__x000a_http://www.nature.com/articles/s41371-018-0075-9.pdf&lt;/_url&gt;&lt;_volume&gt;32&lt;/_volume&gt;&lt;/Details&gt;&lt;Extra&gt;&lt;DBUID&gt;{1A876648-9884-45AE-9F64-414BA0207C3C}&lt;/DBUID&gt;&lt;/Extra&gt;&lt;/Item&gt;&lt;/References&gt;&lt;/Group&gt;&lt;Group&gt;&lt;References&gt;&lt;Item&gt;&lt;ID&gt;32&lt;/ID&gt;&lt;UID&gt;{82CFFD9E-0DFD-4E1B-9D15-8A24DCAF7015}&lt;/UID&gt;&lt;Title&gt;The Role of Cumulative Mean Arterial Pressure Levels in First Stroke Events Among  Adults with Hypertension: A 10-Year Prospective Cohort Study&lt;/Title&gt;&lt;Template&gt;Journal Article&lt;/Template&gt;&lt;Star&gt;0&lt;/Star&gt;&lt;Tag&gt;0&lt;/Tag&gt;&lt;Author&gt;Wang, D; Wang, J; Liu, J; Qin, Y; Lou, P; Zhang, Y; Zhang, Y; Xiang, Q&lt;/Author&gt;&lt;Year&gt;2022&lt;/Year&gt;&lt;Details&gt;&lt;_accession_num&gt;35548264&lt;/_accession_num&gt;&lt;_author_adr&gt;School of Public Health, Southeast University, Nanjing, People&amp;apos;s Republic of  China.; School of Public Health, Southeast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 Department of Chronic Non-communicable Disease Control, Xuzhou Center for Disease  Control and Prevention, Xuzhou, People&amp;apos;s Republic of China.; Department of Chronic Non-Communicable Disease Control, Jiangsu Provincial Center  for Disease Control and Prevention, Nanjing, People&amp;apos;s Republic of China.; Department of Cardiology, Nanjing Jiangning Hospital, the Affiliated Jiangning  Hospital of Nanjing Medical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lt;/_author_adr&gt;&lt;_collection_scope&gt;SCIE&lt;/_collection_scope&gt;&lt;_created&gt;64804137&lt;/_created&gt;&lt;_date&gt;2022-01-20&lt;/_date&gt;&lt;_date_display&gt;2022&lt;/_date_display&gt;&lt;_db_updated&gt;PubMed&lt;/_db_updated&gt;&lt;_doi&gt;10.2147/CLEP.S359284&lt;/_doi&gt;&lt;_impact_factor&gt;   5.814&lt;/_impact_factor&gt;&lt;_isbn&gt;1179-1349 (Print); 1179-1349 (Electronic); 1179-1349 (Linking)&lt;/_isbn&gt;&lt;_journal&gt;Clin Epidemiol&lt;/_journal&gt;&lt;_keywords&gt;blood pressure; cumulative mean arterial pressure; hypertension; population science; stroke&lt;/_keywords&gt;&lt;_language&gt;eng&lt;/_language&gt;&lt;_modified&gt;64804137&lt;/_modified&gt;&lt;_ori_publication&gt;(c) 2022 Wang et al.&lt;/_ori_publication&gt;&lt;_pages&gt;665-676&lt;/_pages&gt;&lt;_tertiary_title&gt;Clinical epidemiology&lt;/_tertiary_title&gt;&lt;_type_work&gt;Journal Article&lt;/_type_work&gt;&lt;_url&gt;http://www.ncbi.nlm.nih.gov/entrez/query.fcgi?cmd=Retrieve&amp;amp;db=pubmed&amp;amp;dopt=Abstract&amp;amp;list_uids=35548264&amp;amp;query_hl=1&lt;/_url&gt;&lt;_volume&gt;14&lt;/_volume&gt;&lt;/Details&gt;&lt;Extra&gt;&lt;DBUID&gt;{1A876648-9884-45AE-9F64-414BA0207C3C}&lt;/DBUID&gt;&lt;/Extra&gt;&lt;/Item&gt;&lt;/References&gt;&lt;/Group&gt;&lt;/Citation&gt;_x000a_"/>
    <w:docVar w:name="NE.Ref{25F2494F-FFF5-4C4D-BA35-0375AEE6AD32}" w:val=" ADDIN NE.Ref.{25F2494F-FFF5-4C4D-BA35-0375AEE6AD32}&lt;Citation&gt;&lt;Group&gt;&lt;References&gt;&lt;Item&gt;&lt;ID&gt;9&lt;/ID&gt;&lt;UID&gt;{B9D10D3F-EBEE-4DC9-8DD0-50E7505B1A35}&lt;/UID&gt;&lt;Title&gt;Effect of hypertension duration and blood pressure level on ischaemic stroke risk in atrial fibrillation: nationwide data covering the entire Korean population&lt;/Title&gt;&lt;Template&gt;Journal Article&lt;/Template&gt;&lt;Star&gt;0&lt;/Star&gt;&lt;Tag&gt;4&lt;/Tag&gt;&lt;Author&gt;Kim, T H; Yang, P S; Yu, H T; Jang, E; Shin, H; Kim, H Y; Uhm, J S; Kim, J Y; Sung, J H; Pak, H N; Lee, M H; Joung, B; Lip, GYH&lt;/Author&gt;&lt;Year&gt;2019&lt;/Year&gt;&lt;Details&gt;&lt;_accessed&gt;64510500&lt;/_accessed&gt;&lt;_accession_num&gt;30608537&lt;/_accession_num&gt;&lt;_author_adr&gt;Division of Cardiology, Department of Internal Medicine, Severance Cardiovascular Hospital, Yonsei University College of Medicine, 50 Yonseiro, Seodaemun-gu, Seoul, Republic of Korea.; Department of Cardiology, CHA Bundang Medical Center, CHA University, 59, Yatap-ro, Bundang-gu, Seongnam, Gyeonggi-do,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epartment of Biomedical Systems Informatics, Biostatistics Collaboration Unit, Yonsei University College of Medicine, 50 Yonseiro, Seodaemun-gu, Seoul, Republic of Korea.; Department of Biomedical Systems Informatics, Biostatistics Collaboration Unit,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epartment of Cardiology, CHA Bundang Medical Center, CHA University, 59, Yatap-ro, Bundang-gu, Seongnam, Gyeonggi-do,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Institute of Cardiovascular Sciences, University of Birmingham, Edgbaston, Birmingham, UK.; Liverpool Centre for Cardiovascular Science, University of Liverpool, Liverpool,  UK.&lt;/_author_adr&gt;&lt;_collection_scope&gt;SCI;SCIE&lt;/_collection_scope&gt;&lt;_created&gt;64508443&lt;/_created&gt;&lt;_date&gt;62681760&lt;/_date&gt;&lt;_date_display&gt;2019 Mar 7&lt;/_date_display&gt;&lt;_db_updated&gt;PubMed&lt;/_db_updated&gt;&lt;_doi&gt;10.1093/eurheartj/ehy877&lt;/_doi&gt;&lt;_impact_factor&gt;  35.855&lt;/_impact_factor&gt;&lt;_isbn&gt;1522-9645 (Electronic); 0195-668X (Linking)&lt;/_isbn&gt;&lt;_issue&gt;10&lt;/_issue&gt;&lt;_journal&gt;Eur Heart J&lt;/_journal&gt;&lt;_keywords&gt;*Atrial fibrillation; *Blood pressure; *Duration; *Hypertension; *Ischaemic stroke&lt;/_keywords&gt;&lt;_language&gt;eng&lt;/_language&gt;&lt;_modified&gt;64800643&lt;/_modified&gt;&lt;_ori_publication&gt;Published on behalf of the European Society of Cardiology. All rights reserved._x000d__x000a_      (c) The Author(s) 2019. For permissions, please email:_x000d__x000a_      journals.permissions@oup.com.&lt;/_ori_publication&gt;&lt;_pages&gt;809-819&lt;/_pages&gt;&lt;_subject_headings&gt;Aged; *Atrial Fibrillation/complications/epidemiology; Blood Pressure/*physiology; *Brain Ischemia/epidemiology/etiology; Female; Humans; *Hypertension/complications/epidemiology; Male; Middle Aged; Republic of Korea/epidemiology; Risk Factors; *Stroke/epidemiology/etiology&lt;/_subject_headings&gt;&lt;_tertiary_title&gt;European heart journal&lt;/_tertiary_title&gt;&lt;_type_work&gt;Journal Article; Research Support, Non-U.S. Gov&amp;apos;t&lt;/_type_work&gt;&lt;_url&gt;http://www.ncbi.nlm.nih.gov/entrez/query.fcgi?cmd=Retrieve&amp;amp;db=pubmed&amp;amp;dopt=Abstract&amp;amp;list_uids=30608537&amp;amp;query_hl=1&lt;/_url&gt;&lt;_volume&gt;40&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Citation&gt;_x000a_"/>
    <w:docVar w:name="NE.Ref{26875B00-070E-4FEE-9A05-CAD7455F9DDA}" w:val=" ADDIN NE.Ref.{26875B00-070E-4FEE-9A05-CAD7455F9DDA}&lt;Citation&gt;&lt;Group&gt;&lt;References&gt;&lt;Item&gt;&lt;ID&gt;10&lt;/ID&gt;&lt;UID&gt;{4D1C1E1D-DFD8-4B77-BD57-3EB95F983909}&lt;/UID&gt;&lt;Title&gt;Use of Long-term Cumulative Blood Pressure in Cardiovascular Risk Prediction Models&lt;/Title&gt;&lt;Template&gt;Journal Article&lt;/Template&gt;&lt;Star&gt;0&lt;/Star&gt;&lt;Tag&gt;5&lt;/Tag&gt;&lt;Author&gt;Pool, Lindsay R; Ning, Hongyan; Wilkins, John; Lloyd-Jones, Donald M; Allen, Norrina B&lt;/Author&gt;&lt;Year&gt;2018&lt;/Year&gt;&lt;Details&gt;&lt;_accessed&gt;64510498&lt;/_accessed&gt;&lt;_collection_scope&gt;SCIE&lt;/_collection_scope&gt;&lt;_created&gt;64508453&lt;/_created&gt;&lt;_date&gt;62500320&lt;/_date&gt;&lt;_db_updated&gt;CrossRef&lt;/_db_updated&gt;&lt;_doi&gt;10.1001/jamacardio.2018.2763&lt;/_doi&gt;&lt;_impact_factor&gt;  30.154&lt;/_impact_factor&gt;&lt;_isbn&gt;2380-6583&lt;/_isbn&gt;&lt;_issue&gt;11&lt;/_issue&gt;&lt;_journal&gt;JAMA Cardiology&lt;/_journal&gt;&lt;_modified&gt;64800644&lt;/_modified&gt;&lt;_pages&gt;1096&lt;/_pages&gt;&lt;_tertiary_title&gt;JAMA Cardiol&lt;/_tertiary_title&gt;&lt;_url&gt;http://cardiology.jamanetwork.com/article.aspx?doi=10.1001/jamacardio.2018.2763_x000d__x000a_https://jamanetwork.com/journals/jamacardiology/fullarticle/2698940&lt;/_url&gt;&lt;_volume&gt;3&lt;/_volume&gt;&lt;/Details&gt;&lt;Extra&gt;&lt;DBUID&gt;{1A876648-9884-45AE-9F64-414BA0207C3C}&lt;/DBUID&gt;&lt;/Extra&gt;&lt;/Item&gt;&lt;/References&gt;&lt;/Group&gt;&lt;Group&gt;&lt;References&gt;&lt;Item&gt;&lt;ID&gt;11&lt;/ID&gt;&lt;UID&gt;{9A0FA48B-DB2F-4A58-82D2-F3BC6ADF3029}&lt;/UID&gt;&lt;Title&gt;Predictive Value of Cumulative Blood Pressure for All-Cause Mortality and Cardiovascular Events&lt;/Title&gt;&lt;Template&gt;Journal Article&lt;/Template&gt;&lt;Star&gt;0&lt;/Star&gt;&lt;Tag&gt;0&lt;/Tag&gt;&lt;Author&gt;Wang, Yan Xiu; Song, Lu; Xing, Ai Jun; Gao, Ming; Zhao, Hai Yan; Li, Chun Hui; Zhao, Hua Ling; Chen, Shuo Hua; Lu, Cheng Zhi; Wu, Shou Ling&lt;/Author&gt;&lt;Year&gt;2017&lt;/Year&gt;&lt;Details&gt;&lt;_accessed&gt;64510498&lt;/_accessed&gt;&lt;_collection_scope&gt;SCI;SCIE&lt;/_collection_scope&gt;&lt;_created&gt;64508455&lt;/_created&gt;&lt;_db_updated&gt;CrossRef&lt;/_db_updated&gt;&lt;_doi&gt;10.1038/srep41969&lt;/_doi&gt;&lt;_impact_factor&gt;   4.996&lt;/_impact_factor&gt;&lt;_isbn&gt;2045-2322&lt;/_isbn&gt;&lt;_issue&gt;1&lt;/_issue&gt;&lt;_journal&gt;Scientific Reports&lt;/_journal&gt;&lt;_modified&gt;64800644&lt;/_modified&gt;&lt;_tertiary_title&gt;Sci Rep&lt;/_tertiary_title&gt;&lt;_url&gt;http://www.nature.com/articles/srep41969_x000d__x000a_http://www.nature.com/articles/srep41969.pdf&lt;/_url&gt;&lt;_volume&gt;7&lt;/_volume&gt;&lt;/Details&gt;&lt;Extra&gt;&lt;DBUID&gt;{1A876648-9884-45AE-9F64-414BA0207C3C}&lt;/DBUID&gt;&lt;/Extra&gt;&lt;/Item&gt;&lt;/References&gt;&lt;/Group&gt;&lt;/Citation&gt;_x000a_"/>
    <w:docVar w:name="NE.Ref{2695C8F9-2D18-488D-8FC3-126083496B96}" w:val=" ADDIN NE.Ref.{2695C8F9-2D18-488D-8FC3-126083496B96}&lt;Citation&gt;&lt;Group&gt;&lt;References&gt;&lt;Item&gt;&lt;ID&gt;26&lt;/ID&gt;&lt;UID&gt;{D5DCE62C-7B6C-4D42-8F7A-CB0A04961EB8}&lt;/UID&gt;&lt;Title&gt;The World Health Organization MONICA Project (monitoring trends and determinants in cardiovascular disease): a major international collaboration. WHO MONICA Project Principal Investigators&lt;/Title&gt;&lt;Template&gt;Journal Article&lt;/Template&gt;&lt;Star&gt;0&lt;/Star&gt;&lt;Tag&gt;0&lt;/Tag&gt;&lt;Author/&gt;&lt;Year&gt;1988&lt;/Year&gt;&lt;Details&gt;&lt;_accessed&gt;64814188&lt;/_accessed&gt;&lt;_accession_num&gt;3335877&lt;/_accession_num&gt;&lt;_collection_scope&gt;SCI;SCIE&lt;/_collection_scope&gt;&lt;_created&gt;64513115&lt;/_created&gt;&lt;_date&gt;46283040&lt;/_date&gt;&lt;_date_display&gt;1988&lt;/_date_display&gt;&lt;_db_updated&gt;PKU Search&lt;/_db_updated&gt;&lt;_doi&gt;10.1016/0895-4356(88)90084-4&lt;/_doi&gt;&lt;_impact_factor&gt;   7.407&lt;/_impact_factor&gt;&lt;_isbn&gt;0895-4356&lt;/_isbn&gt;&lt;_issue&gt;2&lt;/_issue&gt;&lt;_journal&gt;Journal of clinical epidemiology&lt;/_journal&gt;&lt;_keywords&gt;Adult; Blood Pressure; Cardiovascular Diseases - epidemiology; Cardiovascular Diseases - etiology; Cardiovascular Diseases - mortality; Cerebrovascular Disorders - epidemiology; Cerebrovascular Disorders - etiology; Cerebrovascular Disorders - mortality; Cholesterol - blood; Coronary Disease - epidemiology; Coronary Disease - etiology; Coronary Disease - mortality; Epidemiologic Methods; Female; Global Health; Humans; International Cooperation; Male; Middle Aged; Risk Factors; Smoking; World Health Organization&lt;/_keywords&gt;&lt;_language&gt;eng&lt;/_language&gt;&lt;_modified&gt;64814188&lt;/_modified&gt;&lt;_number&gt;1&lt;/_number&gt;&lt;_pages&gt;105&lt;/_pages&gt;&lt;_place_published&gt;United States&lt;/_place_published&gt;&lt;_subject_headings&gt;Adult; Blood Pressure; Cardiovascular Diseases/*epidemiology/etiology/mortality; Cerebrovascular Disorders/epidemiology/etiology/mortality; Cholesterol/blood; Coronary Disease/epidemiology/etiology/mortality; Epidemiologic Methods; Female; *Global Health; Humans; International Cooperation; Male; Middle Aged; Risk Factors; Smoking; World Health Organization&lt;/_subject_headings&gt;&lt;_tertiary_title&gt;Journal of clinical epidemiology&lt;/_tertiary_title&gt;&lt;_type_work&gt;Journal Article&lt;/_type_work&gt;&lt;_url&gt;https://go.exlibris.link/Zcbvhfj8&lt;/_url&gt;&lt;_volume&gt;41&lt;/_volume&gt;&lt;/Details&gt;&lt;Extra&gt;&lt;DBUID&gt;{1A876648-9884-45AE-9F64-414BA0207C3C}&lt;/DBUID&gt;&lt;/Extra&gt;&lt;/Item&gt;&lt;/References&gt;&lt;/Group&gt;&lt;/Citation&gt;_x000a_"/>
    <w:docVar w:name="NE.Ref{2745739C-06E5-4463-8FE3-BEA4690416DD}" w:val=" ADDIN NE.Ref.{2745739C-06E5-4463-8FE3-BEA4690416DD}&lt;Citation&gt;&lt;Group&gt;&lt;References&gt;&lt;Item&gt;&lt;ID&gt;75&lt;/ID&gt;&lt;UID&gt;{F103C545-0806-4A62-91E8-7D83F874A866}&lt;/UID&gt;&lt;Title&gt;Four blood pressure indexes and the risk of stroke and myocardial infarction in  Japanese men and women: a meta-analysis of 16 cohort studies&lt;/Title&gt;&lt;Template&gt;Journal Article&lt;/Template&gt;&lt;Star&gt;0&lt;/Star&gt;&lt;Tag&gt;0&lt;/Tag&gt;&lt;Author&gt;Miura, K; Nakagawa, H; Ohashi, Y; Harada, A; Taguri, M; Kushiro, T; Takahashi, A; Nishinaga, M; Soejima, H; Ueshima, H&lt;/Author&gt;&lt;Year&gt;2009&lt;/Year&gt;&lt;Details&gt;&lt;_accession_num&gt;19332464&lt;/_accession_num&gt;&lt;_author_adr&gt;Department of Health Science, Shiga University of Medical Science, Otsu, Shiga,  Japan. miura@belle.shiga-med.ac.jp&lt;/_author_adr&gt;&lt;_collection_scope&gt;SCI;SCIE&lt;/_collection_scope&gt;&lt;_created&gt;65214693&lt;/_created&gt;&lt;_date&gt;2009-04-14&lt;/_date&gt;&lt;_date_display&gt;2009 Apr 14&lt;/_date_display&gt;&lt;_db_updated&gt;PubMed&lt;/_db_updated&gt;&lt;_doi&gt;10.1161/CIRCULATIONAHA.108.823112&lt;/_doi&gt;&lt;_impact_factor&gt;  39.918&lt;/_impact_factor&gt;&lt;_isbn&gt;1524-4539 (Electronic); 0009-7322 (Linking)&lt;/_isbn&gt;&lt;_issue&gt;14&lt;/_issue&gt;&lt;_journal&gt;Circulation&lt;/_journal&gt;&lt;_language&gt;eng&lt;/_language&gt;&lt;_modified&gt;65214693&lt;/_modified&gt;&lt;_pages&gt;1892-8&lt;/_pages&gt;&lt;_subject_headings&gt;Adult; Aged; Aged, 80 and over; Blood Pressure/*physiology; Diastole/physiology; Female; Follow-Up Studies; Humans; Incidence; Japan/epidemiology; Male; Middle Aged; Multivariate Analysis; Myocardial Infarction/*epidemiology/physiopathology; Pulse; Risk Assessment; Sex Characteristics; Stroke/*epidemiology/physiopathology; Systole/physiology&lt;/_subject_headings&gt;&lt;_tertiary_title&gt;Circulation&lt;/_tertiary_title&gt;&lt;_type_work&gt;Journal Article; Multicenter Study; Research Support, Non-U.S. Gov&amp;apos;t&lt;/_type_work&gt;&lt;_url&gt;http://www.ncbi.nlm.nih.gov/entrez/query.fcgi?cmd=Retrieve&amp;amp;db=pubmed&amp;amp;dopt=Abstract&amp;amp;list_uids=19332464&amp;amp;query_hl=1&lt;/_url&gt;&lt;_volume&gt;119&lt;/_volume&gt;&lt;/Details&gt;&lt;Extra&gt;&lt;DBUID&gt;{1A876648-9884-45AE-9F64-414BA0207C3C}&lt;/DBUID&gt;&lt;/Extra&gt;&lt;/Item&gt;&lt;/References&gt;&lt;/Group&gt;&lt;/Citation&gt;_x000a_"/>
    <w:docVar w:name="NE.Ref{29E3BA02-566C-423B-A1DB-AF5E05077D01}" w:val=" ADDIN NE.Ref.{29E3BA02-566C-423B-A1DB-AF5E05077D01}&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31E8342B-31B3-4E81-B9DB-4E586B2608DA}" w:val=" ADDIN NE.Ref.{31E8342B-31B3-4E81-B9DB-4E586B2608DA}&lt;Citation&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61&lt;/ID&gt;&lt;UID&gt;{C66BD4CE-DA11-48E1-BC22-0B44CA84E8AC}&lt;/UID&gt;&lt;Title&gt;Association of Cumulative Systolic Blood Pressure With Long-Term Risk of Cardiovascular Disease and Healthy Longevity&lt;/Title&gt;&lt;Template&gt;Journal Article&lt;/Template&gt;&lt;Star&gt;0&lt;/Star&gt;&lt;Tag&gt;0&lt;/Tag&gt;&lt;Author&gt;Reges, Orna; Ning, Hongyan; Wilkins, John T; Wu, Colin O; Tian, Xin; Domanski, Michael J; Lloyd-Jones, Donald M; Allen, Norrina B&lt;/Author&gt;&lt;Year&gt;2021&lt;/Year&gt;&lt;Details&gt;&lt;_accessed&gt;65219784&lt;/_accessed&gt;&lt;_collection_scope&gt;SCI;SCIE&lt;/_collection_scope&gt;&lt;_created&gt;64506938&lt;/_created&gt;&lt;_db_updated&gt;CrossRef&lt;/_db_updated&gt;&lt;_doi&gt;10.1161/HYPERTENSIONAHA.120.15650&lt;/_doi&gt;&lt;_impact_factor&gt;   9.897&lt;/_impact_factor&gt;&lt;_isbn&gt;0194-911X&lt;/_isbn&gt;&lt;_issue&gt;2&lt;/_issue&gt;&lt;_journal&gt;Hypertension&lt;/_journal&gt;&lt;_modified&gt;65219784&lt;/_modified&gt;&lt;_pages&gt;347-356&lt;/_pages&gt;&lt;_tertiary_title&gt;Hypertension&lt;/_tertiary_title&gt;&lt;_url&gt;https://www.ahajournals.org/doi/10.1161/HYPERTENSIONAHA.120.15650_x000d__x000a_https://www.ahajournals.org/doi/full/10.1161/HYPERTENSIONAHA.120.15650&lt;/_url&gt;&lt;_volume&gt;77&lt;/_volume&gt;&lt;/Details&gt;&lt;Extra&gt;&lt;DBUID&gt;{1A876648-9884-45AE-9F64-414BA0207C3C}&lt;/DBUID&gt;&lt;/Extra&gt;&lt;/Item&gt;&lt;/References&gt;&lt;/Group&gt;&lt;/Citation&gt;_x000a_"/>
    <w:docVar w:name="NE.Ref{31EF8B4F-A825-4B1E-8EA5-3C3C0900AD26}" w:val=" ADDIN NE.Ref.{31EF8B4F-A825-4B1E-8EA5-3C3C0900AD26}&lt;Citation&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33&lt;/ID&gt;&lt;UID&gt;{ACB122F2-7DF0-473D-AC7A-2D1C18B2C3CC}&lt;/UID&gt;&lt;Title&gt;Cumulative mean arterial pressure and risks of adverse cardiac and cerebrovascular events: a prospective cohort study of 53,813 adults&lt;/Title&gt;&lt;Template&gt;Journal Article&lt;/Template&gt;&lt;Star&gt;0&lt;/Star&gt;&lt;Tag&gt;0&lt;/Tag&gt;&lt;Author&gt;Cui, Xiao; Zhao, Quanhui; Yu, Junxing; Zhang, Ruiying; Li, Wei; Song, Lu; Li, Chunhui; Zhao, Hualing; Wu, Aiping; Wu, Shouling; Cai, Jun&lt;/Author&gt;&lt;Year&gt;2018&lt;/Year&gt;&lt;Details&gt;&lt;_accessed&gt;64815122&lt;/_accessed&gt;&lt;_accession_num&gt;29891907&lt;/_accession_num&gt;&lt;_author_adr&gt;State Key Laboratory of Cardiovascular Disease of China, Hypertension Center,  Fuwai Hospital, National Center for Cardiovascular Diseases of China, Chinese  Academy of Medical Sciences and Peking Union Medical College, Beijing,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Surgery, Kailuan General Hospital, North China University of  Science and Technology, Tangshan, China.; Department of Cardiology, Kailuan General Hospital, North China University of  Science and Technology, Tangshan, China. drwusl@163.com.; State Key Laboratory of Cardiovascular Disease of China, Hypertension Center,  Fuwai Hospital, National Center for Cardiovascular Diseases of China, Chinese  Academy of Medical Sciences and Peking Union Medical College, Beijing, China.  caijun@fuwaihospital.org.&lt;/_author_adr&gt;&lt;_collection_scope&gt;SCIE&lt;/_collection_scope&gt;&lt;_created&gt;64804146&lt;/_created&gt;&lt;_date&gt;2018-09-01&lt;/_date&gt;&lt;_date_display&gt;2018 Sep&lt;/_date_display&gt;&lt;_db_updated&gt;CrossRef&lt;/_db_updated&gt;&lt;_doi&gt;10.1038/s41371-018-0075-9&lt;/_doi&gt;&lt;_impact_factor&gt;   2.877&lt;/_impact_factor&gt;&lt;_isbn&gt;0950-9240&lt;/_isbn&gt;&lt;_issue&gt;8-9&lt;/_issue&gt;&lt;_journal&gt;Journal of Human Hypertension&lt;/_journal&gt;&lt;_language&gt;eng&lt;/_language&gt;&lt;_modified&gt;64815119&lt;/_modified&gt;&lt;_pages&gt;585-593&lt;/_pages&gt;&lt;_subject_headings&gt;Adult; *Blood Pressure; China/epidemiology; Female; Humans; Hypertension/complications; Male; Middle Aged; Myocardial Infarction/*epidemiology/etiology; Prospective Studies; Risk Factors; Stroke/*epidemiology/etiology&lt;/_subject_headings&gt;&lt;_tertiary_title&gt;J Hum Hypertens&lt;/_tertiary_title&gt;&lt;_type_work&gt;Journal Article; Research Support, Non-U.S. Gov&amp;apos;t&lt;/_type_work&gt;&lt;_url&gt;http://www.nature.com/articles/s41371-018-0075-9_x000d__x000a_http://www.nature.com/articles/s41371-018-0075-9.pdf&lt;/_url&gt;&lt;_volume&gt;32&lt;/_volume&gt;&lt;/Details&gt;&lt;Extra&gt;&lt;DBUID&gt;{1A876648-9884-45AE-9F64-414BA0207C3C}&lt;/DBUID&gt;&lt;/Extra&gt;&lt;/Item&gt;&lt;/References&gt;&lt;/Group&gt;&lt;Group&gt;&lt;References&gt;&lt;Item&gt;&lt;ID&gt;32&lt;/ID&gt;&lt;UID&gt;{82CFFD9E-0DFD-4E1B-9D15-8A24DCAF7015}&lt;/UID&gt;&lt;Title&gt;The Role of Cumulative Mean Arterial Pressure Levels in First Stroke Events Among  Adults with Hypertension: A 10-Year Prospective Cohort Study&lt;/Title&gt;&lt;Template&gt;Journal Article&lt;/Template&gt;&lt;Star&gt;0&lt;/Star&gt;&lt;Tag&gt;0&lt;/Tag&gt;&lt;Author&gt;Wang, D; Wang, J; Liu, J; Qin, Y; Lou, P; Zhang, Y; Zhang, Y; Xiang, Q&lt;/Author&gt;&lt;Year&gt;2022&lt;/Year&gt;&lt;Details&gt;&lt;_accession_num&gt;35548264&lt;/_accession_num&gt;&lt;_author_adr&gt;School of Public Health, Southeast University, Nanjing, People&amp;apos;s Republic of  China.; School of Public Health, Southeast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 Department of Chronic Non-communicable Disease Control, Xuzhou Center for Disease  Control and Prevention, Xuzhou, People&amp;apos;s Republic of China.; Department of Chronic Non-Communicable Disease Control, Jiangsu Provincial Center  for Disease Control and Prevention, Nanjing, People&amp;apos;s Republic of China.; Department of Cardiology, Nanjing Jiangning Hospital, the Affiliated Jiangning  Hospital of Nanjing Medical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lt;/_author_adr&gt;&lt;_collection_scope&gt;SCIE&lt;/_collection_scope&gt;&lt;_created&gt;64804137&lt;/_created&gt;&lt;_date&gt;2022-01-20&lt;/_date&gt;&lt;_date_display&gt;2022&lt;/_date_display&gt;&lt;_db_updated&gt;PubMed&lt;/_db_updated&gt;&lt;_doi&gt;10.2147/CLEP.S359284&lt;/_doi&gt;&lt;_impact_factor&gt;   5.814&lt;/_impact_factor&gt;&lt;_isbn&gt;1179-1349 (Print); 1179-1349 (Electronic); 1179-1349 (Linking)&lt;/_isbn&gt;&lt;_journal&gt;Clin Epidemiol&lt;/_journal&gt;&lt;_keywords&gt;blood pressure; cumulative mean arterial pressure; hypertension; population science; stroke&lt;/_keywords&gt;&lt;_language&gt;eng&lt;/_language&gt;&lt;_modified&gt;64804137&lt;/_modified&gt;&lt;_ori_publication&gt;(c) 2022 Wang et al.&lt;/_ori_publication&gt;&lt;_pages&gt;665-676&lt;/_pages&gt;&lt;_tertiary_title&gt;Clinical epidemiology&lt;/_tertiary_title&gt;&lt;_type_work&gt;Journal Article&lt;/_type_work&gt;&lt;_url&gt;http://www.ncbi.nlm.nih.gov/entrez/query.fcgi?cmd=Retrieve&amp;amp;db=pubmed&amp;amp;dopt=Abstract&amp;amp;list_uids=35548264&amp;amp;query_hl=1&lt;/_url&gt;&lt;_volume&gt;14&lt;/_volume&gt;&lt;/Details&gt;&lt;Extra&gt;&lt;DBUID&gt;{1A876648-9884-45AE-9F64-414BA0207C3C}&lt;/DBUID&gt;&lt;/Extra&gt;&lt;/Item&gt;&lt;/References&gt;&lt;/Group&gt;&lt;/Citation&gt;_x000a_"/>
    <w:docVar w:name="NE.Ref{36C0E766-1EAB-423D-B73B-05CFC1F68F70}" w:val=" ADDIN NE.Ref.{36C0E766-1EAB-423D-B73B-05CFC1F68F70}&lt;Citation&gt;&lt;Group&gt;&lt;References&gt;&lt;Item&gt;&lt;ID&gt;23&lt;/ID&gt;&lt;UID&gt;{3F4CA860-2975-44A8-AEE3-E4599E381822}&lt;/UID&gt;&lt;Title&gt;Systolic and diastolic blood pressure, pulse pressure, and mean arterial pressure  as predictors of cardiovascular disease risk in Men&lt;/Title&gt;&lt;Template&gt;Journal Article&lt;/Template&gt;&lt;Star&gt;0&lt;/Star&gt;&lt;Tag&gt;0&lt;/Tag&gt;&lt;Author&gt;Sesso, H D; Stampfer, M J; Rosner, B; Hennekens, C H; Gaziano, J M; Manson, J E; Glynn, R J&lt;/Author&gt;&lt;Year&gt;2000&lt;/Year&gt;&lt;Details&gt;&lt;_accession_num&gt;11082146&lt;/_accession_num&gt;&lt;_author_adr&gt;Division of Preventive Medicine, Cardiovascular Division, Department of Medicine,  Brigham and Women&amp;apos;s Hospital, Harvard Medical School, Boston, MA, USA.&lt;/_author_adr&gt;&lt;_collection_scope&gt;SCI;SCIE&lt;/_collection_scope&gt;&lt;_created&gt;64800700&lt;/_created&gt;&lt;_date&gt;2000-11-01&lt;/_date&gt;&lt;_date_display&gt;2000 Nov&lt;/_date_display&gt;&lt;_db_updated&gt;PubMed&lt;/_db_updated&gt;&lt;_doi&gt;10.1161/01.hyp.36.5.801&lt;/_doi&gt;&lt;_impact_factor&gt;   9.897&lt;/_impact_factor&gt;&lt;_isbn&gt;1524-4563 (Electronic); 0194-911X (Linking)&lt;/_isbn&gt;&lt;_issue&gt;5&lt;/_issue&gt;&lt;_journal&gt;Hypertension&lt;/_journal&gt;&lt;_language&gt;eng&lt;/_language&gt;&lt;_modified&gt;64800701&lt;/_modified&gt;&lt;_pages&gt;801-7&lt;/_pages&gt;&lt;_subject_headings&gt;Adult; Age Factors; Aged; Aged, 80 and over; Blood Pressure/*physiology; Cardiovascular Diseases/*epidemiology/etiology/prevention &amp;amp; control; Coronary Disease/epidemiology/etiology/prevention &amp;amp; control; Diastole/*physiology; Follow-Up Studies; Humans; Male; Middle Aged; Risk Factors; Sex Factors; Stroke/epidemiology/etiology/prevention &amp;amp; control; Surveys and Questionnaires; Systole/*physiology&lt;/_subject_headings&gt;&lt;_tertiary_title&gt;Hypertension (Dallas, Tex. : 1979)&lt;/_tertiary_title&gt;&lt;_type_work&gt;Journal Article; Research Support, Non-U.S. Gov&amp;apos;t; Research Support, U.S. Gov&amp;apos;t, P.H.S.&lt;/_type_work&gt;&lt;_url&gt;http://www.ncbi.nlm.nih.gov/entrez/query.fcgi?cmd=Retrieve&amp;amp;db=pubmed&amp;amp;dopt=Abstract&amp;amp;list_uids=11082146&amp;amp;query_hl=1&lt;/_url&gt;&lt;_volume&gt;36&lt;/_volume&gt;&lt;/Details&gt;&lt;Extra&gt;&lt;DBUID&gt;{1A876648-9884-45AE-9F64-414BA0207C3C}&lt;/DBUID&gt;&lt;/Extra&gt;&lt;/Item&gt;&lt;/References&gt;&lt;/Group&gt;&lt;/Citation&gt;_x000a_"/>
    <w:docVar w:name="NE.Ref{3749A685-D060-43D4-99D8-3BAC75209FE1}" w:val=" ADDIN NE.Ref.{3749A685-D060-43D4-99D8-3BAC75209FE1}&lt;Citation&gt;&lt;Group&gt;&lt;References&gt;&lt;Item&gt;&lt;ID&gt;61&lt;/ID&gt;&lt;UID&gt;{C66BD4CE-DA11-48E1-BC22-0B44CA84E8AC}&lt;/UID&gt;&lt;Title&gt;Association of Cumulative Systolic Blood Pressure With Long-Term Risk of Cardiovascular Disease and Healthy Longevity&lt;/Title&gt;&lt;Template&gt;Journal Article&lt;/Template&gt;&lt;Star&gt;0&lt;/Star&gt;&lt;Tag&gt;0&lt;/Tag&gt;&lt;Author&gt;Reges, Orna; Ning, Hongyan; Wilkins, John T; Wu, Colin O; Tian, Xin; Domanski, Michael J; Lloyd-Jones, Donald M; Allen, Norrina B&lt;/Author&gt;&lt;Year&gt;2021&lt;/Year&gt;&lt;Details&gt;&lt;_accessed&gt;65219784&lt;/_accessed&gt;&lt;_collection_scope&gt;SCI;SCIE&lt;/_collection_scope&gt;&lt;_created&gt;64506938&lt;/_created&gt;&lt;_db_updated&gt;CrossRef&lt;/_db_updated&gt;&lt;_doi&gt;10.1161/HYPERTENSIONAHA.120.15650&lt;/_doi&gt;&lt;_impact_factor&gt;   9.897&lt;/_impact_factor&gt;&lt;_isbn&gt;0194-911X&lt;/_isbn&gt;&lt;_issue&gt;2&lt;/_issue&gt;&lt;_journal&gt;Hypertension&lt;/_journal&gt;&lt;_modified&gt;65219784&lt;/_modified&gt;&lt;_pages&gt;347-356&lt;/_pages&gt;&lt;_tertiary_title&gt;Hypertension&lt;/_tertiary_title&gt;&lt;_url&gt;https://www.ahajournals.org/doi/10.1161/HYPERTENSIONAHA.120.15650_x000d__x000a_https://www.ahajournals.org/doi/full/10.1161/HYPERTENSIONAHA.120.15650&lt;/_url&gt;&lt;_volume&gt;77&lt;/_volume&gt;&lt;/Details&gt;&lt;Extra&gt;&lt;DBUID&gt;{1A876648-9884-45AE-9F64-414BA0207C3C}&lt;/DBUID&gt;&lt;/Extra&gt;&lt;/Item&gt;&lt;/References&gt;&lt;/Group&gt;&lt;/Citation&gt;_x000a_"/>
    <w:docVar w:name="NE.Ref{3DFD399A-41E2-461F-BC2C-C4BF8A8D8950}" w:val=" ADDIN NE.Ref.{3DFD399A-41E2-461F-BC2C-C4BF8A8D8950}&lt;Citation&gt;&lt;Group&gt;&lt;References&gt;&lt;Item&gt;&lt;ID&gt;32&lt;/ID&gt;&lt;UID&gt;{82CFFD9E-0DFD-4E1B-9D15-8A24DCAF7015}&lt;/UID&gt;&lt;Title&gt;The Role of Cumulative Mean Arterial Pressure Levels in First Stroke Events Among  Adults with Hypertension: A 10-Year Prospective Cohort Study&lt;/Title&gt;&lt;Template&gt;Journal Article&lt;/Template&gt;&lt;Star&gt;0&lt;/Star&gt;&lt;Tag&gt;0&lt;/Tag&gt;&lt;Author&gt;Wang, D; Wang, J; Liu, J; Qin, Y; Lou, P; Zhang, Y; Zhang, Y; Xiang, Q&lt;/Author&gt;&lt;Year&gt;2022&lt;/Year&gt;&lt;Details&gt;&lt;_accession_num&gt;35548264&lt;/_accession_num&gt;&lt;_author_adr&gt;School of Public Health, Southeast University, Nanjing, People&amp;apos;s Republic of  China.; School of Public Health, Southeast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 Department of Chronic Non-communicable Disease Control, Xuzhou Center for Disease  Control and Prevention, Xuzhou, People&amp;apos;s Republic of China.; Department of Chronic Non-Communicable Disease Control, Jiangsu Provincial Center  for Disease Control and Prevention, Nanjing, People&amp;apos;s Republic of China.; Department of Cardiology, Nanjing Jiangning Hospital, the Affiliated Jiangning  Hospital of Nanjing Medical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lt;/_author_adr&gt;&lt;_collection_scope&gt;SCIE&lt;/_collection_scope&gt;&lt;_created&gt;64804137&lt;/_created&gt;&lt;_date&gt;2022-01-20&lt;/_date&gt;&lt;_date_display&gt;2022&lt;/_date_display&gt;&lt;_db_updated&gt;PubMed&lt;/_db_updated&gt;&lt;_doi&gt;10.2147/CLEP.S359284&lt;/_doi&gt;&lt;_impact_factor&gt;   5.814&lt;/_impact_factor&gt;&lt;_isbn&gt;1179-1349 (Print); 1179-1349 (Electronic); 1179-1349 (Linking)&lt;/_isbn&gt;&lt;_journal&gt;Clin Epidemiol&lt;/_journal&gt;&lt;_keywords&gt;blood pressure; cumulative mean arterial pressure; hypertension; population science; stroke&lt;/_keywords&gt;&lt;_language&gt;eng&lt;/_language&gt;&lt;_modified&gt;64804137&lt;/_modified&gt;&lt;_ori_publication&gt;(c) 2022 Wang et al.&lt;/_ori_publication&gt;&lt;_pages&gt;665-676&lt;/_pages&gt;&lt;_tertiary_title&gt;Clinical epidemiology&lt;/_tertiary_title&gt;&lt;_type_work&gt;Journal Article&lt;/_type_work&gt;&lt;_url&gt;http://www.ncbi.nlm.nih.gov/entrez/query.fcgi?cmd=Retrieve&amp;amp;db=pubmed&amp;amp;dopt=Abstract&amp;amp;list_uids=35548264&amp;amp;query_hl=1&lt;/_url&gt;&lt;_volume&gt;14&lt;/_volume&gt;&lt;/Details&gt;&lt;Extra&gt;&lt;DBUID&gt;{1A876648-9884-45AE-9F64-414BA0207C3C}&lt;/DBUID&gt;&lt;/Extra&gt;&lt;/Item&gt;&lt;/References&gt;&lt;/Group&gt;&lt;/Citation&gt;_x000a_"/>
    <w:docVar w:name="NE.Ref{45F0E3EE-F666-4838-953C-0814689394D2}" w:val=" ADDIN NE.Ref.{45F0E3EE-F666-4838-953C-0814689394D2}&lt;Citation&gt;&lt;Group&gt;&lt;References&gt;&lt;Item&gt;&lt;ID&gt;23&lt;/ID&gt;&lt;UID&gt;{3F4CA860-2975-44A8-AEE3-E4599E381822}&lt;/UID&gt;&lt;Title&gt;Systolic and diastolic blood pressure, pulse pressure, and mean arterial pressure  as predictors of cardiovascular disease risk in Men&lt;/Title&gt;&lt;Template&gt;Journal Article&lt;/Template&gt;&lt;Star&gt;0&lt;/Star&gt;&lt;Tag&gt;0&lt;/Tag&gt;&lt;Author&gt;Sesso, H D; Stampfer, M J; Rosner, B; Hennekens, C H; Gaziano, J M; Manson, J E; Glynn, R J&lt;/Author&gt;&lt;Year&gt;2000&lt;/Year&gt;&lt;Details&gt;&lt;_accession_num&gt;11082146&lt;/_accession_num&gt;&lt;_author_adr&gt;Division of Preventive Medicine, Cardiovascular Division, Department of Medicine,  Brigham and Women&amp;apos;s Hospital, Harvard Medical School, Boston, MA, USA.&lt;/_author_adr&gt;&lt;_collection_scope&gt;SCI;SCIE&lt;/_collection_scope&gt;&lt;_created&gt;64800700&lt;/_created&gt;&lt;_date&gt;2000-11-01&lt;/_date&gt;&lt;_date_display&gt;2000 Nov&lt;/_date_display&gt;&lt;_db_updated&gt;PubMed&lt;/_db_updated&gt;&lt;_doi&gt;10.1161/01.hyp.36.5.801&lt;/_doi&gt;&lt;_impact_factor&gt;   9.897&lt;/_impact_factor&gt;&lt;_isbn&gt;1524-4563 (Electronic); 0194-911X (Linking)&lt;/_isbn&gt;&lt;_issue&gt;5&lt;/_issue&gt;&lt;_journal&gt;Hypertension&lt;/_journal&gt;&lt;_language&gt;eng&lt;/_language&gt;&lt;_modified&gt;64800701&lt;/_modified&gt;&lt;_pages&gt;801-7&lt;/_pages&gt;&lt;_subject_headings&gt;Adult; Age Factors; Aged; Aged, 80 and over; Blood Pressure/*physiology; Cardiovascular Diseases/*epidemiology/etiology/prevention &amp;amp; control; Coronary Disease/epidemiology/etiology/prevention &amp;amp; control; Diastole/*physiology; Follow-Up Studies; Humans; Male; Middle Aged; Risk Factors; Sex Factors; Stroke/epidemiology/etiology/prevention &amp;amp; control; Surveys and Questionnaires; Systole/*physiology&lt;/_subject_headings&gt;&lt;_tertiary_title&gt;Hypertension (Dallas, Tex. : 1979)&lt;/_tertiary_title&gt;&lt;_type_work&gt;Journal Article; Research Support, Non-U.S. Gov&amp;apos;t; Research Support, U.S. Gov&amp;apos;t, P.H.S.&lt;/_type_work&gt;&lt;_url&gt;http://www.ncbi.nlm.nih.gov/entrez/query.fcgi?cmd=Retrieve&amp;amp;db=pubmed&amp;amp;dopt=Abstract&amp;amp;list_uids=11082146&amp;amp;query_hl=1&lt;/_url&gt;&lt;_volume&gt;36&lt;/_volume&gt;&lt;/Details&gt;&lt;Extra&gt;&lt;DBUID&gt;{1A876648-9884-45AE-9F64-414BA0207C3C}&lt;/DBUID&gt;&lt;/Extra&gt;&lt;/Item&gt;&lt;/References&gt;&lt;/Group&gt;&lt;Group&gt;&lt;References&gt;&lt;Item&gt;&lt;ID&gt;47&lt;/ID&gt;&lt;UID&gt;{3A0BCAE0-CB9F-4F02-A94F-FA17A42979A6}&lt;/UID&gt;&lt;Title&gt;Systolic and diastolic blood pressure, mean arterial pressure and pulse pressure  for prediction of cardiovascular events and mortality in a Middle Eastern  population&lt;/Title&gt;&lt;Template&gt;Journal Article&lt;/Template&gt;&lt;Star&gt;0&lt;/Star&gt;&lt;Tag&gt;0&lt;/Tag&gt;&lt;Author&gt;Hadaegh, F; Shafiee, G; Hatami, M; Azizi, F&lt;/Author&gt;&lt;Year&gt;2012&lt;/Year&gt;&lt;Details&gt;&lt;_accession_num&gt;21679012&lt;/_accession_num&gt;&lt;_author_adr&gt;Prevention of Metabolic Disorders Research Center, Research Institute for  Endocrine Sciences, Shahid Beheshti University of Medical Sciences, Yaman Street,  Velenjak, Tehran, Iran. fzhadaegh@endocrine.ac.ir&lt;/_author_adr&gt;&lt;_created&gt;64813841&lt;/_created&gt;&lt;_date&gt;2012-02-01&lt;/_date&gt;&lt;_date_display&gt;2012 Feb&lt;/_date_display&gt;&lt;_db_updated&gt;PubMed&lt;/_db_updated&gt;&lt;_doi&gt;10.3109/08037051.2011.585808&lt;/_doi&gt;&lt;_impact_factor&gt;   1.771&lt;/_impact_factor&gt;&lt;_isbn&gt;1651-1999 (Electronic); 0803-7051 (Linking)&lt;/_isbn&gt;&lt;_issue&gt;1&lt;/_issue&gt;&lt;_journal&gt;Blood Press&lt;/_journal&gt;&lt;_language&gt;eng&lt;/_language&gt;&lt;_modified&gt;64813841&lt;/_modified&gt;&lt;_pages&gt;12-8&lt;/_pages&gt;&lt;_subject_headings&gt;Adult; Aged; Blood Pressure; Blood Pressure Determination; Cerebrovascular Disorders/etiology/mortality/*physiopathology; Diastole; Female; Follow-Up Studies; Heart Diseases/etiology/mortality/*physiopathology; Humans; Hypertension/complications/mortality/*physiopathology; Iran; Male; Middle Aged; Prognosis; Proportional Hazards Models; Prospective Studies; Pulse; Risk Factors; Surveys and Questionnaires; Survival Rate; Systole&lt;/_subject_headings&gt;&lt;_tertiary_title&gt;Blood pressure&lt;/_tertiary_title&gt;&lt;_type_work&gt;Journal Article; Research Support, Non-U.S. Gov&amp;apos;t&lt;/_type_work&gt;&lt;_url&gt;http://www.ncbi.nlm.nih.gov/entrez/query.fcgi?cmd=Retrieve&amp;amp;db=pubmed&amp;amp;dopt=Abstract&amp;amp;list_uids=21679012&amp;amp;query_hl=1&lt;/_url&gt;&lt;_volume&gt;21&lt;/_volume&gt;&lt;/Details&gt;&lt;Extra&gt;&lt;DBUID&gt;{1A876648-9884-45AE-9F64-414BA0207C3C}&lt;/DBUID&gt;&lt;/Extra&gt;&lt;/Item&gt;&lt;/References&gt;&lt;/Group&gt;&lt;/Citation&gt;_x000a_"/>
    <w:docVar w:name="NE.Ref{490C45A3-810A-4A29-939D-56CC67E4B65C}" w:val=" ADDIN NE.Ref.{490C45A3-810A-4A29-939D-56CC67E4B65C}&lt;Citation&gt;&lt;Group&gt;&lt;References&gt;&lt;Item&gt;&lt;ID&gt;61&lt;/ID&gt;&lt;UID&gt;{C66BD4CE-DA11-48E1-BC22-0B44CA84E8AC}&lt;/UID&gt;&lt;Title&gt;Association of Cumulative Systolic Blood Pressure With Long-Term Risk of Cardiovascular Disease and Healthy Longevity&lt;/Title&gt;&lt;Template&gt;Journal Article&lt;/Template&gt;&lt;Star&gt;0&lt;/Star&gt;&lt;Tag&gt;0&lt;/Tag&gt;&lt;Author&gt;Reges, Orna; Ning, Hongyan; Wilkins, John T; Wu, Colin O; Tian, Xin; Domanski, Michael J; Lloyd-Jones, Donald M; Allen, Norrina B&lt;/Author&gt;&lt;Year&gt;2021&lt;/Year&gt;&lt;Details&gt;&lt;_accessed&gt;65219784&lt;/_accessed&gt;&lt;_collection_scope&gt;SCI;SCIE&lt;/_collection_scope&gt;&lt;_created&gt;64506938&lt;/_created&gt;&lt;_db_updated&gt;CrossRef&lt;/_db_updated&gt;&lt;_doi&gt;10.1161/HYPERTENSIONAHA.120.15650&lt;/_doi&gt;&lt;_impact_factor&gt;   9.897&lt;/_impact_factor&gt;&lt;_isbn&gt;0194-911X&lt;/_isbn&gt;&lt;_issue&gt;2&lt;/_issue&gt;&lt;_journal&gt;Hypertension&lt;/_journal&gt;&lt;_modified&gt;65219784&lt;/_modified&gt;&lt;_pages&gt;347-356&lt;/_pages&gt;&lt;_tertiary_title&gt;Hypertension&lt;/_tertiary_title&gt;&lt;_url&gt;https://www.ahajournals.org/doi/10.1161/HYPERTENSIONAHA.120.15650_x000d__x000a_https://www.ahajournals.org/doi/full/10.1161/HYPERTENSIONAHA.120.15650&lt;/_url&gt;&lt;_volume&gt;77&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11&lt;/ID&gt;&lt;UID&gt;{9A0FA48B-DB2F-4A58-82D2-F3BC6ADF3029}&lt;/UID&gt;&lt;Title&gt;Predictive Value of Cumulative Blood Pressure for All-Cause Mortality and Cardiovascular Events&lt;/Title&gt;&lt;Template&gt;Journal Article&lt;/Template&gt;&lt;Star&gt;0&lt;/Star&gt;&lt;Tag&gt;0&lt;/Tag&gt;&lt;Author&gt;Wang, Yan Xiu; Song, Lu; Xing, Ai Jun; Gao, Ming; Zhao, Hai Yan; Li, Chun Hui; Zhao, Hua Ling; Chen, Shuo Hua; Lu, Cheng Zhi; Wu, Shou Ling&lt;/Author&gt;&lt;Year&gt;2017&lt;/Year&gt;&lt;Details&gt;&lt;_accessed&gt;64510498&lt;/_accessed&gt;&lt;_collection_scope&gt;SCI;SCIE&lt;/_collection_scope&gt;&lt;_created&gt;64508455&lt;/_created&gt;&lt;_db_updated&gt;CrossRef&lt;/_db_updated&gt;&lt;_doi&gt;10.1038/srep41969&lt;/_doi&gt;&lt;_impact_factor&gt;   4.996&lt;/_impact_factor&gt;&lt;_isbn&gt;2045-2322&lt;/_isbn&gt;&lt;_issue&gt;1&lt;/_issue&gt;&lt;_journal&gt;Scientific Reports&lt;/_journal&gt;&lt;_modified&gt;64800644&lt;/_modified&gt;&lt;_tertiary_title&gt;Sci Rep&lt;/_tertiary_title&gt;&lt;_url&gt;http://www.nature.com/articles/srep41969_x000d__x000a_http://www.nature.com/articles/srep41969.pdf&lt;/_url&gt;&lt;_volume&gt;7&lt;/_volume&gt;&lt;/Details&gt;&lt;Extra&gt;&lt;DBUID&gt;{1A876648-9884-45AE-9F64-414BA0207C3C}&lt;/DBUID&gt;&lt;/Extra&gt;&lt;/Item&gt;&lt;/References&gt;&lt;/Group&gt;&lt;/Citation&gt;_x000a_"/>
    <w:docVar w:name="NE.Ref{4D3F4802-9459-4E16-9023-297AB0464E1F}" w:val=" ADDIN NE.Ref.{4D3F4802-9459-4E16-9023-297AB0464E1F}&lt;Citation&gt;&lt;Group&gt;&lt;References&gt;&lt;Item&gt;&lt;ID&gt;82&lt;/ID&gt;&lt;UID&gt;{7E57180A-4F46-40BE-BB15-1EDB21BC2100}&lt;/UID&gt;&lt;Title&gt;Hemodynamic patterns of age-related changes in blood pressure. The Framingham  Heart Study&lt;/Title&gt;&lt;Template&gt;Journal Article&lt;/Template&gt;&lt;Star&gt;0&lt;/Star&gt;&lt;Tag&gt;0&lt;/Tag&gt;&lt;Author&gt;Franklin, S S; Gustin, W Th; Wong, N D; Larson, M G; Weber, M A; Kannel, W B; Levy, D&lt;/Author&gt;&lt;Year&gt;1997&lt;/Year&gt;&lt;Details&gt;&lt;_accession_num&gt;9236450&lt;/_accession_num&gt;&lt;_author_adr&gt;Heart Disease Prevention Program, University of California, Irvine 92697, USA.&lt;/_author_adr&gt;&lt;_date_display&gt;1997 Jul 1&lt;/_date_display&gt;&lt;_date&gt;1997-07-01&lt;/_date&gt;&lt;_doi&gt;10.1161/01.cir.96.1.308&lt;/_doi&gt;&lt;_isbn&gt;0009-7322 (Print); 0009-7322 (Linking)&lt;/_isbn&gt;&lt;_issue&gt;1&lt;/_issue&gt;&lt;_journal&gt;Circulation&lt;/_journal&gt;&lt;_language&gt;eng&lt;/_language&gt;&lt;_pages&gt;308-15&lt;/_pages&gt;&lt;_subject_headings&gt;Adult; Aging/*physiology; Analysis of Variance; Blood Pressure/*physiology; Cholesterol, HDL/blood; Cohort Studies; Female; Hemodynamics/*physiology; Humans; Hypertension/*physiopathology; Male; Middle Aged; Reference Values; Regression Analysis&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9236450&amp;amp;query_hl=1&lt;/_url&gt;&lt;_volume&gt;96&lt;/_volume&gt;&lt;_created&gt;65226163&lt;/_created&gt;&lt;_modified&gt;65226163&lt;/_modified&gt;&lt;_db_updated&gt;PubMed&lt;/_db_updated&gt;&lt;_impact_factor&gt;  39.918&lt;/_impact_factor&gt;&lt;_collection_scope&gt;SCI;SCIE&lt;/_collection_scope&gt;&lt;/Details&gt;&lt;Extra&gt;&lt;DBUID&gt;{1A876648-9884-45AE-9F64-414BA0207C3C}&lt;/DBUID&gt;&lt;/Extra&gt;&lt;/Item&gt;&lt;/References&gt;&lt;/Group&gt;&lt;/Citation&gt;_x000a_"/>
    <w:docVar w:name="NE.Ref{56CDFFEE-0848-432F-B014-62268518A202}" w:val=" ADDIN NE.Ref.{56CDFFEE-0848-432F-B014-62268518A202}&lt;Citation&gt;&lt;Group&gt;&lt;References&gt;&lt;Item&gt;&lt;ID&gt;76&lt;/ID&gt;&lt;UID&gt;{35B3BC7D-799B-4392-9A48-C5238EAA3C12}&lt;/UID&gt;&lt;Title&gt;Blood pressure and in-hospital outcomes in patients presenting with ischaemic  stroke&lt;/Title&gt;&lt;Template&gt;Journal Article&lt;/Template&gt;&lt;Star&gt;0&lt;/Star&gt;&lt;Tag&gt;0&lt;/Tag&gt;&lt;Author&gt;Bangalore, S; Schwamm, L; Smith, E E; Hellkamp, A S; Suter, R E; Xian, Y; Schulte, P J; Fonarow, G C; Bhatt, D L&lt;/Author&gt;&lt;Year&gt;2017&lt;/Year&gt;&lt;Details&gt;&lt;_accession_num&gt;28982227&lt;/_accession_num&gt;&lt;_author_adr&gt;Cardiovascular Outcomes Group, The Leon H. Charney Division of Cardiology,  Cardiovascular Clinical Research Center, New York University School of Medicine,  530 First Avenue, New York, NY 10016, USA.; Massachusetts General Hospital, 55 Fruit Street, Boston, MA 02114, USA.; Hotchkiss Brain Institute, University of Calgary, 3330 Hospital Drive NW, Alberta  T2N 4N1, Canada.; Duke Clinical Research Institute, 2400 Pratt St, Durham, NC 27705, USA.; American Heart Association, University of Texas Southwestern, 5323 Harry Hines  Blvd, Dallas, TX 75390, USA.; Department of Neurology, Duke University Medical Center, 2400 Pratt Street,  Durham, NC 27705, USA.; Duke Clinical Research Institute, 2400 Pratt St, Durham, NC 27705, USA.; Ahmanson-UCLA Cardiomyopathy Center, 100 Medical Plaza Driveway, Los Angeles, CA  90095, USA.; Brigham and Women&amp;apos;s Hospital Heart &amp;amp; Vascular Center, Harvard Medical School, 75  Francis Street, Boston 02115, MA, USA.&lt;/_author_adr&gt;&lt;_collection_scope&gt;SCI;SCIE&lt;/_collection_scope&gt;&lt;_created&gt;65224030&lt;/_created&gt;&lt;_date&gt;2017-10-01&lt;/_date&gt;&lt;_date_display&gt;2017 Oct 1&lt;/_date_display&gt;&lt;_db_updated&gt;PubMed&lt;/_db_updated&gt;&lt;_doi&gt;10.1093/eurheartj/ehx330&lt;/_doi&gt;&lt;_impact_factor&gt;  35.855&lt;/_impact_factor&gt;&lt;_isbn&gt;1522-9645 (Electronic); 0195-668X (Print); 0195-668X (Linking)&lt;/_isbn&gt;&lt;_issue&gt;37&lt;/_issue&gt;&lt;_journal&gt;Eur Heart J&lt;/_journal&gt;&lt;_keywords&gt;Blood pressure; Diastolic; Ischaemic stroke; Mean arterial pressure; Pulse pressure; Stroke; Systolic; Transient ischaemic attack&lt;/_keywords&gt;&lt;_language&gt;eng&lt;/_language&gt;&lt;_modified&gt;65224031&lt;/_modified&gt;&lt;_ori_publication&gt;Published on behalf of the European Society of Cardiology. All rights reserved. (c) _x000d__x000a_      The Author 2017. For permissions, please email: journals.permissions@oup.com.&lt;/_ori_publication&gt;&lt;_pages&gt;2827-2835&lt;/_pages&gt;&lt;_subject_headings&gt;Aged; Aged, 80 and over; Blood Pressure/*physiology; Brain Ischemia/mortality/*physiopathology; Female; Hemorrhage/etiology/physiopathology; Hospital Mortality; Hospitalization; Humans; Hypertension/mortality/physiopathology; Male; Mobility Limitation; Prognosis; Registries; Stroke/mortality/*physiopathology; Thrombolytic Therapy/mortality&lt;/_subject_headings&gt;&lt;_tertiary_title&gt;European heart journal&lt;/_tertiary_title&gt;&lt;_type_work&gt;Journal Article; Multicenter Study&lt;/_type_work&gt;&lt;_url&gt;http://www.ncbi.nlm.nih.gov/entrez/query.fcgi?cmd=Retrieve&amp;amp;db=pubmed&amp;amp;dopt=Abstract&amp;amp;list_uids=28982227&amp;amp;query_hl=1&lt;/_url&gt;&lt;_volume&gt;38&lt;/_volume&gt;&lt;/Details&gt;&lt;Extra&gt;&lt;DBUID&gt;{1A876648-9884-45AE-9F64-414BA0207C3C}&lt;/DBUID&gt;&lt;/Extra&gt;&lt;/Item&gt;&lt;/References&gt;&lt;/Group&gt;&lt;/Citation&gt;_x000a_"/>
    <w:docVar w:name="NE.Ref{574C1499-8613-42D5-ADAB-C3A31268C60D}" w:val=" ADDIN NE.Ref.{574C1499-8613-42D5-ADAB-C3A31268C60D}&lt;Citation&gt;&lt;Group&gt;&lt;References&gt;&lt;Item&gt;&lt;ID&gt;46&lt;/ID&gt;&lt;UID&gt;{9185EB52-5A04-4725-B87F-A81DAAFA3124}&lt;/UID&gt;&lt;Title&gt;Prevalence of Hypertension among Adults in Remote Rural Areas of Xinjiang, China&lt;/Title&gt;&lt;Template&gt;Journal Article&lt;/Template&gt;&lt;Star&gt;0&lt;/Star&gt;&lt;Tag&gt;0&lt;/Tag&gt;&lt;Author&gt;Wang, Y; Zhang, J; Ding, Y; Zhang, M; Liu, J; Ma, J; Guo, H; Yan, Y; He, J; Wang, K; Li, S; Ma, R; Murat, B; Guo, S&lt;/Author&gt;&lt;Year&gt;2016&lt;/Year&gt;&lt;Details&gt;&lt;_accession_num&gt;27231924&lt;/_accession_num&gt;&lt;_author_adr&gt;Department of Public Health, School of Medicine, Shihezi University, Beier Road,  Shihezi 832000, China. nihaowangyulin@163.com.; Department of Pathology and Key Laboratory of Xinjiang Endemic and Ethnic  Diseases (Ministry of Education), School of Medicine, Shihezi University, Beier  Road, Shihezi 832002, China. nihaowangyulin@163.com.; Department of Public Health, School of Medicine, Shihezi University, Beier Road,  Shihezi 832000, China. yfyxxzjy@126.com.; Department of Pathology and Key Laboratory of Xinjiang Endemic and Ethnic  Diseases (Ministry of Education), School of Medicine, Shihezi University, Beier  Road, Shihezi 832002, China. yfyxxzjy@126.com.; Department of Public Health, School of Medicine, Shihezi University, Beier Road,  Shihezi 832000, China. 13399931625@163.com.; Department of Pathology and Key Laboratory of Xinjiang Endemic and Ethnic  Diseases (Ministry of Education), School of Medicine, Shihezi University, Beier  Road, Shihezi 832002, China. 13399931625@163.com.; Department of Public Health, School of Medicine, Shihezi University, Beier Road,  Shihezi 832000, China. zmberry@foxmail.com.; Department of Pathology and Key Laboratory of Xinjiang Endemic and Ethnic  Diseases (Ministry of Education), School of Medicine, Shihezi University, Beier  Road, Shihezi 832002, China. zmberry@foxmail.com.; Department of Public Health, School of Medicine, Shihezi University, Beier Road,  Shihezi 832000, China. liujiaming@shzu.edu.cn.; Department of Pathology and Key Laboratory of Xinjiang Endemic and Ethnic  Diseases (Ministry of Education), School of Medicine, Shihezi University, Beier  Road, Shihezi 832002, China. liujiaming@shzu.edu.cn.; Department of Public Health, School of Medicine, Shihezi University, Beier Road,  Shihezi 832000, China. jiaojiaolong881202@163.com.; Department of Pathology and Key Laboratory of Xinjiang Endemic and Ethnic  Diseases (Ministry of Education), School of Medicine, Shihezi University, Beier  Road, Shihezi 832002, China. jiaojiaolong881202@163.com.; Department of Public Health, School of Medicine, Shihezi University, Beier Road,  Shihezi 832000, China. guoheng@shzu.edu.cn.; Department of Pathology and Key Laboratory of Xinjiang Endemic and Ethnic  Diseases (Ministry of Education), School of Medicine, Shihezi University, Beier  Road, Shihezi 832002, China. guoheng@shzu.edu.cn.; Department of Public Health, School of Medicine, Shihezi University, Beier Road,  Shihezi 832000, China. erniu19880215@sina.com.; Department of Pathology and Key Laboratory of Xinjiang Endemic and Ethnic  Diseases (Ministry of Education), School of Medicine, Shihezi University, Beier  Road, Shihezi 832002, China. erniu19880215@sina.com.; Department of Public Health, School of Medicine, Shihezi University, Beier Road,  Shihezi 832000, China. hejia123.shihezi@163.com.; Department of Pathology and Key Laboratory of Xinjiang Endemic and Ethnic  Diseases (Ministry of Education), School of Medicine, Shihezi University, Beier  Road, Shihezi 832002, China. hejia123.shihezi@163.com.; Department of Public Health, School of Medicine, Shihezi University, Beier Road,  Shihezi 832000, China. kwang311@hotmail.com.; Department of Pathology and Key Laboratory of Xinjiang Endemic and Ethnic  Diseases (Ministry of Education), School of Medicine, Shihezi University, Beier  Road, Shihezi 832002, China. kwang311@hotmail.com.; Department of Public Health, School of Medicine, Shihezi University, Beier Road,  Shihezi 832000, China. lishugang@ymail.com.; Department of Pathology and Key Laboratory of Xinjiang Endemic and Ethnic  Diseases (Ministry of Education), School of Medicine, Shihezi University, Beier  Road, Shihezi 832002, China. lishugang@ymail.com.; Department of Public Health, School of Medicine, Shihezi University, Beier Road,  Shihezi 832000, China. marulin@126.com.; Department of Pathology and Key Laboratory of Xinjiang Endemic and Ethnic  Diseases (Ministry of Education), School of Medicine, Shihezi University, Beier  Road, Shihezi 832002, China. marulin@126.com.; Department of Public Health, School of Medicine, Shihezi University, Beier Road,  Shihezi 832000, China. murat08123@163.com.; Department of Pathology and Key Laboratory of Xinjiang Endemic and Ethnic  Diseases (Ministry of Education), School of Medicine, Shihezi University, Beier  Road, Shihezi 832002, China. murat08123@163.com.; Department of Public Health, School of Medicine, Shihezi University, Beier Road,  Shihezi 832000, China. pge888@sina.com.; Department of Pathology and Key Laboratory of Xinjiang Endemic and Ethnic  Diseases (Ministry of Education), School of Medicine, Shihezi University, Beier  Road, Shihezi 832002, China. pge888@sina.com.&lt;/_author_adr&gt;&lt;_created&gt;64807887&lt;/_created&gt;&lt;_date&gt;2016-05-24&lt;/_date&gt;&lt;_date_display&gt;2016 May 24&lt;/_date_display&gt;&lt;_db_updated&gt;PubMed&lt;/_db_updated&gt;&lt;_doi&gt;10.3390/ijerph13060524&lt;/_doi&gt;&lt;_impact_factor&gt;   4.614&lt;/_impact_factor&gt;&lt;_isbn&gt;1660-4601 (Electronic); 1661-7827 (Print); 1660-4601 (Linking)&lt;/_isbn&gt;&lt;_issue&gt;6&lt;/_issue&gt;&lt;_journal&gt;Int J Environ Res Public Health&lt;/_journal&gt;&lt;_keywords&gt;epidemiological studies; hypertension; nation; prevalence; rural&lt;/_keywords&gt;&lt;_language&gt;eng&lt;/_language&gt;&lt;_modified&gt;64807887&lt;/_modified&gt;&lt;_subject_headings&gt;Adolescent; Adult; Aged; Blood Pressure; China/epidemiology; Diabetes Mellitus/epidemiology; Dyslipidemias/epidemiology; Ethnicity; Female; Humans; Hypertension/*epidemiology; Male; Middle Aged; Overweight/epidemiology; Prevalence; Rural Population/*statistics &amp;amp; numerical data; Surveys and Questionnaires; Young Adult&lt;/_subject_headings&gt;&lt;_tertiary_title&gt;International journal of environmental research and public health&lt;/_tertiary_title&gt;&lt;_type_work&gt;Journal Article&lt;/_type_work&gt;&lt;_url&gt;http://www.ncbi.nlm.nih.gov/entrez/query.fcgi?cmd=Retrieve&amp;amp;db=pubmed&amp;amp;dopt=Abstract&amp;amp;list_uids=27231924&amp;amp;query_hl=1&lt;/_url&gt;&lt;_volume&gt;13&lt;/_volume&gt;&lt;/Details&gt;&lt;Extra&gt;&lt;DBUID&gt;{1A876648-9884-45AE-9F64-414BA0207C3C}&lt;/DBUID&gt;&lt;/Extra&gt;&lt;/Item&gt;&lt;/References&gt;&lt;/Group&gt;&lt;Group&gt;&lt;References&gt;&lt;Item&gt;&lt;ID&gt;58&lt;/ID&gt;&lt;UID&gt;{ADC64E1E-7246-4789-A006-3EDC407CEA66}&lt;/UID&gt;&lt;Title&gt;Ethnic differences in prevalence of general obesity and abdominal obesity among  low-income rural Kazakh and Uyghur adults in far western China and implications  in preventive public health&lt;/Title&gt;&lt;Template&gt;Journal Article&lt;/Template&gt;&lt;Star&gt;0&lt;/Star&gt;&lt;Tag&gt;0&lt;/Tag&gt;&lt;Author&gt;He, J; Guo, S; Liu, J; Zhang, M; Ding, Y; Zhang, J; Li, S; Xu, S; Niu, Q; Guo, H; Ma, R&lt;/Author&gt;&lt;Year&gt;2014&lt;/Year&gt;&lt;Details&gt;&lt;_accession_num&gt;25188373&lt;/_accession_num&gt;&lt;_author_adr&gt;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lt;/_author_adr&gt;&lt;_collection_scope&gt;SCIE&lt;/_collection_scope&gt;&lt;_created&gt;64837264&lt;/_created&gt;&lt;_date&gt;2014-01-20&lt;/_date&gt;&lt;_date_display&gt;2014&lt;/_date_display&gt;&lt;_db_updated&gt;PubMed&lt;/_db_updated&gt;&lt;_doi&gt;10.1371/journal.pone.0106723&lt;/_doi&gt;&lt;_impact_factor&gt;   3.752&lt;/_impact_factor&gt;&lt;_isbn&gt;1932-6203 (Electronic); 1932-6203 (Linking)&lt;/_isbn&gt;&lt;_issue&gt;9&lt;/_issue&gt;&lt;_journal&gt;PLoS One&lt;/_journal&gt;&lt;_language&gt;eng&lt;/_language&gt;&lt;_modified&gt;64837264&lt;/_modified&gt;&lt;_pages&gt;e106723&lt;/_pages&gt;&lt;_subject_headings&gt;Adolescent; Adult; Age Distribution; Aged; China/epidemiology; *Ethnicity; Female; Health Surveys; Humans; Income; Male; Middle Aged; Obesity, Abdominal/economics/*epidemiology/*ethnology/physiopathology; Poverty; Prevalence; Public Health; Rural Population; Sex Distribution; Surveys and Questionnaires&lt;/_subject_headings&gt;&lt;_tertiary_title&gt;PloS one&lt;/_tertiary_title&gt;&lt;_type_work&gt;Journal Article; Research Support, Non-U.S. Gov&amp;apos;t&lt;/_type_work&gt;&lt;_url&gt;http://www.ncbi.nlm.nih.gov/entrez/query.fcgi?cmd=Retrieve&amp;amp;db=pubmed&amp;amp;dopt=Abstract&amp;amp;list_uids=25188373&amp;amp;query_hl=1&lt;/_url&gt;&lt;_volume&gt;9&lt;/_volume&gt;&lt;/Details&gt;&lt;Extra&gt;&lt;DBUID&gt;{1A876648-9884-45AE-9F64-414BA0207C3C}&lt;/DBUID&gt;&lt;/Extra&gt;&lt;/Item&gt;&lt;/References&gt;&lt;/Group&gt;&lt;Group&gt;&lt;References&gt;&lt;Item&gt;&lt;ID&gt;15&lt;/ID&gt;&lt;UID&gt;{4F6FB0E3-1336-4C1E-A552-4EA008FEA345}&lt;/UID&gt;&lt;Title&gt;Prevalence of hypertension in Uygur, Kazakhs and Han people in rural areas of Xinjiang&lt;/Title&gt;&lt;Template&gt;Journal Article&lt;/Template&gt;&lt;Star&gt;0&lt;/Star&gt;&lt;Tag&gt;0&lt;/Tag&gt;&lt;Author&gt;Xiaojia, Ma; Mei, Zhang; Shuxia, Guo; Rulin, Ma; Yusong, Ding; Heng, Guo; Jingyu, Zhang; Qiang, Niu; Shugang, Li; Jiaming, Liu; Shangzhi, Xu&lt;/Author&gt;&lt;Year&gt;2013&lt;/Year&gt;&lt;Details&gt;&lt;_accessed&gt;64837318&lt;/_accessed&gt;&lt;_author_aff&gt;石河子大学医学院预防医学系;&lt;/_author_aff&gt;&lt;_cited_count&gt;43&lt;/_cited_count&gt;&lt;_collection_scope&gt;CSCD;PKU&lt;/_collection_scope&gt;&lt;_created&gt;64509886&lt;/_created&gt;&lt;_date&gt;59934240&lt;/_date&gt;&lt;_db_updated&gt;CNKI - Reference&lt;/_db_updated&gt;&lt;_issue&gt;12&lt;/_issue&gt;&lt;_journal&gt;Chinese Journal of Hypertension&lt;/_journal&gt;&lt;_keywords&gt;维吾尔族;哈萨克族;汉族;高血压;患病率&lt;/_keywords&gt;&lt;_language&gt;Chinese&lt;/_language&gt;&lt;_modified&gt;64837325&lt;/_modified&gt;&lt;_pages&gt;1164-1168&lt;/_pages&gt;&lt;_url&gt;https://kns.cnki.net/kcms/detail/detail.aspx?FileName=ZGGZ201312018&amp;amp;DbName=CJFQ2013&lt;/_url&gt;&lt;_volume&gt;21&lt;/_volume&gt;&lt;/Details&gt;&lt;Extra&gt;&lt;DBUID&gt;{1A876648-9884-45AE-9F64-414BA0207C3C}&lt;/DBUID&gt;&lt;/Extra&gt;&lt;/Item&gt;&lt;/References&gt;&lt;/Group&gt;&lt;/Citation&gt;_x000a_"/>
    <w:docVar w:name="NE.Ref{5E2E9A00-8007-4F53-A036-EC6D22291214}" w:val=" ADDIN NE.Ref.{5E2E9A00-8007-4F53-A036-EC6D22291214}&lt;Citation&gt;&lt;Group&gt;&lt;References&gt;&lt;Item&gt;&lt;ID&gt;31&lt;/ID&gt;&lt;UID&gt;{BBD74974-CA3D-40A6-9BC5-FE5D3920FA28}&lt;/UID&gt;&lt;Title&gt;Four blood pressure indexes and the risk of stroke and myocardial infarction in  Japanese men and women: a meta-analysis of 16 cohort studies&lt;/Title&gt;&lt;Template&gt;Journal Article&lt;/Template&gt;&lt;Star&gt;0&lt;/Star&gt;&lt;Tag&gt;0&lt;/Tag&gt;&lt;Author&gt;Miura, K; Nakagawa, H; Ohashi, Y; Harada, A; Taguri, M; Kushiro, T; Takahashi, A; Nishinaga, M; Soejima, H; Ueshima, H&lt;/Author&gt;&lt;Year&gt;2009&lt;/Year&gt;&lt;Details&gt;&lt;_accession_num&gt;19332464&lt;/_accession_num&gt;&lt;_author_adr&gt;Department of Health Science, Shiga University of Medical Science, Otsu, Shiga,  Japan. miura@belle.shiga-med.ac.jp&lt;/_author_adr&gt;&lt;_collection_scope&gt;SCI;SCIE&lt;/_collection_scope&gt;&lt;_created&gt;64804132&lt;/_created&gt;&lt;_date&gt;2009-04-14&lt;/_date&gt;&lt;_date_display&gt;2009 Apr 14&lt;/_date_display&gt;&lt;_db_updated&gt;PubMed&lt;/_db_updated&gt;&lt;_doi&gt;10.1161/CIRCULATIONAHA.108.823112&lt;/_doi&gt;&lt;_impact_factor&gt;  39.918&lt;/_impact_factor&gt;&lt;_isbn&gt;1524-4539 (Electronic); 0009-7322 (Linking)&lt;/_isbn&gt;&lt;_issue&gt;14&lt;/_issue&gt;&lt;_journal&gt;Circulation&lt;/_journal&gt;&lt;_language&gt;eng&lt;/_language&gt;&lt;_modified&gt;64804132&lt;/_modified&gt;&lt;_pages&gt;1892-8&lt;/_pages&gt;&lt;_subject_headings&gt;Adult; Aged; Aged, 80 and over; Blood Pressure/*physiology; Diastole/physiology; Female; Follow-Up Studies; Humans; Incidence; Japan/epidemiology; Male; Middle Aged; Multivariate Analysis; Myocardial Infarction/*epidemiology/physiopathology; Pulse; Risk Assessment; Sex Characteristics; Stroke/*epidemiology/physiopathology; Systole/physiology&lt;/_subject_headings&gt;&lt;_tertiary_title&gt;Circulation&lt;/_tertiary_title&gt;&lt;_type_work&gt;Journal Article; Multicenter Study; Research Support, Non-U.S. Gov&amp;apos;t&lt;/_type_work&gt;&lt;_url&gt;http://www.ncbi.nlm.nih.gov/entrez/query.fcgi?cmd=Retrieve&amp;amp;db=pubmed&amp;amp;dopt=Abstract&amp;amp;list_uids=19332464&amp;amp;query_hl=1&lt;/_url&gt;&lt;_volume&gt;119&lt;/_volume&gt;&lt;/Details&gt;&lt;Extra&gt;&lt;DBUID&gt;{1A876648-9884-45AE-9F64-414BA0207C3C}&lt;/DBUID&gt;&lt;/Extra&gt;&lt;/Item&gt;&lt;/References&gt;&lt;/Group&gt;&lt;/Citation&gt;_x000a_"/>
    <w:docVar w:name="NE.Ref{5F759196-6BC0-4E3C-83E9-D6896725D8D4}" w:val=" ADDIN NE.Ref.{5F759196-6BC0-4E3C-83E9-D6896725D8D4}&lt;Citation&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9&lt;/ID&gt;&lt;UID&gt;{B9D10D3F-EBEE-4DC9-8DD0-50E7505B1A35}&lt;/UID&gt;&lt;Title&gt;Effect of hypertension duration and blood pressure level on ischaemic stroke risk in atrial fibrillation: nationwide data covering the entire Korean population&lt;/Title&gt;&lt;Template&gt;Journal Article&lt;/Template&gt;&lt;Star&gt;0&lt;/Star&gt;&lt;Tag&gt;4&lt;/Tag&gt;&lt;Author&gt;Kim, T H; Yang, P S; Yu, H T; Jang, E; Shin, H; Kim, H Y; Uhm, J S; Kim, J Y; Sung, J H; Pak, H N; Lee, M H; Joung, B; Lip, GYH&lt;/Author&gt;&lt;Year&gt;2019&lt;/Year&gt;&lt;Details&gt;&lt;_accessed&gt;64510500&lt;/_accessed&gt;&lt;_accession_num&gt;30608537&lt;/_accession_num&gt;&lt;_author_adr&gt;Division of Cardiology, Department of Internal Medicine, Severance Cardiovascular Hospital, Yonsei University College of Medicine, 50 Yonseiro, Seodaemun-gu, Seoul, Republic of Korea.; Department of Cardiology, CHA Bundang Medical Center, CHA University, 59, Yatap-ro, Bundang-gu, Seongnam, Gyeonggi-do,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epartment of Biomedical Systems Informatics, Biostatistics Collaboration Unit, Yonsei University College of Medicine, 50 Yonseiro, Seodaemun-gu, Seoul, Republic of Korea.; Department of Biomedical Systems Informatics, Biostatistics Collaboration Unit,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epartment of Cardiology, CHA Bundang Medical Center, CHA University, 59, Yatap-ro, Bundang-gu, Seongnam, Gyeonggi-do,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Institute of Cardiovascular Sciences, University of Birmingham, Edgbaston, Birmingham, UK.; Liverpool Centre for Cardiovascular Science, University of Liverpool, Liverpool,  UK.&lt;/_author_adr&gt;&lt;_collection_scope&gt;SCI;SCIE&lt;/_collection_scope&gt;&lt;_created&gt;64508443&lt;/_created&gt;&lt;_date&gt;62681760&lt;/_date&gt;&lt;_date_display&gt;2019 Mar 7&lt;/_date_display&gt;&lt;_db_updated&gt;PubMed&lt;/_db_updated&gt;&lt;_doi&gt;10.1093/eurheartj/ehy877&lt;/_doi&gt;&lt;_impact_factor&gt;  35.855&lt;/_impact_factor&gt;&lt;_isbn&gt;1522-9645 (Electronic); 0195-668X (Linking)&lt;/_isbn&gt;&lt;_issue&gt;10&lt;/_issue&gt;&lt;_journal&gt;Eur Heart J&lt;/_journal&gt;&lt;_keywords&gt;*Atrial fibrillation; *Blood pressure; *Duration; *Hypertension; *Ischaemic stroke&lt;/_keywords&gt;&lt;_language&gt;eng&lt;/_language&gt;&lt;_modified&gt;64800643&lt;/_modified&gt;&lt;_ori_publication&gt;Published on behalf of the European Society of Cardiology. All rights reserved._x000d__x000a_      (c) The Author(s) 2019. For permissions, please email:_x000d__x000a_      journals.permissions@oup.com.&lt;/_ori_publication&gt;&lt;_pages&gt;809-819&lt;/_pages&gt;&lt;_subject_headings&gt;Aged; *Atrial Fibrillation/complications/epidemiology; Blood Pressure/*physiology; *Brain Ischemia/epidemiology/etiology; Female; Humans; *Hypertension/complications/epidemiology; Male; Middle Aged; Republic of Korea/epidemiology; Risk Factors; *Stroke/epidemiology/etiology&lt;/_subject_headings&gt;&lt;_tertiary_title&gt;European heart journal&lt;/_tertiary_title&gt;&lt;_type_work&gt;Journal Article; Research Support, Non-U.S. Gov&amp;apos;t&lt;/_type_work&gt;&lt;_url&gt;http://www.ncbi.nlm.nih.gov/entrez/query.fcgi?cmd=Retrieve&amp;amp;db=pubmed&amp;amp;dopt=Abstract&amp;amp;list_uids=30608537&amp;amp;query_hl=1&lt;/_url&gt;&lt;_volume&gt;40&lt;/_volume&gt;&lt;/Details&gt;&lt;Extra&gt;&lt;DBUID&gt;{1A876648-9884-45AE-9F64-414BA0207C3C}&lt;/DBUID&gt;&lt;/Extra&gt;&lt;/Item&gt;&lt;/References&gt;&lt;/Group&gt;&lt;/Citation&gt;_x000a_"/>
    <w:docVar w:name="NE.Ref{5F8ED31D-5C08-4B46-B24A-1D6AA989EF82}" w:val=" ADDIN NE.Ref.{5F8ED31D-5C08-4B46-B24A-1D6AA989EF82}&lt;Citation&gt;&lt;Group&gt;&lt;References&gt;&lt;Item&gt;&lt;ID&gt;78&lt;/ID&gt;&lt;UID&gt;{3760AE3A-4084-4787-A562-9A316B701AF3}&lt;/UID&gt;&lt;Title&gt;Impact of aortic stiffness attenuation on survival of patients in end-stage renal  failure&lt;/Title&gt;&lt;Template&gt;Journal Article&lt;/Template&gt;&lt;Star&gt;0&lt;/Star&gt;&lt;Tag&gt;0&lt;/Tag&gt;&lt;Author&gt;Guerin, A P; Blacher, J; Pannier, B; Marchais, S J; Safar, M E; London, G M&lt;/Author&gt;&lt;Year&gt;2001&lt;/Year&gt;&lt;Details&gt;&lt;_accession_num&gt;11181474&lt;/_accession_num&gt;&lt;_author_adr&gt;Service d&amp;apos;Hemodialyse, Hopital F.H. Manhes, Fleury-Merogis, and Service de  Medecine Interne, Hopital Broussais, Paris, France.&lt;/_author_adr&gt;&lt;_collection_scope&gt;SCI;SCIE&lt;/_collection_scope&gt;&lt;_created&gt;65224788&lt;/_created&gt;&lt;_date&gt;2001-02-20&lt;/_date&gt;&lt;_date_display&gt;2001 Feb 20&lt;/_date_display&gt;&lt;_db_updated&gt;PubMed&lt;/_db_updated&gt;&lt;_doi&gt;10.1161/01.cir.103.7.987&lt;/_doi&gt;&lt;_impact_factor&gt;  39.918&lt;/_impact_factor&gt;&lt;_isbn&gt;1524-4539 (Electronic); 0009-7322 (Linking)&lt;/_isbn&gt;&lt;_issue&gt;7&lt;/_issue&gt;&lt;_journal&gt;Circulation&lt;/_journal&gt;&lt;_language&gt;eng&lt;/_language&gt;&lt;_modified&gt;65224788&lt;/_modified&gt;&lt;_pages&gt;987-92&lt;/_pages&gt;&lt;_subject_headings&gt;Adrenergic beta-Antagonists/therapeutic use; Angiotensin-Converting Enzyme Inhibitors/*therapeutic use; Aorta/diagnostic imaging/drug effects/physiopathology; Aortic Diseases/complications/*drug therapy/physiopathology; Blood Pressure/*drug effects; Calcium Channel Blockers/therapeutic use; Cohort Studies; Female; Follow-Up Studies; Humans; Kidney Failure, Chronic/complications/*drug therapy/physiopathology; Male; Middle Aged; Odds Ratio; Predictive Value of Tests; Proportional Hazards Models; Prospective Studies; Pulsatile Flow/*drug effects; ROC Curve; Survival Rate; Treatment Outcome; Ultrasonography&lt;/_subject_headings&gt;&lt;_tertiary_title&gt;Circulation&lt;/_tertiary_title&gt;&lt;_type_work&gt;Clinical Trial; Journal Article; Research Support, Non-U.S. Gov&amp;apos;t&lt;/_type_work&gt;&lt;_url&gt;http://www.ncbi.nlm.nih.gov/entrez/query.fcgi?cmd=Retrieve&amp;amp;db=pubmed&amp;amp;dopt=Abstract&amp;amp;list_uids=11181474&amp;amp;query_hl=1&lt;/_url&gt;&lt;_volume&gt;103&lt;/_volume&gt;&lt;/Details&gt;&lt;Extra&gt;&lt;DBUID&gt;{1A876648-9884-45AE-9F64-414BA0207C3C}&lt;/DBUID&gt;&lt;/Extra&gt;&lt;/Item&gt;&lt;/References&gt;&lt;/Group&gt;&lt;/Citation&gt;_x000a_"/>
    <w:docVar w:name="NE.Ref{6387D693-8881-4EAC-B22B-26FF41984266}" w:val=" ADDIN NE.Ref.{6387D693-8881-4EAC-B22B-26FF41984266}&lt;Citation&gt;&lt;Group&gt;&lt;References&gt;&lt;Item&gt;&lt;ID&gt;46&lt;/ID&gt;&lt;UID&gt;{9185EB52-5A04-4725-B87F-A81DAAFA3124}&lt;/UID&gt;&lt;Title&gt;Prevalence of Hypertension among Adults in Remote Rural Areas of Xinjiang, China&lt;/Title&gt;&lt;Template&gt;Journal Article&lt;/Template&gt;&lt;Star&gt;0&lt;/Star&gt;&lt;Tag&gt;0&lt;/Tag&gt;&lt;Author&gt;Wang, Y; Zhang, J; Ding, Y; Zhang, M; Liu, J; Ma, J; Guo, H; Yan, Y; He, J; Wang, K; Li, S; Ma, R; Murat, B; Guo, S&lt;/Author&gt;&lt;Year&gt;2016&lt;/Year&gt;&lt;Details&gt;&lt;_accession_num&gt;27231924&lt;/_accession_num&gt;&lt;_author_adr&gt;Department of Public Health, School of Medicine, Shihezi University, Beier Road,  Shihezi 832000, China. nihaowangyulin@163.com.; Department of Pathology and Key Laboratory of Xinjiang Endemic and Ethnic  Diseases (Ministry of Education), School of Medicine, Shihezi University, Beier  Road, Shihezi 832002, China. nihaowangyulin@163.com.; Department of Public Health, School of Medicine, Shihezi University, Beier Road,  Shihezi 832000, China. yfyxxzjy@126.com.; Department of Pathology and Key Laboratory of Xinjiang Endemic and Ethnic  Diseases (Ministry of Education), School of Medicine, Shihezi University, Beier  Road, Shihezi 832002, China. yfyxxzjy@126.com.; Department of Public Health, School of Medicine, Shihezi University, Beier Road,  Shihezi 832000, China. 13399931625@163.com.; Department of Pathology and Key Laboratory of Xinjiang Endemic and Ethnic  Diseases (Ministry of Education), School of Medicine, Shihezi University, Beier  Road, Shihezi 832002, China. 13399931625@163.com.; Department of Public Health, School of Medicine, Shihezi University, Beier Road,  Shihezi 832000, China. zmberry@foxmail.com.; Department of Pathology and Key Laboratory of Xinjiang Endemic and Ethnic  Diseases (Ministry of Education), School of Medicine, Shihezi University, Beier  Road, Shihezi 832002, China. zmberry@foxmail.com.; Department of Public Health, School of Medicine, Shihezi University, Beier Road,  Shihezi 832000, China. liujiaming@shzu.edu.cn.; Department of Pathology and Key Laboratory of Xinjiang Endemic and Ethnic  Diseases (Ministry of Education), School of Medicine, Shihezi University, Beier  Road, Shihezi 832002, China. liujiaming@shzu.edu.cn.; Department of Public Health, School of Medicine, Shihezi University, Beier Road,  Shihezi 832000, China. jiaojiaolong881202@163.com.; Department of Pathology and Key Laboratory of Xinjiang Endemic and Ethnic  Diseases (Ministry of Education), School of Medicine, Shihezi University, Beier  Road, Shihezi 832002, China. jiaojiaolong881202@163.com.; Department of Public Health, School of Medicine, Shihezi University, Beier Road,  Shihezi 832000, China. guoheng@shzu.edu.cn.; Department of Pathology and Key Laboratory of Xinjiang Endemic and Ethnic  Diseases (Ministry of Education), School of Medicine, Shihezi University, Beier  Road, Shihezi 832002, China. guoheng@shzu.edu.cn.; Department of Public Health, School of Medicine, Shihezi University, Beier Road,  Shihezi 832000, China. erniu19880215@sina.com.; Department of Pathology and Key Laboratory of Xinjiang Endemic and Ethnic  Diseases (Ministry of Education), School of Medicine, Shihezi University, Beier  Road, Shihezi 832002, China. erniu19880215@sina.com.; Department of Public Health, School of Medicine, Shihezi University, Beier Road,  Shihezi 832000, China. hejia123.shihezi@163.com.; Department of Pathology and Key Laboratory of Xinjiang Endemic and Ethnic  Diseases (Ministry of Education), School of Medicine, Shihezi University, Beier  Road, Shihezi 832002, China. hejia123.shihezi@163.com.; Department of Public Health, School of Medicine, Shihezi University, Beier Road,  Shihezi 832000, China. kwang311@hotmail.com.; Department of Pathology and Key Laboratory of Xinjiang Endemic and Ethnic  Diseases (Ministry of Education), School of Medicine, Shihezi University, Beier  Road, Shihezi 832002, China. kwang311@hotmail.com.; Department of Public Health, School of Medicine, Shihezi University, Beier Road,  Shihezi 832000, China. lishugang@ymail.com.; Department of Pathology and Key Laboratory of Xinjiang Endemic and Ethnic  Diseases (Ministry of Education), School of Medicine, Shihezi University, Beier  Road, Shihezi 832002, China. lishugang@ymail.com.; Department of Public Health, School of Medicine, Shihezi University, Beier Road,  Shihezi 832000, China. marulin@126.com.; Department of Pathology and Key Laboratory of Xinjiang Endemic and Ethnic  Diseases (Ministry of Education), School of Medicine, Shihezi University, Beier  Road, Shihezi 832002, China. marulin@126.com.; Department of Public Health, School of Medicine, Shihezi University, Beier Road,  Shihezi 832000, China. murat08123@163.com.; Department of Pathology and Key Laboratory of Xinjiang Endemic and Ethnic  Diseases (Ministry of Education), School of Medicine, Shihezi University, Beier  Road, Shihezi 832002, China. murat08123@163.com.; Department of Public Health, School of Medicine, Shihezi University, Beier Road,  Shihezi 832000, China. pge888@sina.com.; Department of Pathology and Key Laboratory of Xinjiang Endemic and Ethnic  Diseases (Ministry of Education), School of Medicine, Shihezi University, Beier  Road, Shihezi 832002, China. pge888@sina.com.&lt;/_author_adr&gt;&lt;_created&gt;64807887&lt;/_created&gt;&lt;_date&gt;2016-05-24&lt;/_date&gt;&lt;_date_display&gt;2016 May 24&lt;/_date_display&gt;&lt;_db_updated&gt;PubMed&lt;/_db_updated&gt;&lt;_doi&gt;10.3390/ijerph13060524&lt;/_doi&gt;&lt;_impact_factor&gt;   4.614&lt;/_impact_factor&gt;&lt;_isbn&gt;1660-4601 (Electronic); 1661-7827 (Print); 1660-4601 (Linking)&lt;/_isbn&gt;&lt;_issue&gt;6&lt;/_issue&gt;&lt;_journal&gt;Int J Environ Res Public Health&lt;/_journal&gt;&lt;_keywords&gt;epidemiological studies; hypertension; nation; prevalence; rural&lt;/_keywords&gt;&lt;_language&gt;eng&lt;/_language&gt;&lt;_modified&gt;64807887&lt;/_modified&gt;&lt;_subject_headings&gt;Adolescent; Adult; Aged; Blood Pressure; China/epidemiology; Diabetes Mellitus/epidemiology; Dyslipidemias/epidemiology; Ethnicity; Female; Humans; Hypertension/*epidemiology; Male; Middle Aged; Overweight/epidemiology; Prevalence; Rural Population/*statistics &amp;amp; numerical data; Surveys and Questionnaires; Young Adult&lt;/_subject_headings&gt;&lt;_tertiary_title&gt;International journal of environmental research and public health&lt;/_tertiary_title&gt;&lt;_type_work&gt;Journal Article&lt;/_type_work&gt;&lt;_url&gt;http://www.ncbi.nlm.nih.gov/entrez/query.fcgi?cmd=Retrieve&amp;amp;db=pubmed&amp;amp;dopt=Abstract&amp;amp;list_uids=27231924&amp;amp;query_hl=1&lt;/_url&gt;&lt;_volume&gt;13&lt;/_volume&gt;&lt;/Details&gt;&lt;Extra&gt;&lt;DBUID&gt;{1A876648-9884-45AE-9F64-414BA0207C3C}&lt;/DBUID&gt;&lt;/Extra&gt;&lt;/Item&gt;&lt;/References&gt;&lt;/Group&gt;&lt;Group&gt;&lt;References&gt;&lt;Item&gt;&lt;ID&gt;58&lt;/ID&gt;&lt;UID&gt;{ADC64E1E-7246-4789-A006-3EDC407CEA66}&lt;/UID&gt;&lt;Title&gt;Ethnic differences in prevalence of general obesity and abdominal obesity among  low-income rural Kazakh and Uyghur adults in far western China and implications  in preventive public health&lt;/Title&gt;&lt;Template&gt;Journal Article&lt;/Template&gt;&lt;Star&gt;0&lt;/Star&gt;&lt;Tag&gt;0&lt;/Tag&gt;&lt;Author&gt;He, J; Guo, S; Liu, J; Zhang, M; Ding, Y; Zhang, J; Li, S; Xu, S; Niu, Q; Guo, H; Ma, R&lt;/Author&gt;&lt;Year&gt;2014&lt;/Year&gt;&lt;Details&gt;&lt;_accession_num&gt;25188373&lt;/_accession_num&gt;&lt;_author_adr&gt;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 Department of Preventive Medicine, Shihezi University School of Medicine,  Shihezi, Xinjiang, China.&lt;/_author_adr&gt;&lt;_collection_scope&gt;SCIE&lt;/_collection_scope&gt;&lt;_created&gt;64837264&lt;/_created&gt;&lt;_date&gt;2014-01-20&lt;/_date&gt;&lt;_date_display&gt;2014&lt;/_date_display&gt;&lt;_db_updated&gt;PubMed&lt;/_db_updated&gt;&lt;_doi&gt;10.1371/journal.pone.0106723&lt;/_doi&gt;&lt;_impact_factor&gt;   3.752&lt;/_impact_factor&gt;&lt;_isbn&gt;1932-6203 (Electronic); 1932-6203 (Linking)&lt;/_isbn&gt;&lt;_issue&gt;9&lt;/_issue&gt;&lt;_journal&gt;PLoS One&lt;/_journal&gt;&lt;_language&gt;eng&lt;/_language&gt;&lt;_modified&gt;64837264&lt;/_modified&gt;&lt;_pages&gt;e106723&lt;/_pages&gt;&lt;_subject_headings&gt;Adolescent; Adult; Age Distribution; Aged; China/epidemiology; *Ethnicity; Female; Health Surveys; Humans; Income; Male; Middle Aged; Obesity, Abdominal/economics/*epidemiology/*ethnology/physiopathology; Poverty; Prevalence; Public Health; Rural Population; Sex Distribution; Surveys and Questionnaires&lt;/_subject_headings&gt;&lt;_tertiary_title&gt;PloS one&lt;/_tertiary_title&gt;&lt;_type_work&gt;Journal Article; Research Support, Non-U.S. Gov&amp;apos;t&lt;/_type_work&gt;&lt;_url&gt;http://www.ncbi.nlm.nih.gov/entrez/query.fcgi?cmd=Retrieve&amp;amp;db=pubmed&amp;amp;dopt=Abstract&amp;amp;list_uids=25188373&amp;amp;query_hl=1&lt;/_url&gt;&lt;_volume&gt;9&lt;/_volume&gt;&lt;/Details&gt;&lt;Extra&gt;&lt;DBUID&gt;{1A876648-9884-45AE-9F64-414BA0207C3C}&lt;/DBUID&gt;&lt;/Extra&gt;&lt;/Item&gt;&lt;/References&gt;&lt;/Group&gt;&lt;/Citation&gt;_x000a_"/>
    <w:docVar w:name="NE.Ref{6478216D-F318-491E-85B7-811F19FA9AB3}" w:val=" ADDIN NE.Ref.{6478216D-F318-491E-85B7-811F19FA9AB3}&lt;Citation&gt;&lt;Group&gt;&lt;References&gt;&lt;Item&gt;&lt;ID&gt;2&lt;/ID&gt;&lt;UID&gt;{423B960D-7790-44D0-B654-12C171534823}&lt;/UID&gt;&lt;Title&gt;Variations in common diseases, hospital admissions, and deaths in middle-aged adults in 21 countries from five continents (PURE): a prospective cohort study&lt;/Title&gt;&lt;Template&gt;Journal Article&lt;/Template&gt;&lt;Star&gt;0&lt;/Star&gt;&lt;Tag&gt;0&lt;/Tag&gt;&lt;Author&gt;Dagenais, Gilles R; Leong, Darryl P; Rangarajan, Sumathy; Lanas, Fernando; Lopez-Jaramillo, Patricio; Gupta, Rajeev; Diaz, Rafael; Avezum, Alvaro; Oliveira, Gustavo B F; Wielgosz, Andreas; Parambath, Shameena R; Mony, Prem; Alhabib, Khalid F; Temizhan, Ahmet; Ismail, Noorhassim; Chifamba, Jephat; Yeates, Karen; Khatib, Rasha; Rahman, Omar; Zatonska, Katarzyna; Kazmi, Khawar; Wei, Li; Zhu, Jun; Rosengren, Annika; Vijayakumar, K; Kaur, Manmeet; Mohan, Viswanathan; Yusufali, AfzalHussein; Kelishadi, Roya; Teo, Koon K; Joseph, Philip; Yusuf, Salim&lt;/Author&gt;&lt;Year&gt;2020&lt;/Year&gt;&lt;Details&gt;&lt;_accessed&gt;64508791&lt;/_accessed&gt;&lt;_created&gt;64508790&lt;/_created&gt;&lt;_db_updated&gt;CrossRef&lt;/_db_updated&gt;&lt;_doi&gt;10.1016/S0140-6736(19)32007-0&lt;/_doi&gt;&lt;_impact_factor&gt; 202.731&lt;/_impact_factor&gt;&lt;_isbn&gt;01406736&lt;/_isbn&gt;&lt;_issue&gt;10226&lt;/_issue&gt;&lt;_journal&gt;The Lancet&lt;/_journal&gt;&lt;_modified&gt;64800635&lt;/_modified&gt;&lt;_pages&gt;785-794&lt;/_pages&gt;&lt;_tertiary_title&gt;The Lancet&lt;/_tertiary_title&gt;&lt;_url&gt;https://linkinghub.elsevier.com/retrieve/pii/S0140673619320070_x000d__x000a_https://api.elsevier.com/content/article/PII:S0140673619320070?httpAccept=text/xml&lt;/_url&gt;&lt;_volume&gt;395&lt;/_volume&gt;&lt;/Details&gt;&lt;Extra&gt;&lt;DBUID&gt;{1A876648-9884-45AE-9F64-414BA0207C3C}&lt;/DBUID&gt;&lt;/Extra&gt;&lt;/Item&gt;&lt;/References&gt;&lt;/Group&gt;&lt;/Citation&gt;_x000a_"/>
    <w:docVar w:name="NE.Ref{6AEC35A7-1BBB-426B-A73E-D3252F6EF479}" w:val=" ADDIN NE.Ref.{6AEC35A7-1BBB-426B-A73E-D3252F6EF479}&lt;Citation&gt;&lt;Group&gt;&lt;References&gt;&lt;Item&gt;&lt;ID&gt;66&lt;/ID&gt;&lt;UID&gt;{EDE948BC-BDA4-4652-8E65-16F31BCC1BCF}&lt;/UID&gt;&lt;Title&gt;Blood pressure and incidence of twelve cardiovascular diseases: lifetime risks,  healthy life-years lost, and age-specific associations in 1.25 million people&lt;/Title&gt;&lt;Template&gt;Journal Article&lt;/Template&gt;&lt;Star&gt;0&lt;/Star&gt;&lt;Tag&gt;0&lt;/Tag&gt;&lt;Author&gt;Rapsomaniki, E; Timmis, A; George, J; Pujades-Rodriguez, M; Shah, A D; Denaxas, S; White, I R; Caulfield, M J; Deanfield, J E; Smeeth, L; Williams, B; Hingorani, A; Hemingway, H&lt;/Author&gt;&lt;Year&gt;2014&lt;/Year&gt;&lt;Details&gt;&lt;_accessed&gt;65207425&lt;/_accessed&gt;&lt;_accession_num&gt;24881994&lt;/_accession_num&gt;&lt;_author_adr&gt;The Farr Institute of Health Informatics Research, London, UK; Epidemiology and  Public Health, University College London, London, UK. Electronic address:  e.rapsomaniki@ucl.ac.uk.; The Farr Institute of Health Informatics Research, London, UK; Barts and The  London National Institute for Health Research Cardiovascular Biomedical Research  Unit, Queen Mary University of London, London, UK.; The Farr Institute of Health Informatics Research, London, UK; Epidemiology and  Public Health, University College London, London, UK.; The Farr Institute of Health Informatics Research, London, UK; Epidemiology and  Public Health, University College London, London, UK.; The Farr Institute of Health Informatics Research, London, UK; Epidemiology and  Public Health, University College London, London, UK.; The Farr Institute of Health Informatics Research, London, UK; Epidemiology and  Public Health, University College London, London, UK.; MRC Biostatistics Unit, Cambridge, UK.; The Farr Institute of Health Informatics Research, London, UK; William Harvey  Research Institute and the Barts National Institute for Health Research  Biomedical Research Unit, Queen Mary University of London, London, UK.; The Farr Institute of Health Informatics Research, London, UK; National Centre  for Cardiovascular Prevention and Outcomes, Institute of Cardiovascular Science,  University College London, London, UK.; The Farr Institute of Health Informatics Research, London, UK; Epidemiology and  Population Health, London School of Hygiene &amp;amp; Tropical Medicine, London, UK.; The Farr Institute of Health Informatics Research, London, UK; University College  London and National Institute for Health Research UCL Hospitals Biomedical  Research Centre, London, UK.; The Farr Institute of Health Informatics Research, London, UK; Epidemiology and  Public Health, University College London, London, UK.; The Farr Institute of Health Informatics Research, London, UK; Epidemiology and  Public Health, University College London, London, UK.&lt;/_author_adr&gt;&lt;_collection_scope&gt;SCI;SCIE&lt;/_collection_scope&gt;&lt;_created&gt;65205906&lt;/_created&gt;&lt;_date&gt;2014-05-31&lt;/_date&gt;&lt;_date_display&gt;2014 May 31&lt;/_date_display&gt;&lt;_db_updated&gt;PubMed&lt;/_db_updated&gt;&lt;_doi&gt;10.1016/S0140-6736(14)60685-1&lt;/_doi&gt;&lt;_impact_factor&gt; 202.731&lt;/_impact_factor&gt;&lt;_isbn&gt;1474-547X (Electronic); 0140-6736 (Print); 0140-6736 (Linking)&lt;/_isbn&gt;&lt;_issue&gt;9932&lt;/_issue&gt;&lt;_journal&gt;Lancet&lt;/_journal&gt;&lt;_language&gt;eng&lt;/_language&gt;&lt;_modified&gt;65207425&lt;/_modified&gt;&lt;_ori_publication&gt;Copyright (c) 2014 Rapsomaniki et al. Open Access article distributed under the _x000d__x000a_      terms of CC BY. Published by Elsevier Ltd. All rights reserved.&lt;/_ori_publication&gt;&lt;_pages&gt;1899-911&lt;/_pages&gt;&lt;_subject_headings&gt;Acute Disease; Adult; Age Distribution; Aged; Aged, 80 and over; Angina Pectoris/epidemiology/etiology; Antihypertensive Agents/therapeutic use; Aortic Aneurysm, Abdominal/epidemiology/etiology; Blood Pressure/*physiology; Cardiovascular Diseases/*epidemiology/etiology/*physiopathology; Chronic Disease; England/epidemiology; Female; Follow-Up Studies; Humans; Hypertension/complications/drug therapy/epidemiology; Incidence; Intracranial Hemorrhage, Hypertensive/epidemiology; Male; Medical Record Linkage; Middle Aged; Risk Assessment/methods; Subarachnoid Hemorrhage/epidemiology/etiology&lt;/_subject_headings&gt;&lt;_tertiary_title&gt;Lancet (London, England)&lt;/_tertiary_title&gt;&lt;_type_work&gt;Clinical Trial; Journal Article; Multicenter Study; Research Support, Non-U.S. Gov&amp;apos;t&lt;/_type_work&gt;&lt;_url&gt;http://www.ncbi.nlm.nih.gov/entrez/query.fcgi?cmd=Retrieve&amp;amp;db=pubmed&amp;amp;dopt=Abstract&amp;amp;list_uids=24881994&amp;amp;query_hl=1&lt;/_url&gt;&lt;_volume&gt;383&lt;/_volume&gt;&lt;/Details&gt;&lt;Extra&gt;&lt;DBUID&gt;{1A876648-9884-45AE-9F64-414BA0207C3C}&lt;/DBUID&gt;&lt;/Extra&gt;&lt;/Item&gt;&lt;/References&gt;&lt;/Group&gt;&lt;Group&gt;&lt;References&gt;&lt;Item&gt;&lt;ID&gt;68&lt;/ID&gt;&lt;UID&gt;{3EFE84F5-E6C8-40F9-9239-4F4F17D8949A}&lt;/UID&gt;&lt;Title&gt;The global epidemiology of hypertension&lt;/Title&gt;&lt;Template&gt;Journal Article&lt;/Template&gt;&lt;Star&gt;0&lt;/Star&gt;&lt;Tag&gt;0&lt;/Tag&gt;&lt;Author&gt;Mills, K T; Stefanescu, A; He, J&lt;/Author&gt;&lt;Year&gt;2020&lt;/Year&gt;&lt;Details&gt;&lt;_accession_num&gt;32024986&lt;/_accession_num&gt;&lt;_author_adr&gt;Department of Epidemiology, Tulane University School of Public Health and  Tropical Medicine, New Orleans, LA, USA.; Tulane University Translational Sciences Institute, New Orleans, LA, USA.; Department of Epidemiology, Tulane University School of Public Health and  Tropical Medicine, New Orleans, LA, USA.; Department of Epidemiology, Tulane University School of Public Health and  Tropical Medicine, New Orleans, LA, USA. jhe@tulane.edu.; Tulane University Translational Sciences Institute, New Orleans, LA, USA.  jhe@tulane.edu.&lt;/_author_adr&gt;&lt;_collection_scope&gt;SCI;SCIE&lt;/_collection_scope&gt;&lt;_created&gt;65206741&lt;/_created&gt;&lt;_date&gt;2020-04-01&lt;/_date&gt;&lt;_date_display&gt;2020 Apr&lt;/_date_display&gt;&lt;_db_updated&gt;PubMed&lt;/_db_updated&gt;&lt;_doi&gt;10.1038/s41581-019-0244-2&lt;/_doi&gt;&lt;_impact_factor&gt;  42.439&lt;/_impact_factor&gt;&lt;_isbn&gt;1759-507X (Electronic); 1759-5061 (Print); 1759-5061 (Linking)&lt;/_isbn&gt;&lt;_issue&gt;4&lt;/_issue&gt;&lt;_journal&gt;Nat Rev Nephrol&lt;/_journal&gt;&lt;_language&gt;eng&lt;/_language&gt;&lt;_modified&gt;65206742&lt;/_modified&gt;&lt;_pages&gt;223-237&lt;/_pages&gt;&lt;_subject_headings&gt;Adult; Age Factors; Aged; Antihypertensive Agents/*administration &amp;amp; dosage; Blood Pressure Determination/methods; Disease Progression; Female; *Global Health; Humans; Hypertension/*diagnosis/drug therapy/*epidemiology; Male; Middle Aged; Prevalence; Risk Assessment; Sex Factors&lt;/_subject_headings&gt;&lt;_tertiary_title&gt;Nature reviews. Nephrology&lt;/_tertiary_title&gt;&lt;_type_work&gt;Journal Article; Research Support, N.I.H., Extramural; Review&lt;/_type_work&gt;&lt;_url&gt;http://www.ncbi.nlm.nih.gov/entrez/query.fcgi?cmd=Retrieve&amp;amp;db=pubmed&amp;amp;dopt=Abstract&amp;amp;list_uids=32024986&amp;amp;query_hl=1&lt;/_url&gt;&lt;_volume&gt;16&lt;/_volume&gt;&lt;/Details&gt;&lt;Extra&gt;&lt;DBUID&gt;{1A876648-9884-45AE-9F64-414BA0207C3C}&lt;/DBUID&gt;&lt;/Extra&gt;&lt;/Item&gt;&lt;/References&gt;&lt;/Group&gt;&lt;Group&gt;&lt;References&gt;&lt;Item&gt;&lt;ID&gt;65&lt;/ID&gt;&lt;UID&gt;{7ADD8C42-9D15-4863-8A2D-FA90F108A693}&lt;/UID&gt;&lt;Title&gt;2017 ACC/AHA/AAPA/ABC/ACPM/AGS/APhA/ASH/ASPC/NMA/PCNA Guideline for the  Prevention, Detection, Evaluation, and Management of High Blood Pressure in  Adults: Executive Summary: A Report of the American College of  Cardiology/American Heart Association Task Force on Clinical Practice Guidelines&lt;/Title&gt;&lt;Template&gt;Journal Article&lt;/Template&gt;&lt;Star&gt;0&lt;/Star&gt;&lt;Tag&gt;0&lt;/Tag&gt;&lt;Author&gt;Whelton, P K; Carey, R M; Aronow, W S; Casey, DE Jr; Collins, K J; Dennison, Himmelfarb C; DePalma, S M; Gidding, S; Jamerson, K A; Jones, D W; MacLaughlin, E J; Muntner, P; Ovbiagele, B; Smith, SC Jr; Spencer, C C; Stafford, R S; Taler, S J; Thomas, R J; Williams, KA Sr; Williamson, J D; Wright, JT Jr&lt;/Author&gt;&lt;Year&gt;2018&lt;/Year&gt;&lt;Details&gt;&lt;_accessed&gt;65207423&lt;/_accessed&gt;&lt;_accession_num&gt;30354655&lt;/_accession_num&gt;&lt;_author_adr&gt;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 American Society for Preventive Cardiology Representative. daggerACC/AHA  Representative. double daggerLay Volunteer/Patient Representative.  section signPreventive Cardiovascular  Nurses Association Representative.  ||American Academy of Physician Assistants  Representative.  paragraph signTask Force Liaison. #Association of Black Cardiologists  Representative. **American Pharmacists Association Representative. daggerdaggerACC/AHA  Prevention Subcommittee Liaison. double daggerdouble daggerAmerican College of Preventive Medicine  Representative.  section sign section signAmerican Society of Hypertension Representative.  || ||Task Force  on Performance Measures Liaison.  paragraph sign paragraph signAmerican Geriatrics Society Representative.  ##National Medical Association Representative.&lt;/_author_adr&gt;&lt;_collection_scope&gt;SCI;SCIE&lt;/_collection_scope&gt;&lt;_created&gt;65205903&lt;/_created&gt;&lt;_date&gt;2018-10-23&lt;/_date&gt;&lt;_date_display&gt;2018 Oct 23&lt;/_date_display&gt;&lt;_db_updated&gt;PubMed&lt;/_db_updated&gt;&lt;_doi&gt;10.1161/CIR.0000000000000597&lt;/_doi&gt;&lt;_impact_factor&gt;  39.918&lt;/_impact_factor&gt;&lt;_isbn&gt;1524-4539 (Electronic); 0009-7322 (Linking)&lt;/_isbn&gt;&lt;_issue&gt;17&lt;/_issue&gt;&lt;_journal&gt;Circulation&lt;/_journal&gt;&lt;_keywords&gt;AHA Scientific Statements; ambulatory care; antihypertensive agents; behavior modification; blood pressure; chronic kidney disease; diabetes; hypertension; hypertension emergency; lifestyle measures; measurement; nonpharmacologic treatment; resistant hypertension; risk reduction; secondary hypertension; systems of care; treatment adherence; treatment outcomes&lt;/_keywords&gt;&lt;_language&gt;eng&lt;/_language&gt;&lt;_modified&gt;65207423&lt;/_modified&gt;&lt;_pages&gt;e426-e483&lt;/_pages&gt;&lt;_subject_headings&gt;Aged; American Heart Association; Antihypertensive Agents/adverse effects/*therapeutic use; Blood Pressure/*drug effects; Cardiology/*standards; Comorbidity; Consensus; Evidence-Based Medicine/standards; Female; Humans; Hypertension/diagnosis/*drug therapy/epidemiology/physiopathology; Male; Middle Aged; Risk Factors; Treatment Outcome; United States&lt;/_subject_headings&gt;&lt;_tertiary_title&gt;Circulation&lt;/_tertiary_title&gt;&lt;_type_work&gt;Journal Article; Practice Guideline; Systematic Review&lt;/_type_work&gt;&lt;_url&gt;http://www.ncbi.nlm.nih.gov/entrez/query.fcgi?cmd=Retrieve&amp;amp;db=pubmed&amp;amp;dopt=Abstract&amp;amp;list_uids=30354655&amp;amp;query_hl=1&lt;/_url&gt;&lt;_volume&gt;138&lt;/_volume&gt;&lt;/Details&gt;&lt;Extra&gt;&lt;DBUID&gt;{1A876648-9884-45AE-9F64-414BA0207C3C}&lt;/DBUID&gt;&lt;/Extra&gt;&lt;/Item&gt;&lt;/References&gt;&lt;/Group&gt;&lt;/Citation&gt;_x000a_"/>
    <w:docVar w:name="NE.Ref{6B860CCF-8F77-4315-94E6-814C63B37A66}" w:val=" ADDIN NE.Ref.{6B860CCF-8F77-4315-94E6-814C63B37A66}&lt;Citation&gt;&lt;Group&gt;&lt;References&gt;&lt;Item&gt;&lt;ID&gt;9&lt;/ID&gt;&lt;UID&gt;{B9D10D3F-EBEE-4DC9-8DD0-50E7505B1A35}&lt;/UID&gt;&lt;Title&gt;Effect of hypertension duration and blood pressure level on ischaemic stroke risk in atrial fibrillation: nationwide data covering the entire Korean population&lt;/Title&gt;&lt;Template&gt;Journal Article&lt;/Template&gt;&lt;Star&gt;0&lt;/Star&gt;&lt;Tag&gt;4&lt;/Tag&gt;&lt;Author&gt;Kim, T H; Yang, P S; Yu, H T; Jang, E; Shin, H; Kim, H Y; Uhm, J S; Kim, J Y; Sung, J H; Pak, H N; Lee, M H; Joung, B; Lip, GYH&lt;/Author&gt;&lt;Year&gt;2019&lt;/Year&gt;&lt;Details&gt;&lt;_accessed&gt;64510500&lt;/_accessed&gt;&lt;_accession_num&gt;30608537&lt;/_accession_num&gt;&lt;_author_adr&gt;Division of Cardiology, Department of Internal Medicine, Severance Cardiovascular Hospital, Yonsei University College of Medicine, 50 Yonseiro, Seodaemun-gu, Seoul, Republic of Korea.; Department of Cardiology, CHA Bundang Medical Center, CHA University, 59, Yatap-ro, Bundang-gu, Seongnam, Gyeonggi-do,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epartment of Biomedical Systems Informatics, Biostatistics Collaboration Unit, Yonsei University College of Medicine, 50 Yonseiro, Seodaemun-gu, Seoul, Republic of Korea.; Department of Biomedical Systems Informatics, Biostatistics Collaboration Unit,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epartment of Cardiology, CHA Bundang Medical Center, CHA University, 59, Yatap-ro, Bundang-gu, Seongnam, Gyeonggi-do,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Division of Cardiology, Department of Internal Medicine, Severance Cardiovascular Hospital, Yonsei University College of Medicine, 50 Yonseiro, Seodaemun-gu, Seoul, Republic of Korea.; Institute of Cardiovascular Sciences, University of Birmingham, Edgbaston, Birmingham, UK.; Liverpool Centre for Cardiovascular Science, University of Liverpool, Liverpool,  UK.&lt;/_author_adr&gt;&lt;_collection_scope&gt;SCI;SCIE&lt;/_collection_scope&gt;&lt;_created&gt;64508443&lt;/_created&gt;&lt;_date&gt;62681760&lt;/_date&gt;&lt;_date_display&gt;2019 Mar 7&lt;/_date_display&gt;&lt;_db_updated&gt;PubMed&lt;/_db_updated&gt;&lt;_doi&gt;10.1093/eurheartj/ehy877&lt;/_doi&gt;&lt;_impact_factor&gt;  35.855&lt;/_impact_factor&gt;&lt;_isbn&gt;1522-9645 (Electronic); 0195-668X (Linking)&lt;/_isbn&gt;&lt;_issue&gt;10&lt;/_issue&gt;&lt;_journal&gt;Eur Heart J&lt;/_journal&gt;&lt;_keywords&gt;*Atrial fibrillation; *Blood pressure; *Duration; *Hypertension; *Ischaemic stroke&lt;/_keywords&gt;&lt;_language&gt;eng&lt;/_language&gt;&lt;_modified&gt;64800643&lt;/_modified&gt;&lt;_ori_publication&gt;Published on behalf of the European Society of Cardiology. All rights reserved._x000d__x000a_      (c) The Author(s) 2019. For permissions, please email:_x000d__x000a_      journals.permissions@oup.com.&lt;/_ori_publication&gt;&lt;_pages&gt;809-819&lt;/_pages&gt;&lt;_subject_headings&gt;Aged; *Atrial Fibrillation/complications/epidemiology; Blood Pressure/*physiology; *Brain Ischemia/epidemiology/etiology; Female; Humans; *Hypertension/complications/epidemiology; Male; Middle Aged; Republic of Korea/epidemiology; Risk Factors; *Stroke/epidemiology/etiology&lt;/_subject_headings&gt;&lt;_tertiary_title&gt;European heart journal&lt;/_tertiary_title&gt;&lt;_type_work&gt;Journal Article; Research Support, Non-U.S. Gov&amp;apos;t&lt;/_type_work&gt;&lt;_url&gt;http://www.ncbi.nlm.nih.gov/entrez/query.fcgi?cmd=Retrieve&amp;amp;db=pubmed&amp;amp;dopt=Abstract&amp;amp;list_uids=30608537&amp;amp;query_hl=1&lt;/_url&gt;&lt;_volume&gt;40&lt;/_volume&gt;&lt;/Details&gt;&lt;Extra&gt;&lt;DBUID&gt;{1A876648-9884-45AE-9F64-414BA0207C3C}&lt;/DBUID&gt;&lt;/Extra&gt;&lt;/Item&gt;&lt;/References&gt;&lt;/Group&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6F219070-41B1-4B54-97CA-A691A7F4EE41}" w:val=" ADDIN NE.Ref.{6F219070-41B1-4B54-97CA-A691A7F4EE41}&lt;Citation&gt;&lt;Group&gt;&lt;References&gt;&lt;Item&gt;&lt;ID&gt;64&lt;/ID&gt;&lt;UID&gt;{3C4D075A-9642-4056-A42D-67FFE5B7E961}&lt;/UID&gt;&lt;Title&gt;The Seventh Report of the Joint National Committee on Prevention, Detection,  Evaluation, and Treatment of High Blood Pressure: the JNC 7 report&lt;/Title&gt;&lt;Template&gt;Journal Article&lt;/Template&gt;&lt;Star&gt;0&lt;/Star&gt;&lt;Tag&gt;0&lt;/Tag&gt;&lt;Author&gt;Chobanian, A V; Bakris, G L; Black, H R; Cushman, W C; Green, L A; Izzo, JL Jr; Jones, D W; Materson, B J; Oparil, S; Wright, JT Jr; Roccella, E J&lt;/Author&gt;&lt;Year&gt;2003&lt;/Year&gt;&lt;Details&gt;&lt;_accession_num&gt;12748199&lt;/_accession_num&gt;&lt;_author_adr&gt;Department of Medicine, Boston University School of Medicine, Boston, Mass, USA.&lt;/_author_adr&gt;&lt;_date_display&gt;2003 May 21&lt;/_date_display&gt;&lt;_date&gt;2003-05-21&lt;/_date&gt;&lt;_doi&gt;10.1001/jama.289.19.2560&lt;/_doi&gt;&lt;_isbn&gt;0098-7484 (Print); 0098-7484 (Linking)&lt;/_isbn&gt;&lt;_issue&gt;19&lt;/_issue&gt;&lt;_journal&gt;JAMA&lt;/_journal&gt;&lt;_language&gt;eng&lt;/_language&gt;&lt;_pages&gt;2560-72&lt;/_pages&gt;&lt;_subject_headings&gt;Adrenergic alpha-Agonists/therapeutic use; Adrenergic alpha-Antagonists/therapeutic use; Algorithms; Angiotensin Receptor Antagonists; Angiotensin-Converting Enzyme Inhibitors/therapeutic use; Antihypertensive Agents/therapeutic use; Blood Pressure; Blood Pressure Determination; Blood Pressure Monitors; Calcium Channel Blockers/therapeutic use; Cardiovascular Diseases/epidemiology/prevention &amp;amp; control; Diagnostic Tests, Routine; Diuretics/therapeutic use; Humans; Hypertension/diagnosis/*prevention &amp;amp; control/therapy; Risk Factors; Risk Reduction Behavior; Vasodilator Agents/therapeutic use&lt;/_subject_headings&gt;&lt;_tertiary_title&gt;JAMA&lt;/_tertiary_title&gt;&lt;_type_work&gt;Guideline; Journal Article; Practice Guideline; Research Support, U.S. Gov&amp;apos;t, P.H.S.&lt;/_type_work&gt;&lt;_url&gt;http://www.ncbi.nlm.nih.gov/entrez/query.fcgi?cmd=Retrieve&amp;amp;db=pubmed&amp;amp;dopt=Abstract&amp;amp;list_uids=12748199&amp;amp;query_hl=1&lt;/_url&gt;&lt;_volume&gt;289&lt;/_volume&gt;&lt;_created&gt;65205730&lt;/_created&gt;&lt;_modified&gt;65205730&lt;/_modified&gt;&lt;_db_updated&gt;PubMed&lt;/_db_updated&gt;&lt;_impact_factor&gt; 157.335&lt;/_impact_factor&gt;&lt;/Details&gt;&lt;Extra&gt;&lt;DBUID&gt;{1A876648-9884-45AE-9F64-414BA0207C3C}&lt;/DBUID&gt;&lt;/Extra&gt;&lt;/Item&gt;&lt;/References&gt;&lt;/Group&gt;&lt;/Citation&gt;_x000a_"/>
    <w:docVar w:name="NE.Ref{7051F134-A116-4108-9EBC-508744E6C8BD}" w:val=" ADDIN NE.Ref.{7051F134-A116-4108-9EBC-508744E6C8BD}&lt;Citation&gt;&lt;Group&gt;&lt;References&gt;&lt;Item&gt;&lt;ID&gt;59&lt;/ID&gt;&lt;UID&gt;{11963059-AA0E-4D73-A529-B7CF3882875C}&lt;/UID&gt;&lt;Title&gt;Prevalence of major cardiovascular risk factors and adverse risk profiles among  three ethnic groups in the Xinjiang Uygur Autonomous Region, China&lt;/Title&gt;&lt;Template&gt;Journal Article&lt;/Template&gt;&lt;Star&gt;0&lt;/Star&gt;&lt;Tag&gt;0&lt;/Tag&gt;&lt;Author&gt;Tao, J; Ma, Y T; Xiang, Y; Xie, X; Yang, Y N; Li, X M; Fu, Z Y; Ma, X; Liu, F; Chen, B D; Yu, Z X; Chen, Y&lt;/Author&gt;&lt;Year&gt;2013&lt;/Year&gt;&lt;Details&gt;&lt;_accession_num&gt;24341701&lt;/_accession_num&gt;&lt;_author_adr&gt;Department of Cardiology, First Affiliated Hospital of Xinjiang Medical  University, Urumqi 830054, P,R, China. myt-xj@163.com.&lt;/_author_adr&gt;&lt;_collection_scope&gt;SCIE&lt;/_collection_scope&gt;&lt;_created&gt;64837268&lt;/_created&gt;&lt;_date&gt;2013-12-17&lt;/_date&gt;&lt;_date_display&gt;2013 Dec 17&lt;/_date_display&gt;&lt;_db_updated&gt;PubMed&lt;/_db_updated&gt;&lt;_doi&gt;10.1186/1476-511X-12-185&lt;/_doi&gt;&lt;_impact_factor&gt;   4.315&lt;/_impact_factor&gt;&lt;_isbn&gt;1476-511X (Electronic); 1476-511X (Linking)&lt;/_isbn&gt;&lt;_journal&gt;Lipids Health Dis&lt;/_journal&gt;&lt;_language&gt;eng&lt;/_language&gt;&lt;_modified&gt;64837268&lt;/_modified&gt;&lt;_pages&gt;185&lt;/_pages&gt;&lt;_subject_headings&gt;Adult; Aged; China/epidemiology; Cross-Sectional Studies; Diabetes Mellitus/*epidemiology/ethnology; Dyslipidemias/*epidemiology/ethnology; Ethnicity; Female; Humans; Hypertension/*epidemiology/ethnology; Male; Middle Aged; Obesity/*epidemiology/ethnology; Odds Ratio; Prevalence; Risk Factors; Smoking&lt;/_subject_headings&gt;&lt;_tertiary_title&gt;Lipids in health and disease&lt;/_tertiary_title&gt;&lt;_type_work&gt;Journal Article; Research Support, Non-U.S. Gov&amp;apos;t&lt;/_type_work&gt;&lt;_url&gt;http://www.ncbi.nlm.nih.gov/entrez/query.fcgi?cmd=Retrieve&amp;amp;db=pubmed&amp;amp;dopt=Abstract&amp;amp;list_uids=24341701&amp;amp;query_hl=1&lt;/_url&gt;&lt;_volume&gt;12&lt;/_volume&gt;&lt;/Details&gt;&lt;Extra&gt;&lt;DBUID&gt;{1A876648-9884-45AE-9F64-414BA0207C3C}&lt;/DBUID&gt;&lt;/Extra&gt;&lt;/Item&gt;&lt;/References&gt;&lt;/Group&gt;&lt;/Citation&gt;_x000a_"/>
    <w:docVar w:name="NE.Ref{7382A493-6706-4D73-A4B2-3E27FB44F55C}" w:val=" ADDIN NE.Ref.{7382A493-6706-4D73-A4B2-3E27FB44F55C}&lt;Citation&gt;&lt;Group&gt;&lt;References&gt;&lt;Item&gt;&lt;ID&gt;60&lt;/ID&gt;&lt;UID&gt;{6C69CDC0-6C62-4EEB-957E-4D352D7A933C}&lt;/UID&gt;&lt;Title&gt;Epidemiology of Cardiovascular Disease in China and Opportunities  for Improvement: JACC International&lt;/Title&gt;&lt;Template&gt;Journal Article&lt;/Template&gt;&lt;Star&gt;0&lt;/Star&gt;&lt;Tag&gt;0&lt;/Tag&gt;&lt;Author&gt;&amp;quot;Du X&amp;quot;; Patel, A; Anderson, C S; Dong, J; Ma, C&lt;/Author&gt;&lt;Year&gt;2019&lt;/Year&gt;&lt;Details&gt;&lt;_accession_num&gt;31221263&lt;/_accession_num&gt;&lt;_author_adr&gt;Beijing Anzhen Hospital, Capital Medical University, Beijing, China; Heart Health  Research Center, Beijing, China; The George Institute for Global Health,  University of New South Wales, Sydney, New South Wales, Australia.; The George Institute for Global Health, University of New South Wales, Sydney,  New South Wales, Australia.; Heart Health Research Center, Beijing, China; The George Institute for Global  Health, University of New South Wales, Sydney, New South Wales, Australia; The  George Institute for Global Health China at Peking University Health Science  Center, Beijing, China.; Beijing Anzhen Hospital, Capital Medical University, Beijing, China; The First  Affiliated Hospital of Zhengzhou University, Zhengzhou, China.; Beijing Anzhen Hospital, Capital Medical University, Beijing, China. Electronic  address: chshma@vip.sina.com.&lt;/_author_adr&gt;&lt;_collection_scope&gt;SCI;SCIE&lt;/_collection_scope&gt;&lt;_created&gt;64837312&lt;/_created&gt;&lt;_date&gt;2019-06-25&lt;/_date&gt;&lt;_date_display&gt;2019 Jun 25&lt;/_date_display&gt;&lt;_db_updated&gt;PubMed&lt;/_db_updated&gt;&lt;_doi&gt;10.1016/j.jacc.2019.04.036&lt;/_doi&gt;&lt;_impact_factor&gt;  27.203&lt;/_impact_factor&gt;&lt;_isbn&gt;1558-3597 (Electronic); 0735-1097 (Linking)&lt;/_isbn&gt;&lt;_issue&gt;24&lt;/_issue&gt;&lt;_journal&gt;J Am Coll Cardiol&lt;/_journal&gt;&lt;_keywords&gt;China; cardiovascular disease; chronic disease burden; quality of care&lt;/_keywords&gt;&lt;_language&gt;eng&lt;/_language&gt;&lt;_modified&gt;64837312&lt;/_modified&gt;&lt;_ori_publication&gt;Copyright (c) 2019. Published by Elsevier Inc.&lt;/_ori_publication&gt;&lt;_pages&gt;3135-3147&lt;/_pages&gt;&lt;_subject_headings&gt;*Cardiovascular Diseases/epidemiology/prevention &amp;amp; control; China/epidemiology; *Delivery of Health Care/methods/organization &amp;amp; administration/standards; Disease Management; Humans; Quality Improvement/*organization &amp;amp; administration; Risk Factors&lt;/_subject_headings&gt;&lt;_tertiary_title&gt;Journal of the American College of Cardiology&lt;/_tertiary_title&gt;&lt;_type_work&gt;Journal Article; Research Support, Non-U.S. Gov&amp;apos;t; Review&lt;/_type_work&gt;&lt;_url&gt;http://www.ncbi.nlm.nih.gov/entrez/query.fcgi?cmd=Retrieve&amp;amp;db=pubmed&amp;amp;dopt=Abstract&amp;amp;list_uids=31221263&amp;amp;query_hl=1&lt;/_url&gt;&lt;_volume&gt;73&lt;/_volume&gt;&lt;/Details&gt;&lt;Extra&gt;&lt;DBUID&gt;{1A876648-9884-45AE-9F64-414BA0207C3C}&lt;/DBUID&gt;&lt;/Extra&gt;&lt;/Item&gt;&lt;/References&gt;&lt;/Group&gt;&lt;Group&gt;&lt;References&gt;&lt;Item&gt;&lt;ID&gt;55&lt;/ID&gt;&lt;UID&gt;{76853762-15B1-407C-9D73-F71EFFDBC4FF}&lt;/UID&gt;&lt;Title&gt;Hypertension&lt;/Title&gt;&lt;Template&gt;Journal Article&lt;/Template&gt;&lt;Star&gt;0&lt;/Star&gt;&lt;Tag&gt;0&lt;/Tag&gt;&lt;Author&gt;Oparil, S; Acelajado, M C; Bakris, G L; Berlowitz, D R; Cifkova, R; Dominiczak, A F; Grassi, G; Jordan, J; Poulter, N R; Rodgers, A; Whelton, P K&lt;/Author&gt;&lt;Year&gt;2018&lt;/Year&gt;&lt;Details&gt;&lt;_accession_num&gt;29565029&lt;/_accession_num&gt;&lt;_author_adr&gt;Vascular Biology and Hypertension Program, Division of Cardiovascular Disease,  Department of Medicine, School of Medicine, The University of Alabama at  Birmingham (UAB), 1720 2nd Avenue South, Birmingham, AL, 35294-0007, USA.; Athens-Limestone Hospital, Athens, AL, USA.; The University of Chicago Medicine, Chicago, IL, USA.; Center for Healthcare Organization and Implementation Research, Bedford Veteran  Affairs Medical Center, Bedford, MA, USA.; Schools of Medicine and Public Health, Boston University, Boston, MA, USA.; Center for Cardiovascular Prevention, Charles University in Prague, First Faculty  of Medicine and Thomayer Hospital, Prague, Czech Republic.; Institute of Cardiovascular and Medical Science, College of Medical, Veterinary  and Life Sciences, University of Glasgow, Glasgow, UK.; Clinica Medica, University of Milano-Bicocca, Milan, Italy.; IRCCS Multimedica, Sesto San Giovanni, Milan, Italy.; Institute of Aerospace Medicine, German Aerospace Center (DLR), University of  Cologne, Cologne, Germany.; Imperial Clinical Trials Unit, School of Public Health, Imperial College London,  London, UK.; The George Institute for Global Health, Sydney, New South Wales, Australia.; Department of Epidemiology, Tulane University School of Public Health and  Tropical Medicine, New Orleans, LA, USA.&lt;/_author_adr&gt;&lt;_collection_scope&gt;SCIE&lt;/_collection_scope&gt;&lt;_created&gt;64837248&lt;/_created&gt;&lt;_date&gt;2018-03-22&lt;/_date&gt;&lt;_date_display&gt;2018 Mar 22&lt;/_date_display&gt;&lt;_db_updated&gt;PubMed&lt;/_db_updated&gt;&lt;_doi&gt;10.1038/nrdp.2018.14&lt;/_doi&gt;&lt;_impact_factor&gt;  65.038&lt;/_impact_factor&gt;&lt;_isbn&gt;2056-676X (Electronic); 2056-676X (Linking)&lt;/_isbn&gt;&lt;_journal&gt;Nat Rev Dis Primers&lt;/_journal&gt;&lt;_language&gt;eng&lt;/_language&gt;&lt;_modified&gt;64837248&lt;/_modified&gt;&lt;_pages&gt;18014&lt;/_pages&gt;&lt;_subject_headings&gt;Antihypertensive Agents/*pharmacokinetics/therapeutic use; Calcium Channel Blockers/therapeutic use; Cardiovascular Diseases/etiology/physiopathology; Diuretics/therapeutic use; Humans; Hypertension/*complications/epidemiology/physiopathology; Quality of Life; Renin-Angiotensin System/drug effects; Sympathetic Nervous System/drug effect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29565029&amp;amp;query_hl=1&lt;/_url&gt;&lt;_volume&gt;4&lt;/_volume&gt;&lt;/Details&gt;&lt;Extra&gt;&lt;DBUID&gt;{1A876648-9884-45AE-9F64-414BA0207C3C}&lt;/DBUID&gt;&lt;/Extra&gt;&lt;/Item&gt;&lt;/References&gt;&lt;/Group&gt;&lt;Group&gt;&lt;References&gt;&lt;Item&gt;&lt;ID&gt;56&lt;/ID&gt;&lt;UID&gt;{A894E231-89B3-4C47-B338-F4E8B3A4DCC4}&lt;/UID&gt;&lt;Title&gt;Association of Lifestyle Factors and Antihypertensive Medication Use With Risk of  All-Cause and Cause-Specific Mortality Among Adults With Hypertension in China&lt;/Title&gt;&lt;Template&gt;Journal Article&lt;/Template&gt;&lt;Star&gt;0&lt;/Star&gt;&lt;Tag&gt;0&lt;/Tag&gt;&lt;Author&gt;Lu, Q; Zhang, Y; Geng, T; Yang, K; Guo, K; Min, X; He, M; Guo, H; Zhang, X; Yang, H; Wu, T; Pan, A; Liu, G&lt;/Author&gt;&lt;Year&gt;2022&lt;/Year&gt;&lt;Details&gt;&lt;_accession_num&gt;35103793&lt;/_accession_num&gt;&lt;_author_adr&gt;Department of Nutrition and Food Hygiene, Hubei Key Laboratory of Food Nutrition  and Safety, Ministry of Education Key Laboratory of Environment and Health, and  State Key Laboratory of Environmental Health (Incubating), School of Public  Health, Tongji Medical College, Huazhong University of Science and Technology,  Wuhan, China.; Department of Epidemiology and Biostatistics, Ministry of Education Key  Laboratory of Environment and Health, School of Public Health, Tongji Medical  College, Huazhong University of Science and Technology, Wuhan, China.; Department of Nutrition and Food Hygiene, Hubei Key Laboratory of Food Nutrition  and Safety, Ministry of Education Key Laboratory of Environment and Health, and  State Key Laboratory of Environmental Health (Incubating), School of Public  Health, Tongji Medical College, Huazhong University of Science and Technology,  Wuhan, China.; Department of Epidemiology and Biostatistics, Ministry of Education Key  Laboratory of Environment and Health, School of Public Health, Tongji Medical  College, Huazhong University of Science and Technology, Wuhan, China.; Department of Endocrinology, Affiliated Dongfeng Hospital, Hubei University of  Medicine, Shiyan, China.; Department of Endocrinology, Affiliated Dongfeng Hospital, Hubei University of  Medicine, Shiyan, China.; Department of Endocrinology, Affiliated Dongfeng Hospital, Hubei University of  Medicine, Shiyan, China.; Department of Occupational and Environmental Health, Ministry of Education Key  Laboratory of Environment and Health, School of Public Health, Tongji Medical  College, Huazhong University of Science and Technology, Wuhan, China.; Department of Occupational and Environmental Health, Ministry of Education Key  Laboratory of Environment and Health, School of Public Health, Tongji Medical  College, Huazhong University of Science and Technology, Wuhan, China.; Department of Occupational and Environmental Health, Ministry of Education Key  Laboratory of Environment and Health, School of Public Health, Tongji Medical  College, Huazhong University of Science and Technology, Wuhan, China.; Sinopharm Dongfeng General Hospital, Hubei University of Medicine, Shiyan, China.; Department of Occupational and Environmental Health, Ministry of Education Key  Laboratory of Environment and Health, School of Public Health, Tongji Medical  College, Huazhong University of Science and Technology, Wuhan, China.; Department of Epidemiology and Biostatistics, Ministry of Education Key  Laboratory of Environment and Health, School of Public Health, Tongji Medical  College, Huazhong University of Science and Technology, Wuhan, China.; Department of Nutrition and Food Hygiene, Hubei Key Laboratory of Food Nutrition  and Safety, Ministry of Education Key Laboratory of Environment and Health, and  State Key Laboratory of Environmental Health (Incubating), School of Public  Health, Tongji Medical College, Huazhong University of Science and Technology,  Wuhan, China.&lt;/_author_adr&gt;&lt;_created&gt;64837252&lt;/_created&gt;&lt;_date&gt;2022-02-01&lt;/_date&gt;&lt;_date_display&gt;2022 Feb 1&lt;/_date_display&gt;&lt;_db_updated&gt;PubMed&lt;/_db_updated&gt;&lt;_doi&gt;10.1001/jamanetworkopen.2021.46118&lt;/_doi&gt;&lt;_impact_factor&gt;  13.353&lt;/_impact_factor&gt;&lt;_isbn&gt;2574-3805 (Electronic); 2574-3805 (Linking)&lt;/_isbn&gt;&lt;_issue&gt;2&lt;/_issue&gt;&lt;_journal&gt;JAMA Netw Open&lt;/_journal&gt;&lt;_language&gt;eng&lt;/_language&gt;&lt;_modified&gt;64837252&lt;/_modified&gt;&lt;_pages&gt;e2146118&lt;/_pages&gt;&lt;_subject_headings&gt;Aged; Antihypertensive Agents/*therapeutic use; *Cause of Death; China/epidemiology; Cohort Studies; Female; Humans; Hypertension/*drug therapy/epidemiology/*mortality; *Life Style; Male; Medication Adherence/*statistics &amp;amp; numerical data; Middle Aged; *Mortality; Prospective Studies; Risk Factors&lt;/_subject_headings&gt;&lt;_tertiary_title&gt;JAMA network open&lt;/_tertiary_title&gt;&lt;_type_work&gt;Comparative Study; Journal Article; Research Support, Non-U.S. Gov&amp;apos;t&lt;/_type_work&gt;&lt;_url&gt;http://www.ncbi.nlm.nih.gov/entrez/query.fcgi?cmd=Retrieve&amp;amp;db=pubmed&amp;amp;dopt=Abstract&amp;amp;list_uids=35103793&amp;amp;query_hl=1&lt;/_url&gt;&lt;_volume&gt;5&lt;/_volume&gt;&lt;/Details&gt;&lt;Extra&gt;&lt;DBUID&gt;{1A876648-9884-45AE-9F64-414BA0207C3C}&lt;/DBUID&gt;&lt;/Extra&gt;&lt;/Item&gt;&lt;/References&gt;&lt;/Group&gt;&lt;/Citation&gt;_x000a_"/>
    <w:docVar w:name="NE.Ref{739B1102-ADB5-439B-971B-AFF9DFFACF20}" w:val=" ADDIN NE.Ref.{739B1102-ADB5-439B-971B-AFF9DFFACF20}&lt;Citation&gt;&lt;Group&gt;&lt;References&gt;&lt;Item&gt;&lt;ID&gt;80&lt;/ID&gt;&lt;UID&gt;{0D71859C-417A-4C6B-8048-7286B27578A0}&lt;/UID&gt;&lt;Title&gt;Current perspectives on arterial stiffness and pulse pressure in hypertension and  cardiovascular diseases&lt;/Title&gt;&lt;Template&gt;Journal Article&lt;/Template&gt;&lt;Star&gt;0&lt;/Star&gt;&lt;Tag&gt;0&lt;/Tag&gt;&lt;Author&gt;Safar, M E; Levy, B I; Struijker-Boudier, H&lt;/Author&gt;&lt;Year&gt;2003&lt;/Year&gt;&lt;Details&gt;&lt;_accession_num&gt;12796414&lt;/_accession_num&gt;&lt;_author_adr&gt;Department of Internal Medicine, Broussais Hospital, Paris, France.  michel.safar@brs.ap-hop-paris.fr&lt;/_author_adr&gt;&lt;_collection_scope&gt;SCI;SCIE&lt;/_collection_scope&gt;&lt;_created&gt;65226110&lt;/_created&gt;&lt;_date&gt;2003-06-10&lt;/_date&gt;&lt;_date_display&gt;2003 Jun 10&lt;/_date_display&gt;&lt;_db_updated&gt;PubMed&lt;/_db_updated&gt;&lt;_doi&gt;10.1161/01.CIR.0000069826.36125.B4&lt;/_doi&gt;&lt;_impact_factor&gt;  39.918&lt;/_impact_factor&gt;&lt;_isbn&gt;1524-4539 (Electronic); 0009-7322 (Linking)&lt;/_isbn&gt;&lt;_issue&gt;22&lt;/_issue&gt;&lt;_journal&gt;Circulation&lt;/_journal&gt;&lt;_language&gt;eng&lt;/_language&gt;&lt;_modified&gt;65226111&lt;/_modified&gt;&lt;_pages&gt;2864-9&lt;/_pages&gt;&lt;_subject_headings&gt;Animals; Arteries/*physiopathology; Biomechanical Phenomena; Blood Pressure; Cardiovascular Diseases/*diagnosis/*physiopathology; Elasticity; Genetic Predisposition to Disease; Humans; Hypertension/*diagnosis/*physiopathology; Risk Factors&lt;/_subject_headings&gt;&lt;_tertiary_title&gt;Circulation&lt;/_tertiary_title&gt;&lt;_type_work&gt;Journal Article; Review&lt;/_type_work&gt;&lt;_url&gt;http://www.ncbi.nlm.nih.gov/entrez/query.fcgi?cmd=Retrieve&amp;amp;db=pubmed&amp;amp;dopt=Abstract&amp;amp;list_uids=12796414&amp;amp;query_hl=1&lt;/_url&gt;&lt;_volume&gt;107&lt;/_volume&gt;&lt;/Details&gt;&lt;Extra&gt;&lt;DBUID&gt;{1A876648-9884-45AE-9F64-414BA0207C3C}&lt;/DBUID&gt;&lt;/Extra&gt;&lt;/Item&gt;&lt;/References&gt;&lt;/Group&gt;&lt;/Citation&gt;_x000a_"/>
    <w:docVar w:name="NE.Ref{784794A2-B3AF-476D-BBC3-673B5556E483}" w:val=" ADDIN NE.Ref.{784794A2-B3AF-476D-BBC3-673B5556E483}&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7E633C24-B69E-407B-B4EA-FA09F7D15237}" w:val=" ADDIN NE.Ref.{7E633C24-B69E-407B-B4EA-FA09F7D15237}&lt;Citation&gt;&lt;Group&gt;&lt;References&gt;&lt;Item&gt;&lt;ID&gt;21&lt;/ID&gt;&lt;UID&gt;{8ACF7DCC-39A3-42F2-9050-4B22F99E04BE}&lt;/UID&gt;&lt;Title&gt;Pulse pressure in essential hypertension: clinical and therapeutical  implications&lt;/Title&gt;&lt;Template&gt;Journal Article&lt;/Template&gt;&lt;Star&gt;0&lt;/Star&gt;&lt;Tag&gt;0&lt;/Tag&gt;&lt;Author&gt;Safar, M E&lt;/Author&gt;&lt;Year&gt;1989&lt;/Year&gt;&lt;Details&gt;&lt;_accession_num&gt;2685115&lt;/_accession_num&gt;&lt;_author_adr&gt;Department of Internal Medicine, Broussais Hospital, Paris, France.&lt;/_author_adr&gt;&lt;_collection_scope&gt;SCI;SCIE&lt;/_collection_scope&gt;&lt;_created&gt;64800687&lt;/_created&gt;&lt;_date&gt;1989-10-01&lt;/_date&gt;&lt;_date_display&gt;1989 Oct&lt;/_date_display&gt;&lt;_db_updated&gt;PubMed&lt;/_db_updated&gt;&lt;_doi&gt;10.1097/00004872-198910000-00001&lt;/_doi&gt;&lt;_impact_factor&gt;   4.776&lt;/_impact_factor&gt;&lt;_isbn&gt;0263-6352 (Print); 0263-6352 (Linking)&lt;/_isbn&gt;&lt;_issue&gt;10&lt;/_issue&gt;&lt;_journal&gt;J Hypertens&lt;/_journal&gt;&lt;_language&gt;eng&lt;/_language&gt;&lt;_modified&gt;64800687&lt;/_modified&gt;&lt;_pages&gt;769-76&lt;/_pages&gt;&lt;_subject_headings&gt;*Blood Pressure; Humans; Hypertension/*physiopathology/therapy; *Pulse; Risk Factors&lt;/_subject_headings&gt;&lt;_tertiary_title&gt;Journal of hypertension&lt;/_tertiary_title&gt;&lt;_type_work&gt;Journal Article; Research Support, Non-U.S. Gov&amp;apos;t; Review&lt;/_type_work&gt;&lt;_url&gt;http://www.ncbi.nlm.nih.gov/entrez/query.fcgi?cmd=Retrieve&amp;amp;db=pubmed&amp;amp;dopt=Abstract&amp;amp;list_uids=2685115&amp;amp;query_hl=1&lt;/_url&gt;&lt;_volume&gt;7&lt;/_volume&gt;&lt;/Details&gt;&lt;Extra&gt;&lt;DBUID&gt;{1A876648-9884-45AE-9F64-414BA0207C3C}&lt;/DBUID&gt;&lt;/Extra&gt;&lt;/Item&gt;&lt;/References&gt;&lt;/Group&gt;&lt;Group&gt;&lt;References&gt;&lt;Item&gt;&lt;ID&gt;22&lt;/ID&gt;&lt;UID&gt;{E7CF0281-B3FA-4555-952A-FDC9120939FE}&lt;/UID&gt;&lt;Title&gt;Mean arterial pressure is better at predicting future metabolic syndrome in the  normotensive elderly: a prospective cohort study in Taiwan&lt;/Title&gt;&lt;Template&gt;Journal Article&lt;/Template&gt;&lt;Star&gt;0&lt;/Star&gt;&lt;Tag&gt;0&lt;/Tag&gt;&lt;Author&gt;Hsu, C H; Chang, J B; Liu, I C; Lau, S C; Yu, S M; Hsieh, C H; Lin, J D; Liang, Y J; Pei, D; Chen, Y L&lt;/Author&gt;&lt;Year&gt;2015&lt;/Year&gt;&lt;Details&gt;&lt;_accession_num&gt;25575802&lt;/_accession_num&gt;&lt;_author_adr&gt;Department of Family Medicine, Cardinal Tien Hospital, School of Medicine,  College of Medicine, Fu Jen Catholic University, Taipei, Taiwan.; Department of Pathology, National Defense Medical Center, Division of Clinical  Pathology, Tri-Service General Hospital, Taipei, Taiwan.; Department of Psychiatry, ShuangHo Hospital, School of Medicine, College of  Medicine, Taipei Medical University, Taipei, Taiwan.; Department of Family Medicine, Cardinal Tien Hospital, School of Medicine,  College of Medicine, Fu Jen Catholic University, Taipei, Taiwan.; Department of Family Medicine, Cardinal Tien Hospital, School of Medicine,  College of Medicine, Fu Jen Catholic University, Taipei, Taiwan.; Division of Endocrinology and Metabolism, Department of Internal Medicine,  Tri-service General Hospital, National Defense Medical Center, Taipei, Taiwan.; Division of Endocrinology and Metabolism, Department of Internal Medicine,  ShuangHo Hospital, School of Medicine, College of Medicine, Taipei Medical  University, Taipei, Taiwan.; Department of Life Science, Institute of Applied Science and Engineering, College  of Science and Engineering, Fu Jen Catholic University, Taipei, Taiwan.; Department of Internal Medicine, Cardinal Tien Hospital, School of Medicine,  College of Medicine, Fu Jen Catholic University, Taipei, Taiwan.; Department of Pathology, Cardinal Tien Hospital, School of Medicine, College of  Medicine, Fu Jen Catholic University, Taipei, Taiwan. Electronic address:  anthonypatho@gmail.com.&lt;/_author_adr&gt;&lt;_collection_scope&gt;SCI;SCIE&lt;/_collection_scope&gt;&lt;_created&gt;64800689&lt;/_created&gt;&lt;_date&gt;2015-03-01&lt;/_date&gt;&lt;_date_display&gt;2015 Mar&lt;/_date_display&gt;&lt;_db_updated&gt;PubMed&lt;/_db_updated&gt;&lt;_doi&gt;10.1016/j.ypmed.2014.12.036&lt;/_doi&gt;&lt;_impact_factor&gt;   4.637&lt;/_impact_factor&gt;&lt;_isbn&gt;1096-0260 (Electronic); 0091-7435 (Linking)&lt;/_isbn&gt;&lt;_journal&gt;Prev Med&lt;/_journal&gt;&lt;_keywords&gt;Elderly; Mean arterial pressure; Metabolic syndrome; Preventive geriatrics; Primary prevention&lt;/_keywords&gt;&lt;_language&gt;eng&lt;/_language&gt;&lt;_modified&gt;64800689&lt;/_modified&gt;&lt;_ori_publication&gt;Copyright (c) 2015 Elsevier Inc. All rights reserved.&lt;/_ori_publication&gt;&lt;_pages&gt;76-82&lt;/_pages&gt;&lt;_subject_headings&gt;Aged; Blood Pressure/*physiology; Blood Pressure Determination/methods; Cohort Studies; Female; Humans; Hypertension; Male; Metabolic Syndrome/*diagnosis; Middle Aged; Predictive Value of Tests; Prognosis; ROC Curve&lt;/_subject_headings&gt;&lt;_tertiary_title&gt;Preventive medicine&lt;/_tertiary_title&gt;&lt;_type_work&gt;Comparative Study; Journal Article; Observational Study; Validation Study&lt;/_type_work&gt;&lt;_url&gt;http://www.ncbi.nlm.nih.gov/entrez/query.fcgi?cmd=Retrieve&amp;amp;db=pubmed&amp;amp;dopt=Abstract&amp;amp;list_uids=25575802&amp;amp;query_hl=1&lt;/_url&gt;&lt;_volume&gt;72&lt;/_volume&gt;&lt;/Details&gt;&lt;Extra&gt;&lt;DBUID&gt;{1A876648-9884-45AE-9F64-414BA0207C3C}&lt;/DBUID&gt;&lt;/Extra&gt;&lt;/Item&gt;&lt;/References&gt;&lt;/Group&gt;&lt;/Citation&gt;_x000a_"/>
    <w:docVar w:name="NE.Ref{7F80B046-A1EF-4BB1-8F67-AFC8C9C67918}" w:val=" ADDIN NE.Ref.{7F80B046-A1EF-4BB1-8F67-AFC8C9C67918}&lt;Citation&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61&lt;/ID&gt;&lt;UID&gt;{C66BD4CE-DA11-48E1-BC22-0B44CA84E8AC}&lt;/UID&gt;&lt;Title&gt;Association of Cumulative Systolic Blood Pressure With Long-Term Risk of Cardiovascular Disease and Healthy Longevity&lt;/Title&gt;&lt;Template&gt;Journal Article&lt;/Template&gt;&lt;Star&gt;0&lt;/Star&gt;&lt;Tag&gt;0&lt;/Tag&gt;&lt;Author&gt;Reges, Orna; Ning, Hongyan; Wilkins, John T; Wu, Colin O; Tian, Xin; Domanski, Michael J; Lloyd-Jones, Donald M; Allen, Norrina B&lt;/Author&gt;&lt;Year&gt;2021&lt;/Year&gt;&lt;Details&gt;&lt;_accessed&gt;65219784&lt;/_accessed&gt;&lt;_collection_scope&gt;SCI;SCIE&lt;/_collection_scope&gt;&lt;_created&gt;64506938&lt;/_created&gt;&lt;_db_updated&gt;CrossRef&lt;/_db_updated&gt;&lt;_doi&gt;10.1161/HYPERTENSIONAHA.120.15650&lt;/_doi&gt;&lt;_impact_factor&gt;   9.897&lt;/_impact_factor&gt;&lt;_isbn&gt;0194-911X&lt;/_isbn&gt;&lt;_issue&gt;2&lt;/_issue&gt;&lt;_journal&gt;Hypertension&lt;/_journal&gt;&lt;_modified&gt;65219784&lt;/_modified&gt;&lt;_pages&gt;347-356&lt;/_pages&gt;&lt;_tertiary_title&gt;Hypertension&lt;/_tertiary_title&gt;&lt;_url&gt;https://www.ahajournals.org/doi/10.1161/HYPERTENSIONAHA.120.15650_x000d__x000a_https://www.ahajournals.org/doi/full/10.1161/HYPERTENSIONAHA.120.15650&lt;/_url&gt;&lt;_volume&gt;77&lt;/_volume&gt;&lt;/Details&gt;&lt;Extra&gt;&lt;DBUID&gt;{1A876648-9884-45AE-9F64-414BA0207C3C}&lt;/DBUID&gt;&lt;/Extra&gt;&lt;/Item&gt;&lt;/References&gt;&lt;/Group&gt;&lt;Group&gt;&lt;References&gt;&lt;Item&gt;&lt;ID&gt;10&lt;/ID&gt;&lt;UID&gt;{4D1C1E1D-DFD8-4B77-BD57-3EB95F983909}&lt;/UID&gt;&lt;Title&gt;Use of Long-term Cumulative Blood Pressure in Cardiovascular Risk Prediction Models&lt;/Title&gt;&lt;Template&gt;Journal Article&lt;/Template&gt;&lt;Star&gt;0&lt;/Star&gt;&lt;Tag&gt;5&lt;/Tag&gt;&lt;Author&gt;Pool, Lindsay R; Ning, Hongyan; Wilkins, John; Lloyd-Jones, Donald M; Allen, Norrina B&lt;/Author&gt;&lt;Year&gt;2018&lt;/Year&gt;&lt;Details&gt;&lt;_accessed&gt;64510498&lt;/_accessed&gt;&lt;_collection_scope&gt;SCIE&lt;/_collection_scope&gt;&lt;_created&gt;64508453&lt;/_created&gt;&lt;_date&gt;62500320&lt;/_date&gt;&lt;_db_updated&gt;CrossRef&lt;/_db_updated&gt;&lt;_doi&gt;10.1001/jamacardio.2018.2763&lt;/_doi&gt;&lt;_impact_factor&gt;  30.154&lt;/_impact_factor&gt;&lt;_isbn&gt;2380-6583&lt;/_isbn&gt;&lt;_issue&gt;11&lt;/_issue&gt;&lt;_journal&gt;JAMA Cardiology&lt;/_journal&gt;&lt;_modified&gt;64800644&lt;/_modified&gt;&lt;_pages&gt;1096&lt;/_pages&gt;&lt;_tertiary_title&gt;JAMA Cardiol&lt;/_tertiary_title&gt;&lt;_url&gt;http://cardiology.jamanetwork.com/article.aspx?doi=10.1001/jamacardio.2018.2763_x000d__x000a_https://jamanetwork.com/journals/jamacardiology/fullarticle/2698940&lt;/_url&gt;&lt;_volume&gt;3&lt;/_volume&gt;&lt;/Details&gt;&lt;Extra&gt;&lt;DBUID&gt;{1A876648-9884-45AE-9F64-414BA0207C3C}&lt;/DBUID&gt;&lt;/Extra&gt;&lt;/Item&gt;&lt;/References&gt;&lt;/Group&gt;&lt;Group&gt;&lt;References&gt;&lt;Item&gt;&lt;ID&gt;74&lt;/ID&gt;&lt;UID&gt;{654521A1-D397-4B31-98E4-F417CA0A4D10}&lt;/UID&gt;&lt;Title&gt;Cumulative exposure to elevated blood pressure better predicts cardiovascular  disease risk in rural Chinese adults&lt;/Title&gt;&lt;Template&gt;Journal Article&lt;/Template&gt;&lt;Star&gt;0&lt;/Star&gt;&lt;Tag&gt;0&lt;/Tag&gt;&lt;Author&gt;Wang, J; Zhang, S; Jiao, Y; Zheng, L; Sun, Y; Sun, Z&lt;/Author&gt;&lt;Year&gt;2022&lt;/Year&gt;&lt;Details&gt;&lt;_accession_num&gt;36267992&lt;/_accession_num&gt;&lt;_author_adr&gt;Department of Cardiology, Shengjing Hospital of China Medical University,  Shenyang, China.; Department of Cardiology, Shengjing Hospital of China Medical University,  Shenyang, China.; Department of Cardiology, Shengjing Hospital of China Medical University,  Shenyang, China.; School of Public Health, Shanghai Jiao Tong University School of Medicine,  Shanghai, China.; Department of Cardiology, The First Affiliated Hospital of China Medical  University, Shenyang, China.; Department of Cardiology, Shengjing Hospital of China Medical University,  Shenyang, China.&lt;/_author_adr&gt;&lt;_created&gt;65214607&lt;/_created&gt;&lt;_date&gt;2022-01-20&lt;/_date&gt;&lt;_date_display&gt;2022&lt;/_date_display&gt;&lt;_db_updated&gt;PubMed&lt;/_db_updated&gt;&lt;_doi&gt;10.3389/fpubh.2022.1006220&lt;/_doi&gt;&lt;_impact_factor&gt;   6.461&lt;/_impact_factor&gt;&lt;_isbn&gt;2296-2565 (Electronic); 2296-2565 (Linking)&lt;/_isbn&gt;&lt;_journal&gt;Front Public Health&lt;/_journal&gt;&lt;_keywords&gt;blood pressure; cardiovascular disease; hypertension; myocardial infarction; stroke&lt;/_keywords&gt;&lt;_language&gt;eng&lt;/_language&gt;&lt;_modified&gt;65214607&lt;/_modified&gt;&lt;_ori_publication&gt;Copyright (c) 2022 Wang, Zhang, Jiao, Zheng, Sun and Sun.&lt;/_ori_publication&gt;&lt;_pages&gt;1006220&lt;/_pages&gt;&lt;_subject_headings&gt;Humans; Adult; Blood Pressure/physiology; *Cardiovascular Diseases/epidemiology/etiology; Risk Factors; *Hypertension/epidemiology; China/epidemiology&lt;/_subject_headings&gt;&lt;_tertiary_title&gt;Frontiers in public health&lt;/_tertiary_title&gt;&lt;_type_work&gt;Journal Article; Research Support, Non-U.S. Gov&amp;apos;t&lt;/_type_work&gt;&lt;_url&gt;http://www.ncbi.nlm.nih.gov/entrez/query.fcgi?cmd=Retrieve&amp;amp;db=pubmed&amp;amp;dopt=Abstract&amp;amp;list_uids=36267992&amp;amp;query_hl=1&lt;/_url&gt;&lt;_volume&gt;10&lt;/_volume&gt;&lt;/Details&gt;&lt;Extra&gt;&lt;DBUID&gt;{1A876648-9884-45AE-9F64-414BA0207C3C}&lt;/DBUID&gt;&lt;/Extra&gt;&lt;/Item&gt;&lt;/References&gt;&lt;/Group&gt;&lt;/Citation&gt;_x000a_"/>
    <w:docVar w:name="NE.Ref{8218A913-DA04-4F4D-89C0-62E0C11EC407}" w:val=" ADDIN NE.Ref.{8218A913-DA04-4F4D-89C0-62E0C11EC407}&lt;Citation&gt;&lt;Group&gt;&lt;References&gt;&lt;Item&gt;&lt;ID&gt;47&lt;/ID&gt;&lt;UID&gt;{3A0BCAE0-CB9F-4F02-A94F-FA17A42979A6}&lt;/UID&gt;&lt;Title&gt;Systolic and diastolic blood pressure, mean arterial pressure and pulse pressure  for prediction of cardiovascular events and mortality in a Middle Eastern  population&lt;/Title&gt;&lt;Template&gt;Journal Article&lt;/Template&gt;&lt;Star&gt;0&lt;/Star&gt;&lt;Tag&gt;0&lt;/Tag&gt;&lt;Author&gt;Hadaegh, F; Shafiee, G; Hatami, M; Azizi, F&lt;/Author&gt;&lt;Year&gt;2012&lt;/Year&gt;&lt;Details&gt;&lt;_accession_num&gt;21679012&lt;/_accession_num&gt;&lt;_author_adr&gt;Prevention of Metabolic Disorders Research Center, Research Institute for  Endocrine Sciences, Shahid Beheshti University of Medical Sciences, Yaman Street,  Velenjak, Tehran, Iran. fzhadaegh@endocrine.ac.ir&lt;/_author_adr&gt;&lt;_created&gt;64813841&lt;/_created&gt;&lt;_date&gt;2012-02-01&lt;/_date&gt;&lt;_date_display&gt;2012 Feb&lt;/_date_display&gt;&lt;_db_updated&gt;PubMed&lt;/_db_updated&gt;&lt;_doi&gt;10.3109/08037051.2011.585808&lt;/_doi&gt;&lt;_impact_factor&gt;   1.771&lt;/_impact_factor&gt;&lt;_isbn&gt;1651-1999 (Electronic); 0803-7051 (Linking)&lt;/_isbn&gt;&lt;_issue&gt;1&lt;/_issue&gt;&lt;_journal&gt;Blood Press&lt;/_journal&gt;&lt;_language&gt;eng&lt;/_language&gt;&lt;_modified&gt;64813841&lt;/_modified&gt;&lt;_pages&gt;12-8&lt;/_pages&gt;&lt;_subject_headings&gt;Adult; Aged; Blood Pressure; Blood Pressure Determination; Cerebrovascular Disorders/etiology/mortality/*physiopathology; Diastole; Female; Follow-Up Studies; Heart Diseases/etiology/mortality/*physiopathology; Humans; Hypertension/complications/mortality/*physiopathology; Iran; Male; Middle Aged; Prognosis; Proportional Hazards Models; Prospective Studies; Pulse; Risk Factors; Surveys and Questionnaires; Survival Rate; Systole&lt;/_subject_headings&gt;&lt;_tertiary_title&gt;Blood pressure&lt;/_tertiary_title&gt;&lt;_type_work&gt;Journal Article; Research Support, Non-U.S. Gov&amp;apos;t&lt;/_type_work&gt;&lt;_url&gt;http://www.ncbi.nlm.nih.gov/entrez/query.fcgi?cmd=Retrieve&amp;amp;db=pubmed&amp;amp;dopt=Abstract&amp;amp;list_uids=21679012&amp;amp;query_hl=1&lt;/_url&gt;&lt;_volume&gt;21&lt;/_volume&gt;&lt;/Details&gt;&lt;Extra&gt;&lt;DBUID&gt;{1A876648-9884-45AE-9F64-414BA0207C3C}&lt;/DBUID&gt;&lt;/Extra&gt;&lt;/Item&gt;&lt;/References&gt;&lt;/Group&gt;&lt;/Citation&gt;_x000a_"/>
    <w:docVar w:name="NE.Ref{82B85722-485B-4CF7-B829-27E08F8DE3DD}" w:val=" ADDIN NE.Ref.{82B85722-485B-4CF7-B829-27E08F8DE3DD}&lt;Citation&gt;&lt;Group&gt;&lt;References&gt;&lt;Item&gt;&lt;ID&gt;10&lt;/ID&gt;&lt;UID&gt;{4D1C1E1D-DFD8-4B77-BD57-3EB95F983909}&lt;/UID&gt;&lt;Title&gt;Use of Long-term Cumulative Blood Pressure in Cardiovascular Risk Prediction Models&lt;/Title&gt;&lt;Template&gt;Journal Article&lt;/Template&gt;&lt;Star&gt;0&lt;/Star&gt;&lt;Tag&gt;5&lt;/Tag&gt;&lt;Author&gt;Pool, Lindsay R; Ning, Hongyan; Wilkins, John; Lloyd-Jones, Donald M; Allen, Norrina B&lt;/Author&gt;&lt;Year&gt;2018&lt;/Year&gt;&lt;Details&gt;&lt;_accessed&gt;64510498&lt;/_accessed&gt;&lt;_collection_scope&gt;SCIE&lt;/_collection_scope&gt;&lt;_created&gt;64508453&lt;/_created&gt;&lt;_date&gt;62500320&lt;/_date&gt;&lt;_db_updated&gt;CrossRef&lt;/_db_updated&gt;&lt;_doi&gt;10.1001/jamacardio.2018.2763&lt;/_doi&gt;&lt;_impact_factor&gt;  30.154&lt;/_impact_factor&gt;&lt;_isbn&gt;2380-6583&lt;/_isbn&gt;&lt;_issue&gt;11&lt;/_issue&gt;&lt;_journal&gt;JAMA Cardiology&lt;/_journal&gt;&lt;_modified&gt;64800644&lt;/_modified&gt;&lt;_pages&gt;1096&lt;/_pages&gt;&lt;_tertiary_title&gt;JAMA Cardiol&lt;/_tertiary_title&gt;&lt;_url&gt;http://cardiology.jamanetwork.com/article.aspx?doi=10.1001/jamacardio.2018.2763_x000d__x000a_https://jamanetwork.com/journals/jamacardiology/fullarticle/2698940&lt;/_url&gt;&lt;_volume&gt;3&lt;/_volume&gt;&lt;/Details&gt;&lt;Extra&gt;&lt;DBUID&gt;{1A876648-9884-45AE-9F64-414BA0207C3C}&lt;/DBUID&gt;&lt;/Extra&gt;&lt;/Item&gt;&lt;/References&gt;&lt;/Group&gt;&lt;/Citation&gt;_x000a_"/>
    <w:docVar w:name="NE.Ref{834F3175-4747-4BC8-8484-D6597A699871}" w:val=" ADDIN NE.Ref.{834F3175-4747-4BC8-8484-D6597A699871}&lt;Citation&gt;&lt;Group&gt;&lt;References&gt;&lt;Item&gt;&lt;ID&gt;2&lt;/ID&gt;&lt;UID&gt;{423B960D-7790-44D0-B654-12C171534823}&lt;/UID&gt;&lt;Title&gt;Variations in common diseases, hospital admissions, and deaths in middle-aged adults in 21 countries from five continents (PURE): a prospective cohort study&lt;/Title&gt;&lt;Template&gt;Journal Article&lt;/Template&gt;&lt;Star&gt;0&lt;/Star&gt;&lt;Tag&gt;0&lt;/Tag&gt;&lt;Author&gt;Dagenais, Gilles R; Leong, Darryl P; Rangarajan, Sumathy; Lanas, Fernando; Lopez-Jaramillo, Patricio; Gupta, Rajeev; Diaz, Rafael; Avezum, Alvaro; Oliveira, Gustavo B F; Wielgosz, Andreas; Parambath, Shameena R; Mony, Prem; Alhabib, Khalid F; Temizhan, Ahmet; Ismail, Noorhassim; Chifamba, Jephat; Yeates, Karen; Khatib, Rasha; Rahman, Omar; Zatonska, Katarzyna; Kazmi, Khawar; Wei, Li; Zhu, Jun; Rosengren, Annika; Vijayakumar, K; Kaur, Manmeet; Mohan, Viswanathan; Yusufali, AfzalHussein; Kelishadi, Roya; Teo, Koon K; Joseph, Philip; Yusuf, Salim&lt;/Author&gt;&lt;Year&gt;2020&lt;/Year&gt;&lt;Details&gt;&lt;_accessed&gt;65038154&lt;/_accessed&gt;&lt;_created&gt;64508790&lt;/_created&gt;&lt;_db_updated&gt;CrossRef&lt;/_db_updated&gt;&lt;_doi&gt;10.1016/S0140-6736(19)32007-0&lt;/_doi&gt;&lt;_impact_factor&gt; 202.731&lt;/_impact_factor&gt;&lt;_isbn&gt;01406736&lt;/_isbn&gt;&lt;_issue&gt;10226&lt;/_issue&gt;&lt;_journal&gt;The Lancet&lt;/_journal&gt;&lt;_modified&gt;65038154&lt;/_modified&gt;&lt;_pages&gt;785-794&lt;/_pages&gt;&lt;_tertiary_title&gt;The Lancet&lt;/_tertiary_title&gt;&lt;_url&gt;https://linkinghub.elsevier.com/retrieve/pii/S0140673619320070_x000d__x000a_https://api.elsevier.com/content/article/PII:S0140673619320070?httpAccept=text/xml&lt;/_url&gt;&lt;_volume&gt;395&lt;/_volume&gt;&lt;/Details&gt;&lt;Extra&gt;&lt;DBUID&gt;{1A876648-9884-45AE-9F64-414BA0207C3C}&lt;/DBUID&gt;&lt;/Extra&gt;&lt;/Item&gt;&lt;/References&gt;&lt;/Group&gt;&lt;Group&gt;&lt;References&gt;&lt;Item&gt;&lt;ID&gt;1&lt;/ID&gt;&lt;UID&gt;{0D371054-C491-497A-B2EE-1A90955D96BB}&lt;/UID&gt;&lt;Title&gt;Practise guideline (2020) for integrated management of cardiovascular diseases in primary hospitals&lt;/Title&gt;&lt;Template&gt;Journal Article&lt;/Template&gt;&lt;Star&gt;0&lt;/Star&gt;&lt;Tag&gt;0&lt;/Tag&gt;&lt;Author&gt;&amp;quot;Beijing Hypertension Association&amp;quot;&lt;/Author&gt;&lt;Year&gt;2020&lt;/Year&gt;&lt;Details&gt;&lt;_accessed&gt;65011759&lt;/_accessed&gt;&lt;_author_aff&gt;北京高血压防治协会;北京糖尿病防治协会;北京慢性病防治与健康教育研究会;高血压联盟(中国);中国老年保健协会养老与健康专业委员会;国家老年疾病临床医学研究中心中国老年心血管病防治联盟;&lt;/_author_aff&gt;&lt;_cited_count&gt;60&lt;/_cited_count&gt;&lt;_created&gt;64508311&lt;/_created&gt;&lt;_date&gt;63447840&lt;/_date&gt;&lt;_db_updated&gt;CNKI - Reference&lt;/_db_updated&gt;&lt;_issue&gt;08&lt;/_issue&gt;&lt;_journal&gt;Chinese Journal of the Frontiers of Medical Science (Electronic Version)&lt;/_journal&gt;&lt;_keywords&gt;心血管病;β受体阻滞剂;心房颤动;患病率;口服抗凝药物;心血管病危险因素;房颤发生率;醛固酮受体拮抗剂;抑制剂;睡眠呼吸暂停低通气综合征;抗血小板治疗;利尿剂;降压药物;综合管理;&lt;/_keywords&gt;&lt;_language&gt;Chinese&lt;/_language&gt;&lt;_modified&gt;65038162&lt;/_modified&gt;&lt;_pages&gt;1-73&lt;/_pages&gt;&lt;_url&gt;https://kns.cnki.net/kcms/detail/detail.aspx?FileName=YXQY202008002&amp;amp;DbName=CJFQ2020&lt;/_url&gt;&lt;_volume&gt;12&lt;/_volume&gt;&lt;/Details&gt;&lt;Extra&gt;&lt;DBUID&gt;{1A876648-9884-45AE-9F64-414BA0207C3C}&lt;/DBUID&gt;&lt;/Extra&gt;&lt;/Item&gt;&lt;/References&gt;&lt;/Group&gt;&lt;/Citation&gt;_x000a_"/>
    <w:docVar w:name="NE.Ref{87A24160-9967-44D5-AA43-EB57C5C0F567}" w:val=" ADDIN NE.Ref.{87A24160-9967-44D5-AA43-EB57C5C0F567}&lt;Citation&gt;&lt;Group&gt;&lt;References&gt;&lt;Item&gt;&lt;ID&gt;68&lt;/ID&gt;&lt;UID&gt;{3EFE84F5-E6C8-40F9-9239-4F4F17D8949A}&lt;/UID&gt;&lt;Title&gt;The global epidemiology of hypertension&lt;/Title&gt;&lt;Template&gt;Journal Article&lt;/Template&gt;&lt;Star&gt;0&lt;/Star&gt;&lt;Tag&gt;0&lt;/Tag&gt;&lt;Author&gt;Mills, K T; Stefanescu, A; He, J&lt;/Author&gt;&lt;Year&gt;2020&lt;/Year&gt;&lt;Details&gt;&lt;_accession_num&gt;32024986&lt;/_accession_num&gt;&lt;_author_adr&gt;Department of Epidemiology, Tulane University School of Public Health and  Tropical Medicine, New Orleans, LA, USA.; Tulane University Translational Sciences Institute, New Orleans, LA, USA.; Department of Epidemiology, Tulane University School of Public Health and  Tropical Medicine, New Orleans, LA, USA.; Department of Epidemiology, Tulane University School of Public Health and  Tropical Medicine, New Orleans, LA, USA. jhe@tulane.edu.; Tulane University Translational Sciences Institute, New Orleans, LA, USA.  jhe@tulane.edu.&lt;/_author_adr&gt;&lt;_collection_scope&gt;SCI;SCIE&lt;/_collection_scope&gt;&lt;_created&gt;65206741&lt;/_created&gt;&lt;_date&gt;2020-04-01&lt;/_date&gt;&lt;_date_display&gt;2020 Apr&lt;/_date_display&gt;&lt;_db_updated&gt;PubMed&lt;/_db_updated&gt;&lt;_doi&gt;10.1038/s41581-019-0244-2&lt;/_doi&gt;&lt;_impact_factor&gt;  42.439&lt;/_impact_factor&gt;&lt;_isbn&gt;1759-507X (Electronic); 1759-5061 (Print); 1759-5061 (Linking)&lt;/_isbn&gt;&lt;_issue&gt;4&lt;/_issue&gt;&lt;_journal&gt;Nat Rev Nephrol&lt;/_journal&gt;&lt;_language&gt;eng&lt;/_language&gt;&lt;_modified&gt;65206742&lt;/_modified&gt;&lt;_pages&gt;223-237&lt;/_pages&gt;&lt;_subject_headings&gt;Adult; Age Factors; Aged; Antihypertensive Agents/*administration &amp;amp; dosage; Blood Pressure Determination/methods; Disease Progression; Female; *Global Health; Humans; Hypertension/*diagnosis/drug therapy/*epidemiology; Male; Middle Aged; Prevalence; Risk Assessment; Sex Factors&lt;/_subject_headings&gt;&lt;_tertiary_title&gt;Nature reviews. Nephrology&lt;/_tertiary_title&gt;&lt;_type_work&gt;Journal Article; Research Support, N.I.H., Extramural; Review&lt;/_type_work&gt;&lt;_url&gt;http://www.ncbi.nlm.nih.gov/entrez/query.fcgi?cmd=Retrieve&amp;amp;db=pubmed&amp;amp;dopt=Abstract&amp;amp;list_uids=32024986&amp;amp;query_hl=1&lt;/_url&gt;&lt;_volume&gt;16&lt;/_volume&gt;&lt;/Details&gt;&lt;Extra&gt;&lt;DBUID&gt;{1A876648-9884-45AE-9F64-414BA0207C3C}&lt;/DBUID&gt;&lt;/Extra&gt;&lt;/Item&gt;&lt;/References&gt;&lt;/Group&gt;&lt;Group&gt;&lt;References&gt;&lt;Item&gt;&lt;ID&gt;69&lt;/ID&gt;&lt;UID&gt;{925762E8-43B5-4E73-8CBC-FF8F2B05FE14}&lt;/UID&gt;&lt;Title&gt;Global burden of blood-pressure-related disease, 2001&lt;/Title&gt;&lt;Template&gt;Journal Article&lt;/Template&gt;&lt;Star&gt;0&lt;/Star&gt;&lt;Tag&gt;0&lt;/Tag&gt;&lt;Author&gt;Lawes, C M; Vander, Hoorn S; Rodgers, A&lt;/Author&gt;&lt;Year&gt;2008&lt;/Year&gt;&lt;Details&gt;&lt;_accessed&gt;65207428&lt;/_accessed&gt;&lt;_accession_num&gt;18456100&lt;/_accession_num&gt;&lt;_author_adr&gt;Clinical Trials Research Unit, University of Auckland, Auckland, New Zealand.&lt;/_author_adr&gt;&lt;_collection_scope&gt;SCI;SCIE&lt;/_collection_scope&gt;&lt;_created&gt;65206828&lt;/_created&gt;&lt;_date&gt;2008-05-03&lt;/_date&gt;&lt;_date_display&gt;2008 May 3&lt;/_date_display&gt;&lt;_db_updated&gt;PubMed&lt;/_db_updated&gt;&lt;_doi&gt;10.1016/S0140-6736(08)60655-8&lt;/_doi&gt;&lt;_impact_factor&gt; 202.731&lt;/_impact_factor&gt;&lt;_isbn&gt;1474-547X (Electronic); 0140-6736 (Linking)&lt;/_isbn&gt;&lt;_issue&gt;9623&lt;/_issue&gt;&lt;_journal&gt;Lancet&lt;/_journal&gt;&lt;_language&gt;eng&lt;/_language&gt;&lt;_modified&gt;65207428&lt;/_modified&gt;&lt;_pages&gt;1513-8&lt;/_pages&gt;&lt;_subject_headings&gt;Adult; Age Distribution; Aged; Aged, 80 and over; *Cardiovascular Diseases/etiology/mortality; *Developing Countries; Female; *Global Health; Humans; *Hypertension/complications/epidemiology/mortality; Male; Middle Aged; *Social Class&lt;/_subject_headings&gt;&lt;_tertiary_title&gt;Lancet (London, England)&lt;/_tertiary_title&gt;&lt;_type_work&gt;Journal Article; Review&lt;/_type_work&gt;&lt;_url&gt;http://www.ncbi.nlm.nih.gov/entrez/query.fcgi?cmd=Retrieve&amp;amp;db=pubmed&amp;amp;dopt=Abstract&amp;amp;list_uids=18456100&amp;amp;query_hl=1&lt;/_url&gt;&lt;_volume&gt;371&lt;/_volume&gt;&lt;/Details&gt;&lt;Extra&gt;&lt;DBUID&gt;{1A876648-9884-45AE-9F64-414BA0207C3C}&lt;/DBUID&gt;&lt;/Extra&gt;&lt;/Item&gt;&lt;/References&gt;&lt;/Group&gt;&lt;/Citation&gt;_x000a_"/>
    <w:docVar w:name="NE.Ref{87AE0344-2DE3-4694-B804-0DB8B96802EF}" w:val=" ADDIN NE.Ref.{87AE0344-2DE3-4694-B804-0DB8B96802EF}&lt;Citation&gt;&lt;Group&gt;&lt;References&gt;&lt;Item&gt;&lt;ID&gt;74&lt;/ID&gt;&lt;UID&gt;{654521A1-D397-4B31-98E4-F417CA0A4D10}&lt;/UID&gt;&lt;Title&gt;Cumulative exposure to elevated blood pressure better predicts cardiovascular  disease risk in rural Chinese adults&lt;/Title&gt;&lt;Template&gt;Journal Article&lt;/Template&gt;&lt;Star&gt;0&lt;/Star&gt;&lt;Tag&gt;0&lt;/Tag&gt;&lt;Author&gt;Wang, J; Zhang, S; Jiao, Y; Zheng, L; Sun, Y; Sun, Z&lt;/Author&gt;&lt;Year&gt;2022&lt;/Year&gt;&lt;Details&gt;&lt;_accession_num&gt;36267992&lt;/_accession_num&gt;&lt;_author_adr&gt;Department of Cardiology, Shengjing Hospital of China Medical University,  Shenyang, China.; Department of Cardiology, Shengjing Hospital of China Medical University,  Shenyang, China.; Department of Cardiology, Shengjing Hospital of China Medical University,  Shenyang, China.; School of Public Health, Shanghai Jiao Tong University School of Medicine,  Shanghai, China.; Department of Cardiology, The First Affiliated Hospital of China Medical  University, Shenyang, China.; Department of Cardiology, Shengjing Hospital of China Medical University,  Shenyang, China.&lt;/_author_adr&gt;&lt;_created&gt;65214607&lt;/_created&gt;&lt;_date&gt;2022-01-20&lt;/_date&gt;&lt;_date_display&gt;2022&lt;/_date_display&gt;&lt;_db_updated&gt;PubMed&lt;/_db_updated&gt;&lt;_doi&gt;10.3389/fpubh.2022.1006220&lt;/_doi&gt;&lt;_impact_factor&gt;   6.461&lt;/_impact_factor&gt;&lt;_isbn&gt;2296-2565 (Electronic); 2296-2565 (Linking)&lt;/_isbn&gt;&lt;_journal&gt;Front Public Health&lt;/_journal&gt;&lt;_keywords&gt;blood pressure; cardiovascular disease; hypertension; myocardial infarction; stroke&lt;/_keywords&gt;&lt;_language&gt;eng&lt;/_language&gt;&lt;_modified&gt;65214607&lt;/_modified&gt;&lt;_ori_publication&gt;Copyright (c) 2022 Wang, Zhang, Jiao, Zheng, Sun and Sun.&lt;/_ori_publication&gt;&lt;_pages&gt;1006220&lt;/_pages&gt;&lt;_subject_headings&gt;Humans; Adult; Blood Pressure/physiology; *Cardiovascular Diseases/epidemiology/etiology; Risk Factors; *Hypertension/epidemiology; China/epidemiology&lt;/_subject_headings&gt;&lt;_tertiary_title&gt;Frontiers in public health&lt;/_tertiary_title&gt;&lt;_type_work&gt;Journal Article; Research Support, Non-U.S. Gov&amp;apos;t&lt;/_type_work&gt;&lt;_url&gt;http://www.ncbi.nlm.nih.gov/entrez/query.fcgi?cmd=Retrieve&amp;amp;db=pubmed&amp;amp;dopt=Abstract&amp;amp;list_uids=36267992&amp;amp;query_hl=1&lt;/_url&gt;&lt;_volume&gt;10&lt;/_volume&gt;&lt;/Details&gt;&lt;Extra&gt;&lt;DBUID&gt;{1A876648-9884-45AE-9F64-414BA0207C3C}&lt;/DBUID&gt;&lt;/Extra&gt;&lt;/Item&gt;&lt;/References&gt;&lt;/Group&gt;&lt;/Citation&gt;_x000a_"/>
    <w:docVar w:name="NE.Ref{8BC8D61F-D895-4D49-BBD9-6618B2B97F91}" w:val=" ADDIN NE.Ref.{8BC8D61F-D895-4D49-BBD9-6618B2B97F91}&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8ED4F91E-1F1C-419C-9A4A-AF3A7CB0185F}" w:val=" ADDIN NE.Ref.{8ED4F91E-1F1C-419C-9A4A-AF3A7CB0185F}&lt;Citation&gt;&lt;Group&gt;&lt;References&gt;&lt;Item&gt;&lt;ID&gt;71&lt;/ID&gt;&lt;UID&gt;{D2BED1B7-AEA9-4FD4-B4EB-22F6FA9A4464}&lt;/UID&gt;&lt;Title&gt;Is pulse pressure useful in predicting risk for coronary heart Disease? The  Framingham heart study&lt;/Title&gt;&lt;Template&gt;Journal Article&lt;/Template&gt;&lt;Star&gt;0&lt;/Star&gt;&lt;Tag&gt;0&lt;/Tag&gt;&lt;Author&gt;Franklin, S S; Khan, S A; Wong, N D; Larson, M G; Levy, D&lt;/Author&gt;&lt;Year&gt;1999&lt;/Year&gt;&lt;Details&gt;&lt;_accession_num&gt;10421594&lt;/_accession_num&gt;&lt;_author_adr&gt;Heart Disease Prevention Program, University of California, Irvine, USA.  sfrankln@ucla.edu&lt;/_author_adr&gt;&lt;_collection_scope&gt;SCI;SCIE&lt;/_collection_scope&gt;&lt;_created&gt;65210043&lt;/_created&gt;&lt;_date&gt;1999-07-27&lt;/_date&gt;&lt;_date_display&gt;1999 Jul 27&lt;/_date_display&gt;&lt;_db_updated&gt;PubMed&lt;/_db_updated&gt;&lt;_doi&gt;10.1161/01.cir.100.4.354&lt;/_doi&gt;&lt;_impact_factor&gt;  39.918&lt;/_impact_factor&gt;&lt;_isbn&gt;1524-4539 (Electronic); 0009-7322 (Linking)&lt;/_isbn&gt;&lt;_issue&gt;4&lt;/_issue&gt;&lt;_journal&gt;Circulation&lt;/_journal&gt;&lt;_language&gt;eng&lt;/_language&gt;&lt;_modified&gt;65210043&lt;/_modified&gt;&lt;_pages&gt;354-60&lt;/_pages&gt;&lt;_subject_headings&gt;Aged; *Blood Pressure/physiology; Cohort Studies; Coronary Disease/epidemiology/*etiology; Female; Forecasting; Humans; Incidence; Male; Middle Aged; Multivariate Analysis; Proportional Hazards Models; Prospective Studies; *Pulse; Risk Factors&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10421594&amp;amp;query_hl=1&lt;/_url&gt;&lt;_volume&gt;100&lt;/_volume&gt;&lt;/Details&gt;&lt;Extra&gt;&lt;DBUID&gt;{1A876648-9884-45AE-9F64-414BA0207C3C}&lt;/DBUID&gt;&lt;/Extra&gt;&lt;/Item&gt;&lt;/References&gt;&lt;/Group&gt;&lt;Group&gt;&lt;References&gt;&lt;Item&gt;&lt;ID&gt;72&lt;/ID&gt;&lt;UID&gt;{0B028909-34E7-4F92-94FC-AE5B9D92BFD6}&lt;/UID&gt;&lt;Title&gt;Does the relation of blood pressure to coronary heart disease risk change with  aging? The Framingham Heart Study&lt;/Title&gt;&lt;Template&gt;Journal Article&lt;/Template&gt;&lt;Star&gt;0&lt;/Star&gt;&lt;Tag&gt;0&lt;/Tag&gt;&lt;Author&gt;Franklin, S S; Larson, M G; Khan, S A; Wong, N D; Leip, E P; Kannel, W B; Levy, D&lt;/Author&gt;&lt;Year&gt;2001&lt;/Year&gt;&lt;Details&gt;&lt;_accession_num&gt;11238268&lt;/_accession_num&gt;&lt;_author_adr&gt;Preventive Cardiology Program, University of California, Irvine 92697, USA.  sfrankln@ucla.edu&lt;/_author_adr&gt;&lt;_collection_scope&gt;SCI;SCIE&lt;/_collection_scope&gt;&lt;_created&gt;65210045&lt;/_created&gt;&lt;_date&gt;2001-03-06&lt;/_date&gt;&lt;_date_display&gt;2001 Mar 6&lt;/_date_display&gt;&lt;_db_updated&gt;PubMed&lt;/_db_updated&gt;&lt;_doi&gt;10.1161/01.cir.103.9.1245&lt;/_doi&gt;&lt;_impact_factor&gt;  39.918&lt;/_impact_factor&gt;&lt;_isbn&gt;1524-4539 (Electronic); 0009-7322 (Linking)&lt;/_isbn&gt;&lt;_issue&gt;9&lt;/_issue&gt;&lt;_journal&gt;Circulation&lt;/_journal&gt;&lt;_language&gt;eng&lt;/_language&gt;&lt;_modified&gt;65210045&lt;/_modified&gt;&lt;_pages&gt;1245-9&lt;/_pages&gt;&lt;_subject_headings&gt;Adult; Aged; Aging/*physiology; Blood Pressure/*physiology; Coronary Disease/*physiopathology; Diastole; Female; Follow-Up Studies; Heart Rate/physiology; Humans; Male; Middle Aged; Predictive Value of Tests; Proportional Hazards Models; Pulse; Risk Factors; Systole&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11238268&amp;amp;query_hl=1&lt;/_url&gt;&lt;_volume&gt;103&lt;/_volume&gt;&lt;/Details&gt;&lt;Extra&gt;&lt;DBUID&gt;{1A876648-9884-45AE-9F64-414BA0207C3C}&lt;/DBUID&gt;&lt;/Extra&gt;&lt;/Item&gt;&lt;/References&gt;&lt;/Group&gt;&lt;/Citation&gt;_x000a_"/>
    <w:docVar w:name="NE.Ref{92787794-CF4F-4332-965F-BEBC0824F100}" w:val=" ADDIN NE.Ref.{92787794-CF4F-4332-965F-BEBC0824F100}&lt;Citation&gt;&lt;Group&gt;&lt;References&gt;&lt;Item&gt;&lt;ID&gt;39&lt;/ID&gt;&lt;UID&gt;{6D0F5160-307E-4695-886E-954DF888695B}&lt;/UID&gt;&lt;Title&gt;Alcohol consumption and risk of metabolic syndrome: a meta-analysis of  prospective studies&lt;/Title&gt;&lt;Template&gt;Journal Article&lt;/Template&gt;&lt;Star&gt;0&lt;/Star&gt;&lt;Tag&gt;0&lt;/Tag&gt;&lt;Author&gt;Sun, K; Ren, M; Liu, D; Wang, C; Yang, C; Yan, L&lt;/Author&gt;&lt;Year&gt;2014&lt;/Year&gt;&lt;Details&gt;&lt;_accession_num&gt;24315622&lt;/_accession_num&gt;&lt;_author_adr&gt;Department of Endocrinology, Sun Yat-sen Memorial Hospital, Sun Yat-sen  University, 107 Yanjiang West Road, Guangzhou 510120, People&amp;apos;s Republic of China.; Department of Endocrinology, Sun Yat-sen Memorial Hospital, Sun Yat-sen  University, 107 Yanjiang West Road, Guangzhou 510120, People&amp;apos;s Republic of China.; Department of Endocrinology, Sun Yat-sen Memorial Hospital, Sun Yat-sen  University, 107 Yanjiang West Road, Guangzhou 510120, People&amp;apos;s Republic of China.; Department of Endocrinology, Sun Yat-sen Memorial Hospital, Sun Yat-sen  University, 107 Yanjiang West Road, Guangzhou 510120, People&amp;apos;s Republic of China.; Department of Endocrinology, Sun Yat-sen Memorial Hospital, Sun Yat-sen  University, 107 Yanjiang West Road, Guangzhou 510120, People&amp;apos;s Republic of China.; Department of Endocrinology, Sun Yat-sen Memorial Hospital, Sun Yat-sen  University, 107 Yanjiang West Road, Guangzhou 510120, People&amp;apos;s Republic of China.&lt;/_author_adr&gt;&lt;_collection_scope&gt;SCIE&lt;/_collection_scope&gt;&lt;_created&gt;64805079&lt;/_created&gt;&lt;_date&gt;2014-08-01&lt;/_date&gt;&lt;_date_display&gt;2014 Aug&lt;/_date_display&gt;&lt;_db_updated&gt;PubMed&lt;/_db_updated&gt;&lt;_doi&gt;10.1016/j.clnu.2013.10.003&lt;/_doi&gt;&lt;_impact_factor&gt;   7.643&lt;/_impact_factor&gt;&lt;_isbn&gt;1532-1983 (Electronic); 0261-5614 (Linking)&lt;/_isbn&gt;&lt;_issue&gt;4&lt;/_issue&gt;&lt;_journal&gt;Clin Nutr&lt;/_journal&gt;&lt;_keywords&gt;Alcohol; Cohort study; Meta-analysis; Metabolic syndrome&lt;/_keywords&gt;&lt;_language&gt;eng&lt;/_language&gt;&lt;_modified&gt;64805079&lt;/_modified&gt;&lt;_ori_publication&gt;Copyright (c) 2013. Published by Elsevier Ltd.&lt;/_ori_publication&gt;&lt;_pages&gt;596-602&lt;/_pages&gt;&lt;_subject_headings&gt;Alcohol Drinking/*adverse effects; Humans; Incidence; Metabolic Syndrome/*epidemiology/etiology/*prevention &amp;amp; control; Risk Factors&lt;/_subject_headings&gt;&lt;_tertiary_title&gt;Clinical nutrition (Edinburgh, Scotland)&lt;/_tertiary_title&gt;&lt;_type_work&gt;Journal Article; Meta-Analysis; Research Support, Non-U.S. Gov&amp;apos;t; Review&lt;/_type_work&gt;&lt;_url&gt;http://www.ncbi.nlm.nih.gov/entrez/query.fcgi?cmd=Retrieve&amp;amp;db=pubmed&amp;amp;dopt=Abstract&amp;amp;list_uids=24315622&amp;amp;query_hl=1&lt;/_url&gt;&lt;_volume&gt;33&lt;/_volume&gt;&lt;/Details&gt;&lt;Extra&gt;&lt;DBUID&gt;{1A876648-9884-45AE-9F64-414BA0207C3C}&lt;/DBUID&gt;&lt;/Extra&gt;&lt;/Item&gt;&lt;/References&gt;&lt;/Group&gt;&lt;/Citation&gt;_x000a_"/>
    <w:docVar w:name="NE.Ref{9289E87B-79A6-4858-859D-7A7F5F9882B9}" w:val=" ADDIN NE.Ref.{9289E87B-79A6-4858-859D-7A7F5F9882B9}&lt;Citation&gt;&lt;Group&gt;&lt;References&gt;&lt;Item&gt;&lt;ID&gt;38&lt;/ID&gt;&lt;UID&gt;{3EBF8397-42E7-4199-9171-3A8FA20DE4A2}&lt;/UID&gt;&lt;Title&gt;Cigarette smoking among adults--United States, 1992, and changes in the  definition of current cigarette smoking&lt;/Title&gt;&lt;Template&gt;Journal Article&lt;/Template&gt;&lt;Star&gt;0&lt;/Star&gt;&lt;Tag&gt;0&lt;/Tag&gt;&lt;Author&gt;CDC&lt;/Author&gt;&lt;Year&gt;1994&lt;/Year&gt;&lt;Details&gt;&lt;_accessed&gt;65011784&lt;/_accessed&gt;&lt;_accession_num&gt;8177192&lt;/_accession_num&gt;&lt;_created&gt;64805067&lt;/_created&gt;&lt;_date&gt;1994-05-20&lt;/_date&gt;&lt;_date_display&gt;1994 May 20&lt;/_date_display&gt;&lt;_db_updated&gt;PubMed&lt;/_db_updated&gt;&lt;_impact_factor&gt;  35.301&lt;/_impact_factor&gt;&lt;_isbn&gt;0149-2195 (Print); 0149-2195 (Linking)&lt;/_isbn&gt;&lt;_issue&gt;19&lt;/_issue&gt;&lt;_journal&gt;MMWR Morb Mortal Wkly Rep&lt;/_journal&gt;&lt;_language&gt;eng&lt;/_language&gt;&lt;_modified&gt;65011784&lt;/_modified&gt;&lt;_pages&gt;342-6&lt;/_pages&gt;&lt;_subject_headings&gt;Adult; Aged; Female; Health Surveys; Humans; Male; Middle Aged; Prevalence; Smoking/*epidemiology/trends; United States/epidemiology&lt;/_subject_headings&gt;&lt;_tertiary_title&gt;MMWR. Morbidity and mortality weekly report&lt;/_tertiary_title&gt;&lt;_type_work&gt;Journal Article&lt;/_type_work&gt;&lt;_url&gt;http://www.ncbi.nlm.nih.gov/entrez/query.fcgi?cmd=Retrieve&amp;amp;db=pubmed&amp;amp;dopt=Abstract&amp;amp;list_uids=8177192&amp;amp;query_hl=1&lt;/_url&gt;&lt;_volume&gt;43&lt;/_volume&gt;&lt;/Details&gt;&lt;Extra&gt;&lt;DBUID&gt;{1A876648-9884-45AE-9F64-414BA0207C3C}&lt;/DBUID&gt;&lt;/Extra&gt;&lt;/Item&gt;&lt;/References&gt;&lt;/Group&gt;&lt;/Citation&gt;_x000a_"/>
    <w:docVar w:name="NE.Ref{9B7CEB59-AB49-4CAC-8CF9-DF6BE1DB0F30}" w:val=" ADDIN NE.Ref.{9B7CEB59-AB49-4CAC-8CF9-DF6BE1DB0F30}&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B13B42BB-C0D6-4D9F-B8D4-4C45A06E2C38}" w:val=" ADDIN NE.Ref.{B13B42BB-C0D6-4D9F-B8D4-4C45A06E2C38}&lt;Citation&gt;&lt;Group&gt;&lt;References&gt;&lt;Item&gt;&lt;ID&gt;11&lt;/ID&gt;&lt;UID&gt;{9A0FA48B-DB2F-4A58-82D2-F3BC6ADF3029}&lt;/UID&gt;&lt;Title&gt;Predictive Value of Cumulative Blood Pressure for All-Cause Mortality and Cardiovascular Events&lt;/Title&gt;&lt;Template&gt;Journal Article&lt;/Template&gt;&lt;Star&gt;0&lt;/Star&gt;&lt;Tag&gt;0&lt;/Tag&gt;&lt;Author&gt;Wang, Yan Xiu; Song, Lu; Xing, Ai Jun; Gao, Ming; Zhao, Hai Yan; Li, Chun Hui; Zhao, Hua Ling; Chen, Shuo Hua; Lu, Cheng Zhi; Wu, Shou Ling&lt;/Author&gt;&lt;Year&gt;2017&lt;/Year&gt;&lt;Details&gt;&lt;_accessed&gt;64510498&lt;/_accessed&gt;&lt;_collection_scope&gt;SCI;SCIE&lt;/_collection_scope&gt;&lt;_created&gt;64508455&lt;/_created&gt;&lt;_db_updated&gt;CrossRef&lt;/_db_updated&gt;&lt;_doi&gt;10.1038/srep41969&lt;/_doi&gt;&lt;_impact_factor&gt;   4.996&lt;/_impact_factor&gt;&lt;_isbn&gt;2045-2322&lt;/_isbn&gt;&lt;_issue&gt;1&lt;/_issue&gt;&lt;_journal&gt;Scientific Reports&lt;/_journal&gt;&lt;_modified&gt;64800644&lt;/_modified&gt;&lt;_tertiary_title&gt;Sci Rep&lt;/_tertiary_title&gt;&lt;_url&gt;http://www.nature.com/articles/srep41969_x000d__x000a_http://www.nature.com/articles/srep41969.pdf&lt;/_url&gt;&lt;_volume&gt;7&lt;/_volume&gt;&lt;/Details&gt;&lt;Extra&gt;&lt;DBUID&gt;{1A876648-9884-45AE-9F64-414BA0207C3C}&lt;/DBUID&gt;&lt;/Extra&gt;&lt;/Item&gt;&lt;/References&gt;&lt;/Group&gt;&lt;/Citation&gt;_x000a_"/>
    <w:docVar w:name="NE.Ref{B4EDFED4-7456-4293-A0C2-418FD631DC0E}" w:val=" ADDIN NE.Ref.{B4EDFED4-7456-4293-A0C2-418FD631DC0E}&lt;Citation&gt;&lt;Group&gt;&lt;References&gt;&lt;Item&gt;&lt;ID&gt;71&lt;/ID&gt;&lt;UID&gt;{D2BED1B7-AEA9-4FD4-B4EB-22F6FA9A4464}&lt;/UID&gt;&lt;Title&gt;Is pulse pressure useful in predicting risk for coronary heart Disease? The  Framingham heart study&lt;/Title&gt;&lt;Template&gt;Journal Article&lt;/Template&gt;&lt;Star&gt;0&lt;/Star&gt;&lt;Tag&gt;0&lt;/Tag&gt;&lt;Author&gt;Franklin, S S; Khan, S A; Wong, N D; Larson, M G; Levy, D&lt;/Author&gt;&lt;Year&gt;1999&lt;/Year&gt;&lt;Details&gt;&lt;_accession_num&gt;10421594&lt;/_accession_num&gt;&lt;_author_adr&gt;Heart Disease Prevention Program, University of California, Irvine, USA.  sfrankln@ucla.edu&lt;/_author_adr&gt;&lt;_collection_scope&gt;SCI;SCIE&lt;/_collection_scope&gt;&lt;_created&gt;65210043&lt;/_created&gt;&lt;_date&gt;1999-07-27&lt;/_date&gt;&lt;_date_display&gt;1999 Jul 27&lt;/_date_display&gt;&lt;_db_updated&gt;PubMed&lt;/_db_updated&gt;&lt;_doi&gt;10.1161/01.cir.100.4.354&lt;/_doi&gt;&lt;_impact_factor&gt;  39.918&lt;/_impact_factor&gt;&lt;_isbn&gt;1524-4539 (Electronic); 0009-7322 (Linking)&lt;/_isbn&gt;&lt;_issue&gt;4&lt;/_issue&gt;&lt;_journal&gt;Circulation&lt;/_journal&gt;&lt;_language&gt;eng&lt;/_language&gt;&lt;_modified&gt;65210043&lt;/_modified&gt;&lt;_pages&gt;354-60&lt;/_pages&gt;&lt;_subject_headings&gt;Aged; *Blood Pressure/physiology; Cohort Studies; Coronary Disease/epidemiology/*etiology; Female; Forecasting; Humans; Incidence; Male; Middle Aged; Multivariate Analysis; Proportional Hazards Models; Prospective Studies; *Pulse; Risk Factors&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10421594&amp;amp;query_hl=1&lt;/_url&gt;&lt;_volume&gt;100&lt;/_volume&gt;&lt;/Details&gt;&lt;Extra&gt;&lt;DBUID&gt;{1A876648-9884-45AE-9F64-414BA0207C3C}&lt;/DBUID&gt;&lt;/Extra&gt;&lt;/Item&gt;&lt;/References&gt;&lt;/Group&gt;&lt;/Citation&gt;_x000a_"/>
    <w:docVar w:name="NE.Ref{BA337539-A21D-4044-8C0F-97E4173A4BFF}" w:val=" ADDIN NE.Ref.{BA337539-A21D-4044-8C0F-97E4173A4BFF}&lt;Citation&gt;&lt;Group&gt;&lt;References&gt;&lt;Item&gt;&lt;ID&gt;62&lt;/ID&gt;&lt;UID&gt;{131FA317-9D78-4130-A418-F71BAB662FD4}&lt;/UID&gt;&lt;Title&gt;Associations of Serum Uric Acid, Bilirubin and Their Change with Risk of Incident Cardiovascular Disease in a Prospective Cohort Study&lt;/Title&gt;&lt;Template&gt;Thesis&lt;/Template&gt;&lt;Star&gt;0&lt;/Star&gt;&lt;Tag&gt;0&lt;/Tag&gt;&lt;Author&gt;Lai, X&lt;/Author&gt;&lt;Year&gt;2019&lt;/Year&gt;&lt;Details&gt;&lt;_accessed&gt;65038171&lt;/_accessed&gt;&lt;_cited_count&gt;11&lt;/_cited_count&gt;&lt;_created&gt;64978189&lt;/_created&gt;&lt;_db_updated&gt;CNKI - Reference&lt;/_db_updated&gt;&lt;_keywords&gt;血尿酸;胆红素;心血管疾病;孟德尔随机化;前瞻性研究&lt;/_keywords&gt;&lt;_modified&gt;65038171&lt;/_modified&gt;&lt;_pages&gt;160&lt;/_pages&gt;&lt;_publisher&gt;Thesis, Huazhong University of Science and Technology, Wuhan, China&lt;/_publisher&gt;&lt;_tertiary_author&gt;张晓敏&lt;/_tertiary_author&gt;&lt;_url&gt;https://kns.cnki.net/kcms/detail/detail.aspx?FileName=1020412339.nh&amp;amp;DbName=CDFD2021_x000d__x000a_DOI-DOI: 10.27157/d.cnki.ghzku.2019.004898&lt;/_url&gt;&lt;_volume&gt;Ph.D&lt;/_volume&gt;&lt;_translated_tertiary_author&gt;Zhang, Xiaomin&lt;/_translated_tertiary_author&gt;&lt;/Details&gt;&lt;Extra&gt;&lt;DBUID&gt;{1A876648-9884-45AE-9F64-414BA0207C3C}&lt;/DBUID&gt;&lt;/Extra&gt;&lt;/Item&gt;&lt;/References&gt;&lt;/Group&gt;&lt;/Citation&gt;_x000a_"/>
    <w:docVar w:name="NE.Ref{BAA00F3F-ACEB-4E50-8A98-CD7AB2D91110}" w:val=" ADDIN NE.Ref.{BAA00F3F-ACEB-4E50-8A98-CD7AB2D91110}&lt;Citation&gt;&lt;Group&gt;&lt;References&gt;&lt;Item&gt;&lt;ID&gt;61&lt;/ID&gt;&lt;UID&gt;{C66BD4CE-DA11-48E1-BC22-0B44CA84E8AC}&lt;/UID&gt;&lt;Title&gt;Association of Cumulative Systolic Blood Pressure With Long-Term Risk of Cardiovascular Disease and Healthy Longevity&lt;/Title&gt;&lt;Template&gt;Journal Article&lt;/Template&gt;&lt;Star&gt;0&lt;/Star&gt;&lt;Tag&gt;0&lt;/Tag&gt;&lt;Author&gt;Reges, Orna; Ning, Hongyan; Wilkins, John T; Wu, Colin O; Tian, Xin; Domanski, Michael J; Lloyd-Jones, Donald M; Allen, Norrina B&lt;/Author&gt;&lt;Year&gt;2021&lt;/Year&gt;&lt;Details&gt;&lt;_accessed&gt;65219784&lt;/_accessed&gt;&lt;_collection_scope&gt;SCI;SCIE&lt;/_collection_scope&gt;&lt;_created&gt;64506938&lt;/_created&gt;&lt;_db_updated&gt;CrossRef&lt;/_db_updated&gt;&lt;_doi&gt;10.1161/HYPERTENSIONAHA.120.15650&lt;/_doi&gt;&lt;_impact_factor&gt;   9.897&lt;/_impact_factor&gt;&lt;_isbn&gt;0194-911X&lt;/_isbn&gt;&lt;_issue&gt;2&lt;/_issue&gt;&lt;_journal&gt;Hypertension&lt;/_journal&gt;&lt;_modified&gt;65219784&lt;/_modified&gt;&lt;_pages&gt;347-356&lt;/_pages&gt;&lt;_tertiary_title&gt;Hypertension&lt;/_tertiary_title&gt;&lt;_url&gt;https://www.ahajournals.org/doi/10.1161/HYPERTENSIONAHA.120.15650_x000d__x000a_https://www.ahajournals.org/doi/full/10.1161/HYPERTENSIONAHA.120.15650&lt;/_url&gt;&lt;_volume&gt;77&lt;/_volume&gt;&lt;/Details&gt;&lt;Extra&gt;&lt;DBUID&gt;{1A876648-9884-45AE-9F64-414BA0207C3C}&lt;/DBUID&gt;&lt;/Extra&gt;&lt;/Item&gt;&lt;/References&gt;&lt;/Group&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Group&gt;&lt;References&gt;&lt;Item&gt;&lt;ID&gt;74&lt;/ID&gt;&lt;UID&gt;{654521A1-D397-4B31-98E4-F417CA0A4D10}&lt;/UID&gt;&lt;Title&gt;Cumulative exposure to elevated blood pressure better predicts cardiovascular  disease risk in rural Chinese adults&lt;/Title&gt;&lt;Template&gt;Journal Article&lt;/Template&gt;&lt;Star&gt;0&lt;/Star&gt;&lt;Tag&gt;0&lt;/Tag&gt;&lt;Author&gt;Wang, J; Zhang, S; Jiao, Y; Zheng, L; Sun, Y; Sun, Z&lt;/Author&gt;&lt;Year&gt;2022&lt;/Year&gt;&lt;Details&gt;&lt;_accession_num&gt;36267992&lt;/_accession_num&gt;&lt;_author_adr&gt;Department of Cardiology, Shengjing Hospital of China Medical University,  Shenyang, China.; Department of Cardiology, Shengjing Hospital of China Medical University,  Shenyang, China.; Department of Cardiology, Shengjing Hospital of China Medical University,  Shenyang, China.; School of Public Health, Shanghai Jiao Tong University School of Medicine,  Shanghai, China.; Department of Cardiology, The First Affiliated Hospital of China Medical  University, Shenyang, China.; Department of Cardiology, Shengjing Hospital of China Medical University,  Shenyang, China.&lt;/_author_adr&gt;&lt;_created&gt;65214607&lt;/_created&gt;&lt;_date&gt;2022-01-20&lt;/_date&gt;&lt;_date_display&gt;2022&lt;/_date_display&gt;&lt;_db_updated&gt;PubMed&lt;/_db_updated&gt;&lt;_doi&gt;10.3389/fpubh.2022.1006220&lt;/_doi&gt;&lt;_impact_factor&gt;   6.461&lt;/_impact_factor&gt;&lt;_isbn&gt;2296-2565 (Electronic); 2296-2565 (Linking)&lt;/_isbn&gt;&lt;_journal&gt;Front Public Health&lt;/_journal&gt;&lt;_keywords&gt;blood pressure; cardiovascular disease; hypertension; myocardial infarction; stroke&lt;/_keywords&gt;&lt;_language&gt;eng&lt;/_language&gt;&lt;_modified&gt;65214607&lt;/_modified&gt;&lt;_ori_publication&gt;Copyright (c) 2022 Wang, Zhang, Jiao, Zheng, Sun and Sun.&lt;/_ori_publication&gt;&lt;_pages&gt;1006220&lt;/_pages&gt;&lt;_subject_headings&gt;Humans; Adult; Blood Pressure/physiology; *Cardiovascular Diseases/epidemiology/etiology; Risk Factors; *Hypertension/epidemiology; China/epidemiology&lt;/_subject_headings&gt;&lt;_tertiary_title&gt;Frontiers in public health&lt;/_tertiary_title&gt;&lt;_type_work&gt;Journal Article; Research Support, Non-U.S. Gov&amp;apos;t&lt;/_type_work&gt;&lt;_url&gt;http://www.ncbi.nlm.nih.gov/entrez/query.fcgi?cmd=Retrieve&amp;amp;db=pubmed&amp;amp;dopt=Abstract&amp;amp;list_uids=36267992&amp;amp;query_hl=1&lt;/_url&gt;&lt;_volume&gt;10&lt;/_volume&gt;&lt;/Details&gt;&lt;Extra&gt;&lt;DBUID&gt;{1A876648-9884-45AE-9F64-414BA0207C3C}&lt;/DBUID&gt;&lt;/Extra&gt;&lt;/Item&gt;&lt;/References&gt;&lt;/Group&gt;&lt;Group&gt;&lt;References&gt;&lt;Item&gt;&lt;ID&gt;73&lt;/ID&gt;&lt;UID&gt;{3BB6C7A0-109B-41F5-92C9-26FEE57C758B}&lt;/UID&gt;&lt;Title&gt;Baseline and Cumulative Blood Pressure in Predicting the Occurrence of  Cardiovascular Events&lt;/Title&gt;&lt;Template&gt;Journal Article&lt;/Template&gt;&lt;Star&gt;0&lt;/Star&gt;&lt;Tag&gt;0&lt;/Tag&gt;&lt;Author&gt;Zuo, Y; Zheng, D; Chen, S; Yang, X; Yan, Y; Liu, F; Tian, X; Wang, M; Su, X; Wen, J; Zhai, Q; Zhang, Y; Gaisano, H Y; Wu, S; Wang, A; He, Y&lt;/Author&gt;&lt;Year&gt;2021&lt;/Year&gt;&lt;Details&gt;&lt;_accession_num&gt;34621801&lt;/_accession_num&gt;&lt;_author_adr&gt;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Cardiology, Kailuan Hospital, North China University of Science and  Technology, Tangshan,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s of Medicine and Physiology, University of Toronto, Toronto, ON,  Canada.; Department of Cardiology, Kailuan Hospital, North China University of Science and  Technology, Tangshan, China.; Department of Neurology, Beijing Tiantan Hospital, Capital Medical University,  Beijing, China.; China National Clinical Research Center for Neurological Diseases, Beijing  Tiantan Hospital, Capital Medical University, Beijing, China.; Department of Epidemiology and Health Statistics, School of Public Health,  Capital Medical University, Beijing, China.; Beijing Municipal Key Laboratory of Clinical Epidemiology, Beijing, China.&lt;/_author_adr&gt;&lt;_created&gt;65214598&lt;/_created&gt;&lt;_date&gt;2021-01-20&lt;/_date&gt;&lt;_date_display&gt;2021&lt;/_date_display&gt;&lt;_db_updated&gt;PubMed&lt;/_db_updated&gt;&lt;_doi&gt;10.3389/fcvm.2021.735679&lt;/_doi&gt;&lt;_impact_factor&gt;   5.846&lt;/_impact_factor&gt;&lt;_isbn&gt;2297-055X (Print); 2297-055X (Electronic); 2297-055X (Linking)&lt;/_isbn&gt;&lt;_journal&gt;Front Cardiovasc Med&lt;/_journal&gt;&lt;_keywords&gt;baseline blood pressure; cardiovasclar disease; exposure; hypertenion; time-weighted cumulative blood pressure&lt;/_keywords&gt;&lt;_language&gt;eng&lt;/_language&gt;&lt;_modified&gt;65214599&lt;/_modified&gt;&lt;_ori_publication&gt;Copyright (c) 2021 Zuo, Zheng, Chen, Yang, Yan, Liu, Tian, Wang, Su, Wen, Zhai, _x000d__x000a_      Zhang, Gaisano, Wu, Wang and He.&lt;/_ori_publication&gt;&lt;_pages&gt;735679&lt;/_pages&gt;&lt;_tertiary_title&gt;Frontiers in cardiovascular medicine&lt;/_tertiary_title&gt;&lt;_type_work&gt;Journal Article&lt;/_type_work&gt;&lt;_url&gt;http://www.ncbi.nlm.nih.gov/entrez/query.fcgi?cmd=Retrieve&amp;amp;db=pubmed&amp;amp;dopt=Abstract&amp;amp;list_uids=34621801&amp;amp;query_hl=1&lt;/_url&gt;&lt;_volume&gt;8&lt;/_volume&gt;&lt;/Details&gt;&lt;Extra&gt;&lt;DBUID&gt;{1A876648-9884-45AE-9F64-414BA0207C3C}&lt;/DBUID&gt;&lt;/Extra&gt;&lt;/Item&gt;&lt;/References&gt;&lt;/Group&gt;&lt;/Citation&gt;_x000a_"/>
    <w:docVar w:name="NE.Ref{BBD9D305-16F6-4DF6-99FF-E84B5EC6890F}" w:val=" ADDIN NE.Ref.{BBD9D305-16F6-4DF6-99FF-E84B5EC6890F}&lt;Citation&gt;&lt;Group&gt;&lt;References&gt;&lt;Item&gt;&lt;ID&gt;50&lt;/ID&gt;&lt;UID&gt;{E67010E0-CF43-43FC-8C66-F4DABC7AFE66}&lt;/UID&gt;&lt;Title&gt;Association of the cumulative triglyceride-glucose index with major adverse cardiovascular events in patients with type 2 diabetes&lt;/Title&gt;&lt;Template&gt;Journal Article&lt;/Template&gt;&lt;Star&gt;0&lt;/Star&gt;&lt;Tag&gt;0&lt;/Tag&gt;&lt;Author&gt;Tai, Shi; Fu, Liyao; Zhang, Ningjie; Yang, Rukai; Zhou, Yuying; Xing, Zhenhua; Wang, Yongjun; Zhou, Shenghua&lt;/Author&gt;&lt;Year&gt;2022&lt;/Year&gt;&lt;Details&gt;&lt;_accessed&gt;64506941&lt;/_accessed&gt;&lt;_collection_scope&gt;SCIE&lt;/_collection_scope&gt;&lt;_created&gt;64506941&lt;/_created&gt;&lt;_date&gt;64503360&lt;/_date&gt;&lt;_db_updated&gt;CrossRef&lt;/_db_updated&gt;&lt;_doi&gt;10.1186/s12933-022-01599-1&lt;/_doi&gt;&lt;_impact_factor&gt;   8.949&lt;/_impact_factor&gt;&lt;_isbn&gt;1475-2840&lt;/_isbn&gt;&lt;_issue&gt;1&lt;/_issue&gt;&lt;_journal&gt;Cardiovascular Diabetology&lt;/_journal&gt;&lt;_modified&gt;64815505&lt;/_modified&gt;&lt;_tertiary_title&gt;Cardiovasc Diabetol&lt;/_tertiary_title&gt;&lt;_url&gt;https://cardiab.biomedcentral.com/articles/10.1186/s12933-022-01599-1_x000d__x000a_https://link.springer.com/content/pdf/10.1186/s12933-022-01599-1.pdf&lt;/_url&gt;&lt;_volume&gt;21&lt;/_volume&gt;&lt;/Details&gt;&lt;Extra&gt;&lt;DBUID&gt;{1A876648-9884-45AE-9F64-414BA0207C3C}&lt;/DBUID&gt;&lt;/Extra&gt;&lt;/Item&gt;&lt;/References&gt;&lt;/Group&gt;&lt;Group&gt;&lt;References&gt;&lt;Item&gt;&lt;ID&gt;51&lt;/ID&gt;&lt;UID&gt;{4AE0B312-081F-4093-9B77-CD200A54A3BB}&lt;/UID&gt;&lt;Title&gt;Lifetime cumulative risk factors predict cardiovascular disease mortality in a 50-year follow-up study in Finland&lt;/Title&gt;&lt;Template&gt;Journal Article&lt;/Template&gt;&lt;Star&gt;0&lt;/Star&gt;&lt;Tag&gt;0&lt;/Tag&gt;&lt;Author&gt;Reinikainen, Jaakko; Laatikainen, Tiina; Karvanen, Juha; Tolonen, Hanna&lt;/Author&gt;&lt;Year&gt;2015&lt;/Year&gt;&lt;Details&gt;&lt;_accessed&gt;64506941&lt;/_accessed&gt;&lt;_collection_scope&gt;SCI;SCIE&lt;/_collection_scope&gt;&lt;_created&gt;64506941&lt;/_created&gt;&lt;_date&gt;60484320&lt;/_date&gt;&lt;_date_display&gt;2015&lt;/_date_display&gt;&lt;_db_updated&gt;PKU Search&lt;/_db_updated&gt;&lt;_doi&gt;10.1093/ije/dyu235&lt;/_doi&gt;&lt;_impact_factor&gt;   9.685&lt;/_impact_factor&gt;&lt;_isbn&gt;0300-5771&lt;/_isbn&gt;&lt;_issue&gt;1&lt;/_issue&gt;&lt;_journal&gt;International journal of epidemiology&lt;/_journal&gt;&lt;_keywords&gt;Adult; Age Factors; Aged; Aged, 80 and over; Blood Pressure; Body Mass Index; Cardiovascular Diseases - epidemiology; Cholesterol - blood; Exercise; Finland - epidemiology; Follow-Up Studies; Humans; Male; Middle Aged; Risk Factors; Smoking - epidemiology; Time Factors&lt;/_keywords&gt;&lt;_modified&gt;64815522&lt;/_modified&gt;&lt;_number&gt;1&lt;/_number&gt;&lt;_pages&gt;108-116&lt;/_pages&gt;&lt;_place_published&gt;England&lt;/_place_published&gt;&lt;_url&gt;https://go.exlibris.link/393kPF8j&lt;/_url&gt;&lt;_volume&gt;44&lt;/_volume&gt;&lt;/Details&gt;&lt;Extra&gt;&lt;DBUID&gt;{1A876648-9884-45AE-9F64-414BA0207C3C}&lt;/DBUID&gt;&lt;/Extra&gt;&lt;/Item&gt;&lt;/References&gt;&lt;/Group&gt;&lt;/Citation&gt;_x000a_"/>
    <w:docVar w:name="NE.Ref{C295C5A3-DC22-4804-A9B1-98E6FEBFB19F}" w:val=" ADDIN NE.Ref.{C295C5A3-DC22-4804-A9B1-98E6FEBFB19F}&lt;Citation&gt;&lt;Group&gt;&lt;References&gt;&lt;Item&gt;&lt;ID&gt;70&lt;/ID&gt;&lt;UID&gt;{CC69BA46-82A0-449D-9F49-3F76A8DB177B}&lt;/UID&gt;&lt;Title&gt;Different prognostic impact of 24-hour mean blood pressure and pulse pressure on  stroke and coronary artery disease in essential hypertension&lt;/Title&gt;&lt;Template&gt;Journal Article&lt;/Template&gt;&lt;Star&gt;0&lt;/Star&gt;&lt;Tag&gt;0&lt;/Tag&gt;&lt;Author&gt;Verdecchia, P; Schillaci, G; Reboldi, G; Franklin, S S; Porcellati, C&lt;/Author&gt;&lt;Year&gt;2001&lt;/Year&gt;&lt;Details&gt;&lt;_accession_num&gt;11382727&lt;/_accession_num&gt;&lt;_author_adr&gt;Cardiologia e Fisiopatologia Cardiovascolare, Medicina Interna, Angiologia e  Malattie da Arteriosclerosi, Dipartimento di Medicina Interna, University of  Perugia, Perugia, Italy. verdec@tin.it&lt;/_author_adr&gt;&lt;_collection_scope&gt;SCI;SCIE&lt;/_collection_scope&gt;&lt;_created&gt;65207326&lt;/_created&gt;&lt;_date&gt;2001-05-29&lt;/_date&gt;&lt;_date_display&gt;2001 May 29&lt;/_date_display&gt;&lt;_db_updated&gt;PubMed&lt;/_db_updated&gt;&lt;_doi&gt;10.1161/01.cir.103.21.2579&lt;/_doi&gt;&lt;_impact_factor&gt;  39.918&lt;/_impact_factor&gt;&lt;_isbn&gt;1524-4539 (Electronic); 0009-7322 (Linking)&lt;/_isbn&gt;&lt;_issue&gt;21&lt;/_issue&gt;&lt;_journal&gt;Circulation&lt;/_journal&gt;&lt;_language&gt;eng&lt;/_language&gt;&lt;_modified&gt;65207326&lt;/_modified&gt;&lt;_pages&gt;2579-84&lt;/_pages&gt;&lt;_subject_headings&gt;Adult; Blood Pressure/*physiology; Blood Pressure Monitoring, Ambulatory; Coronary Disease/etiology/*physiopathology; Female; Follow-Up Studies; Humans; Hypertension/complications/*physiopathology; Male; Middle Aged; Multivariate Analysis; Prognosis; *Pulse; Risk Factors; Stroke/etiology/*physiopathology&lt;/_subject_headings&gt;&lt;_tertiary_title&gt;Circulation&lt;/_tertiary_title&gt;&lt;_type_work&gt;Journal Article; Research Support, Non-U.S. Gov&amp;apos;t&lt;/_type_work&gt;&lt;_url&gt;http://www.ncbi.nlm.nih.gov/entrez/query.fcgi?cmd=Retrieve&amp;amp;db=pubmed&amp;amp;dopt=Abstract&amp;amp;list_uids=11382727&amp;amp;query_hl=1&lt;/_url&gt;&lt;_volume&gt;103&lt;/_volume&gt;&lt;/Details&gt;&lt;Extra&gt;&lt;DBUID&gt;{1A876648-9884-45AE-9F64-414BA0207C3C}&lt;/DBUID&gt;&lt;/Extra&gt;&lt;/Item&gt;&lt;/References&gt;&lt;/Group&gt;&lt;Group&gt;&lt;References&gt;&lt;Item&gt;&lt;ID&gt;23&lt;/ID&gt;&lt;UID&gt;{3F4CA860-2975-44A8-AEE3-E4599E381822}&lt;/UID&gt;&lt;Title&gt;Systolic and diastolic blood pressure, pulse pressure, and mean arterial pressure  as predictors of cardiovascular disease risk in Men&lt;/Title&gt;&lt;Template&gt;Journal Article&lt;/Template&gt;&lt;Star&gt;0&lt;/Star&gt;&lt;Tag&gt;0&lt;/Tag&gt;&lt;Author&gt;Sesso, H D; Stampfer, M J; Rosner, B; Hennekens, C H; Gaziano, J M; Manson, J E; Glynn, R J&lt;/Author&gt;&lt;Year&gt;2000&lt;/Year&gt;&lt;Details&gt;&lt;_accession_num&gt;11082146&lt;/_accession_num&gt;&lt;_author_adr&gt;Division of Preventive Medicine, Cardiovascular Division, Department of Medicine,  Brigham and Women&amp;apos;s Hospital, Harvard Medical School, Boston, MA, USA.&lt;/_author_adr&gt;&lt;_collection_scope&gt;SCI;SCIE&lt;/_collection_scope&gt;&lt;_created&gt;64800700&lt;/_created&gt;&lt;_date&gt;2000-11-01&lt;/_date&gt;&lt;_date_display&gt;2000 Nov&lt;/_date_display&gt;&lt;_db_updated&gt;PubMed&lt;/_db_updated&gt;&lt;_doi&gt;10.1161/01.hyp.36.5.801&lt;/_doi&gt;&lt;_impact_factor&gt;   9.897&lt;/_impact_factor&gt;&lt;_isbn&gt;1524-4563 (Electronic); 0194-911X (Linking)&lt;/_isbn&gt;&lt;_issue&gt;5&lt;/_issue&gt;&lt;_journal&gt;Hypertension&lt;/_journal&gt;&lt;_language&gt;eng&lt;/_language&gt;&lt;_modified&gt;64800701&lt;/_modified&gt;&lt;_pages&gt;801-7&lt;/_pages&gt;&lt;_subject_headings&gt;Adult; Age Factors; Aged; Aged, 80 and over; Blood Pressure/*physiology; Cardiovascular Diseases/*epidemiology/etiology/prevention &amp;amp; control; Coronary Disease/epidemiology/etiology/prevention &amp;amp; control; Diastole/*physiology; Follow-Up Studies; Humans; Male; Middle Aged; Risk Factors; Sex Factors; Stroke/epidemiology/etiology/prevention &amp;amp; control; Surveys and Questionnaires; Systole/*physiology&lt;/_subject_headings&gt;&lt;_tertiary_title&gt;Hypertension (Dallas, Tex. : 1979)&lt;/_tertiary_title&gt;&lt;_type_work&gt;Journal Article; Research Support, Non-U.S. Gov&amp;apos;t; Research Support, U.S. Gov&amp;apos;t, P.H.S.&lt;/_type_work&gt;&lt;_url&gt;http://www.ncbi.nlm.nih.gov/entrez/query.fcgi?cmd=Retrieve&amp;amp;db=pubmed&amp;amp;dopt=Abstract&amp;amp;list_uids=11082146&amp;amp;query_hl=1&lt;/_url&gt;&lt;_volume&gt;36&lt;/_volume&gt;&lt;/Details&gt;&lt;Extra&gt;&lt;DBUID&gt;{1A876648-9884-45AE-9F64-414BA0207C3C}&lt;/DBUID&gt;&lt;/Extra&gt;&lt;/Item&gt;&lt;/References&gt;&lt;/Group&gt;&lt;/Citation&gt;_x000a_"/>
    <w:docVar w:name="NE.Ref{C766CD90-C15B-4C65-A1C1-5968BBBC05C8}" w:val=" ADDIN NE.Ref.{C766CD90-C15B-4C65-A1C1-5968BBBC05C8}&lt;Citation&gt;&lt;Group&gt;&lt;References&gt;&lt;Item&gt;&lt;ID&gt;33&lt;/ID&gt;&lt;UID&gt;{ACB122F2-7DF0-473D-AC7A-2D1C18B2C3CC}&lt;/UID&gt;&lt;Title&gt;Cumulative mean arterial pressure and risks of adverse cardiac and cerebrovascular events: a prospective cohort study of 53,813 adults&lt;/Title&gt;&lt;Template&gt;Journal Article&lt;/Template&gt;&lt;Star&gt;0&lt;/Star&gt;&lt;Tag&gt;0&lt;/Tag&gt;&lt;Author&gt;Cui, Xiao; Zhao, Quanhui; Yu, Junxing; Zhang, Ruiying; Li, Wei; Song, Lu; Li, Chunhui; Zhao, Hualing; Wu, Aiping; Wu, Shouling; Cai, Jun&lt;/Author&gt;&lt;Year&gt;2018&lt;/Year&gt;&lt;Details&gt;&lt;_accessed&gt;64815122&lt;/_accessed&gt;&lt;_accession_num&gt;29891907&lt;/_accession_num&gt;&lt;_author_adr&gt;State Key Laboratory of Cardiovascular Disease of China, Hypertension Center,  Fuwai Hospital, National Center for Cardiovascular Diseases of China, Chinese  Academy of Medical Sciences and Peking Union Medical College, Beijing,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Surgery, Kailuan General Hospital, North China University of  Science and Technology, Tangshan, China.; Department of Cardiology, Kailuan General Hospital, North China University of  Science and Technology, Tangshan, China. drwusl@163.com.; State Key Laboratory of Cardiovascular Disease of China, Hypertension Center,  Fuwai Hospital, National Center for Cardiovascular Diseases of China, Chinese  Academy of Medical Sciences and Peking Union Medical College, Beijing, China.  caijun@fuwaihospital.org.&lt;/_author_adr&gt;&lt;_collection_scope&gt;SCIE&lt;/_collection_scope&gt;&lt;_created&gt;64804146&lt;/_created&gt;&lt;_date&gt;2018-09-01&lt;/_date&gt;&lt;_date_display&gt;2018 Sep&lt;/_date_display&gt;&lt;_db_updated&gt;CrossRef&lt;/_db_updated&gt;&lt;_doi&gt;10.1038/s41371-018-0075-9&lt;/_doi&gt;&lt;_impact_factor&gt;   2.877&lt;/_impact_factor&gt;&lt;_isbn&gt;0950-9240&lt;/_isbn&gt;&lt;_issue&gt;8-9&lt;/_issue&gt;&lt;_journal&gt;Journal of Human Hypertension&lt;/_journal&gt;&lt;_language&gt;eng&lt;/_language&gt;&lt;_modified&gt;64815119&lt;/_modified&gt;&lt;_pages&gt;585-593&lt;/_pages&gt;&lt;_subject_headings&gt;Adult; *Blood Pressure; China/epidemiology; Female; Humans; Hypertension/complications; Male; Middle Aged; Myocardial Infarction/*epidemiology/etiology; Prospective Studies; Risk Factors; Stroke/*epidemiology/etiology&lt;/_subject_headings&gt;&lt;_tertiary_title&gt;J Hum Hypertens&lt;/_tertiary_title&gt;&lt;_type_work&gt;Journal Article; Research Support, Non-U.S. Gov&amp;apos;t&lt;/_type_work&gt;&lt;_url&gt;http://www.nature.com/articles/s41371-018-0075-9_x000d__x000a_http://www.nature.com/articles/s41371-018-0075-9.pdf&lt;/_url&gt;&lt;_volume&gt;32&lt;/_volume&gt;&lt;/Details&gt;&lt;Extra&gt;&lt;DBUID&gt;{1A876648-9884-45AE-9F64-414BA0207C3C}&lt;/DBUID&gt;&lt;/Extra&gt;&lt;/Item&gt;&lt;/References&gt;&lt;/Group&gt;&lt;Group&gt;&lt;References&gt;&lt;Item&gt;&lt;ID&gt;7&lt;/ID&gt;&lt;UID&gt;{B9F8D7CB-CB50-4DA2-B86E-E1FDBA3989BD}&lt;/UID&gt;&lt;Title&gt;Talking about &amp;quot;mean arterial pressure&amp;quot; - and answering readers&amp;apos; questions&lt;/Title&gt;&lt;Template&gt;Journal Article&lt;/Template&gt;&lt;Star&gt;0&lt;/Star&gt;&lt;Tag&gt;0&lt;/Tag&gt;&lt;Author&gt;Zhenpei, Su&lt;/Author&gt;&lt;Year&gt;2015&lt;/Year&gt;&lt;Details&gt;&lt;_accessed&gt;64837326&lt;/_accessed&gt;&lt;_author_aff&gt;中山大学附属第一医院神经科,脑血管科;&lt;/_author_aff&gt;&lt;_cited_count&gt;20&lt;/_cited_count&gt;&lt;_collection_scope&gt;CSCD;PKU&lt;/_collection_scope&gt;&lt;_created&gt;64510514&lt;/_created&gt;&lt;_date&gt;60809760&lt;/_date&gt;&lt;_db_updated&gt;CNKI - Reference&lt;/_db_updated&gt;&lt;_issue&gt;08&lt;/_issue&gt;&lt;_journal&gt;Chinese Journal of Hypertension&lt;/_journal&gt;&lt;_keywords&gt;平均动脉压;何秉贤;收缩压;动脉血压;&lt;/_keywords&gt;&lt;_language&gt;Chinese&lt;/_language&gt;&lt;_modified&gt;64837327&lt;/_modified&gt;&lt;_pages&gt;719-721&lt;/_pages&gt;&lt;_url&gt;https://kns.cnki.net/kcms/detail/detail.aspx?FileName=ZGGZ201508009&amp;amp;DbName=CJFQ2015&lt;/_url&gt;&lt;_volume&gt;23&lt;/_volume&gt;&lt;/Details&gt;&lt;Extra&gt;&lt;DBUID&gt;{1A876648-9884-45AE-9F64-414BA0207C3C}&lt;/DBUID&gt;&lt;/Extra&gt;&lt;/Item&gt;&lt;/References&gt;&lt;/Group&gt;&lt;/Citation&gt;_x000a_"/>
    <w:docVar w:name="NE.Ref{CE89736E-838F-4E5D-AAC9-BD62E0489ED6}" w:val=" ADDIN NE.Ref.{CE89736E-838F-4E5D-AAC9-BD62E0489ED6}&lt;Citation&gt;&lt;Group&gt;&lt;References&gt;&lt;Item&gt;&lt;ID&gt;82&lt;/ID&gt;&lt;UID&gt;{7E57180A-4F46-40BE-BB15-1EDB21BC2100}&lt;/UID&gt;&lt;Title&gt;Hemodynamic patterns of age-related changes in blood pressure. The Framingham  Heart Study&lt;/Title&gt;&lt;Template&gt;Journal Article&lt;/Template&gt;&lt;Star&gt;0&lt;/Star&gt;&lt;Tag&gt;0&lt;/Tag&gt;&lt;Author&gt;Franklin, S S; Gustin, W Th; Wong, N D; Larson, M G; Weber, M A; Kannel, W B; Levy, D&lt;/Author&gt;&lt;Year&gt;1997&lt;/Year&gt;&lt;Details&gt;&lt;_accession_num&gt;9236450&lt;/_accession_num&gt;&lt;_author_adr&gt;Heart Disease Prevention Program, University of California, Irvine 92697, USA.&lt;/_author_adr&gt;&lt;_collection_scope&gt;SCI;SCIE&lt;/_collection_scope&gt;&lt;_created&gt;65226163&lt;/_created&gt;&lt;_date&gt;1997-07-01&lt;/_date&gt;&lt;_date_display&gt;1997 Jul 1&lt;/_date_display&gt;&lt;_db_updated&gt;PubMed&lt;/_db_updated&gt;&lt;_doi&gt;10.1161/01.cir.96.1.308&lt;/_doi&gt;&lt;_impact_factor&gt;  39.918&lt;/_impact_factor&gt;&lt;_isbn&gt;0009-7322 (Print); 0009-7322 (Linking)&lt;/_isbn&gt;&lt;_issue&gt;1&lt;/_issue&gt;&lt;_journal&gt;Circulation&lt;/_journal&gt;&lt;_language&gt;eng&lt;/_language&gt;&lt;_modified&gt;65226163&lt;/_modified&gt;&lt;_pages&gt;308-15&lt;/_pages&gt;&lt;_subject_headings&gt;Adult; Aging/*physiology; Analysis of Variance; Blood Pressure/*physiology; Cholesterol, HDL/blood; Cohort Studies; Female; Hemodynamics/*physiology; Humans; Hypertension/*physiopathology; Male; Middle Aged; Reference Values; Regression Analysis&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9236450&amp;amp;query_hl=1&lt;/_url&gt;&lt;_volume&gt;96&lt;/_volume&gt;&lt;/Details&gt;&lt;Extra&gt;&lt;DBUID&gt;{1A876648-9884-45AE-9F64-414BA0207C3C}&lt;/DBUID&gt;&lt;/Extra&gt;&lt;/Item&gt;&lt;/References&gt;&lt;/Group&gt;&lt;Group&gt;&lt;References&gt;&lt;Item&gt;&lt;ID&gt;72&lt;/ID&gt;&lt;UID&gt;{0B028909-34E7-4F92-94FC-AE5B9D92BFD6}&lt;/UID&gt;&lt;Title&gt;Does the relation of blood pressure to coronary heart disease risk change with  aging? The Framingham Heart Study&lt;/Title&gt;&lt;Template&gt;Journal Article&lt;/Template&gt;&lt;Star&gt;0&lt;/Star&gt;&lt;Tag&gt;0&lt;/Tag&gt;&lt;Author&gt;Franklin, S S; Larson, M G; Khan, S A; Wong, N D; Leip, E P; Kannel, W B; Levy, D&lt;/Author&gt;&lt;Year&gt;2001&lt;/Year&gt;&lt;Details&gt;&lt;_accession_num&gt;11238268&lt;/_accession_num&gt;&lt;_author_adr&gt;Preventive Cardiology Program, University of California, Irvine 92697, USA.  sfrankln@ucla.edu&lt;/_author_adr&gt;&lt;_collection_scope&gt;SCI;SCIE&lt;/_collection_scope&gt;&lt;_created&gt;65210045&lt;/_created&gt;&lt;_date&gt;2001-03-06&lt;/_date&gt;&lt;_date_display&gt;2001 Mar 6&lt;/_date_display&gt;&lt;_db_updated&gt;PubMed&lt;/_db_updated&gt;&lt;_doi&gt;10.1161/01.cir.103.9.1245&lt;/_doi&gt;&lt;_impact_factor&gt;  39.918&lt;/_impact_factor&gt;&lt;_isbn&gt;1524-4539 (Electronic); 0009-7322 (Linking)&lt;/_isbn&gt;&lt;_issue&gt;9&lt;/_issue&gt;&lt;_journal&gt;Circulation&lt;/_journal&gt;&lt;_language&gt;eng&lt;/_language&gt;&lt;_modified&gt;65210045&lt;/_modified&gt;&lt;_pages&gt;1245-9&lt;/_pages&gt;&lt;_subject_headings&gt;Adult; Aged; Aging/*physiology; Blood Pressure/*physiology; Coronary Disease/*physiopathology; Diastole; Female; Follow-Up Studies; Heart Rate/physiology; Humans; Male; Middle Aged; Predictive Value of Tests; Proportional Hazards Models; Pulse; Risk Factors; Systole&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11238268&amp;amp;query_hl=1&lt;/_url&gt;&lt;_volume&gt;103&lt;/_volume&gt;&lt;/Details&gt;&lt;Extra&gt;&lt;DBUID&gt;{1A876648-9884-45AE-9F64-414BA0207C3C}&lt;/DBUID&gt;&lt;/Extra&gt;&lt;/Item&gt;&lt;/References&gt;&lt;/Group&gt;&lt;/Citation&gt;_x000a_"/>
    <w:docVar w:name="NE.Ref{D0838FBF-FB21-4D2F-9314-A14826E9445B}" w:val=" ADDIN NE.Ref.{D0838FBF-FB21-4D2F-9314-A14826E9445B}&lt;Citation&gt;&lt;Group&gt;&lt;References&gt;&lt;Item&gt;&lt;ID&gt;11&lt;/ID&gt;&lt;UID&gt;{9A0FA48B-DB2F-4A58-82D2-F3BC6ADF3029}&lt;/UID&gt;&lt;Title&gt;Predictive Value of Cumulative Blood Pressure for All-Cause Mortality and Cardiovascular Events&lt;/Title&gt;&lt;Template&gt;Journal Article&lt;/Template&gt;&lt;Star&gt;0&lt;/Star&gt;&lt;Tag&gt;0&lt;/Tag&gt;&lt;Author&gt;Wang, Yan Xiu; Song, Lu; Xing, Ai Jun; Gao, Ming; Zhao, Hai Yan; Li, Chun Hui; Zhao, Hua Ling; Chen, Shuo Hua; Lu, Cheng Zhi; Wu, Shou Ling&lt;/Author&gt;&lt;Year&gt;2017&lt;/Year&gt;&lt;Details&gt;&lt;_accessed&gt;64510498&lt;/_accessed&gt;&lt;_collection_scope&gt;SCI;SCIE&lt;/_collection_scope&gt;&lt;_created&gt;64508455&lt;/_created&gt;&lt;_db_updated&gt;CrossRef&lt;/_db_updated&gt;&lt;_doi&gt;10.1038/srep41969&lt;/_doi&gt;&lt;_impact_factor&gt;   4.996&lt;/_impact_factor&gt;&lt;_isbn&gt;2045-2322&lt;/_isbn&gt;&lt;_issue&gt;1&lt;/_issue&gt;&lt;_journal&gt;Scientific Reports&lt;/_journal&gt;&lt;_modified&gt;64800644&lt;/_modified&gt;&lt;_tertiary_title&gt;Sci Rep&lt;/_tertiary_title&gt;&lt;_url&gt;http://www.nature.com/articles/srep41969_x000d__x000a_http://www.nature.com/articles/srep41969.pdf&lt;/_url&gt;&lt;_volume&gt;7&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Group&gt;&lt;References&gt;&lt;Item&gt;&lt;ID&gt;73&lt;/ID&gt;&lt;UID&gt;{3BB6C7A0-109B-41F5-92C9-26FEE57C758B}&lt;/UID&gt;&lt;Title&gt;Baseline and Cumulative Blood Pressure in Predicting the Occurrence of  Cardiovascular Events&lt;/Title&gt;&lt;Template&gt;Journal Article&lt;/Template&gt;&lt;Star&gt;0&lt;/Star&gt;&lt;Tag&gt;0&lt;/Tag&gt;&lt;Author&gt;Zuo, Y; Zheng, D; Chen, S; Yang, X; Yan, Y; Liu, F; Tian, X; Wang, M; Su, X; Wen, J; Zhai, Q; Zhang, Y; Gaisano, H Y; Wu, S; Wang, A; He, Y&lt;/Author&gt;&lt;Year&gt;2021&lt;/Year&gt;&lt;Details&gt;&lt;_accession_num&gt;34621801&lt;/_accession_num&gt;&lt;_author_adr&gt;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Cardiology, Kailuan Hospital, North China University of Science and  Technology, Tangshan,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s of Medicine and Physiology, University of Toronto, Toronto, ON,  Canada.; Department of Cardiology, Kailuan Hospital, North China University of Science and  Technology, Tangshan, China.; Department of Neurology, Beijing Tiantan Hospital, Capital Medical University,  Beijing, China.; China National Clinical Research Center for Neurological Diseases, Beijing  Tiantan Hospital, Capital Medical University, Beijing, China.; Department of Epidemiology and Health Statistics, School of Public Health,  Capital Medical University, Beijing, China.; Beijing Municipal Key Laboratory of Clinical Epidemiology, Beijing, China.&lt;/_author_adr&gt;&lt;_created&gt;65214598&lt;/_created&gt;&lt;_date&gt;2021-01-20&lt;/_date&gt;&lt;_date_display&gt;2021&lt;/_date_display&gt;&lt;_db_updated&gt;PubMed&lt;/_db_updated&gt;&lt;_doi&gt;10.3389/fcvm.2021.735679&lt;/_doi&gt;&lt;_impact_factor&gt;   5.846&lt;/_impact_factor&gt;&lt;_isbn&gt;2297-055X (Print); 2297-055X (Electronic); 2297-055X (Linking)&lt;/_isbn&gt;&lt;_journal&gt;Front Cardiovasc Med&lt;/_journal&gt;&lt;_keywords&gt;baseline blood pressure; cardiovasclar disease; exposure; hypertenion; time-weighted cumulative blood pressure&lt;/_keywords&gt;&lt;_language&gt;eng&lt;/_language&gt;&lt;_modified&gt;65214599&lt;/_modified&gt;&lt;_ori_publication&gt;Copyright (c) 2021 Zuo, Zheng, Chen, Yang, Yan, Liu, Tian, Wang, Su, Wen, Zhai, _x000d__x000a_      Zhang, Gaisano, Wu, Wang and He.&lt;/_ori_publication&gt;&lt;_pages&gt;735679&lt;/_pages&gt;&lt;_tertiary_title&gt;Frontiers in cardiovascular medicine&lt;/_tertiary_title&gt;&lt;_type_work&gt;Journal Article&lt;/_type_work&gt;&lt;_url&gt;http://www.ncbi.nlm.nih.gov/entrez/query.fcgi?cmd=Retrieve&amp;amp;db=pubmed&amp;amp;dopt=Abstract&amp;amp;list_uids=34621801&amp;amp;query_hl=1&lt;/_url&gt;&lt;_volume&gt;8&lt;/_volume&gt;&lt;/Details&gt;&lt;Extra&gt;&lt;DBUID&gt;{1A876648-9884-45AE-9F64-414BA0207C3C}&lt;/DBUID&gt;&lt;/Extra&gt;&lt;/Item&gt;&lt;/References&gt;&lt;/Group&gt;&lt;/Citation&gt;_x000a_"/>
    <w:docVar w:name="NE.Ref{D160A3A7-FA12-490E-8EB4-4738A10389ED}" w:val=" ADDIN NE.Ref.{D160A3A7-FA12-490E-8EB4-4738A10389ED}&lt;Citation&gt;&lt;Group&gt;&lt;References&gt;&lt;Item&gt;&lt;ID&gt;79&lt;/ID&gt;&lt;UID&gt;{18F71B0D-D369-4FB6-8482-2D1F4888CBCE}&lt;/UID&gt;&lt;Title&gt;Pulse pressure compared with other blood pressure indexes in the prediction of  25-year cardiovascular and all-cause mortality rates: The Chicago Heart  Association Detection Project in Industry Study&lt;/Title&gt;&lt;Template&gt;Journal Article&lt;/Template&gt;&lt;Star&gt;0&lt;/Star&gt;&lt;Tag&gt;0&lt;/Tag&gt;&lt;Author&gt;Miura, K; Dyer, A R; Greenland, P; Daviglus, M L; Hill, M; Liu, K; Garside, D B; Stamler, J&lt;/Author&gt;&lt;Year&gt;2001&lt;/Year&gt;&lt;Details&gt;&lt;_accession_num&gt;11509482&lt;/_accession_num&gt;&lt;_author_adr&gt;Department of Preventive Medicine, Northwestern University Medical School,  Chicago, IL 60611-4402, USA.&lt;/_author_adr&gt;&lt;_collection_scope&gt;SCI;SCIE&lt;/_collection_scope&gt;&lt;_created&gt;65224812&lt;/_created&gt;&lt;_date&gt;2001-08-01&lt;/_date&gt;&lt;_date_display&gt;2001 Aug&lt;/_date_display&gt;&lt;_db_updated&gt;PubMed&lt;/_db_updated&gt;&lt;_doi&gt;10.1161/01.hyp.38.2.232&lt;/_doi&gt;&lt;_impact_factor&gt;   9.897&lt;/_impact_factor&gt;&lt;_isbn&gt;1524-4563 (Electronic); 0194-911X (Linking)&lt;/_isbn&gt;&lt;_issue&gt;2&lt;/_issue&gt;&lt;_journal&gt;Hypertension&lt;/_journal&gt;&lt;_language&gt;eng&lt;/_language&gt;&lt;_modified&gt;65224812&lt;/_modified&gt;&lt;_pages&gt;232-7&lt;/_pages&gt;&lt;_subject_headings&gt;Adolescent; Adult; Aged; *Blood Pressure; Cardiovascular Diseases/*mortality/physiopathology; Cohort Studies; Coronary Disease/*mortality/physiopathology; Diastole; Female; Follow-Up Studies; Forecasting; Humans; Male; Middle Aged; Proportional Hazards Models; Prospective Studies; *Pulse; Systole&lt;/_subject_headings&gt;&lt;_tertiary_title&gt;Hypertension (Dallas, Tex. : 1979)&lt;/_tertiary_title&gt;&lt;_type_work&gt;Comparative Study; Journal Article; Research Support, Non-U.S. Gov&amp;apos;t; Research Support, U.S. Gov&amp;apos;t, P.H.S.&lt;/_type_work&gt;&lt;_url&gt;http://www.ncbi.nlm.nih.gov/entrez/query.fcgi?cmd=Retrieve&amp;amp;db=pubmed&amp;amp;dopt=Abstract&amp;amp;list_uids=11509482&amp;amp;query_hl=1&lt;/_url&gt;&lt;_volume&gt;38&lt;/_volume&gt;&lt;/Details&gt;&lt;Extra&gt;&lt;DBUID&gt;{1A876648-9884-45AE-9F64-414BA0207C3C}&lt;/DBUID&gt;&lt;/Extra&gt;&lt;/Item&gt;&lt;/References&gt;&lt;/Group&gt;&lt;/Citation&gt;_x000a_"/>
    <w:docVar w:name="NE.Ref{D3928730-C4FC-4F50-B2B7-A4430670D855}" w:val=" ADDIN NE.Ref.{D3928730-C4FC-4F50-B2B7-A4430670D855}&lt;Citation&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D5ACFCA9-70B1-45D9-928E-ACA6F16C44C8}" w:val=" ADDIN NE.Ref.{D5ACFCA9-70B1-45D9-928E-ACA6F16C44C8}&lt;Citation&gt;&lt;Group&gt;&lt;References&gt;&lt;Item&gt;&lt;ID&gt;12&lt;/ID&gt;&lt;UID&gt;{763B5C80-AA1E-4578-94F0-7F83DB8B4F67}&lt;/UID&gt;&lt;Title&gt;Association between cumulative blood pressure and long-term risk of cardiovascular disease: findings from the 26-year Chinese Multi-provincial Cohort Study-Beijing Project&lt;/Title&gt;&lt;Template&gt;Journal Article&lt;/Template&gt;&lt;Star&gt;0&lt;/Star&gt;&lt;Tag&gt;0&lt;/Tag&gt;&lt;Author&gt;Liu, Shuai; Zhao, Dong; Wang, Miao; Qi, Yue; Sun, Jia-Yi; Liu, Jun; Li, Yan; Liu, Jing&lt;/Author&gt;&lt;Year&gt;2021&lt;/Year&gt;&lt;Details&gt;&lt;_accessed&gt;64815446&lt;/_accessed&gt;&lt;_collection_scope&gt;SCI;SCIE;CSCD&lt;/_collection_scope&gt;&lt;_created&gt;64508473&lt;/_created&gt;&lt;_date&gt;63725760&lt;/_date&gt;&lt;_db_updated&gt;CrossRef&lt;/_db_updated&gt;&lt;_doi&gt;10.1097/CM9.0000000000001383&lt;/_doi&gt;&lt;_impact_factor&gt;   6.133&lt;/_impact_factor&gt;&lt;_isbn&gt;0366-6999&lt;/_isbn&gt;&lt;_issue&gt;8&lt;/_issue&gt;&lt;_journal&gt;Chinese Medical Journal&lt;/_journal&gt;&lt;_modified&gt;64800645&lt;/_modified&gt;&lt;_pages&gt;920-926&lt;/_pages&gt;&lt;_url&gt;https://journals.lww.com/10.1097/CM9.0000000000001383_x000d__x000a_https://journals.lww.com/10.1097/CM9.0000000000001383&lt;/_url&gt;&lt;_volume&gt;134&lt;/_volume&gt;&lt;/Details&gt;&lt;Extra&gt;&lt;DBUID&gt;{1A876648-9884-45AE-9F64-414BA0207C3C}&lt;/DBUID&gt;&lt;/Extra&gt;&lt;/Item&gt;&lt;/References&gt;&lt;/Group&gt;&lt;Group&gt;&lt;References&gt;&lt;Item&gt;&lt;ID&gt;32&lt;/ID&gt;&lt;UID&gt;{82CFFD9E-0DFD-4E1B-9D15-8A24DCAF7015}&lt;/UID&gt;&lt;Title&gt;The Role of Cumulative Mean Arterial Pressure Levels in First Stroke Events Among  Adults with Hypertension: A 10-Year Prospective Cohort Study&lt;/Title&gt;&lt;Template&gt;Journal Article&lt;/Template&gt;&lt;Star&gt;0&lt;/Star&gt;&lt;Tag&gt;0&lt;/Tag&gt;&lt;Author&gt;Wang, D; Wang, J; Liu, J; Qin, Y; Lou, P; Zhang, Y; Zhang, Y; Xiang, Q&lt;/Author&gt;&lt;Year&gt;2022&lt;/Year&gt;&lt;Details&gt;&lt;_accession_num&gt;35548264&lt;/_accession_num&gt;&lt;_author_adr&gt;School of Public Health, Southeast University, Nanjing, People&amp;apos;s Republic of  China.; School of Public Health, Southeast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 Department of Chronic Non-communicable Disease Control, Xuzhou Center for Disease  Control and Prevention, Xuzhou, People&amp;apos;s Republic of China.; Department of Chronic Non-Communicable Disease Control, Jiangsu Provincial Center  for Disease Control and Prevention, Nanjing, People&amp;apos;s Republic of China.; Department of Cardiology, Nanjing Jiangning Hospital, the Affiliated Jiangning  Hospital of Nanjing Medical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lt;/_author_adr&gt;&lt;_collection_scope&gt;SCIE&lt;/_collection_scope&gt;&lt;_created&gt;64804137&lt;/_created&gt;&lt;_date&gt;2022-01-20&lt;/_date&gt;&lt;_date_display&gt;2022&lt;/_date_display&gt;&lt;_db_updated&gt;PubMed&lt;/_db_updated&gt;&lt;_doi&gt;10.2147/CLEP.S359284&lt;/_doi&gt;&lt;_impact_factor&gt;   5.814&lt;/_impact_factor&gt;&lt;_isbn&gt;1179-1349 (Print); 1179-1349 (Electronic); 1179-1349 (Linking)&lt;/_isbn&gt;&lt;_journal&gt;Clin Epidemiol&lt;/_journal&gt;&lt;_keywords&gt;blood pressure; cumulative mean arterial pressure; hypertension; population science; stroke&lt;/_keywords&gt;&lt;_language&gt;eng&lt;/_language&gt;&lt;_modified&gt;64804137&lt;/_modified&gt;&lt;_ori_publication&gt;(c) 2022 Wang et al.&lt;/_ori_publication&gt;&lt;_pages&gt;665-676&lt;/_pages&gt;&lt;_tertiary_title&gt;Clinical epidemiology&lt;/_tertiary_title&gt;&lt;_type_work&gt;Journal Article&lt;/_type_work&gt;&lt;_url&gt;http://www.ncbi.nlm.nih.gov/entrez/query.fcgi?cmd=Retrieve&amp;amp;db=pubmed&amp;amp;dopt=Abstract&amp;amp;list_uids=35548264&amp;amp;query_hl=1&lt;/_url&gt;&lt;_volume&gt;14&lt;/_volume&gt;&lt;/Details&gt;&lt;Extra&gt;&lt;DBUID&gt;{1A876648-9884-45AE-9F64-414BA0207C3C}&lt;/DBUID&gt;&lt;/Extra&gt;&lt;/Item&gt;&lt;/References&gt;&lt;/Group&gt;&lt;/Citation&gt;_x000a_"/>
    <w:docVar w:name="NE.Ref{E51C36C8-AAAB-4AA9-A351-55126045895C}" w:val=" ADDIN NE.Ref.{E51C36C8-AAAB-4AA9-A351-55126045895C}&lt;Citation&gt;&lt;Group&gt;&lt;References&gt;&lt;Item&gt;&lt;ID&gt;81&lt;/ID&gt;&lt;UID&gt;{BD35227F-BFFD-4ED5-839E-9D71D9C9A367}&lt;/UID&gt;&lt;Title&gt;Does the relation of blood pressure to coronary heart disease risk change with  aging? The Framingham Heart Study&lt;/Title&gt;&lt;Template&gt;Journal Article&lt;/Template&gt;&lt;Star&gt;0&lt;/Star&gt;&lt;Tag&gt;0&lt;/Tag&gt;&lt;Author&gt;Franklin, S S; Larson, M G; Khan, S A; Wong, N D; Leip, E P; Kannel, W B; Levy, D&lt;/Author&gt;&lt;Year&gt;2001&lt;/Year&gt;&lt;Details&gt;&lt;_accession_num&gt;11238268&lt;/_accession_num&gt;&lt;_author_adr&gt;Preventive Cardiology Program, University of California, Irvine 92697, USA.  sfrankln@ucla.edu&lt;/_author_adr&gt;&lt;_date_display&gt;2001 Mar 6&lt;/_date_display&gt;&lt;_date&gt;2001-03-06&lt;/_date&gt;&lt;_doi&gt;10.1161/01.cir.103.9.1245&lt;/_doi&gt;&lt;_isbn&gt;1524-4539 (Electronic); 0009-7322 (Linking)&lt;/_isbn&gt;&lt;_issue&gt;9&lt;/_issue&gt;&lt;_journal&gt;Circulation&lt;/_journal&gt;&lt;_language&gt;eng&lt;/_language&gt;&lt;_pages&gt;1245-9&lt;/_pages&gt;&lt;_subject_headings&gt;Adult; Aged; Aging/*physiology; Blood Pressure/*physiology; Coronary Disease/*physiopathology; Diastole; Female; Follow-Up Studies; Heart Rate/physiology; Humans; Male; Middle Aged; Predictive Value of Tests; Proportional Hazards Models; Pulse; Risk Factors; Systole&lt;/_subject_headings&gt;&lt;_tertiary_title&gt;Circulation&lt;/_tertiary_title&gt;&lt;_type_work&gt;Journal Article; Research Support, Non-U.S. Gov&amp;apos;t; Research Support, U.S. Gov&amp;apos;t, P.H.S.&lt;/_type_work&gt;&lt;_url&gt;http://www.ncbi.nlm.nih.gov/entrez/query.fcgi?cmd=Retrieve&amp;amp;db=pubmed&amp;amp;dopt=Abstract&amp;amp;list_uids=11238268&amp;amp;query_hl=1&lt;/_url&gt;&lt;_volume&gt;103&lt;/_volume&gt;&lt;_created&gt;65226161&lt;/_created&gt;&lt;_modified&gt;65226161&lt;/_modified&gt;&lt;_db_updated&gt;PubMed&lt;/_db_updated&gt;&lt;_impact_factor&gt;  39.918&lt;/_impact_factor&gt;&lt;_collection_scope&gt;SCI;SCIE&lt;/_collection_scope&gt;&lt;/Details&gt;&lt;Extra&gt;&lt;DBUID&gt;{1A876648-9884-45AE-9F64-414BA0207C3C}&lt;/DBUID&gt;&lt;/Extra&gt;&lt;/Item&gt;&lt;/References&gt;&lt;/Group&gt;&lt;/Citation&gt;_x000a_"/>
    <w:docVar w:name="NE.Ref{E6575A71-ABA5-430A-A985-8430FF487B99}" w:val=" ADDIN NE.Ref.{E6575A71-ABA5-430A-A985-8430FF487B99}&lt;Citation&gt;&lt;Group&gt;&lt;References&gt;&lt;Item&gt;&lt;ID&gt;33&lt;/ID&gt;&lt;UID&gt;{ACB122F2-7DF0-473D-AC7A-2D1C18B2C3CC}&lt;/UID&gt;&lt;Title&gt;Cumulative mean arterial pressure and risks of adverse cardiac and cerebrovascular events: a prospective cohort study of 53,813 adults&lt;/Title&gt;&lt;Template&gt;Journal Article&lt;/Template&gt;&lt;Star&gt;0&lt;/Star&gt;&lt;Tag&gt;0&lt;/Tag&gt;&lt;Author&gt;Cui, Xiao; Zhao, Quanhui; Yu, Junxing; Zhang, Ruiying; Li, Wei; Song, Lu; Li, Chunhui; Zhao, Hualing; Wu, Aiping; Wu, Shouling; Cai, Jun&lt;/Author&gt;&lt;Year&gt;2018&lt;/Year&gt;&lt;Details&gt;&lt;_accessed&gt;64815122&lt;/_accessed&gt;&lt;_accession_num&gt;29891907&lt;/_accession_num&gt;&lt;_author_adr&gt;State Key Laboratory of Cardiovascular Disease of China, Hypertension Center,  Fuwai Hospital, National Center for Cardiovascular Diseases of China, Chinese  Academy of Medical Sciences and Peking Union Medical College, Beijing,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Surgery, Kailuan General Hospital, North China University of  Science and Technology, Tangshan, China.; Department of Cardiology, Kailuan General Hospital, North China University of  Science and Technology, Tangshan, China. drwusl@163.com.; State Key Laboratory of Cardiovascular Disease of China, Hypertension Center,  Fuwai Hospital, National Center for Cardiovascular Diseases of China, Chinese  Academy of Medical Sciences and Peking Union Medical College, Beijing, China.  caijun@fuwaihospital.org.&lt;/_author_adr&gt;&lt;_collection_scope&gt;SCIE&lt;/_collection_scope&gt;&lt;_created&gt;64804146&lt;/_created&gt;&lt;_date&gt;2018-09-01&lt;/_date&gt;&lt;_date_display&gt;2018 Sep&lt;/_date_display&gt;&lt;_db_updated&gt;CrossRef&lt;/_db_updated&gt;&lt;_doi&gt;10.1038/s41371-018-0075-9&lt;/_doi&gt;&lt;_impact_factor&gt;   2.877&lt;/_impact_factor&gt;&lt;_isbn&gt;0950-9240&lt;/_isbn&gt;&lt;_issue&gt;8-9&lt;/_issue&gt;&lt;_journal&gt;Journal of Human Hypertension&lt;/_journal&gt;&lt;_language&gt;eng&lt;/_language&gt;&lt;_modified&gt;64815119&lt;/_modified&gt;&lt;_pages&gt;585-593&lt;/_pages&gt;&lt;_subject_headings&gt;Adult; *Blood Pressure; China/epidemiology; Female; Humans; Hypertension/complications; Male; Middle Aged; Myocardial Infarction/*epidemiology/etiology; Prospective Studies; Risk Factors; Stroke/*epidemiology/etiology&lt;/_subject_headings&gt;&lt;_tertiary_title&gt;J Hum Hypertens&lt;/_tertiary_title&gt;&lt;_type_work&gt;Journal Article; Research Support, Non-U.S. Gov&amp;apos;t&lt;/_type_work&gt;&lt;_url&gt;http://www.nature.com/articles/s41371-018-0075-9_x000d__x000a_http://www.nature.com/articles/s41371-018-0075-9.pdf&lt;/_url&gt;&lt;_volume&gt;32&lt;/_volume&gt;&lt;/Details&gt;&lt;Extra&gt;&lt;DBUID&gt;{1A876648-9884-45AE-9F64-414BA0207C3C}&lt;/DBUID&gt;&lt;/Extra&gt;&lt;/Item&gt;&lt;/References&gt;&lt;/Group&gt;&lt;Group&gt;&lt;References&gt;&lt;Item&gt;&lt;ID&gt;28&lt;/ID&gt;&lt;UID&gt;{DE5FEB84-3D29-4CE5-AC5E-21D3E699EAB6}&lt;/UID&gt;&lt;Title&gt;The predictive value of cumulative mean arterial pressure on all-cause death&lt;/Title&gt;&lt;Template&gt;Journal Article&lt;/Template&gt;&lt;Star&gt;0&lt;/Star&gt;&lt;Tag&gt;5&lt;/Tag&gt;&lt;Author&gt;Jun, Tian; Dao, Jia; Jie, Liu; Lijie, Li; Xinying, Cao; Zhijun, Wang&lt;/Author&gt;&lt;Year&gt;2016&lt;/Year&gt;&lt;Details&gt;&lt;_accessed&gt;64837330&lt;/_accessed&gt;&lt;_author_aff&gt;华北理工大学附属医院心内科;&lt;/_author_aff&gt;&lt;_cited_count&gt;6&lt;/_cited_count&gt;&lt;_collection_scope&gt;CSCD;PKU&lt;/_collection_scope&gt;&lt;_created&gt;64506935&lt;/_created&gt;&lt;_date&gt;61469280&lt;/_date&gt;&lt;_db_updated&gt;CNKI - Reference&lt;/_db_updated&gt;&lt;_issue&gt;11&lt;/_issue&gt;&lt;_journal&gt;Chinese Journal of Hypertension&lt;/_journal&gt;&lt;_keywords&gt;累积平均动脉压;全因死亡;独立危险因素;预测价值&lt;/_keywords&gt;&lt;_language&gt;Chinese&lt;/_language&gt;&lt;_modified&gt;64837333&lt;/_modified&gt;&lt;_pages&gt;1053-1058&lt;/_pages&gt;&lt;_url&gt;https://kns.cnki.net/kcms/detail/detail.aspx?FileName=ZGGZ201611019&amp;amp;DbName=CJFQ2016&lt;/_url&gt;&lt;_volume&gt;24&lt;/_volume&gt;&lt;/Details&gt;&lt;Extra&gt;&lt;DBUID&gt;{1A876648-9884-45AE-9F64-414BA0207C3C}&lt;/DBUID&gt;&lt;/Extra&gt;&lt;/Item&gt;&lt;/References&gt;&lt;/Group&gt;&lt;Group&gt;&lt;References&gt;&lt;Item&gt;&lt;ID&gt;32&lt;/ID&gt;&lt;UID&gt;{82CFFD9E-0DFD-4E1B-9D15-8A24DCAF7015}&lt;/UID&gt;&lt;Title&gt;The Role of Cumulative Mean Arterial Pressure Levels in First Stroke Events Among  Adults with Hypertension: A 10-Year Prospective Cohort Study&lt;/Title&gt;&lt;Template&gt;Journal Article&lt;/Template&gt;&lt;Star&gt;0&lt;/Star&gt;&lt;Tag&gt;0&lt;/Tag&gt;&lt;Author&gt;Wang, D; Wang, J; Liu, J; Qin, Y; Lou, P; Zhang, Y; Zhang, Y; Xiang, Q&lt;/Author&gt;&lt;Year&gt;2022&lt;/Year&gt;&lt;Details&gt;&lt;_accession_num&gt;35548264&lt;/_accession_num&gt;&lt;_author_adr&gt;School of Public Health, Southeast University, Nanjing, People&amp;apos;s Republic of  China.; School of Public Health, Southeast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 Department of Chronic Non-communicable Disease Control, Xuzhou Center for Disease  Control and Prevention, Xuzhou, People&amp;apos;s Republic of China.; Department of Chronic Non-Communicable Disease Control, Jiangsu Provincial Center  for Disease Control and Prevention, Nanjing, People&amp;apos;s Republic of China.; Department of Cardiology, Nanjing Jiangning Hospital, the Affiliated Jiangning  Hospital of Nanjing Medical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lt;/_author_adr&gt;&lt;_collection_scope&gt;SCIE&lt;/_collection_scope&gt;&lt;_created&gt;64804137&lt;/_created&gt;&lt;_date&gt;2022-01-20&lt;/_date&gt;&lt;_date_display&gt;2022&lt;/_date_display&gt;&lt;_db_updated&gt;PubMed&lt;/_db_updated&gt;&lt;_doi&gt;10.2147/CLEP.S359284&lt;/_doi&gt;&lt;_impact_factor&gt;   5.814&lt;/_impact_factor&gt;&lt;_isbn&gt;1179-1349 (Print); 1179-1349 (Electronic); 1179-1349 (Linking)&lt;/_isbn&gt;&lt;_journal&gt;Clin Epidemiol&lt;/_journal&gt;&lt;_keywords&gt;blood pressure; cumulative mean arterial pressure; hypertension; population science; stroke&lt;/_keywords&gt;&lt;_language&gt;eng&lt;/_language&gt;&lt;_modified&gt;64804137&lt;/_modified&gt;&lt;_ori_publication&gt;(c) 2022 Wang et al.&lt;/_ori_publication&gt;&lt;_pages&gt;665-676&lt;/_pages&gt;&lt;_tertiary_title&gt;Clinical epidemiology&lt;/_tertiary_title&gt;&lt;_type_work&gt;Journal Article&lt;/_type_work&gt;&lt;_url&gt;http://www.ncbi.nlm.nih.gov/entrez/query.fcgi?cmd=Retrieve&amp;amp;db=pubmed&amp;amp;dopt=Abstract&amp;amp;list_uids=35548264&amp;amp;query_hl=1&lt;/_url&gt;&lt;_volume&gt;14&lt;/_volume&gt;&lt;/Details&gt;&lt;Extra&gt;&lt;DBUID&gt;{1A876648-9884-45AE-9F64-414BA0207C3C}&lt;/DBUID&gt;&lt;/Extra&gt;&lt;/Item&gt;&lt;/References&gt;&lt;/Group&gt;&lt;/Citation&gt;_x000a_"/>
    <w:docVar w:name="NE.Ref{E8B87EE0-D9F3-483B-8E75-798A95EE6B91}" w:val=" ADDIN NE.Ref.{E8B87EE0-D9F3-483B-8E75-798A95EE6B91}&lt;Citation&gt;&lt;Group&gt;&lt;References&gt;&lt;Item&gt;&lt;ID&gt;33&lt;/ID&gt;&lt;UID&gt;{ACB122F2-7DF0-473D-AC7A-2D1C18B2C3CC}&lt;/UID&gt;&lt;Title&gt;Cumulative mean arterial pressure and risks of adverse cardiac and cerebrovascular events: a prospective cohort study of 53,813 adults&lt;/Title&gt;&lt;Template&gt;Journal Article&lt;/Template&gt;&lt;Star&gt;0&lt;/Star&gt;&lt;Tag&gt;0&lt;/Tag&gt;&lt;Author&gt;Cui, Xiao; Zhao, Quanhui; Yu, Junxing; Zhang, Ruiying; Li, Wei; Song, Lu; Li, Chunhui; Zhao, Hualing; Wu, Aiping; Wu, Shouling; Cai, Jun&lt;/Author&gt;&lt;Year&gt;2018&lt;/Year&gt;&lt;Details&gt;&lt;_accessed&gt;64815122&lt;/_accessed&gt;&lt;_accession_num&gt;29891907&lt;/_accession_num&gt;&lt;_author_adr&gt;State Key Laboratory of Cardiovascular Disease of China, Hypertension Center,  Fuwai Hospital, National Center for Cardiovascular Diseases of China, Chinese  Academy of Medical Sciences and Peking Union Medical College, Beijing,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Cardiology, Kailuan General Hospital, North China University of  Science and Technology, Tangshan, China.; Graduate School, North China University of Science and Technology, Tangshan,  China.; Department of Surgery, Kailuan General Hospital, North China University of  Science and Technology, Tangshan, China.; Department of Cardiology, Kailuan General Hospital, North China University of  Science and Technology, Tangshan, China. drwusl@163.com.; State Key Laboratory of Cardiovascular Disease of China, Hypertension Center,  Fuwai Hospital, National Center for Cardiovascular Diseases of China, Chinese  Academy of Medical Sciences and Peking Union Medical College, Beijing, China.  caijun@fuwaihospital.org.&lt;/_author_adr&gt;&lt;_collection_scope&gt;SCIE&lt;/_collection_scope&gt;&lt;_created&gt;64804146&lt;/_created&gt;&lt;_date&gt;2018-09-01&lt;/_date&gt;&lt;_date_display&gt;2018 Sep&lt;/_date_display&gt;&lt;_db_updated&gt;CrossRef&lt;/_db_updated&gt;&lt;_doi&gt;10.1038/s41371-018-0075-9&lt;/_doi&gt;&lt;_impact_factor&gt;   2.877&lt;/_impact_factor&gt;&lt;_isbn&gt;0950-9240&lt;/_isbn&gt;&lt;_issue&gt;8-9&lt;/_issue&gt;&lt;_journal&gt;Journal of Human Hypertension&lt;/_journal&gt;&lt;_language&gt;eng&lt;/_language&gt;&lt;_modified&gt;64815119&lt;/_modified&gt;&lt;_pages&gt;585-593&lt;/_pages&gt;&lt;_subject_headings&gt;Adult; *Blood Pressure; China/epidemiology; Female; Humans; Hypertension/complications; Male; Middle Aged; Myocardial Infarction/*epidemiology/etiology; Prospective Studies; Risk Factors; Stroke/*epidemiology/etiology&lt;/_subject_headings&gt;&lt;_tertiary_title&gt;J Hum Hypertens&lt;/_tertiary_title&gt;&lt;_type_work&gt;Journal Article; Research Support, Non-U.S. Gov&amp;apos;t&lt;/_type_work&gt;&lt;_url&gt;http://www.nature.com/articles/s41371-018-0075-9_x000d__x000a_http://www.nature.com/articles/s41371-018-0075-9.pdf&lt;/_url&gt;&lt;_volume&gt;32&lt;/_volume&gt;&lt;/Details&gt;&lt;Extra&gt;&lt;DBUID&gt;{1A876648-9884-45AE-9F64-414BA0207C3C}&lt;/DBUID&gt;&lt;/Extra&gt;&lt;/Item&gt;&lt;/References&gt;&lt;/Group&gt;&lt;Group&gt;&lt;References&gt;&lt;Item&gt;&lt;ID&gt;32&lt;/ID&gt;&lt;UID&gt;{82CFFD9E-0DFD-4E1B-9D15-8A24DCAF7015}&lt;/UID&gt;&lt;Title&gt;The Role of Cumulative Mean Arterial Pressure Levels in First Stroke Events Among  Adults with Hypertension: A 10-Year Prospective Cohort Study&lt;/Title&gt;&lt;Template&gt;Journal Article&lt;/Template&gt;&lt;Star&gt;0&lt;/Star&gt;&lt;Tag&gt;0&lt;/Tag&gt;&lt;Author&gt;Wang, D; Wang, J; Liu, J; Qin, Y; Lou, P; Zhang, Y; Zhang, Y; Xiang, Q&lt;/Author&gt;&lt;Year&gt;2022&lt;/Year&gt;&lt;Details&gt;&lt;_accession_num&gt;35548264&lt;/_accession_num&gt;&lt;_author_adr&gt;School of Public Health, Southeast University, Nanjing, People&amp;apos;s Republic of  China.; School of Public Health, Southeast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 Department of Chronic Non-communicable Disease Control, Xuzhou Center for Disease  Control and Prevention, Xuzhou, People&amp;apos;s Republic of China.; Department of Chronic Non-Communicable Disease Control, Jiangsu Provincial Center  for Disease Control and Prevention, Nanjing, People&amp;apos;s Republic of China.; Department of Cardiology, Nanjing Jiangning Hospital, the Affiliated Jiangning  Hospital of Nanjing Medical University, Nanjing, People&amp;apos;s Republic of China.; School of Public Health, Southeast University, Nanjing, People&amp;apos;s Republic of  China.; Department of Chronic Non-Communicable Disease Control, Jiangsu Provincial Center  for Disease Control and Prevention, Nanjing, People&amp;apos;s Republic of China.&lt;/_author_adr&gt;&lt;_collection_scope&gt;SCIE&lt;/_collection_scope&gt;&lt;_created&gt;64804137&lt;/_created&gt;&lt;_date&gt;2022-01-20&lt;/_date&gt;&lt;_date_display&gt;2022&lt;/_date_display&gt;&lt;_db_updated&gt;PubMed&lt;/_db_updated&gt;&lt;_doi&gt;10.2147/CLEP.S359284&lt;/_doi&gt;&lt;_impact_factor&gt;   5.814&lt;/_impact_factor&gt;&lt;_isbn&gt;1179-1349 (Print); 1179-1349 (Electronic); 1179-1349 (Linking)&lt;/_isbn&gt;&lt;_journal&gt;Clin Epidemiol&lt;/_journal&gt;&lt;_keywords&gt;blood pressure; cumulative mean arterial pressure; hypertension; population science; stroke&lt;/_keywords&gt;&lt;_language&gt;eng&lt;/_language&gt;&lt;_modified&gt;64804137&lt;/_modified&gt;&lt;_ori_publication&gt;(c) 2022 Wang et al.&lt;/_ori_publication&gt;&lt;_pages&gt;665-676&lt;/_pages&gt;&lt;_tertiary_title&gt;Clinical epidemiology&lt;/_tertiary_title&gt;&lt;_type_work&gt;Journal Article&lt;/_type_work&gt;&lt;_url&gt;http://www.ncbi.nlm.nih.gov/entrez/query.fcgi?cmd=Retrieve&amp;amp;db=pubmed&amp;amp;dopt=Abstract&amp;amp;list_uids=35548264&amp;amp;query_hl=1&lt;/_url&gt;&lt;_volume&gt;14&lt;/_volume&gt;&lt;/Details&gt;&lt;Extra&gt;&lt;DBUID&gt;{1A876648-9884-45AE-9F64-414BA0207C3C}&lt;/DBUID&gt;&lt;/Extra&gt;&lt;/Item&gt;&lt;/References&gt;&lt;/Group&gt;&lt;/Citation&gt;_x000a_"/>
    <w:docVar w:name="NE.Ref{EE9BB1CC-C702-4770-AABC-122054FACC56}" w:val=" ADDIN NE.Ref.{EE9BB1CC-C702-4770-AABC-122054FACC56}&lt;Citation&gt;&lt;Group&gt;&lt;References&gt;&lt;Item&gt;&lt;ID&gt;10&lt;/ID&gt;&lt;UID&gt;{4D1C1E1D-DFD8-4B77-BD57-3EB95F983909}&lt;/UID&gt;&lt;Title&gt;Use of Long-term Cumulative Blood Pressure in Cardiovascular Risk Prediction Models&lt;/Title&gt;&lt;Template&gt;Journal Article&lt;/Template&gt;&lt;Star&gt;0&lt;/Star&gt;&lt;Tag&gt;5&lt;/Tag&gt;&lt;Author&gt;Pool, Lindsay R; Ning, Hongyan; Wilkins, John; Lloyd-Jones, Donald M; Allen, Norrina B&lt;/Author&gt;&lt;Year&gt;2018&lt;/Year&gt;&lt;Details&gt;&lt;_accessed&gt;64510498&lt;/_accessed&gt;&lt;_collection_scope&gt;SCIE&lt;/_collection_scope&gt;&lt;_created&gt;64508453&lt;/_created&gt;&lt;_date&gt;62500320&lt;/_date&gt;&lt;_db_updated&gt;CrossRef&lt;/_db_updated&gt;&lt;_doi&gt;10.1001/jamacardio.2018.2763&lt;/_doi&gt;&lt;_impact_factor&gt;  30.154&lt;/_impact_factor&gt;&lt;_isbn&gt;2380-6583&lt;/_isbn&gt;&lt;_issue&gt;11&lt;/_issue&gt;&lt;_journal&gt;JAMA Cardiology&lt;/_journal&gt;&lt;_modified&gt;64800644&lt;/_modified&gt;&lt;_pages&gt;1096&lt;/_pages&gt;&lt;_tertiary_title&gt;JAMA Cardiol&lt;/_tertiary_title&gt;&lt;_url&gt;http://cardiology.jamanetwork.com/article.aspx?doi=10.1001/jamacardio.2018.2763_x000d__x000a_https://jamanetwork.com/journals/jamacardiology/fullarticle/2698940&lt;/_url&gt;&lt;_volume&gt;3&lt;/_volume&gt;&lt;/Details&gt;&lt;Extra&gt;&lt;DBUID&gt;{1A876648-9884-45AE-9F64-414BA0207C3C}&lt;/DBUID&gt;&lt;/Extra&gt;&lt;/Item&gt;&lt;/References&gt;&lt;/Group&gt;&lt;Group&gt;&lt;References&gt;&lt;Item&gt;&lt;ID&gt;24&lt;/ID&gt;&lt;UID&gt;{F204CF10-DC2D-428D-BA62-9D4E6917C0AD}&lt;/UID&gt;&lt;Title&gt;Long-term cumulative blood pressure in young adults and incident heart failure, coronary heart disease, stroke, and cardiovascular disease: The CARDIA study&lt;/Title&gt;&lt;Template&gt;Journal Article&lt;/Template&gt;&lt;Star&gt;0&lt;/Star&gt;&lt;Tag&gt;0&lt;/Tag&gt;&lt;Author&gt;Nwabuo, Chike C; Appiah, Duke; Moreira, Henrique T; Vasconcellos, Henrique D; Yano, Yuichiro; Reis, Jared P; Shah, Ravi V; Murthy, Venkatesh L; Allen, Norrina B; Sidney, Stephen; Muntner, Paul; Lewis, Cora E; Lloyd-Jones, Donald M; Schreiner, Pamela J; Gidding, Samuel S; Lima, João A C&lt;/Author&gt;&lt;Year&gt;2021&lt;/Year&gt;&lt;Details&gt;&lt;_accessed&gt;64825863&lt;/_accessed&gt;&lt;_collection_scope&gt;SCIE&lt;/_collection_scope&gt;&lt;_created&gt;64506939&lt;/_created&gt;&lt;_date&gt;64068480&lt;/_date&gt;&lt;_db_updated&gt;CrossRef&lt;/_db_updated&gt;&lt;_doi&gt;10.1177/2047487320915342&lt;/_doi&gt;&lt;_impact_factor&gt;   8.526&lt;/_impact_factor&gt;&lt;_isbn&gt;2047-4873&lt;/_isbn&gt;&lt;_issue&gt;13&lt;/_issue&gt;&lt;_journal&gt;European Journal of Preventive Cardiology&lt;/_journal&gt;&lt;_modified&gt;64800723&lt;/_modified&gt;&lt;_pages&gt;1445-1451&lt;/_pages&gt;&lt;_url&gt;https://academic.oup.com/eurjpc/article/28/13/1445/6410037_x000d__x000a_https://academic.oup.com/eurjpc/article-pdf/28/13/1445/41104254/zwaa304.pdf&lt;/_url&gt;&lt;_volume&gt;28&lt;/_volume&gt;&lt;/Details&gt;&lt;Extra&gt;&lt;DBUID&gt;{1A876648-9884-45AE-9F64-414BA0207C3C}&lt;/DBUID&gt;&lt;/Extra&gt;&lt;/Item&gt;&lt;/References&gt;&lt;/Group&gt;&lt;/Citation&gt;_x000a_"/>
    <w:docVar w:name="NE.Ref{F68CB204-B927-4F49-AA4B-FF7153D8F88D}" w:val=" ADDIN NE.Ref.{F68CB204-B927-4F49-AA4B-FF7153D8F88D}&lt;Citation&gt;&lt;Group&gt;&lt;References&gt;&lt;Item&gt;&lt;ID&gt;31&lt;/ID&gt;&lt;UID&gt;{BBD74974-CA3D-40A6-9BC5-FE5D3920FA28}&lt;/UID&gt;&lt;Title&gt;Four blood pressure indexes and the risk of stroke and myocardial infarction in  Japanese men and women: a meta-analysis of 16 cohort studies&lt;/Title&gt;&lt;Template&gt;Journal Article&lt;/Template&gt;&lt;Star&gt;0&lt;/Star&gt;&lt;Tag&gt;0&lt;/Tag&gt;&lt;Author&gt;Miura, K; Nakagawa, H; Ohashi, Y; Harada, A; Taguri, M; Kushiro, T; Takahashi, A; Nishinaga, M; Soejima, H; Ueshima, H&lt;/Author&gt;&lt;Year&gt;2009&lt;/Year&gt;&lt;Details&gt;&lt;_accession_num&gt;19332464&lt;/_accession_num&gt;&lt;_author_adr&gt;Department of Health Science, Shiga University of Medical Science, Otsu, Shiga,  Japan. miura@belle.shiga-med.ac.jp&lt;/_author_adr&gt;&lt;_collection_scope&gt;SCI;SCIE&lt;/_collection_scope&gt;&lt;_created&gt;64804132&lt;/_created&gt;&lt;_date&gt;2009-04-14&lt;/_date&gt;&lt;_date_display&gt;2009 Apr 14&lt;/_date_display&gt;&lt;_db_updated&gt;PubMed&lt;/_db_updated&gt;&lt;_doi&gt;10.1161/CIRCULATIONAHA.108.823112&lt;/_doi&gt;&lt;_impact_factor&gt;  39.918&lt;/_impact_factor&gt;&lt;_isbn&gt;1524-4539 (Electronic); 0009-7322 (Linking)&lt;/_isbn&gt;&lt;_issue&gt;14&lt;/_issue&gt;&lt;_journal&gt;Circulation&lt;/_journal&gt;&lt;_language&gt;eng&lt;/_language&gt;&lt;_modified&gt;64804132&lt;/_modified&gt;&lt;_pages&gt;1892-8&lt;/_pages&gt;&lt;_subject_headings&gt;Adult; Aged; Aged, 80 and over; Blood Pressure/*physiology; Diastole/physiology; Female; Follow-Up Studies; Humans; Incidence; Japan/epidemiology; Male; Middle Aged; Multivariate Analysis; Myocardial Infarction/*epidemiology/physiopathology; Pulse; Risk Assessment; Sex Characteristics; Stroke/*epidemiology/physiopathology; Systole/physiology&lt;/_subject_headings&gt;&lt;_tertiary_title&gt;Circulation&lt;/_tertiary_title&gt;&lt;_type_work&gt;Journal Article; Multicenter Study; Research Support, Non-U.S. Gov&amp;apos;t&lt;/_type_work&gt;&lt;_url&gt;http://www.ncbi.nlm.nih.gov/entrez/query.fcgi?cmd=Retrieve&amp;amp;db=pubmed&amp;amp;dopt=Abstract&amp;amp;list_uids=19332464&amp;amp;query_hl=1&lt;/_url&gt;&lt;_volume&gt;119&lt;/_volume&gt;&lt;/Details&gt;&lt;Extra&gt;&lt;DBUID&gt;{1A876648-9884-45AE-9F64-414BA0207C3C}&lt;/DBUID&gt;&lt;/Extra&gt;&lt;/Item&gt;&lt;/References&gt;&lt;/Group&gt;&lt;Group&gt;&lt;References&gt;&lt;Item&gt;&lt;ID&gt;35&lt;/ID&gt;&lt;UID&gt;{50DB5869-19E1-4E72-A2C3-87D3C9466048}&lt;/UID&gt;&lt;Title&gt;Pulse pressure and mean arterial pressure in relation to ischemic stroke among  patients with uncontrolled hypertension in rural areas of China&lt;/Title&gt;&lt;Template&gt;Journal Article&lt;/Template&gt;&lt;Star&gt;0&lt;/Star&gt;&lt;Tag&gt;0&lt;/Tag&gt;&lt;Author&gt;Zheng, L; Sun, Z; Li, J; Zhang, R; Zhang, X; Liu, S; Li, J; Xu, C; Hu, D; Sun, Y&lt;/Author&gt;&lt;Year&gt;2008&lt;/Year&gt;&lt;Details&gt;&lt;_accession_num&gt;18451345&lt;/_accession_num&gt;&lt;_author_adr&gt;Department of Cardiology, Shengjing Hospital of China Medical University, 36  Sanhao Street, Heping District, Shenyang, 110004, PR China.&lt;/_author_adr&gt;&lt;_collection_scope&gt;SCI;SCIE&lt;/_collection_scope&gt;&lt;_created&gt;64804164&lt;/_created&gt;&lt;_date&gt;2008-07-01&lt;/_date&gt;&lt;_date_display&gt;2008 Jul&lt;/_date_display&gt;&lt;_db_updated&gt;PubMed&lt;/_db_updated&gt;&lt;_doi&gt;10.1161/STROKEAHA.107.510677&lt;/_doi&gt;&lt;_impact_factor&gt;  10.170&lt;/_impact_factor&gt;&lt;_isbn&gt;1524-4628 (Electronic); 0039-2499 (Linking)&lt;/_isbn&gt;&lt;_issue&gt;7&lt;/_issue&gt;&lt;_journal&gt;Stroke&lt;/_journal&gt;&lt;_language&gt;eng&lt;/_language&gt;&lt;_modified&gt;64804164&lt;/_modified&gt;&lt;_pages&gt;1932-7&lt;/_pages&gt;&lt;_subject_headings&gt;Adult; Aged; *Blood Pressure; Blood Pressure Determination; Brain Ischemia/complications/diagnosis/ethnology/pathology; China; Cross-Sectional Studies; Female; Humans; Hypertension/*complications/*diagnosis/ethnology/pathology; Male; Middle Aged; Primary Health Care/methods; Rural Population; Stroke/*complications/*diagnosis/ethnology/pathology&lt;/_subject_headings&gt;&lt;_tertiary_title&gt;Stroke&lt;/_tertiary_title&gt;&lt;_type_work&gt;Journal Article; Research Support, Non-U.S. Gov&amp;apos;t&lt;/_type_work&gt;&lt;_url&gt;http://www.ncbi.nlm.nih.gov/entrez/query.fcgi?cmd=Retrieve&amp;amp;db=pubmed&amp;amp;dopt=Abstract&amp;amp;list_uids=18451345&amp;amp;query_hl=1&lt;/_url&gt;&lt;_volume&gt;39&lt;/_volume&gt;&lt;/Details&gt;&lt;Extra&gt;&lt;DBUID&gt;{1A876648-9884-45AE-9F64-414BA0207C3C}&lt;/DBUID&gt;&lt;/Extra&gt;&lt;/Item&gt;&lt;/References&gt;&lt;/Group&gt;&lt;/Citation&gt;_x000a_"/>
    <w:docVar w:name="NE.Ref{F7EE5CB0-FF14-4D1A-B335-07E8E00B49C5}" w:val=" ADDIN NE.Ref.{F7EE5CB0-FF14-4D1A-B335-07E8E00B49C5}&lt;Citation&gt;&lt;Group&gt;&lt;References&gt;&lt;Item&gt;&lt;ID&gt;2&lt;/ID&gt;&lt;UID&gt;{423B960D-7790-44D0-B654-12C171534823}&lt;/UID&gt;&lt;Title&gt;Variations in common diseases, hospital admissions, and deaths in middle-aged adults in 21 countries from five continents (PURE): a prospective cohort study&lt;/Title&gt;&lt;Template&gt;Journal Article&lt;/Template&gt;&lt;Star&gt;0&lt;/Star&gt;&lt;Tag&gt;0&lt;/Tag&gt;&lt;Author&gt;Dagenais, Gilles R; Leong, Darryl P; Rangarajan, Sumathy; Lanas, Fernando; Lopez-Jaramillo, Patricio; Gupta, Rajeev; Diaz, Rafael; Avezum, Alvaro; Oliveira, Gustavo B F; Wielgosz, Andreas; Parambath, Shameena R; Mony, Prem; Alhabib, Khalid F; Temizhan, Ahmet; Ismail, Noorhassim; Chifamba, Jephat; Yeates, Karen; Khatib, Rasha; Rahman, Omar; Zatonska, Katarzyna; Kazmi, Khawar; Wei, Li; Zhu, Jun; Rosengren, Annika; Vijayakumar, K; Kaur, Manmeet; Mohan, Viswanathan; Yusufali, AfzalHussein; Kelishadi, Roya; Teo, Koon K; Joseph, Philip; Yusuf, Salim&lt;/Author&gt;&lt;Year&gt;2020&lt;/Year&gt;&lt;Details&gt;&lt;_accessed&gt;64508791&lt;/_accessed&gt;&lt;_created&gt;64508790&lt;/_created&gt;&lt;_db_updated&gt;CrossRef&lt;/_db_updated&gt;&lt;_doi&gt;10.1016/S0140-6736(19)32007-0&lt;/_doi&gt;&lt;_impact_factor&gt; 202.731&lt;/_impact_factor&gt;&lt;_isbn&gt;01406736&lt;/_isbn&gt;&lt;_issue&gt;10226&lt;/_issue&gt;&lt;_journal&gt;The Lancet&lt;/_journal&gt;&lt;_modified&gt;64800635&lt;/_modified&gt;&lt;_pages&gt;785-794&lt;/_pages&gt;&lt;_tertiary_title&gt;The Lancet&lt;/_tertiary_title&gt;&lt;_url&gt;https://linkinghub.elsevier.com/retrieve/pii/S0140673619320070_x000d__x000a_https://api.elsevier.com/content/article/PII:S0140673619320070?httpAccept=text/xml&lt;/_url&gt;&lt;_volume&gt;395&lt;/_volume&gt;&lt;/Details&gt;&lt;Extra&gt;&lt;DBUID&gt;{1A876648-9884-45AE-9F64-414BA0207C3C}&lt;/DBUID&gt;&lt;/Extra&gt;&lt;/Item&gt;&lt;/References&gt;&lt;/Group&gt;&lt;/Citation&gt;_x000a_"/>
    <w:docVar w:name="NE.Ref{FBEE5849-3046-46EB-8D2B-64762ECAA3DA}" w:val=" ADDIN NE.Ref.{FBEE5849-3046-46EB-8D2B-64762ECAA3DA}&lt;Citation&gt;&lt;Group&gt;&lt;References&gt;&lt;Item&gt;&lt;ID&gt;46&lt;/ID&gt;&lt;UID&gt;{9185EB52-5A04-4725-B87F-A81DAAFA3124}&lt;/UID&gt;&lt;Title&gt;Prevalence of Hypertension among Adults in Remote Rural Areas of Xinjiang, China&lt;/Title&gt;&lt;Template&gt;Journal Article&lt;/Template&gt;&lt;Star&gt;0&lt;/Star&gt;&lt;Tag&gt;0&lt;/Tag&gt;&lt;Author&gt;Wang, Y; Zhang, J; Ding, Y; Zhang, M; Liu, J; Ma, J; Guo, H; Yan, Y; He, J; Wang, K; Li, S; Ma, R; Murat, B; Guo, S&lt;/Author&gt;&lt;Year&gt;2016&lt;/Year&gt;&lt;Details&gt;&lt;_accession_num&gt;27231924&lt;/_accession_num&gt;&lt;_author_adr&gt;Department of Public Health, School of Medicine, Shihezi University, Beier Road,  Shihezi 832000, China. nihaowangyulin@163.com.; Department of Pathology and Key Laboratory of Xinjiang Endemic and Ethnic  Diseases (Ministry of Education), School of Medicine, Shihezi University, Beier  Road, Shihezi 832002, China. nihaowangyulin@163.com.; Department of Public Health, School of Medicine, Shihezi University, Beier Road,  Shihezi 832000, China. yfyxxzjy@126.com.; Department of Pathology and Key Laboratory of Xinjiang Endemic and Ethnic  Diseases (Ministry of Education), School of Medicine, Shihezi University, Beier  Road, Shihezi 832002, China. yfyxxzjy@126.com.; Department of Public Health, School of Medicine, Shihezi University, Beier Road,  Shihezi 832000, China. 13399931625@163.com.; Department of Pathology and Key Laboratory of Xinjiang Endemic and Ethnic  Diseases (Ministry of Education), School of Medicine, Shihezi University, Beier  Road, Shihezi 832002, China. 13399931625@163.com.; Department of Public Health, School of Medicine, Shihezi University, Beier Road,  Shihezi 832000, China. zmberry@foxmail.com.; Department of Pathology and Key Laboratory of Xinjiang Endemic and Ethnic  Diseases (Ministry of Education), School of Medicine, Shihezi University, Beier  Road, Shihezi 832002, China. zmberry@foxmail.com.; Department of Public Health, School of Medicine, Shihezi University, Beier Road,  Shihezi 832000, China. liujiaming@shzu.edu.cn.; Department of Pathology and Key Laboratory of Xinjiang Endemic and Ethnic  Diseases (Ministry of Education), School of Medicine, Shihezi University, Beier  Road, Shihezi 832002, China. liujiaming@shzu.edu.cn.; Department of Public Health, School of Medicine, Shihezi University, Beier Road,  Shihezi 832000, China. jiaojiaolong881202@163.com.; Department of Pathology and Key Laboratory of Xinjiang Endemic and Ethnic  Diseases (Ministry of Education), School of Medicine, Shihezi University, Beier  Road, Shihezi 832002, China. jiaojiaolong881202@163.com.; Department of Public Health, School of Medicine, Shihezi University, Beier Road,  Shihezi 832000, China. guoheng@shzu.edu.cn.; Department of Pathology and Key Laboratory of Xinjiang Endemic and Ethnic  Diseases (Ministry of Education), School of Medicine, Shihezi University, Beier  Road, Shihezi 832002, China. guoheng@shzu.edu.cn.; Department of Public Health, School of Medicine, Shihezi University, Beier Road,  Shihezi 832000, China. erniu19880215@sina.com.; Department of Pathology and Key Laboratory of Xinjiang Endemic and Ethnic  Diseases (Ministry of Education), School of Medicine, Shihezi University, Beier  Road, Shihezi 832002, China. erniu19880215@sina.com.; Department of Public Health, School of Medicine, Shihezi University, Beier Road,  Shihezi 832000, China. hejia123.shihezi@163.com.; Department of Pathology and Key Laboratory of Xinjiang Endemic and Ethnic  Diseases (Ministry of Education), School of Medicine, Shihezi University, Beier  Road, Shihezi 832002, China. hejia123.shihezi@163.com.; Department of Public Health, School of Medicine, Shihezi University, Beier Road,  Shihezi 832000, China. kwang311@hotmail.com.; Department of Pathology and Key Laboratory of Xinjiang Endemic and Ethnic  Diseases (Ministry of Education), School of Medicine, Shihezi University, Beier  Road, Shihezi 832002, China. kwang311@hotmail.com.; Department of Public Health, School of Medicine, Shihezi University, Beier Road,  Shihezi 832000, China. lishugang@ymail.com.; Department of Pathology and Key Laboratory of Xinjiang Endemic and Ethnic  Diseases (Ministry of Education), School of Medicine, Shihezi University, Beier  Road, Shihezi 832002, China. lishugang@ymail.com.; Department of Public Health, School of Medicine, Shihezi University, Beier Road,  Shihezi 832000, China. marulin@126.com.; Department of Pathology and Key Laboratory of Xinjiang Endemic and Ethnic  Diseases (Ministry of Education), School of Medicine, Shihezi University, Beier  Road, Shihezi 832002, China. marulin@126.com.; Department of Public Health, School of Medicine, Shihezi University, Beier Road,  Shihezi 832000, China. murat08123@163.com.; Department of Pathology and Key Laboratory of Xinjiang Endemic and Ethnic  Diseases (Ministry of Education), School of Medicine, Shihezi University, Beier  Road, Shihezi 832002, China. murat08123@163.com.; Department of Public Health, School of Medicine, Shihezi University, Beier Road,  Shihezi 832000, China. pge888@sina.com.; Department of Pathology and Key Laboratory of Xinjiang Endemic and Ethnic  Diseases (Ministry of Education), School of Medicine, Shihezi University, Beier  Road, Shihezi 832002, China. pge888@sina.com.&lt;/_author_adr&gt;&lt;_created&gt;64807887&lt;/_created&gt;&lt;_date&gt;2016-05-24&lt;/_date&gt;&lt;_date_display&gt;2016 May 24&lt;/_date_display&gt;&lt;_db_updated&gt;PubMed&lt;/_db_updated&gt;&lt;_doi&gt;10.3390/ijerph13060524&lt;/_doi&gt;&lt;_impact_factor&gt;   4.614&lt;/_impact_factor&gt;&lt;_isbn&gt;1660-4601 (Electronic); 1661-7827 (Print); 1660-4601 (Linking)&lt;/_isbn&gt;&lt;_issue&gt;6&lt;/_issue&gt;&lt;_journal&gt;Int J Environ Res Public Health&lt;/_journal&gt;&lt;_keywords&gt;epidemiological studies; hypertension; nation; prevalence; rural&lt;/_keywords&gt;&lt;_language&gt;eng&lt;/_language&gt;&lt;_modified&gt;64807887&lt;/_modified&gt;&lt;_subject_headings&gt;Adolescent; Adult; Aged; Blood Pressure; China/epidemiology; Diabetes Mellitus/epidemiology; Dyslipidemias/epidemiology; Ethnicity; Female; Humans; Hypertension/*epidemiology; Male; Middle Aged; Overweight/epidemiology; Prevalence; Rural Population/*statistics &amp;amp; numerical data; Surveys and Questionnaires; Young Adult&lt;/_subject_headings&gt;&lt;_tertiary_title&gt;International journal of environmental research and public health&lt;/_tertiary_title&gt;&lt;_type_work&gt;Journal Article&lt;/_type_work&gt;&lt;_url&gt;http://www.ncbi.nlm.nih.gov/entrez/query.fcgi?cmd=Retrieve&amp;amp;db=pubmed&amp;amp;dopt=Abstract&amp;amp;list_uids=27231924&amp;amp;query_hl=1&lt;/_url&gt;&lt;_volume&gt;13&lt;/_volume&gt;&lt;/Details&gt;&lt;Extra&gt;&lt;DBUID&gt;{1A876648-9884-45AE-9F64-414BA0207C3C}&lt;/DBUID&gt;&lt;/Extra&gt;&lt;/Item&gt;&lt;/References&gt;&lt;/Group&gt;&lt;Group&gt;&lt;References&gt;&lt;Item&gt;&lt;ID&gt;15&lt;/ID&gt;&lt;UID&gt;{4F6FB0E3-1336-4C1E-A552-4EA008FEA345}&lt;/UID&gt;&lt;Title&gt;Prevalence of hypertension in Uygur, Kazakhs and Han people in rural areas of Xinjiang&lt;/Title&gt;&lt;Template&gt;Journal Article&lt;/Template&gt;&lt;Star&gt;0&lt;/Star&gt;&lt;Tag&gt;0&lt;/Tag&gt;&lt;Author&gt;Xiaojia, Ma; Mei, Zhang; Shuxia, Guo; Rulin, Ma; Yusong, Ding; Heng, Guo; Jingyu, Zhang; Qiang, Niu; Shugang, Li; Jiaming, Liu; Shangzhi, Xu&lt;/Author&gt;&lt;Year&gt;2013&lt;/Year&gt;&lt;Details&gt;&lt;_accessed&gt;64837318&lt;/_accessed&gt;&lt;_author_aff&gt;石河子大学医学院预防医学系;&lt;/_author_aff&gt;&lt;_cited_count&gt;43&lt;/_cited_count&gt;&lt;_collection_scope&gt;CSCD;PKU&lt;/_collection_scope&gt;&lt;_created&gt;64509886&lt;/_created&gt;&lt;_date&gt;59934240&lt;/_date&gt;&lt;_db_updated&gt;CNKI - Reference&lt;/_db_updated&gt;&lt;_issue&gt;12&lt;/_issue&gt;&lt;_journal&gt;Chinese Journal of Hypertension&lt;/_journal&gt;&lt;_keywords&gt;维吾尔族;哈萨克族;汉族;高血压;患病率&lt;/_keywords&gt;&lt;_language&gt;Chinese&lt;/_language&gt;&lt;_modified&gt;64837325&lt;/_modified&gt;&lt;_pages&gt;1164-1168&lt;/_pages&gt;&lt;_url&gt;https://kns.cnki.net/kcms/detail/detail.aspx?FileName=ZGGZ201312018&amp;amp;DbName=CJFQ2013&lt;/_url&gt;&lt;_volume&gt;21&lt;/_volume&gt;&lt;/Details&gt;&lt;Extra&gt;&lt;DBUID&gt;{1A876648-9884-45AE-9F64-414BA0207C3C}&lt;/DBUID&gt;&lt;/Extra&gt;&lt;/Item&gt;&lt;/References&gt;&lt;/Group&gt;&lt;/Citation&gt;_x000a_"/>
    <w:docVar w:name="NE.Ref{FE03209C-A98A-4DFD-ABD3-84C8A53489B0}" w:val=" ADDIN NE.Ref.{FE03209C-A98A-4DFD-ABD3-84C8A53489B0}&lt;Citation&gt;&lt;Group&gt;&lt;References&gt;&lt;Item&gt;&lt;ID&gt;73&lt;/ID&gt;&lt;UID&gt;{3BB6C7A0-109B-41F5-92C9-26FEE57C758B}&lt;/UID&gt;&lt;Title&gt;Baseline and Cumulative Blood Pressure in Predicting the Occurrence of  Cardiovascular Events&lt;/Title&gt;&lt;Template&gt;Journal Article&lt;/Template&gt;&lt;Star&gt;0&lt;/Star&gt;&lt;Tag&gt;0&lt;/Tag&gt;&lt;Author&gt;Zuo, Y; Zheng, D; Chen, S; Yang, X; Yan, Y; Liu, F; Tian, X; Wang, M; Su, X; Wen, J; Zhai, Q; Zhang, Y; Gaisano, H Y; Wu, S; Wang, A; He, Y&lt;/Author&gt;&lt;Year&gt;2021&lt;/Year&gt;&lt;Details&gt;&lt;_accession_num&gt;34621801&lt;/_accession_num&gt;&lt;_author_adr&gt;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Cardiology, Kailuan Hospital, North China University of Science and  Technology, Tangshan,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 of Epidemiology and Health Statistics, School of Public Health,  Capital Medical University, Beijing, China.; Beijing Municipal Key Laboratory of Clinical Epidemiology, Beijing, China.; Departments of Medicine and Physiology, University of Toronto, Toronto, ON,  Canada.; Department of Cardiology, Kailuan Hospital, North China University of Science and  Technology, Tangshan, China.; Department of Neurology, Beijing Tiantan Hospital, Capital Medical University,  Beijing, China.; China National Clinical Research Center for Neurological Diseases, Beijing  Tiantan Hospital, Capital Medical University, Beijing, China.; Department of Epidemiology and Health Statistics, School of Public Health,  Capital Medical University, Beijing, China.; Beijing Municipal Key Laboratory of Clinical Epidemiology, Beijing, China.&lt;/_author_adr&gt;&lt;_created&gt;65214598&lt;/_created&gt;&lt;_date&gt;2021-01-20&lt;/_date&gt;&lt;_date_display&gt;2021&lt;/_date_display&gt;&lt;_db_updated&gt;PubMed&lt;/_db_updated&gt;&lt;_doi&gt;10.3389/fcvm.2021.735679&lt;/_doi&gt;&lt;_impact_factor&gt;   5.846&lt;/_impact_factor&gt;&lt;_isbn&gt;2297-055X (Print); 2297-055X (Electronic); 2297-055X (Linking)&lt;/_isbn&gt;&lt;_journal&gt;Front Cardiovasc Med&lt;/_journal&gt;&lt;_keywords&gt;baseline blood pressure; cardiovasclar disease; exposure; hypertenion; time-weighted cumulative blood pressure&lt;/_keywords&gt;&lt;_language&gt;eng&lt;/_language&gt;&lt;_modified&gt;65214599&lt;/_modified&gt;&lt;_ori_publication&gt;Copyright (c) 2021 Zuo, Zheng, Chen, Yang, Yan, Liu, Tian, Wang, Su, Wen, Zhai, _x000d__x000a_      Zhang, Gaisano, Wu, Wang and He.&lt;/_ori_publication&gt;&lt;_pages&gt;735679&lt;/_pages&gt;&lt;_tertiary_title&gt;Frontiers in cardiovascular medicine&lt;/_tertiary_title&gt;&lt;_type_work&gt;Journal Article&lt;/_type_work&gt;&lt;_url&gt;http://www.ncbi.nlm.nih.gov/entrez/query.fcgi?cmd=Retrieve&amp;amp;db=pubmed&amp;amp;dopt=Abstract&amp;amp;list_uids=34621801&amp;amp;query_hl=1&lt;/_url&gt;&lt;_volume&gt;8&lt;/_volume&gt;&lt;/Details&gt;&lt;Extra&gt;&lt;DBUID&gt;{1A876648-9884-45AE-9F64-414BA0207C3C}&lt;/DBUID&gt;&lt;/Extra&gt;&lt;/Item&gt;&lt;/References&gt;&lt;/Group&gt;&lt;/Citation&gt;_x000a_"/>
    <w:docVar w:name="ne_docsoft" w:val="MSWord"/>
    <w:docVar w:name="ne_docversion" w:val="NoteExpress 2.0"/>
    <w:docVar w:name="ne_stylename" w:val="J Hypertension New"/>
  </w:docVars>
  <w:rsids>
    <w:rsidRoot w:val="00B30BC3"/>
    <w:rsid w:val="000004F7"/>
    <w:rsid w:val="00001A3E"/>
    <w:rsid w:val="0000269D"/>
    <w:rsid w:val="00003F84"/>
    <w:rsid w:val="000044E6"/>
    <w:rsid w:val="00004948"/>
    <w:rsid w:val="00004E5B"/>
    <w:rsid w:val="00006E2A"/>
    <w:rsid w:val="000144BC"/>
    <w:rsid w:val="000158CE"/>
    <w:rsid w:val="00021332"/>
    <w:rsid w:val="000245FB"/>
    <w:rsid w:val="000249C5"/>
    <w:rsid w:val="000276AD"/>
    <w:rsid w:val="00031840"/>
    <w:rsid w:val="00031F63"/>
    <w:rsid w:val="00033695"/>
    <w:rsid w:val="000342A0"/>
    <w:rsid w:val="00035CCC"/>
    <w:rsid w:val="000412DA"/>
    <w:rsid w:val="00041943"/>
    <w:rsid w:val="00041E12"/>
    <w:rsid w:val="000424D4"/>
    <w:rsid w:val="0004266E"/>
    <w:rsid w:val="00043C1E"/>
    <w:rsid w:val="00044AF7"/>
    <w:rsid w:val="00044D0A"/>
    <w:rsid w:val="00046202"/>
    <w:rsid w:val="00051636"/>
    <w:rsid w:val="0005257A"/>
    <w:rsid w:val="00052D0A"/>
    <w:rsid w:val="000531C4"/>
    <w:rsid w:val="0005356E"/>
    <w:rsid w:val="00053FA7"/>
    <w:rsid w:val="00054277"/>
    <w:rsid w:val="000542AD"/>
    <w:rsid w:val="00054361"/>
    <w:rsid w:val="00055B65"/>
    <w:rsid w:val="0006151E"/>
    <w:rsid w:val="00062025"/>
    <w:rsid w:val="000644F1"/>
    <w:rsid w:val="000666AF"/>
    <w:rsid w:val="00072018"/>
    <w:rsid w:val="0007252D"/>
    <w:rsid w:val="00077677"/>
    <w:rsid w:val="00077A96"/>
    <w:rsid w:val="00080396"/>
    <w:rsid w:val="0008401B"/>
    <w:rsid w:val="00085F12"/>
    <w:rsid w:val="00086766"/>
    <w:rsid w:val="00086C66"/>
    <w:rsid w:val="000873EF"/>
    <w:rsid w:val="00087F9B"/>
    <w:rsid w:val="00093A2F"/>
    <w:rsid w:val="00093BB8"/>
    <w:rsid w:val="00093FE1"/>
    <w:rsid w:val="0009480F"/>
    <w:rsid w:val="00095108"/>
    <w:rsid w:val="00096411"/>
    <w:rsid w:val="00096BA6"/>
    <w:rsid w:val="000A4388"/>
    <w:rsid w:val="000A4A1A"/>
    <w:rsid w:val="000A4D2C"/>
    <w:rsid w:val="000A5EE2"/>
    <w:rsid w:val="000A788E"/>
    <w:rsid w:val="000B20B9"/>
    <w:rsid w:val="000B2BC9"/>
    <w:rsid w:val="000B4B9D"/>
    <w:rsid w:val="000B5A8F"/>
    <w:rsid w:val="000C247D"/>
    <w:rsid w:val="000C59ED"/>
    <w:rsid w:val="000C64C4"/>
    <w:rsid w:val="000D0470"/>
    <w:rsid w:val="000D3E37"/>
    <w:rsid w:val="000D75AA"/>
    <w:rsid w:val="000D7E26"/>
    <w:rsid w:val="000E1A39"/>
    <w:rsid w:val="000E6B48"/>
    <w:rsid w:val="000E7758"/>
    <w:rsid w:val="000F0370"/>
    <w:rsid w:val="000F3B35"/>
    <w:rsid w:val="000F5162"/>
    <w:rsid w:val="000F5862"/>
    <w:rsid w:val="000F6BD9"/>
    <w:rsid w:val="000F78A9"/>
    <w:rsid w:val="001034AE"/>
    <w:rsid w:val="001075E8"/>
    <w:rsid w:val="0011381B"/>
    <w:rsid w:val="00117777"/>
    <w:rsid w:val="00122A9C"/>
    <w:rsid w:val="00126A1A"/>
    <w:rsid w:val="00127935"/>
    <w:rsid w:val="00127CD5"/>
    <w:rsid w:val="00127EB4"/>
    <w:rsid w:val="00130BBF"/>
    <w:rsid w:val="00132AA1"/>
    <w:rsid w:val="00135063"/>
    <w:rsid w:val="001358C0"/>
    <w:rsid w:val="00141FF6"/>
    <w:rsid w:val="001445E0"/>
    <w:rsid w:val="00153E62"/>
    <w:rsid w:val="00154E53"/>
    <w:rsid w:val="00157C02"/>
    <w:rsid w:val="001604E3"/>
    <w:rsid w:val="00161D02"/>
    <w:rsid w:val="00162849"/>
    <w:rsid w:val="00164087"/>
    <w:rsid w:val="0017004E"/>
    <w:rsid w:val="00170F20"/>
    <w:rsid w:val="0017299D"/>
    <w:rsid w:val="00173279"/>
    <w:rsid w:val="00175C24"/>
    <w:rsid w:val="001772E4"/>
    <w:rsid w:val="001775B8"/>
    <w:rsid w:val="00181135"/>
    <w:rsid w:val="00184A52"/>
    <w:rsid w:val="001912A8"/>
    <w:rsid w:val="00191F49"/>
    <w:rsid w:val="001935C4"/>
    <w:rsid w:val="001A0CBF"/>
    <w:rsid w:val="001A74EA"/>
    <w:rsid w:val="001A7C4B"/>
    <w:rsid w:val="001B0500"/>
    <w:rsid w:val="001B12D1"/>
    <w:rsid w:val="001B4EAD"/>
    <w:rsid w:val="001B53DD"/>
    <w:rsid w:val="001B5673"/>
    <w:rsid w:val="001C144A"/>
    <w:rsid w:val="001C4FAD"/>
    <w:rsid w:val="001C5228"/>
    <w:rsid w:val="001C63AA"/>
    <w:rsid w:val="001C6B7D"/>
    <w:rsid w:val="001D2057"/>
    <w:rsid w:val="001D2CF2"/>
    <w:rsid w:val="001D2EF8"/>
    <w:rsid w:val="001D3234"/>
    <w:rsid w:val="001D586F"/>
    <w:rsid w:val="001E23F7"/>
    <w:rsid w:val="001E3D65"/>
    <w:rsid w:val="001E5A31"/>
    <w:rsid w:val="001E7479"/>
    <w:rsid w:val="001F412B"/>
    <w:rsid w:val="001F5A25"/>
    <w:rsid w:val="00201902"/>
    <w:rsid w:val="00202199"/>
    <w:rsid w:val="00203209"/>
    <w:rsid w:val="00204EA5"/>
    <w:rsid w:val="002056F7"/>
    <w:rsid w:val="0020666E"/>
    <w:rsid w:val="00206EAE"/>
    <w:rsid w:val="00211E37"/>
    <w:rsid w:val="002132DB"/>
    <w:rsid w:val="00214821"/>
    <w:rsid w:val="00216AB8"/>
    <w:rsid w:val="00217905"/>
    <w:rsid w:val="00217D39"/>
    <w:rsid w:val="00217D65"/>
    <w:rsid w:val="0022021C"/>
    <w:rsid w:val="00222073"/>
    <w:rsid w:val="00224815"/>
    <w:rsid w:val="00224B35"/>
    <w:rsid w:val="0022632E"/>
    <w:rsid w:val="00226B0C"/>
    <w:rsid w:val="00227559"/>
    <w:rsid w:val="00231276"/>
    <w:rsid w:val="002330C8"/>
    <w:rsid w:val="00234B65"/>
    <w:rsid w:val="00236221"/>
    <w:rsid w:val="0023789F"/>
    <w:rsid w:val="00240E76"/>
    <w:rsid w:val="002442DB"/>
    <w:rsid w:val="00245ED2"/>
    <w:rsid w:val="00246A32"/>
    <w:rsid w:val="0025152D"/>
    <w:rsid w:val="0025419A"/>
    <w:rsid w:val="002606C0"/>
    <w:rsid w:val="00260715"/>
    <w:rsid w:val="00260889"/>
    <w:rsid w:val="0026101F"/>
    <w:rsid w:val="00270A96"/>
    <w:rsid w:val="00272243"/>
    <w:rsid w:val="00272487"/>
    <w:rsid w:val="00274243"/>
    <w:rsid w:val="0027665E"/>
    <w:rsid w:val="002770B7"/>
    <w:rsid w:val="00281870"/>
    <w:rsid w:val="00285503"/>
    <w:rsid w:val="00286E82"/>
    <w:rsid w:val="00287E9B"/>
    <w:rsid w:val="00291D50"/>
    <w:rsid w:val="00292399"/>
    <w:rsid w:val="00294401"/>
    <w:rsid w:val="00294CB0"/>
    <w:rsid w:val="00295C45"/>
    <w:rsid w:val="0029671F"/>
    <w:rsid w:val="002967B3"/>
    <w:rsid w:val="002977E1"/>
    <w:rsid w:val="00297C0C"/>
    <w:rsid w:val="002A09F0"/>
    <w:rsid w:val="002A1E85"/>
    <w:rsid w:val="002A2D9E"/>
    <w:rsid w:val="002A5B8D"/>
    <w:rsid w:val="002B637C"/>
    <w:rsid w:val="002C37C3"/>
    <w:rsid w:val="002C6B69"/>
    <w:rsid w:val="002D1A3E"/>
    <w:rsid w:val="002D6B6A"/>
    <w:rsid w:val="002D7600"/>
    <w:rsid w:val="002E3408"/>
    <w:rsid w:val="002E48B0"/>
    <w:rsid w:val="002E6A70"/>
    <w:rsid w:val="002E77CE"/>
    <w:rsid w:val="002F4012"/>
    <w:rsid w:val="002F7D7F"/>
    <w:rsid w:val="00300100"/>
    <w:rsid w:val="003004FA"/>
    <w:rsid w:val="00313F62"/>
    <w:rsid w:val="003155A1"/>
    <w:rsid w:val="003173AA"/>
    <w:rsid w:val="00320521"/>
    <w:rsid w:val="00322048"/>
    <w:rsid w:val="003222F3"/>
    <w:rsid w:val="00323346"/>
    <w:rsid w:val="00324666"/>
    <w:rsid w:val="0032513C"/>
    <w:rsid w:val="003267AC"/>
    <w:rsid w:val="00327B2E"/>
    <w:rsid w:val="00331D23"/>
    <w:rsid w:val="00332906"/>
    <w:rsid w:val="00333442"/>
    <w:rsid w:val="00337C65"/>
    <w:rsid w:val="00337DAE"/>
    <w:rsid w:val="00341CB7"/>
    <w:rsid w:val="00343099"/>
    <w:rsid w:val="003445CA"/>
    <w:rsid w:val="0034658B"/>
    <w:rsid w:val="00346B69"/>
    <w:rsid w:val="003506E5"/>
    <w:rsid w:val="00350F47"/>
    <w:rsid w:val="00360A98"/>
    <w:rsid w:val="003626D7"/>
    <w:rsid w:val="00363301"/>
    <w:rsid w:val="003635B8"/>
    <w:rsid w:val="00364CB7"/>
    <w:rsid w:val="0036583D"/>
    <w:rsid w:val="0037110E"/>
    <w:rsid w:val="0037212B"/>
    <w:rsid w:val="0038494E"/>
    <w:rsid w:val="0038573C"/>
    <w:rsid w:val="0038598C"/>
    <w:rsid w:val="00385A78"/>
    <w:rsid w:val="0039016D"/>
    <w:rsid w:val="0039041E"/>
    <w:rsid w:val="00391B6F"/>
    <w:rsid w:val="00391F15"/>
    <w:rsid w:val="00392493"/>
    <w:rsid w:val="003948EC"/>
    <w:rsid w:val="00394F19"/>
    <w:rsid w:val="003A25D0"/>
    <w:rsid w:val="003A5D60"/>
    <w:rsid w:val="003A67DE"/>
    <w:rsid w:val="003A6F39"/>
    <w:rsid w:val="003B4083"/>
    <w:rsid w:val="003B424C"/>
    <w:rsid w:val="003B6464"/>
    <w:rsid w:val="003B7A34"/>
    <w:rsid w:val="003B7BFE"/>
    <w:rsid w:val="003C3282"/>
    <w:rsid w:val="003C7A46"/>
    <w:rsid w:val="003D05F7"/>
    <w:rsid w:val="003D1E53"/>
    <w:rsid w:val="003D3A49"/>
    <w:rsid w:val="003D5952"/>
    <w:rsid w:val="003D69BD"/>
    <w:rsid w:val="003E11A8"/>
    <w:rsid w:val="003E1F57"/>
    <w:rsid w:val="003E3E1F"/>
    <w:rsid w:val="003E4E16"/>
    <w:rsid w:val="003E60A9"/>
    <w:rsid w:val="003E7049"/>
    <w:rsid w:val="003E771C"/>
    <w:rsid w:val="003F01F3"/>
    <w:rsid w:val="003F7255"/>
    <w:rsid w:val="00400F37"/>
    <w:rsid w:val="00401BCE"/>
    <w:rsid w:val="0040552D"/>
    <w:rsid w:val="00406B2B"/>
    <w:rsid w:val="00406C1A"/>
    <w:rsid w:val="00410570"/>
    <w:rsid w:val="00411796"/>
    <w:rsid w:val="00413E39"/>
    <w:rsid w:val="0041690C"/>
    <w:rsid w:val="004234E2"/>
    <w:rsid w:val="0042635E"/>
    <w:rsid w:val="00430C8B"/>
    <w:rsid w:val="00431388"/>
    <w:rsid w:val="004355F2"/>
    <w:rsid w:val="00437DA1"/>
    <w:rsid w:val="00441C85"/>
    <w:rsid w:val="004457AD"/>
    <w:rsid w:val="00446241"/>
    <w:rsid w:val="0044681B"/>
    <w:rsid w:val="004475DC"/>
    <w:rsid w:val="00450A3F"/>
    <w:rsid w:val="0045148B"/>
    <w:rsid w:val="00451B2C"/>
    <w:rsid w:val="004561F8"/>
    <w:rsid w:val="00456C98"/>
    <w:rsid w:val="004625F4"/>
    <w:rsid w:val="004636BB"/>
    <w:rsid w:val="00463C88"/>
    <w:rsid w:val="0046540D"/>
    <w:rsid w:val="00465C69"/>
    <w:rsid w:val="0046690E"/>
    <w:rsid w:val="0047008A"/>
    <w:rsid w:val="0047084F"/>
    <w:rsid w:val="00470A63"/>
    <w:rsid w:val="00472E41"/>
    <w:rsid w:val="00473BF1"/>
    <w:rsid w:val="004744B4"/>
    <w:rsid w:val="004754C9"/>
    <w:rsid w:val="00481E47"/>
    <w:rsid w:val="00483418"/>
    <w:rsid w:val="004840A3"/>
    <w:rsid w:val="0048501E"/>
    <w:rsid w:val="004856CC"/>
    <w:rsid w:val="00487676"/>
    <w:rsid w:val="00491DA5"/>
    <w:rsid w:val="004969EB"/>
    <w:rsid w:val="004969EC"/>
    <w:rsid w:val="004A4EFE"/>
    <w:rsid w:val="004A5B36"/>
    <w:rsid w:val="004B01A1"/>
    <w:rsid w:val="004B121C"/>
    <w:rsid w:val="004B1FE9"/>
    <w:rsid w:val="004B4E52"/>
    <w:rsid w:val="004B52C5"/>
    <w:rsid w:val="004B60BE"/>
    <w:rsid w:val="004B62DD"/>
    <w:rsid w:val="004B735B"/>
    <w:rsid w:val="004C15C3"/>
    <w:rsid w:val="004C34F6"/>
    <w:rsid w:val="004C5313"/>
    <w:rsid w:val="004C5B00"/>
    <w:rsid w:val="004C5DB2"/>
    <w:rsid w:val="004C7E70"/>
    <w:rsid w:val="004D09F9"/>
    <w:rsid w:val="004D1007"/>
    <w:rsid w:val="004D117B"/>
    <w:rsid w:val="004D7EC5"/>
    <w:rsid w:val="004E0368"/>
    <w:rsid w:val="004E2F6D"/>
    <w:rsid w:val="004E370B"/>
    <w:rsid w:val="004E6248"/>
    <w:rsid w:val="004E782D"/>
    <w:rsid w:val="004F020A"/>
    <w:rsid w:val="004F14A6"/>
    <w:rsid w:val="004F3304"/>
    <w:rsid w:val="004F35CA"/>
    <w:rsid w:val="004F6242"/>
    <w:rsid w:val="00501772"/>
    <w:rsid w:val="00503EEB"/>
    <w:rsid w:val="00505732"/>
    <w:rsid w:val="00506437"/>
    <w:rsid w:val="00511DB2"/>
    <w:rsid w:val="005136C0"/>
    <w:rsid w:val="00516012"/>
    <w:rsid w:val="00522DEA"/>
    <w:rsid w:val="005260D3"/>
    <w:rsid w:val="00526641"/>
    <w:rsid w:val="0053433C"/>
    <w:rsid w:val="0054033C"/>
    <w:rsid w:val="00540DAD"/>
    <w:rsid w:val="00542F89"/>
    <w:rsid w:val="005461AA"/>
    <w:rsid w:val="005473DD"/>
    <w:rsid w:val="00553800"/>
    <w:rsid w:val="00554CBF"/>
    <w:rsid w:val="00556F09"/>
    <w:rsid w:val="005632B2"/>
    <w:rsid w:val="005635DF"/>
    <w:rsid w:val="005643C2"/>
    <w:rsid w:val="005655B5"/>
    <w:rsid w:val="00565970"/>
    <w:rsid w:val="005700E7"/>
    <w:rsid w:val="00570E90"/>
    <w:rsid w:val="00572268"/>
    <w:rsid w:val="00572742"/>
    <w:rsid w:val="00577892"/>
    <w:rsid w:val="00580B5F"/>
    <w:rsid w:val="00580FDA"/>
    <w:rsid w:val="005825F2"/>
    <w:rsid w:val="005832E5"/>
    <w:rsid w:val="00584013"/>
    <w:rsid w:val="00584436"/>
    <w:rsid w:val="00584C2C"/>
    <w:rsid w:val="0058545A"/>
    <w:rsid w:val="0058632F"/>
    <w:rsid w:val="00593E53"/>
    <w:rsid w:val="00594A9E"/>
    <w:rsid w:val="0059582B"/>
    <w:rsid w:val="005960AE"/>
    <w:rsid w:val="00596A8B"/>
    <w:rsid w:val="005A0144"/>
    <w:rsid w:val="005A182A"/>
    <w:rsid w:val="005A4730"/>
    <w:rsid w:val="005A6177"/>
    <w:rsid w:val="005A6431"/>
    <w:rsid w:val="005A66E7"/>
    <w:rsid w:val="005A68E6"/>
    <w:rsid w:val="005A78FF"/>
    <w:rsid w:val="005B187A"/>
    <w:rsid w:val="005B6F17"/>
    <w:rsid w:val="005B71CA"/>
    <w:rsid w:val="005B787D"/>
    <w:rsid w:val="005C4F95"/>
    <w:rsid w:val="005C5BDB"/>
    <w:rsid w:val="005C71BC"/>
    <w:rsid w:val="005C7DBD"/>
    <w:rsid w:val="005D1350"/>
    <w:rsid w:val="005D3B9E"/>
    <w:rsid w:val="005D3BF0"/>
    <w:rsid w:val="005E1082"/>
    <w:rsid w:val="005E146B"/>
    <w:rsid w:val="005E1ECB"/>
    <w:rsid w:val="005E23D7"/>
    <w:rsid w:val="005E27A4"/>
    <w:rsid w:val="005E7DD8"/>
    <w:rsid w:val="005F1B85"/>
    <w:rsid w:val="005F1D9D"/>
    <w:rsid w:val="005F261B"/>
    <w:rsid w:val="005F2CB1"/>
    <w:rsid w:val="00600B5C"/>
    <w:rsid w:val="0060400B"/>
    <w:rsid w:val="00606A7A"/>
    <w:rsid w:val="00611C5F"/>
    <w:rsid w:val="006122DA"/>
    <w:rsid w:val="00613E99"/>
    <w:rsid w:val="00616A5D"/>
    <w:rsid w:val="00617A29"/>
    <w:rsid w:val="0062140C"/>
    <w:rsid w:val="006217A5"/>
    <w:rsid w:val="00623B28"/>
    <w:rsid w:val="00625F5B"/>
    <w:rsid w:val="006323F5"/>
    <w:rsid w:val="00637DAB"/>
    <w:rsid w:val="006427E7"/>
    <w:rsid w:val="00643132"/>
    <w:rsid w:val="0064335B"/>
    <w:rsid w:val="00643AC2"/>
    <w:rsid w:val="00643C3D"/>
    <w:rsid w:val="00646CF0"/>
    <w:rsid w:val="006510AA"/>
    <w:rsid w:val="0065185F"/>
    <w:rsid w:val="00654144"/>
    <w:rsid w:val="00655A75"/>
    <w:rsid w:val="00657101"/>
    <w:rsid w:val="006604CE"/>
    <w:rsid w:val="00661C2D"/>
    <w:rsid w:val="00662E52"/>
    <w:rsid w:val="00664525"/>
    <w:rsid w:val="0066495B"/>
    <w:rsid w:val="00665D41"/>
    <w:rsid w:val="00666573"/>
    <w:rsid w:val="00666A7C"/>
    <w:rsid w:val="00667225"/>
    <w:rsid w:val="0066762A"/>
    <w:rsid w:val="00667BDF"/>
    <w:rsid w:val="006739C3"/>
    <w:rsid w:val="00680193"/>
    <w:rsid w:val="006830BC"/>
    <w:rsid w:val="0068553B"/>
    <w:rsid w:val="00685D76"/>
    <w:rsid w:val="00694178"/>
    <w:rsid w:val="00694609"/>
    <w:rsid w:val="006A24F6"/>
    <w:rsid w:val="006A2659"/>
    <w:rsid w:val="006A726A"/>
    <w:rsid w:val="006B2FCE"/>
    <w:rsid w:val="006B3F4F"/>
    <w:rsid w:val="006B542D"/>
    <w:rsid w:val="006B641A"/>
    <w:rsid w:val="006C5368"/>
    <w:rsid w:val="006C58F2"/>
    <w:rsid w:val="006C599A"/>
    <w:rsid w:val="006C6E88"/>
    <w:rsid w:val="006C7B67"/>
    <w:rsid w:val="006D0474"/>
    <w:rsid w:val="006D142F"/>
    <w:rsid w:val="006D3A40"/>
    <w:rsid w:val="006D4AC5"/>
    <w:rsid w:val="006D7C8A"/>
    <w:rsid w:val="006E4BB3"/>
    <w:rsid w:val="006E7713"/>
    <w:rsid w:val="006F4189"/>
    <w:rsid w:val="006F640C"/>
    <w:rsid w:val="006F6CAF"/>
    <w:rsid w:val="00701835"/>
    <w:rsid w:val="00703C50"/>
    <w:rsid w:val="007052B1"/>
    <w:rsid w:val="00707101"/>
    <w:rsid w:val="00711171"/>
    <w:rsid w:val="00712EC8"/>
    <w:rsid w:val="00714095"/>
    <w:rsid w:val="00717A7C"/>
    <w:rsid w:val="007208A0"/>
    <w:rsid w:val="007229D0"/>
    <w:rsid w:val="00723455"/>
    <w:rsid w:val="00723E7A"/>
    <w:rsid w:val="007265D3"/>
    <w:rsid w:val="0073014F"/>
    <w:rsid w:val="00730661"/>
    <w:rsid w:val="007325FE"/>
    <w:rsid w:val="00735736"/>
    <w:rsid w:val="00736339"/>
    <w:rsid w:val="0073667C"/>
    <w:rsid w:val="00736D2D"/>
    <w:rsid w:val="00740F67"/>
    <w:rsid w:val="00744A8D"/>
    <w:rsid w:val="00744E97"/>
    <w:rsid w:val="00745029"/>
    <w:rsid w:val="00745C2A"/>
    <w:rsid w:val="00753E6B"/>
    <w:rsid w:val="00756134"/>
    <w:rsid w:val="0075666C"/>
    <w:rsid w:val="0076651B"/>
    <w:rsid w:val="00773185"/>
    <w:rsid w:val="00776A7C"/>
    <w:rsid w:val="00776F6B"/>
    <w:rsid w:val="00777CE3"/>
    <w:rsid w:val="0078068E"/>
    <w:rsid w:val="00780A29"/>
    <w:rsid w:val="00782459"/>
    <w:rsid w:val="00782AB3"/>
    <w:rsid w:val="00783705"/>
    <w:rsid w:val="00785FFE"/>
    <w:rsid w:val="007900DA"/>
    <w:rsid w:val="00790620"/>
    <w:rsid w:val="00793B56"/>
    <w:rsid w:val="007A1BDB"/>
    <w:rsid w:val="007A2AB8"/>
    <w:rsid w:val="007A3BEE"/>
    <w:rsid w:val="007A65A0"/>
    <w:rsid w:val="007B2A7D"/>
    <w:rsid w:val="007B2BF7"/>
    <w:rsid w:val="007B546A"/>
    <w:rsid w:val="007C158F"/>
    <w:rsid w:val="007C30BC"/>
    <w:rsid w:val="007C44C4"/>
    <w:rsid w:val="007C601B"/>
    <w:rsid w:val="007C6FD6"/>
    <w:rsid w:val="007D3305"/>
    <w:rsid w:val="007D437E"/>
    <w:rsid w:val="007D6DF2"/>
    <w:rsid w:val="007E39E1"/>
    <w:rsid w:val="007E3AA9"/>
    <w:rsid w:val="007E4984"/>
    <w:rsid w:val="007E5D6F"/>
    <w:rsid w:val="007E6585"/>
    <w:rsid w:val="007E6C1E"/>
    <w:rsid w:val="007F0334"/>
    <w:rsid w:val="007F1170"/>
    <w:rsid w:val="007F1E29"/>
    <w:rsid w:val="007F32DA"/>
    <w:rsid w:val="007F3E8B"/>
    <w:rsid w:val="007F4163"/>
    <w:rsid w:val="007F5B3E"/>
    <w:rsid w:val="007F772A"/>
    <w:rsid w:val="00801939"/>
    <w:rsid w:val="00803597"/>
    <w:rsid w:val="00804F66"/>
    <w:rsid w:val="008069CA"/>
    <w:rsid w:val="00811F82"/>
    <w:rsid w:val="00814C00"/>
    <w:rsid w:val="008153CB"/>
    <w:rsid w:val="00815966"/>
    <w:rsid w:val="0082169F"/>
    <w:rsid w:val="008231E1"/>
    <w:rsid w:val="00823468"/>
    <w:rsid w:val="00823B4E"/>
    <w:rsid w:val="00827FC5"/>
    <w:rsid w:val="00831223"/>
    <w:rsid w:val="00833197"/>
    <w:rsid w:val="00833E64"/>
    <w:rsid w:val="00834001"/>
    <w:rsid w:val="008342ED"/>
    <w:rsid w:val="008355A3"/>
    <w:rsid w:val="008365F3"/>
    <w:rsid w:val="008411D8"/>
    <w:rsid w:val="00844D21"/>
    <w:rsid w:val="00844FD2"/>
    <w:rsid w:val="0084526C"/>
    <w:rsid w:val="00846071"/>
    <w:rsid w:val="00852799"/>
    <w:rsid w:val="00854359"/>
    <w:rsid w:val="00854D19"/>
    <w:rsid w:val="0085573C"/>
    <w:rsid w:val="008604E6"/>
    <w:rsid w:val="00862A5E"/>
    <w:rsid w:val="008674F3"/>
    <w:rsid w:val="0087429A"/>
    <w:rsid w:val="008742E0"/>
    <w:rsid w:val="00880F1A"/>
    <w:rsid w:val="00881B28"/>
    <w:rsid w:val="008831B5"/>
    <w:rsid w:val="00883A0E"/>
    <w:rsid w:val="00884826"/>
    <w:rsid w:val="0088598F"/>
    <w:rsid w:val="00886C70"/>
    <w:rsid w:val="00887016"/>
    <w:rsid w:val="00890B44"/>
    <w:rsid w:val="008921FE"/>
    <w:rsid w:val="00895772"/>
    <w:rsid w:val="00895921"/>
    <w:rsid w:val="00897D09"/>
    <w:rsid w:val="008A08C0"/>
    <w:rsid w:val="008A3BB0"/>
    <w:rsid w:val="008A4036"/>
    <w:rsid w:val="008A52A5"/>
    <w:rsid w:val="008A6C87"/>
    <w:rsid w:val="008B054A"/>
    <w:rsid w:val="008B06D6"/>
    <w:rsid w:val="008B1C72"/>
    <w:rsid w:val="008B1EDA"/>
    <w:rsid w:val="008B440D"/>
    <w:rsid w:val="008B697C"/>
    <w:rsid w:val="008B6A66"/>
    <w:rsid w:val="008B7AD5"/>
    <w:rsid w:val="008C2AF4"/>
    <w:rsid w:val="008C361E"/>
    <w:rsid w:val="008C6BCC"/>
    <w:rsid w:val="008D0EDA"/>
    <w:rsid w:val="008D3058"/>
    <w:rsid w:val="008D6A58"/>
    <w:rsid w:val="008E283C"/>
    <w:rsid w:val="008E3EA8"/>
    <w:rsid w:val="008E7EAD"/>
    <w:rsid w:val="008F0080"/>
    <w:rsid w:val="008F0AFE"/>
    <w:rsid w:val="008F0ECD"/>
    <w:rsid w:val="008F112C"/>
    <w:rsid w:val="008F12E2"/>
    <w:rsid w:val="008F4A48"/>
    <w:rsid w:val="008F537E"/>
    <w:rsid w:val="008F593B"/>
    <w:rsid w:val="00900663"/>
    <w:rsid w:val="00901244"/>
    <w:rsid w:val="00902B9D"/>
    <w:rsid w:val="0091171C"/>
    <w:rsid w:val="0091401F"/>
    <w:rsid w:val="009147B3"/>
    <w:rsid w:val="00925D99"/>
    <w:rsid w:val="00926316"/>
    <w:rsid w:val="00927C5E"/>
    <w:rsid w:val="00927DE6"/>
    <w:rsid w:val="00933CAC"/>
    <w:rsid w:val="009345FC"/>
    <w:rsid w:val="0093776A"/>
    <w:rsid w:val="00937F3D"/>
    <w:rsid w:val="0094126A"/>
    <w:rsid w:val="00941944"/>
    <w:rsid w:val="009433CD"/>
    <w:rsid w:val="009433DA"/>
    <w:rsid w:val="00946800"/>
    <w:rsid w:val="00946920"/>
    <w:rsid w:val="00947C00"/>
    <w:rsid w:val="009527D7"/>
    <w:rsid w:val="00952931"/>
    <w:rsid w:val="0095362D"/>
    <w:rsid w:val="009563F4"/>
    <w:rsid w:val="00956C4D"/>
    <w:rsid w:val="009577CE"/>
    <w:rsid w:val="00962AC2"/>
    <w:rsid w:val="00962BEB"/>
    <w:rsid w:val="009671DB"/>
    <w:rsid w:val="00967539"/>
    <w:rsid w:val="00967938"/>
    <w:rsid w:val="00973185"/>
    <w:rsid w:val="0097336A"/>
    <w:rsid w:val="00976D8E"/>
    <w:rsid w:val="00980AA7"/>
    <w:rsid w:val="009827AE"/>
    <w:rsid w:val="00982887"/>
    <w:rsid w:val="009828D3"/>
    <w:rsid w:val="009834E8"/>
    <w:rsid w:val="00983739"/>
    <w:rsid w:val="00986576"/>
    <w:rsid w:val="00990ACA"/>
    <w:rsid w:val="00990E23"/>
    <w:rsid w:val="009927B6"/>
    <w:rsid w:val="00992CB9"/>
    <w:rsid w:val="00996B9B"/>
    <w:rsid w:val="009A0342"/>
    <w:rsid w:val="009A1F5A"/>
    <w:rsid w:val="009A4DA2"/>
    <w:rsid w:val="009A68ED"/>
    <w:rsid w:val="009B1D49"/>
    <w:rsid w:val="009B7A2E"/>
    <w:rsid w:val="009C1696"/>
    <w:rsid w:val="009C1A08"/>
    <w:rsid w:val="009C3398"/>
    <w:rsid w:val="009C3EBE"/>
    <w:rsid w:val="009C4885"/>
    <w:rsid w:val="009C5EB3"/>
    <w:rsid w:val="009C772F"/>
    <w:rsid w:val="009C7D8D"/>
    <w:rsid w:val="009D1262"/>
    <w:rsid w:val="009D1BEB"/>
    <w:rsid w:val="009D2294"/>
    <w:rsid w:val="009D3AD0"/>
    <w:rsid w:val="009E44CF"/>
    <w:rsid w:val="009E53D5"/>
    <w:rsid w:val="009E7D6B"/>
    <w:rsid w:val="009F0171"/>
    <w:rsid w:val="009F21F6"/>
    <w:rsid w:val="009F2664"/>
    <w:rsid w:val="009F39E2"/>
    <w:rsid w:val="009F441A"/>
    <w:rsid w:val="00A00878"/>
    <w:rsid w:val="00A037C3"/>
    <w:rsid w:val="00A05222"/>
    <w:rsid w:val="00A07198"/>
    <w:rsid w:val="00A0785B"/>
    <w:rsid w:val="00A10913"/>
    <w:rsid w:val="00A10E37"/>
    <w:rsid w:val="00A135F6"/>
    <w:rsid w:val="00A14421"/>
    <w:rsid w:val="00A151A9"/>
    <w:rsid w:val="00A17460"/>
    <w:rsid w:val="00A20FFB"/>
    <w:rsid w:val="00A229AD"/>
    <w:rsid w:val="00A236B7"/>
    <w:rsid w:val="00A24756"/>
    <w:rsid w:val="00A31636"/>
    <w:rsid w:val="00A332C2"/>
    <w:rsid w:val="00A34D00"/>
    <w:rsid w:val="00A34E7D"/>
    <w:rsid w:val="00A3756A"/>
    <w:rsid w:val="00A445D7"/>
    <w:rsid w:val="00A4578F"/>
    <w:rsid w:val="00A457A3"/>
    <w:rsid w:val="00A45C03"/>
    <w:rsid w:val="00A47833"/>
    <w:rsid w:val="00A47FC4"/>
    <w:rsid w:val="00A50408"/>
    <w:rsid w:val="00A50F13"/>
    <w:rsid w:val="00A51846"/>
    <w:rsid w:val="00A52101"/>
    <w:rsid w:val="00A53892"/>
    <w:rsid w:val="00A60398"/>
    <w:rsid w:val="00A605E6"/>
    <w:rsid w:val="00A60C3B"/>
    <w:rsid w:val="00A6170F"/>
    <w:rsid w:val="00A63CD7"/>
    <w:rsid w:val="00A65AF5"/>
    <w:rsid w:val="00A66E5F"/>
    <w:rsid w:val="00A70251"/>
    <w:rsid w:val="00A72943"/>
    <w:rsid w:val="00A76EE9"/>
    <w:rsid w:val="00A83E44"/>
    <w:rsid w:val="00A90066"/>
    <w:rsid w:val="00A92ECF"/>
    <w:rsid w:val="00A94218"/>
    <w:rsid w:val="00A947B7"/>
    <w:rsid w:val="00A9653B"/>
    <w:rsid w:val="00A966E9"/>
    <w:rsid w:val="00A9791D"/>
    <w:rsid w:val="00AA08BE"/>
    <w:rsid w:val="00AA1D41"/>
    <w:rsid w:val="00AA2F4C"/>
    <w:rsid w:val="00AA3A7F"/>
    <w:rsid w:val="00AA4F02"/>
    <w:rsid w:val="00AA5024"/>
    <w:rsid w:val="00AB0979"/>
    <w:rsid w:val="00AB16D4"/>
    <w:rsid w:val="00AB389E"/>
    <w:rsid w:val="00AB47E4"/>
    <w:rsid w:val="00AB4FF9"/>
    <w:rsid w:val="00AB7236"/>
    <w:rsid w:val="00AC1F93"/>
    <w:rsid w:val="00AC2DFB"/>
    <w:rsid w:val="00AC3273"/>
    <w:rsid w:val="00AC5480"/>
    <w:rsid w:val="00AC785F"/>
    <w:rsid w:val="00AD3376"/>
    <w:rsid w:val="00AD34B9"/>
    <w:rsid w:val="00AD76B0"/>
    <w:rsid w:val="00AE4985"/>
    <w:rsid w:val="00AE5062"/>
    <w:rsid w:val="00AF071A"/>
    <w:rsid w:val="00AF1C02"/>
    <w:rsid w:val="00AF5975"/>
    <w:rsid w:val="00B04D16"/>
    <w:rsid w:val="00B055C5"/>
    <w:rsid w:val="00B06012"/>
    <w:rsid w:val="00B072DB"/>
    <w:rsid w:val="00B129AC"/>
    <w:rsid w:val="00B176D3"/>
    <w:rsid w:val="00B2415D"/>
    <w:rsid w:val="00B26A6E"/>
    <w:rsid w:val="00B26C16"/>
    <w:rsid w:val="00B27FBC"/>
    <w:rsid w:val="00B30BC3"/>
    <w:rsid w:val="00B32886"/>
    <w:rsid w:val="00B407B6"/>
    <w:rsid w:val="00B429E2"/>
    <w:rsid w:val="00B47D2B"/>
    <w:rsid w:val="00B54ECB"/>
    <w:rsid w:val="00B61455"/>
    <w:rsid w:val="00B62DF9"/>
    <w:rsid w:val="00B6769D"/>
    <w:rsid w:val="00B7060F"/>
    <w:rsid w:val="00B737AF"/>
    <w:rsid w:val="00B7570E"/>
    <w:rsid w:val="00B7738D"/>
    <w:rsid w:val="00B82724"/>
    <w:rsid w:val="00B844F7"/>
    <w:rsid w:val="00B86E99"/>
    <w:rsid w:val="00B86FEB"/>
    <w:rsid w:val="00B8704D"/>
    <w:rsid w:val="00B91121"/>
    <w:rsid w:val="00B94B7F"/>
    <w:rsid w:val="00B94BD6"/>
    <w:rsid w:val="00B96017"/>
    <w:rsid w:val="00BA06A3"/>
    <w:rsid w:val="00BA06DE"/>
    <w:rsid w:val="00BA2187"/>
    <w:rsid w:val="00BA26C2"/>
    <w:rsid w:val="00BA344F"/>
    <w:rsid w:val="00BA7D3D"/>
    <w:rsid w:val="00BB027B"/>
    <w:rsid w:val="00BB19EB"/>
    <w:rsid w:val="00BB3B9C"/>
    <w:rsid w:val="00BB407A"/>
    <w:rsid w:val="00BB47B9"/>
    <w:rsid w:val="00BB4A50"/>
    <w:rsid w:val="00BB7D05"/>
    <w:rsid w:val="00BB7D4F"/>
    <w:rsid w:val="00BC06B1"/>
    <w:rsid w:val="00BC5AE7"/>
    <w:rsid w:val="00BC7056"/>
    <w:rsid w:val="00BC75E8"/>
    <w:rsid w:val="00BD3547"/>
    <w:rsid w:val="00BD4807"/>
    <w:rsid w:val="00BD6FF0"/>
    <w:rsid w:val="00BE53AC"/>
    <w:rsid w:val="00BE7185"/>
    <w:rsid w:val="00BF3E91"/>
    <w:rsid w:val="00BF6D3E"/>
    <w:rsid w:val="00BF72B3"/>
    <w:rsid w:val="00C015D2"/>
    <w:rsid w:val="00C056ED"/>
    <w:rsid w:val="00C1441F"/>
    <w:rsid w:val="00C14F3D"/>
    <w:rsid w:val="00C167C9"/>
    <w:rsid w:val="00C16970"/>
    <w:rsid w:val="00C17E6B"/>
    <w:rsid w:val="00C20D60"/>
    <w:rsid w:val="00C215CB"/>
    <w:rsid w:val="00C22B82"/>
    <w:rsid w:val="00C23ADF"/>
    <w:rsid w:val="00C26B43"/>
    <w:rsid w:val="00C26FB7"/>
    <w:rsid w:val="00C340FF"/>
    <w:rsid w:val="00C361A5"/>
    <w:rsid w:val="00C36D7A"/>
    <w:rsid w:val="00C40B08"/>
    <w:rsid w:val="00C43B3D"/>
    <w:rsid w:val="00C43C73"/>
    <w:rsid w:val="00C52051"/>
    <w:rsid w:val="00C544BF"/>
    <w:rsid w:val="00C548FC"/>
    <w:rsid w:val="00C65832"/>
    <w:rsid w:val="00C66F2A"/>
    <w:rsid w:val="00C701F9"/>
    <w:rsid w:val="00C70340"/>
    <w:rsid w:val="00C73787"/>
    <w:rsid w:val="00C73DB2"/>
    <w:rsid w:val="00C7618F"/>
    <w:rsid w:val="00C80101"/>
    <w:rsid w:val="00C80F6E"/>
    <w:rsid w:val="00C80FF9"/>
    <w:rsid w:val="00C8118B"/>
    <w:rsid w:val="00C8420B"/>
    <w:rsid w:val="00C85962"/>
    <w:rsid w:val="00C85DB5"/>
    <w:rsid w:val="00C861D9"/>
    <w:rsid w:val="00C86368"/>
    <w:rsid w:val="00C9003A"/>
    <w:rsid w:val="00C90E27"/>
    <w:rsid w:val="00C90ED1"/>
    <w:rsid w:val="00C911A0"/>
    <w:rsid w:val="00C94612"/>
    <w:rsid w:val="00C95E80"/>
    <w:rsid w:val="00C9702A"/>
    <w:rsid w:val="00CA38E7"/>
    <w:rsid w:val="00CB0023"/>
    <w:rsid w:val="00CB1909"/>
    <w:rsid w:val="00CB1FB2"/>
    <w:rsid w:val="00CB350B"/>
    <w:rsid w:val="00CB3510"/>
    <w:rsid w:val="00CB71D1"/>
    <w:rsid w:val="00CB7623"/>
    <w:rsid w:val="00CC1931"/>
    <w:rsid w:val="00CC1AD6"/>
    <w:rsid w:val="00CC1ADF"/>
    <w:rsid w:val="00CC1AEF"/>
    <w:rsid w:val="00CC32DC"/>
    <w:rsid w:val="00CC3EB7"/>
    <w:rsid w:val="00CC4512"/>
    <w:rsid w:val="00CD03A5"/>
    <w:rsid w:val="00CD3C85"/>
    <w:rsid w:val="00CD758F"/>
    <w:rsid w:val="00CE7980"/>
    <w:rsid w:val="00CE79D7"/>
    <w:rsid w:val="00CE7DDC"/>
    <w:rsid w:val="00CF0624"/>
    <w:rsid w:val="00CF1231"/>
    <w:rsid w:val="00CF161D"/>
    <w:rsid w:val="00CF2853"/>
    <w:rsid w:val="00CF51ED"/>
    <w:rsid w:val="00CF754F"/>
    <w:rsid w:val="00D00B4B"/>
    <w:rsid w:val="00D00CD9"/>
    <w:rsid w:val="00D011D7"/>
    <w:rsid w:val="00D07144"/>
    <w:rsid w:val="00D10823"/>
    <w:rsid w:val="00D133E1"/>
    <w:rsid w:val="00D1391F"/>
    <w:rsid w:val="00D1483B"/>
    <w:rsid w:val="00D14F81"/>
    <w:rsid w:val="00D1789E"/>
    <w:rsid w:val="00D178B6"/>
    <w:rsid w:val="00D17FF3"/>
    <w:rsid w:val="00D208BA"/>
    <w:rsid w:val="00D20F53"/>
    <w:rsid w:val="00D236C1"/>
    <w:rsid w:val="00D2541B"/>
    <w:rsid w:val="00D261BE"/>
    <w:rsid w:val="00D278DA"/>
    <w:rsid w:val="00D323D7"/>
    <w:rsid w:val="00D34410"/>
    <w:rsid w:val="00D36E4B"/>
    <w:rsid w:val="00D40E14"/>
    <w:rsid w:val="00D41CDF"/>
    <w:rsid w:val="00D50641"/>
    <w:rsid w:val="00D51863"/>
    <w:rsid w:val="00D55607"/>
    <w:rsid w:val="00D568CE"/>
    <w:rsid w:val="00D5752D"/>
    <w:rsid w:val="00D578A6"/>
    <w:rsid w:val="00D61002"/>
    <w:rsid w:val="00D64887"/>
    <w:rsid w:val="00D67AEE"/>
    <w:rsid w:val="00D700C3"/>
    <w:rsid w:val="00D7135E"/>
    <w:rsid w:val="00D7204D"/>
    <w:rsid w:val="00D7255A"/>
    <w:rsid w:val="00D727BF"/>
    <w:rsid w:val="00D727D4"/>
    <w:rsid w:val="00D72EA8"/>
    <w:rsid w:val="00D73240"/>
    <w:rsid w:val="00D73AA6"/>
    <w:rsid w:val="00D73D7D"/>
    <w:rsid w:val="00D74C34"/>
    <w:rsid w:val="00D802E2"/>
    <w:rsid w:val="00D81B3E"/>
    <w:rsid w:val="00D8227E"/>
    <w:rsid w:val="00D85592"/>
    <w:rsid w:val="00D916BA"/>
    <w:rsid w:val="00D93F3E"/>
    <w:rsid w:val="00D94133"/>
    <w:rsid w:val="00D94F22"/>
    <w:rsid w:val="00D971C1"/>
    <w:rsid w:val="00DA4809"/>
    <w:rsid w:val="00DA496B"/>
    <w:rsid w:val="00DA62AC"/>
    <w:rsid w:val="00DB0A0D"/>
    <w:rsid w:val="00DC1CB6"/>
    <w:rsid w:val="00DC295F"/>
    <w:rsid w:val="00DC3B91"/>
    <w:rsid w:val="00DC49FA"/>
    <w:rsid w:val="00DD021B"/>
    <w:rsid w:val="00DD192C"/>
    <w:rsid w:val="00DD35DD"/>
    <w:rsid w:val="00DE0CE0"/>
    <w:rsid w:val="00DE0D7A"/>
    <w:rsid w:val="00DE1BB8"/>
    <w:rsid w:val="00DE5DA4"/>
    <w:rsid w:val="00DE5F42"/>
    <w:rsid w:val="00DF0558"/>
    <w:rsid w:val="00DF4C7F"/>
    <w:rsid w:val="00DF4CE8"/>
    <w:rsid w:val="00DF6A1F"/>
    <w:rsid w:val="00DF7B10"/>
    <w:rsid w:val="00E031E1"/>
    <w:rsid w:val="00E054AC"/>
    <w:rsid w:val="00E07C70"/>
    <w:rsid w:val="00E10379"/>
    <w:rsid w:val="00E11E0E"/>
    <w:rsid w:val="00E1216B"/>
    <w:rsid w:val="00E17920"/>
    <w:rsid w:val="00E21D37"/>
    <w:rsid w:val="00E22282"/>
    <w:rsid w:val="00E227EF"/>
    <w:rsid w:val="00E234D4"/>
    <w:rsid w:val="00E241EC"/>
    <w:rsid w:val="00E24F26"/>
    <w:rsid w:val="00E256A2"/>
    <w:rsid w:val="00E25A02"/>
    <w:rsid w:val="00E25CE7"/>
    <w:rsid w:val="00E26477"/>
    <w:rsid w:val="00E3305A"/>
    <w:rsid w:val="00E3310D"/>
    <w:rsid w:val="00E34EFF"/>
    <w:rsid w:val="00E34FDB"/>
    <w:rsid w:val="00E35187"/>
    <w:rsid w:val="00E40799"/>
    <w:rsid w:val="00E40E20"/>
    <w:rsid w:val="00E425B4"/>
    <w:rsid w:val="00E43C51"/>
    <w:rsid w:val="00E45ED2"/>
    <w:rsid w:val="00E4671B"/>
    <w:rsid w:val="00E46EFA"/>
    <w:rsid w:val="00E53082"/>
    <w:rsid w:val="00E5361C"/>
    <w:rsid w:val="00E543DF"/>
    <w:rsid w:val="00E5552B"/>
    <w:rsid w:val="00E55686"/>
    <w:rsid w:val="00E6106C"/>
    <w:rsid w:val="00E6113C"/>
    <w:rsid w:val="00E6160D"/>
    <w:rsid w:val="00E6568D"/>
    <w:rsid w:val="00E66692"/>
    <w:rsid w:val="00E6747A"/>
    <w:rsid w:val="00E708CE"/>
    <w:rsid w:val="00E73172"/>
    <w:rsid w:val="00E7349C"/>
    <w:rsid w:val="00E74FE2"/>
    <w:rsid w:val="00E76AF1"/>
    <w:rsid w:val="00E76B67"/>
    <w:rsid w:val="00E8211D"/>
    <w:rsid w:val="00E82E98"/>
    <w:rsid w:val="00E83887"/>
    <w:rsid w:val="00E844B1"/>
    <w:rsid w:val="00E8620B"/>
    <w:rsid w:val="00E87B3D"/>
    <w:rsid w:val="00E93BCB"/>
    <w:rsid w:val="00E96D45"/>
    <w:rsid w:val="00E976D7"/>
    <w:rsid w:val="00EA03AA"/>
    <w:rsid w:val="00EA1595"/>
    <w:rsid w:val="00EA371B"/>
    <w:rsid w:val="00EA38C9"/>
    <w:rsid w:val="00EB1707"/>
    <w:rsid w:val="00EB5461"/>
    <w:rsid w:val="00EB5BD9"/>
    <w:rsid w:val="00EB67DA"/>
    <w:rsid w:val="00EB7FBA"/>
    <w:rsid w:val="00EC0D75"/>
    <w:rsid w:val="00EC352C"/>
    <w:rsid w:val="00EC3A73"/>
    <w:rsid w:val="00EC57CE"/>
    <w:rsid w:val="00ED30E5"/>
    <w:rsid w:val="00ED4562"/>
    <w:rsid w:val="00ED4D96"/>
    <w:rsid w:val="00EE0017"/>
    <w:rsid w:val="00EE2FBA"/>
    <w:rsid w:val="00EE4940"/>
    <w:rsid w:val="00EE63B3"/>
    <w:rsid w:val="00EF3394"/>
    <w:rsid w:val="00EF363A"/>
    <w:rsid w:val="00EF55F2"/>
    <w:rsid w:val="00F00B17"/>
    <w:rsid w:val="00F03012"/>
    <w:rsid w:val="00F030E3"/>
    <w:rsid w:val="00F05A9C"/>
    <w:rsid w:val="00F05C64"/>
    <w:rsid w:val="00F05E46"/>
    <w:rsid w:val="00F12AD1"/>
    <w:rsid w:val="00F141A4"/>
    <w:rsid w:val="00F16121"/>
    <w:rsid w:val="00F210A1"/>
    <w:rsid w:val="00F24210"/>
    <w:rsid w:val="00F2788A"/>
    <w:rsid w:val="00F30DBC"/>
    <w:rsid w:val="00F32065"/>
    <w:rsid w:val="00F355E1"/>
    <w:rsid w:val="00F40AF1"/>
    <w:rsid w:val="00F414C4"/>
    <w:rsid w:val="00F41860"/>
    <w:rsid w:val="00F41DA8"/>
    <w:rsid w:val="00F424C5"/>
    <w:rsid w:val="00F43F20"/>
    <w:rsid w:val="00F46E71"/>
    <w:rsid w:val="00F512BD"/>
    <w:rsid w:val="00F518B0"/>
    <w:rsid w:val="00F53F30"/>
    <w:rsid w:val="00F541AD"/>
    <w:rsid w:val="00F553AA"/>
    <w:rsid w:val="00F556A1"/>
    <w:rsid w:val="00F557D7"/>
    <w:rsid w:val="00F56A5E"/>
    <w:rsid w:val="00F571DB"/>
    <w:rsid w:val="00F67733"/>
    <w:rsid w:val="00F70A59"/>
    <w:rsid w:val="00F728CE"/>
    <w:rsid w:val="00F75AD5"/>
    <w:rsid w:val="00F75EFB"/>
    <w:rsid w:val="00F76DC1"/>
    <w:rsid w:val="00F8097E"/>
    <w:rsid w:val="00F82795"/>
    <w:rsid w:val="00F8300D"/>
    <w:rsid w:val="00F91124"/>
    <w:rsid w:val="00F9456C"/>
    <w:rsid w:val="00F9503E"/>
    <w:rsid w:val="00F9644C"/>
    <w:rsid w:val="00F97017"/>
    <w:rsid w:val="00FA0681"/>
    <w:rsid w:val="00FA2E81"/>
    <w:rsid w:val="00FA2EA1"/>
    <w:rsid w:val="00FA52DE"/>
    <w:rsid w:val="00FB0F72"/>
    <w:rsid w:val="00FB3F8E"/>
    <w:rsid w:val="00FB5A89"/>
    <w:rsid w:val="00FB5AEE"/>
    <w:rsid w:val="00FC05F2"/>
    <w:rsid w:val="00FC36CF"/>
    <w:rsid w:val="00FC4E4B"/>
    <w:rsid w:val="00FD0034"/>
    <w:rsid w:val="00FD1D89"/>
    <w:rsid w:val="00FD4807"/>
    <w:rsid w:val="00FD49AF"/>
    <w:rsid w:val="00FF2660"/>
    <w:rsid w:val="00FF30D2"/>
    <w:rsid w:val="00FF50B6"/>
    <w:rsid w:val="00FF5E57"/>
    <w:rsid w:val="00FF6016"/>
    <w:rsid w:val="00FF6E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D5FFC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0400B"/>
    <w:pPr>
      <w:spacing w:line="480" w:lineRule="auto"/>
    </w:pPr>
    <w:rPr>
      <w:rFonts w:ascii="Arial" w:hAnsi="Arial"/>
      <w:szCs w:val="24"/>
    </w:rPr>
  </w:style>
  <w:style w:type="paragraph" w:styleId="Heading1">
    <w:name w:val="heading 1"/>
    <w:aliases w:val="Article title"/>
    <w:basedOn w:val="Normal"/>
    <w:next w:val="Normal"/>
    <w:link w:val="Heading1Char"/>
    <w:uiPriority w:val="9"/>
    <w:qFormat/>
    <w:rsid w:val="0060400B"/>
    <w:pPr>
      <w:keepNext/>
      <w:spacing w:before="240" w:after="60"/>
      <w:outlineLvl w:val="0"/>
    </w:pPr>
    <w:rPr>
      <w:rFonts w:cs="Arial"/>
      <w:b/>
      <w:bCs/>
      <w:kern w:val="32"/>
      <w:sz w:val="32"/>
      <w:szCs w:val="32"/>
    </w:rPr>
  </w:style>
  <w:style w:type="paragraph" w:styleId="Heading2">
    <w:name w:val="heading 2"/>
    <w:aliases w:val="Section heading"/>
    <w:basedOn w:val="Normal"/>
    <w:next w:val="Normal"/>
    <w:link w:val="Heading2Char"/>
    <w:uiPriority w:val="9"/>
    <w:qFormat/>
    <w:rsid w:val="0060400B"/>
    <w:pPr>
      <w:keepNext/>
      <w:spacing w:before="240" w:after="60"/>
      <w:outlineLvl w:val="1"/>
    </w:pPr>
    <w:rPr>
      <w:rFonts w:cs="Arial"/>
      <w:b/>
      <w:bCs/>
      <w:i/>
      <w:iCs/>
      <w:sz w:val="28"/>
      <w:szCs w:val="28"/>
    </w:rPr>
  </w:style>
  <w:style w:type="paragraph" w:styleId="Heading3">
    <w:name w:val="heading 3"/>
    <w:aliases w:val="Subheading"/>
    <w:basedOn w:val="Normal"/>
    <w:next w:val="Normal"/>
    <w:link w:val="Heading3Char"/>
    <w:uiPriority w:val="9"/>
    <w:qFormat/>
    <w:rsid w:val="0060400B"/>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82795"/>
    <w:pPr>
      <w:tabs>
        <w:tab w:val="center" w:pos="4320"/>
        <w:tab w:val="right" w:pos="8640"/>
      </w:tabs>
    </w:pPr>
  </w:style>
  <w:style w:type="character" w:styleId="PageNumber">
    <w:name w:val="page number"/>
    <w:basedOn w:val="DefaultParagraphFont"/>
    <w:rsid w:val="00F82795"/>
  </w:style>
  <w:style w:type="character" w:styleId="Emphasis">
    <w:name w:val="Emphasis"/>
    <w:qFormat/>
    <w:rsid w:val="00FF6EA8"/>
    <w:rPr>
      <w:b/>
      <w:bCs/>
      <w:i w:val="0"/>
      <w:iCs w:val="0"/>
    </w:rPr>
  </w:style>
  <w:style w:type="character" w:styleId="Hyperlink">
    <w:name w:val="Hyperlink"/>
    <w:rsid w:val="00887016"/>
    <w:rPr>
      <w:color w:val="0000FF"/>
      <w:u w:val="single"/>
    </w:rPr>
  </w:style>
  <w:style w:type="character" w:styleId="CommentReference">
    <w:name w:val="annotation reference"/>
    <w:semiHidden/>
    <w:rsid w:val="00D00B4B"/>
    <w:rPr>
      <w:sz w:val="16"/>
      <w:szCs w:val="16"/>
    </w:rPr>
  </w:style>
  <w:style w:type="paragraph" w:styleId="CommentText">
    <w:name w:val="annotation text"/>
    <w:basedOn w:val="Normal"/>
    <w:semiHidden/>
    <w:rsid w:val="00D00B4B"/>
    <w:rPr>
      <w:szCs w:val="20"/>
    </w:rPr>
  </w:style>
  <w:style w:type="paragraph" w:styleId="CommentSubject">
    <w:name w:val="annotation subject"/>
    <w:basedOn w:val="CommentText"/>
    <w:next w:val="CommentText"/>
    <w:semiHidden/>
    <w:rsid w:val="00D00B4B"/>
    <w:rPr>
      <w:b/>
      <w:bCs/>
    </w:rPr>
  </w:style>
  <w:style w:type="paragraph" w:styleId="BalloonText">
    <w:name w:val="Balloon Text"/>
    <w:basedOn w:val="Normal"/>
    <w:semiHidden/>
    <w:rsid w:val="00D00B4B"/>
    <w:rPr>
      <w:rFonts w:ascii="Tahoma" w:hAnsi="Tahoma" w:cs="Tahoma"/>
      <w:sz w:val="16"/>
      <w:szCs w:val="16"/>
    </w:rPr>
  </w:style>
  <w:style w:type="character" w:styleId="LineNumber">
    <w:name w:val="line number"/>
    <w:rsid w:val="00C94612"/>
  </w:style>
  <w:style w:type="paragraph" w:styleId="Header">
    <w:name w:val="header"/>
    <w:basedOn w:val="Normal"/>
    <w:link w:val="HeaderChar"/>
    <w:uiPriority w:val="99"/>
    <w:rsid w:val="00740F67"/>
    <w:pPr>
      <w:tabs>
        <w:tab w:val="center" w:pos="4680"/>
        <w:tab w:val="right" w:pos="9360"/>
      </w:tabs>
    </w:pPr>
  </w:style>
  <w:style w:type="character" w:customStyle="1" w:styleId="HeaderChar">
    <w:name w:val="Header Char"/>
    <w:link w:val="Header"/>
    <w:uiPriority w:val="99"/>
    <w:rsid w:val="00740F67"/>
    <w:rPr>
      <w:rFonts w:ascii="Arial" w:hAnsi="Arial"/>
      <w:szCs w:val="24"/>
      <w:lang w:val="en-US" w:eastAsia="en-US"/>
    </w:rPr>
  </w:style>
  <w:style w:type="character" w:customStyle="1" w:styleId="UnresolvedMention">
    <w:name w:val="Unresolved Mention"/>
    <w:basedOn w:val="DefaultParagraphFont"/>
    <w:uiPriority w:val="99"/>
    <w:semiHidden/>
    <w:unhideWhenUsed/>
    <w:rsid w:val="00990ACA"/>
    <w:rPr>
      <w:color w:val="605E5C"/>
      <w:shd w:val="clear" w:color="auto" w:fill="E1DFDD"/>
    </w:rPr>
  </w:style>
  <w:style w:type="character" w:styleId="FollowedHyperlink">
    <w:name w:val="FollowedHyperlink"/>
    <w:basedOn w:val="DefaultParagraphFont"/>
    <w:rsid w:val="00990ACA"/>
    <w:rPr>
      <w:color w:val="954F72" w:themeColor="followedHyperlink"/>
      <w:u w:val="single"/>
    </w:rPr>
  </w:style>
  <w:style w:type="table" w:styleId="TableGrid">
    <w:name w:val="Table Grid"/>
    <w:basedOn w:val="TableNormal"/>
    <w:uiPriority w:val="39"/>
    <w:rsid w:val="00D133E1"/>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rticle title Char"/>
    <w:basedOn w:val="DefaultParagraphFont"/>
    <w:link w:val="Heading1"/>
    <w:uiPriority w:val="9"/>
    <w:qFormat/>
    <w:rsid w:val="001D3234"/>
    <w:rPr>
      <w:rFonts w:ascii="Arial" w:hAnsi="Arial" w:cs="Arial"/>
      <w:b/>
      <w:bCs/>
      <w:kern w:val="32"/>
      <w:sz w:val="32"/>
      <w:szCs w:val="32"/>
    </w:rPr>
  </w:style>
  <w:style w:type="character" w:customStyle="1" w:styleId="Heading2Char">
    <w:name w:val="Heading 2 Char"/>
    <w:aliases w:val="Section heading Char"/>
    <w:basedOn w:val="DefaultParagraphFont"/>
    <w:link w:val="Heading2"/>
    <w:uiPriority w:val="9"/>
    <w:qFormat/>
    <w:rsid w:val="001D3234"/>
    <w:rPr>
      <w:rFonts w:ascii="Arial" w:hAnsi="Arial" w:cs="Arial"/>
      <w:b/>
      <w:bCs/>
      <w:i/>
      <w:iCs/>
      <w:sz w:val="28"/>
      <w:szCs w:val="28"/>
    </w:rPr>
  </w:style>
  <w:style w:type="paragraph" w:styleId="Title">
    <w:name w:val="Title"/>
    <w:basedOn w:val="Normal"/>
    <w:next w:val="Normal"/>
    <w:link w:val="TitleChar"/>
    <w:qFormat/>
    <w:rsid w:val="00C85DB5"/>
    <w:pPr>
      <w:spacing w:before="240" w:after="60"/>
      <w:outlineLvl w:val="0"/>
    </w:pPr>
    <w:rPr>
      <w:rFonts w:asciiTheme="majorHAnsi" w:eastAsia="Times New Roman" w:hAnsiTheme="majorHAnsi" w:cstheme="majorBidi"/>
      <w:b/>
      <w:bCs/>
      <w:sz w:val="32"/>
      <w:szCs w:val="32"/>
    </w:rPr>
  </w:style>
  <w:style w:type="character" w:customStyle="1" w:styleId="TitleChar">
    <w:name w:val="Title Char"/>
    <w:basedOn w:val="DefaultParagraphFont"/>
    <w:link w:val="Title"/>
    <w:rsid w:val="00C85DB5"/>
    <w:rPr>
      <w:rFonts w:asciiTheme="majorHAnsi" w:eastAsia="Times New Roman" w:hAnsiTheme="majorHAnsi" w:cstheme="majorBidi"/>
      <w:b/>
      <w:bCs/>
      <w:sz w:val="32"/>
      <w:szCs w:val="32"/>
    </w:rPr>
  </w:style>
  <w:style w:type="character" w:customStyle="1" w:styleId="FooterChar">
    <w:name w:val="Footer Char"/>
    <w:basedOn w:val="DefaultParagraphFont"/>
    <w:link w:val="Footer"/>
    <w:rsid w:val="00823468"/>
    <w:rPr>
      <w:rFonts w:ascii="Arial" w:hAnsi="Arial"/>
      <w:szCs w:val="24"/>
    </w:rPr>
  </w:style>
  <w:style w:type="paragraph" w:customStyle="1" w:styleId="Acknowledgements">
    <w:name w:val="Acknowledgements"/>
    <w:basedOn w:val="Normal"/>
    <w:next w:val="Normal"/>
    <w:qFormat/>
    <w:rsid w:val="00EF3394"/>
    <w:pPr>
      <w:spacing w:before="120" w:line="360" w:lineRule="auto"/>
    </w:pPr>
    <w:rPr>
      <w:rFonts w:ascii="Times New Roman" w:hAnsi="Times New Roman"/>
      <w:sz w:val="22"/>
      <w:lang w:val="en-GB" w:eastAsia="en-GB"/>
    </w:rPr>
  </w:style>
  <w:style w:type="character" w:customStyle="1" w:styleId="Heading3Char">
    <w:name w:val="Heading 3 Char"/>
    <w:aliases w:val="Subheading Char"/>
    <w:basedOn w:val="DefaultParagraphFont"/>
    <w:link w:val="Heading3"/>
    <w:uiPriority w:val="9"/>
    <w:rsid w:val="004475DC"/>
    <w:rPr>
      <w:rFonts w:ascii="Arial" w:hAnsi="Arial" w:cs="Arial"/>
      <w:b/>
      <w:bCs/>
      <w:sz w:val="26"/>
      <w:szCs w:val="26"/>
    </w:rPr>
  </w:style>
  <w:style w:type="paragraph" w:styleId="Caption">
    <w:name w:val="caption"/>
    <w:basedOn w:val="Normal"/>
    <w:next w:val="Normal"/>
    <w:uiPriority w:val="35"/>
    <w:unhideWhenUsed/>
    <w:qFormat/>
    <w:rsid w:val="00B26C16"/>
    <w:pPr>
      <w:spacing w:after="80" w:line="240" w:lineRule="auto"/>
      <w:jc w:val="center"/>
    </w:pPr>
    <w:rPr>
      <w:rFonts w:ascii="Times New Roman" w:hAnsi="Times New Roman"/>
      <w:iCs/>
      <w:color w:val="000000" w:themeColor="text1"/>
      <w:szCs w:val="18"/>
      <w:lang w:val="en-GB" w:eastAsia="en-GB"/>
    </w:rPr>
  </w:style>
  <w:style w:type="paragraph" w:styleId="ListParagraph">
    <w:name w:val="List Paragraph"/>
    <w:basedOn w:val="Normal"/>
    <w:uiPriority w:val="34"/>
    <w:qFormat/>
    <w:rsid w:val="003C7A46"/>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0400B"/>
    <w:pPr>
      <w:spacing w:line="480" w:lineRule="auto"/>
    </w:pPr>
    <w:rPr>
      <w:rFonts w:ascii="Arial" w:hAnsi="Arial"/>
      <w:szCs w:val="24"/>
    </w:rPr>
  </w:style>
  <w:style w:type="paragraph" w:styleId="Heading1">
    <w:name w:val="heading 1"/>
    <w:aliases w:val="Article title"/>
    <w:basedOn w:val="Normal"/>
    <w:next w:val="Normal"/>
    <w:link w:val="Heading1Char"/>
    <w:uiPriority w:val="9"/>
    <w:qFormat/>
    <w:rsid w:val="0060400B"/>
    <w:pPr>
      <w:keepNext/>
      <w:spacing w:before="240" w:after="60"/>
      <w:outlineLvl w:val="0"/>
    </w:pPr>
    <w:rPr>
      <w:rFonts w:cs="Arial"/>
      <w:b/>
      <w:bCs/>
      <w:kern w:val="32"/>
      <w:sz w:val="32"/>
      <w:szCs w:val="32"/>
    </w:rPr>
  </w:style>
  <w:style w:type="paragraph" w:styleId="Heading2">
    <w:name w:val="heading 2"/>
    <w:aliases w:val="Section heading"/>
    <w:basedOn w:val="Normal"/>
    <w:next w:val="Normal"/>
    <w:link w:val="Heading2Char"/>
    <w:uiPriority w:val="9"/>
    <w:qFormat/>
    <w:rsid w:val="0060400B"/>
    <w:pPr>
      <w:keepNext/>
      <w:spacing w:before="240" w:after="60"/>
      <w:outlineLvl w:val="1"/>
    </w:pPr>
    <w:rPr>
      <w:rFonts w:cs="Arial"/>
      <w:b/>
      <w:bCs/>
      <w:i/>
      <w:iCs/>
      <w:sz w:val="28"/>
      <w:szCs w:val="28"/>
    </w:rPr>
  </w:style>
  <w:style w:type="paragraph" w:styleId="Heading3">
    <w:name w:val="heading 3"/>
    <w:aliases w:val="Subheading"/>
    <w:basedOn w:val="Normal"/>
    <w:next w:val="Normal"/>
    <w:link w:val="Heading3Char"/>
    <w:uiPriority w:val="9"/>
    <w:qFormat/>
    <w:rsid w:val="0060400B"/>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82795"/>
    <w:pPr>
      <w:tabs>
        <w:tab w:val="center" w:pos="4320"/>
        <w:tab w:val="right" w:pos="8640"/>
      </w:tabs>
    </w:pPr>
  </w:style>
  <w:style w:type="character" w:styleId="PageNumber">
    <w:name w:val="page number"/>
    <w:basedOn w:val="DefaultParagraphFont"/>
    <w:rsid w:val="00F82795"/>
  </w:style>
  <w:style w:type="character" w:styleId="Emphasis">
    <w:name w:val="Emphasis"/>
    <w:qFormat/>
    <w:rsid w:val="00FF6EA8"/>
    <w:rPr>
      <w:b/>
      <w:bCs/>
      <w:i w:val="0"/>
      <w:iCs w:val="0"/>
    </w:rPr>
  </w:style>
  <w:style w:type="character" w:styleId="Hyperlink">
    <w:name w:val="Hyperlink"/>
    <w:rsid w:val="00887016"/>
    <w:rPr>
      <w:color w:val="0000FF"/>
      <w:u w:val="single"/>
    </w:rPr>
  </w:style>
  <w:style w:type="character" w:styleId="CommentReference">
    <w:name w:val="annotation reference"/>
    <w:semiHidden/>
    <w:rsid w:val="00D00B4B"/>
    <w:rPr>
      <w:sz w:val="16"/>
      <w:szCs w:val="16"/>
    </w:rPr>
  </w:style>
  <w:style w:type="paragraph" w:styleId="CommentText">
    <w:name w:val="annotation text"/>
    <w:basedOn w:val="Normal"/>
    <w:semiHidden/>
    <w:rsid w:val="00D00B4B"/>
    <w:rPr>
      <w:szCs w:val="20"/>
    </w:rPr>
  </w:style>
  <w:style w:type="paragraph" w:styleId="CommentSubject">
    <w:name w:val="annotation subject"/>
    <w:basedOn w:val="CommentText"/>
    <w:next w:val="CommentText"/>
    <w:semiHidden/>
    <w:rsid w:val="00D00B4B"/>
    <w:rPr>
      <w:b/>
      <w:bCs/>
    </w:rPr>
  </w:style>
  <w:style w:type="paragraph" w:styleId="BalloonText">
    <w:name w:val="Balloon Text"/>
    <w:basedOn w:val="Normal"/>
    <w:semiHidden/>
    <w:rsid w:val="00D00B4B"/>
    <w:rPr>
      <w:rFonts w:ascii="Tahoma" w:hAnsi="Tahoma" w:cs="Tahoma"/>
      <w:sz w:val="16"/>
      <w:szCs w:val="16"/>
    </w:rPr>
  </w:style>
  <w:style w:type="character" w:styleId="LineNumber">
    <w:name w:val="line number"/>
    <w:rsid w:val="00C94612"/>
  </w:style>
  <w:style w:type="paragraph" w:styleId="Header">
    <w:name w:val="header"/>
    <w:basedOn w:val="Normal"/>
    <w:link w:val="HeaderChar"/>
    <w:uiPriority w:val="99"/>
    <w:rsid w:val="00740F67"/>
    <w:pPr>
      <w:tabs>
        <w:tab w:val="center" w:pos="4680"/>
        <w:tab w:val="right" w:pos="9360"/>
      </w:tabs>
    </w:pPr>
  </w:style>
  <w:style w:type="character" w:customStyle="1" w:styleId="HeaderChar">
    <w:name w:val="Header Char"/>
    <w:link w:val="Header"/>
    <w:uiPriority w:val="99"/>
    <w:rsid w:val="00740F67"/>
    <w:rPr>
      <w:rFonts w:ascii="Arial" w:hAnsi="Arial"/>
      <w:szCs w:val="24"/>
      <w:lang w:val="en-US" w:eastAsia="en-US"/>
    </w:rPr>
  </w:style>
  <w:style w:type="character" w:customStyle="1" w:styleId="UnresolvedMention">
    <w:name w:val="Unresolved Mention"/>
    <w:basedOn w:val="DefaultParagraphFont"/>
    <w:uiPriority w:val="99"/>
    <w:semiHidden/>
    <w:unhideWhenUsed/>
    <w:rsid w:val="00990ACA"/>
    <w:rPr>
      <w:color w:val="605E5C"/>
      <w:shd w:val="clear" w:color="auto" w:fill="E1DFDD"/>
    </w:rPr>
  </w:style>
  <w:style w:type="character" w:styleId="FollowedHyperlink">
    <w:name w:val="FollowedHyperlink"/>
    <w:basedOn w:val="DefaultParagraphFont"/>
    <w:rsid w:val="00990ACA"/>
    <w:rPr>
      <w:color w:val="954F72" w:themeColor="followedHyperlink"/>
      <w:u w:val="single"/>
    </w:rPr>
  </w:style>
  <w:style w:type="table" w:styleId="TableGrid">
    <w:name w:val="Table Grid"/>
    <w:basedOn w:val="TableNormal"/>
    <w:uiPriority w:val="39"/>
    <w:rsid w:val="00D133E1"/>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rticle title Char"/>
    <w:basedOn w:val="DefaultParagraphFont"/>
    <w:link w:val="Heading1"/>
    <w:uiPriority w:val="9"/>
    <w:qFormat/>
    <w:rsid w:val="001D3234"/>
    <w:rPr>
      <w:rFonts w:ascii="Arial" w:hAnsi="Arial" w:cs="Arial"/>
      <w:b/>
      <w:bCs/>
      <w:kern w:val="32"/>
      <w:sz w:val="32"/>
      <w:szCs w:val="32"/>
    </w:rPr>
  </w:style>
  <w:style w:type="character" w:customStyle="1" w:styleId="Heading2Char">
    <w:name w:val="Heading 2 Char"/>
    <w:aliases w:val="Section heading Char"/>
    <w:basedOn w:val="DefaultParagraphFont"/>
    <w:link w:val="Heading2"/>
    <w:uiPriority w:val="9"/>
    <w:qFormat/>
    <w:rsid w:val="001D3234"/>
    <w:rPr>
      <w:rFonts w:ascii="Arial" w:hAnsi="Arial" w:cs="Arial"/>
      <w:b/>
      <w:bCs/>
      <w:i/>
      <w:iCs/>
      <w:sz w:val="28"/>
      <w:szCs w:val="28"/>
    </w:rPr>
  </w:style>
  <w:style w:type="paragraph" w:styleId="Title">
    <w:name w:val="Title"/>
    <w:basedOn w:val="Normal"/>
    <w:next w:val="Normal"/>
    <w:link w:val="TitleChar"/>
    <w:qFormat/>
    <w:rsid w:val="00C85DB5"/>
    <w:pPr>
      <w:spacing w:before="240" w:after="60"/>
      <w:outlineLvl w:val="0"/>
    </w:pPr>
    <w:rPr>
      <w:rFonts w:asciiTheme="majorHAnsi" w:eastAsia="Times New Roman" w:hAnsiTheme="majorHAnsi" w:cstheme="majorBidi"/>
      <w:b/>
      <w:bCs/>
      <w:sz w:val="32"/>
      <w:szCs w:val="32"/>
    </w:rPr>
  </w:style>
  <w:style w:type="character" w:customStyle="1" w:styleId="TitleChar">
    <w:name w:val="Title Char"/>
    <w:basedOn w:val="DefaultParagraphFont"/>
    <w:link w:val="Title"/>
    <w:rsid w:val="00C85DB5"/>
    <w:rPr>
      <w:rFonts w:asciiTheme="majorHAnsi" w:eastAsia="Times New Roman" w:hAnsiTheme="majorHAnsi" w:cstheme="majorBidi"/>
      <w:b/>
      <w:bCs/>
      <w:sz w:val="32"/>
      <w:szCs w:val="32"/>
    </w:rPr>
  </w:style>
  <w:style w:type="character" w:customStyle="1" w:styleId="FooterChar">
    <w:name w:val="Footer Char"/>
    <w:basedOn w:val="DefaultParagraphFont"/>
    <w:link w:val="Footer"/>
    <w:rsid w:val="00823468"/>
    <w:rPr>
      <w:rFonts w:ascii="Arial" w:hAnsi="Arial"/>
      <w:szCs w:val="24"/>
    </w:rPr>
  </w:style>
  <w:style w:type="paragraph" w:customStyle="1" w:styleId="Acknowledgements">
    <w:name w:val="Acknowledgements"/>
    <w:basedOn w:val="Normal"/>
    <w:next w:val="Normal"/>
    <w:qFormat/>
    <w:rsid w:val="00EF3394"/>
    <w:pPr>
      <w:spacing w:before="120" w:line="360" w:lineRule="auto"/>
    </w:pPr>
    <w:rPr>
      <w:rFonts w:ascii="Times New Roman" w:hAnsi="Times New Roman"/>
      <w:sz w:val="22"/>
      <w:lang w:val="en-GB" w:eastAsia="en-GB"/>
    </w:rPr>
  </w:style>
  <w:style w:type="character" w:customStyle="1" w:styleId="Heading3Char">
    <w:name w:val="Heading 3 Char"/>
    <w:aliases w:val="Subheading Char"/>
    <w:basedOn w:val="DefaultParagraphFont"/>
    <w:link w:val="Heading3"/>
    <w:uiPriority w:val="9"/>
    <w:rsid w:val="004475DC"/>
    <w:rPr>
      <w:rFonts w:ascii="Arial" w:hAnsi="Arial" w:cs="Arial"/>
      <w:b/>
      <w:bCs/>
      <w:sz w:val="26"/>
      <w:szCs w:val="26"/>
    </w:rPr>
  </w:style>
  <w:style w:type="paragraph" w:styleId="Caption">
    <w:name w:val="caption"/>
    <w:basedOn w:val="Normal"/>
    <w:next w:val="Normal"/>
    <w:uiPriority w:val="35"/>
    <w:unhideWhenUsed/>
    <w:qFormat/>
    <w:rsid w:val="00B26C16"/>
    <w:pPr>
      <w:spacing w:after="80" w:line="240" w:lineRule="auto"/>
      <w:jc w:val="center"/>
    </w:pPr>
    <w:rPr>
      <w:rFonts w:ascii="Times New Roman" w:hAnsi="Times New Roman"/>
      <w:iCs/>
      <w:color w:val="000000" w:themeColor="text1"/>
      <w:szCs w:val="18"/>
      <w:lang w:val="en-GB" w:eastAsia="en-GB"/>
    </w:rPr>
  </w:style>
  <w:style w:type="paragraph" w:styleId="ListParagraph">
    <w:name w:val="List Paragraph"/>
    <w:basedOn w:val="Normal"/>
    <w:uiPriority w:val="34"/>
    <w:qFormat/>
    <w:rsid w:val="003C7A4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ti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4B399-17BD-4320-9AE2-B0193A466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1</TotalTime>
  <Pages>3</Pages>
  <Words>478</Words>
  <Characters>3899</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The contraceptive implant</vt:lpstr>
    </vt:vector>
  </TitlesOfParts>
  <Company>Dove Medical Press</Company>
  <LinksUpToDate>false</LinksUpToDate>
  <CharactersWithSpaces>4369</CharactersWithSpaces>
  <SharedDoc>false</SharedDoc>
  <HLinks>
    <vt:vector size="36" baseType="variant">
      <vt:variant>
        <vt:i4>1048578</vt:i4>
      </vt:variant>
      <vt:variant>
        <vt:i4>15</vt:i4>
      </vt:variant>
      <vt:variant>
        <vt:i4>0</vt:i4>
      </vt:variant>
      <vt:variant>
        <vt:i4>5</vt:i4>
      </vt:variant>
      <vt:variant>
        <vt:lpwstr>https://www.dovepress.com/author_guidelines.php?content_id=3511</vt:lpwstr>
      </vt:variant>
      <vt:variant>
        <vt:lpwstr/>
      </vt:variant>
      <vt:variant>
        <vt:i4>6881324</vt:i4>
      </vt:variant>
      <vt:variant>
        <vt:i4>12</vt:i4>
      </vt:variant>
      <vt:variant>
        <vt:i4>0</vt:i4>
      </vt:variant>
      <vt:variant>
        <vt:i4>5</vt:i4>
      </vt:variant>
      <vt:variant>
        <vt:lpwstr>http://www.ncbi.nlm.nih.gov/sites/entrez?Db=pubmed&amp;Cmd=Search&amp;Term=%22Efficacy%20of%20Vasopressin%20Antagonism%20in%20Heart%20Failure%20Outcome%20Study%20With%20Tolvaptan%20(EVEREST)%20Investigators%22%5BCorporate%20Author%5D&amp;itool=EntrezSystem2.PEntrez.Pubmed.Pubmed_ResultsPanel.Pubmed_DiscoveryPanel.Pubmed_RVAbstractPlus</vt:lpwstr>
      </vt:variant>
      <vt:variant>
        <vt:lpwstr/>
      </vt:variant>
      <vt:variant>
        <vt:i4>5177376</vt:i4>
      </vt:variant>
      <vt:variant>
        <vt:i4>9</vt:i4>
      </vt:variant>
      <vt:variant>
        <vt:i4>0</vt:i4>
      </vt:variant>
      <vt:variant>
        <vt:i4>5</vt:i4>
      </vt:variant>
      <vt:variant>
        <vt:lpwstr>http://www.ncbi.nlm.nih.gov/sites/entrez?Db=pubmed&amp;Cmd=Search&amp;Term=%22Burnett%20JC%20Jr%22%5BAuthor%5D&amp;itool=EntrezSystem2.PEntrez.Pubmed.Pubmed_ResultsPanel.Pubmed_DiscoveryPanel.Pubmed_RVAbstractPlus</vt:lpwstr>
      </vt:variant>
      <vt:variant>
        <vt:lpwstr/>
      </vt:variant>
      <vt:variant>
        <vt:i4>6488138</vt:i4>
      </vt:variant>
      <vt:variant>
        <vt:i4>6</vt:i4>
      </vt:variant>
      <vt:variant>
        <vt:i4>0</vt:i4>
      </vt:variant>
      <vt:variant>
        <vt:i4>5</vt:i4>
      </vt:variant>
      <vt:variant>
        <vt:lpwstr>http://www.ncbi.nlm.nih.gov/sites/entrez?Db=pubmed&amp;Cmd=Search&amp;Term=%22Konstam%20MA%22%5BAuthor%5D&amp;itool=EntrezSystem2.PEntrez.Pubmed.Pubmed_ResultsPanel.Pubmed_DiscoveryPanel.Pubmed_RVAbstractPlus</vt:lpwstr>
      </vt:variant>
      <vt:variant>
        <vt:lpwstr/>
      </vt:variant>
      <vt:variant>
        <vt:i4>7733341</vt:i4>
      </vt:variant>
      <vt:variant>
        <vt:i4>3</vt:i4>
      </vt:variant>
      <vt:variant>
        <vt:i4>0</vt:i4>
      </vt:variant>
      <vt:variant>
        <vt:i4>5</vt:i4>
      </vt:variant>
      <vt:variant>
        <vt:lpwstr>http://www.ncbi.nlm.nih.gov/sites/entrez?Db=pubmed&amp;Cmd=Search&amp;Term=%22Gheorghiade%20M%22%5BAuthor%5D&amp;itool=EntrezSystem2.PEntrez.Pubmed.Pubmed_ResultsPanel.Pubmed_DiscoveryPanel.Pubmed_RVAbstractPlus</vt:lpwstr>
      </vt:variant>
      <vt:variant>
        <vt:lpwstr/>
      </vt:variant>
      <vt:variant>
        <vt:i4>4849753</vt:i4>
      </vt:variant>
      <vt:variant>
        <vt:i4>0</vt:i4>
      </vt:variant>
      <vt:variant>
        <vt:i4>0</vt:i4>
      </vt:variant>
      <vt:variant>
        <vt:i4>5</vt:i4>
      </vt:variant>
      <vt:variant>
        <vt:lpwstr>http://www.dovepress.com/author_guidelines.php?folder_id=208</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dc:title>
  <dc:subject/>
  <dc:creator>Angela Jones</dc:creator>
  <cp:keywords/>
  <dc:description>NE.Ref</dc:description>
  <cp:lastModifiedBy>Marife Joy  Turtal</cp:lastModifiedBy>
  <cp:revision>44</cp:revision>
  <cp:lastPrinted>2009-01-07T21:57:00Z</cp:lastPrinted>
  <dcterms:created xsi:type="dcterms:W3CDTF">2024-01-07T04:34:00Z</dcterms:created>
  <dcterms:modified xsi:type="dcterms:W3CDTF">2025-02-28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6-22T01:38:32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0936c748-9820-4e4e-a7fa-9383c967e889</vt:lpwstr>
  </property>
  <property fmtid="{D5CDD505-2E9C-101B-9397-08002B2CF9AE}" pid="8" name="MSIP_Label_2bbab825-a111-45e4-86a1-18cee0005896_ContentBits">
    <vt:lpwstr>2</vt:lpwstr>
  </property>
  <property fmtid="{D5CDD505-2E9C-101B-9397-08002B2CF9AE}" pid="9" name="GrammarlyDocumentId">
    <vt:lpwstr>965ebc475d95258e9c3ddf155ca6b6f947a7f4558f0ff5a7cf6dc81061c74816</vt:lpwstr>
  </property>
</Properties>
</file>